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DBD3F" w14:textId="77777777" w:rsidR="00743A45" w:rsidRPr="00743A45" w:rsidRDefault="00743A45" w:rsidP="00743A45">
      <w:pPr>
        <w:pStyle w:val="Overskrift1"/>
        <w:rPr>
          <w:rFonts w:ascii="Times New Roman" w:hAnsi="Times New Roman" w:cs="Times New Roman"/>
          <w:b/>
          <w:bCs w:val="0"/>
          <w:sz w:val="36"/>
          <w:szCs w:val="36"/>
          <w:lang w:val="en-US"/>
        </w:rPr>
      </w:pPr>
      <w:r w:rsidRPr="00743A45">
        <w:rPr>
          <w:rFonts w:ascii="Times New Roman" w:hAnsi="Times New Roman" w:cs="Times New Roman"/>
          <w:b/>
          <w:bCs w:val="0"/>
          <w:sz w:val="36"/>
          <w:szCs w:val="36"/>
          <w:lang w:val="en-US"/>
        </w:rPr>
        <w:t>S1: Development of the U-Niko Intervention</w:t>
      </w:r>
    </w:p>
    <w:p w14:paraId="53D209E7" w14:textId="77DDA188" w:rsidR="00743A45" w:rsidRPr="00743A45" w:rsidRDefault="00743A45" w:rsidP="00743A45">
      <w:pPr>
        <w:pStyle w:val="NormalWeb"/>
        <w:spacing w:line="480" w:lineRule="auto"/>
        <w:jc w:val="both"/>
        <w:rPr>
          <w:rFonts w:ascii="Times New Roman" w:hAnsi="Times New Roman" w:cs="Times New Roman"/>
          <w:sz w:val="22"/>
          <w:szCs w:val="22"/>
          <w:lang w:val="en-US"/>
        </w:rPr>
      </w:pPr>
      <w:r w:rsidRPr="00743A45">
        <w:rPr>
          <w:rFonts w:ascii="Times New Roman" w:hAnsi="Times New Roman" w:cs="Times New Roman"/>
          <w:sz w:val="22"/>
          <w:szCs w:val="22"/>
          <w:lang w:val="en-US"/>
        </w:rPr>
        <w:t xml:space="preserve">Initially, a national survey was conducted to assess the experiences and practices of Danish municipalities concerning tobacco and nicotine cessation among young individuals </w:t>
      </w:r>
      <w:r w:rsidRPr="00743A45">
        <w:rPr>
          <w:rStyle w:val="cf01"/>
          <w:rFonts w:ascii="Times New Roman" w:hAnsi="Times New Roman" w:cs="Times New Roman"/>
          <w:sz w:val="22"/>
          <w:szCs w:val="22"/>
          <w:lang w:val="en-US"/>
        </w:rPr>
        <w:fldChar w:fldCharType="begin"/>
      </w:r>
      <w:r>
        <w:rPr>
          <w:rStyle w:val="cf01"/>
          <w:rFonts w:ascii="Times New Roman" w:hAnsi="Times New Roman" w:cs="Times New Roman"/>
          <w:sz w:val="22"/>
          <w:szCs w:val="22"/>
          <w:lang w:val="en-US"/>
        </w:rPr>
        <w:instrText xml:space="preserve"> ADDIN ZOTERO_ITEM CSL_CITATION {"citationID":"VxPZFlfC","properties":{"formattedCitation":"[1]","plainCitation":"[1]","noteIndex":0},"citationItems":[{"id":824,"uris":["http://zotero.org/users/10225594/items/SJNQC8C8"],"itemData":{"id":824,"type":"article-journal","container-title":"Tobacco Prevention &amp; Cessation","DOI":"10.18332/tpc/169498","ISSN":"2459-3087","issue":"August","journalAbbreviation":"Tob. Prev. Cessation","page":"1-13","source":"DOI.org (Crossref)","title":"Nationwide experiences with youth-targeted smoking andnicotine product cessation","volume":"9","author":[{"family":"Rasmussen","given":"Sofie Kirstine Bergman"},{"family":"Pisinger","given":"Charlotta"}],"issued":{"date-parts":[["2023",8,4]]}}}],"schema":"https://github.com/citation-style-language/schema/raw/master/csl-citation.json"} </w:instrText>
      </w:r>
      <w:r w:rsidRPr="00743A45">
        <w:rPr>
          <w:rStyle w:val="cf01"/>
          <w:rFonts w:ascii="Times New Roman" w:hAnsi="Times New Roman" w:cs="Times New Roman"/>
          <w:sz w:val="22"/>
          <w:szCs w:val="22"/>
          <w:lang w:val="en-US"/>
        </w:rPr>
        <w:fldChar w:fldCharType="separate"/>
      </w:r>
      <w:r w:rsidRPr="00743A45">
        <w:rPr>
          <w:rFonts w:ascii="Times New Roman" w:hAnsi="Times New Roman" w:cs="Times New Roman"/>
          <w:sz w:val="22"/>
          <w:lang w:val="en-US"/>
        </w:rPr>
        <w:t>[1]</w:t>
      </w:r>
      <w:r w:rsidRPr="00743A45">
        <w:rPr>
          <w:rStyle w:val="cf01"/>
          <w:rFonts w:ascii="Times New Roman" w:hAnsi="Times New Roman" w:cs="Times New Roman"/>
          <w:sz w:val="22"/>
          <w:szCs w:val="22"/>
          <w:lang w:val="en-US"/>
        </w:rPr>
        <w:fldChar w:fldCharType="end"/>
      </w:r>
      <w:r w:rsidRPr="00743A45">
        <w:rPr>
          <w:rStyle w:val="cf01"/>
          <w:rFonts w:ascii="Times New Roman" w:hAnsi="Times New Roman" w:cs="Times New Roman"/>
          <w:sz w:val="22"/>
          <w:szCs w:val="22"/>
          <w:lang w:val="en-US"/>
        </w:rPr>
        <w:t xml:space="preserve">. </w:t>
      </w:r>
      <w:r w:rsidRPr="00743A45">
        <w:rPr>
          <w:rFonts w:ascii="Times New Roman" w:hAnsi="Times New Roman" w:cs="Times New Roman"/>
          <w:sz w:val="22"/>
          <w:szCs w:val="22"/>
          <w:lang w:val="en-US"/>
        </w:rPr>
        <w:t xml:space="preserve">This was followed by a workshop involving counselors from all municipalities who reported having substantial experience in youth counseling (N=14), as well as individual interviews with selected experienced counselors (N=4). Additionally, observations were made of several smoking and nicotine cessation courses for young people (N=14 meetings, approximately 18 hours), and interviews were conducted with several young individuals (N=7) to identify key components for motivating and maintaining abstinence from the youth's perspective. Furthermore, state-of-the-art international research on tobacco cessation in adolescents and young adults was compiled, and a contribution was made to a systematic review of nicotine product cessation in this demographic </w:t>
      </w:r>
      <w:r w:rsidRPr="00743A45">
        <w:rPr>
          <w:rStyle w:val="cf01"/>
          <w:rFonts w:ascii="Times New Roman" w:hAnsi="Times New Roman" w:cs="Times New Roman"/>
          <w:sz w:val="22"/>
          <w:szCs w:val="22"/>
          <w:lang w:val="en-US"/>
        </w:rPr>
        <w:fldChar w:fldCharType="begin"/>
      </w:r>
      <w:r>
        <w:rPr>
          <w:rStyle w:val="cf01"/>
          <w:rFonts w:ascii="Times New Roman" w:hAnsi="Times New Roman" w:cs="Times New Roman"/>
          <w:sz w:val="22"/>
          <w:szCs w:val="22"/>
          <w:lang w:val="en-US"/>
        </w:rPr>
        <w:instrText xml:space="preserve"> ADDIN ZOTERO_ITEM CSL_CITATION {"citationID":"C6MjKqzt","properties":{"formattedCitation":"[2]","plainCitation":"[2]","noteIndex":0},"citationItems":[{"id":"ursuJNqh/NNI8sfqc","uris":["http://zotero.org/users/10225594/items/NL9SP9GU"],"itemData":{"id":3818,"type":"article-journal","container-title":"Tobacco Use Insights","title":"Nicotine product cessation interventions in young adults: a systematic review (Revised version submitted: 03/06/2024)","author":[{"family":"Rasmussen","given":"Sofie Bergman"},{"family":"Pisinger","given":"Charlotta"}]}}],"schema":"https://github.com/citation-style-language/schema/raw/master/csl-citation.json"} </w:instrText>
      </w:r>
      <w:r w:rsidRPr="00743A45">
        <w:rPr>
          <w:rStyle w:val="cf01"/>
          <w:rFonts w:ascii="Times New Roman" w:hAnsi="Times New Roman" w:cs="Times New Roman"/>
          <w:sz w:val="22"/>
          <w:szCs w:val="22"/>
          <w:lang w:val="en-US"/>
        </w:rPr>
        <w:fldChar w:fldCharType="separate"/>
      </w:r>
      <w:r w:rsidRPr="00743A45">
        <w:rPr>
          <w:rFonts w:ascii="Times New Roman" w:hAnsi="Times New Roman" w:cs="Times New Roman"/>
          <w:sz w:val="22"/>
          <w:lang w:val="en-US"/>
        </w:rPr>
        <w:t>[2]</w:t>
      </w:r>
      <w:r w:rsidRPr="00743A45">
        <w:rPr>
          <w:rStyle w:val="cf01"/>
          <w:rFonts w:ascii="Times New Roman" w:hAnsi="Times New Roman" w:cs="Times New Roman"/>
          <w:sz w:val="22"/>
          <w:szCs w:val="22"/>
          <w:lang w:val="en-US"/>
        </w:rPr>
        <w:fldChar w:fldCharType="end"/>
      </w:r>
      <w:r w:rsidRPr="00743A45">
        <w:rPr>
          <w:rStyle w:val="cf01"/>
          <w:rFonts w:ascii="Times New Roman" w:hAnsi="Times New Roman" w:cs="Times New Roman"/>
          <w:sz w:val="22"/>
          <w:szCs w:val="22"/>
          <w:lang w:val="en-US"/>
        </w:rPr>
        <w:t xml:space="preserve">. </w:t>
      </w:r>
      <w:r w:rsidRPr="00743A45">
        <w:rPr>
          <w:rFonts w:ascii="Times New Roman" w:hAnsi="Times New Roman" w:cs="Times New Roman"/>
          <w:sz w:val="22"/>
          <w:szCs w:val="22"/>
          <w:lang w:val="en-US"/>
        </w:rPr>
        <w:t>Based on this comprehensive knowledge, a prototype for the U-Niko intervention was developed.</w:t>
      </w:r>
    </w:p>
    <w:p w14:paraId="3BD2D1F6" w14:textId="2B4D013F" w:rsidR="00743A45" w:rsidRPr="00743A45" w:rsidRDefault="00743A45" w:rsidP="00743A45">
      <w:pPr>
        <w:spacing w:line="360" w:lineRule="auto"/>
        <w:rPr>
          <w:rStyle w:val="cf01"/>
          <w:rFonts w:ascii="Times New Roman" w:hAnsi="Times New Roman" w:cs="Times New Roman"/>
          <w:b/>
          <w:sz w:val="22"/>
          <w:szCs w:val="22"/>
          <w:lang w:val="en-US"/>
        </w:rPr>
      </w:pPr>
      <w:r w:rsidRPr="00743A45">
        <w:rPr>
          <w:rStyle w:val="cf01"/>
          <w:rFonts w:ascii="Times New Roman" w:hAnsi="Times New Roman" w:cs="Times New Roman"/>
          <w:b/>
          <w:bCs/>
          <w:sz w:val="22"/>
          <w:szCs w:val="22"/>
          <w:lang w:val="en-US"/>
        </w:rPr>
        <w:t>The foundation for the U-Niko prototype and intervention</w:t>
      </w:r>
      <w:r w:rsidRPr="00743A45">
        <w:rPr>
          <w:rStyle w:val="cf01"/>
          <w:rFonts w:ascii="Times New Roman" w:hAnsi="Times New Roman" w:cs="Times New Roman"/>
          <w:sz w:val="22"/>
          <w:szCs w:val="22"/>
          <w:lang w:val="en-US"/>
        </w:rPr>
        <w:t xml:space="preserve"> </w:t>
      </w:r>
    </w:p>
    <w:p w14:paraId="21CDAB8D" w14:textId="77777777" w:rsidR="00743A45" w:rsidRPr="00743A45" w:rsidRDefault="00743A45" w:rsidP="00743A45">
      <w:pPr>
        <w:spacing w:line="360" w:lineRule="auto"/>
        <w:rPr>
          <w:rStyle w:val="cf01"/>
          <w:rFonts w:ascii="Times New Roman" w:hAnsi="Times New Roman" w:cs="Times New Roman"/>
          <w:sz w:val="22"/>
          <w:szCs w:val="22"/>
          <w:lang w:val="en-US"/>
        </w:rPr>
      </w:pPr>
      <w:r w:rsidRPr="00743A45">
        <w:rPr>
          <w:rFonts w:ascii="Times New Roman" w:hAnsi="Times New Roman" w:cs="Times New Roman"/>
          <w:noProof/>
          <w:lang w:val="en-US"/>
        </w:rPr>
        <mc:AlternateContent>
          <mc:Choice Requires="wpg">
            <w:drawing>
              <wp:anchor distT="0" distB="0" distL="114300" distR="114300" simplePos="0" relativeHeight="251659264" behindDoc="0" locked="0" layoutInCell="1" allowOverlap="1" wp14:anchorId="6F93D3B2" wp14:editId="152D488E">
                <wp:simplePos x="0" y="0"/>
                <wp:positionH relativeFrom="margin">
                  <wp:align>left</wp:align>
                </wp:positionH>
                <wp:positionV relativeFrom="paragraph">
                  <wp:posOffset>1905</wp:posOffset>
                </wp:positionV>
                <wp:extent cx="6086475" cy="2352675"/>
                <wp:effectExtent l="0" t="0" r="0" b="0"/>
                <wp:wrapNone/>
                <wp:docPr id="89" name="Gruppe 30"/>
                <wp:cNvGraphicFramePr/>
                <a:graphic xmlns:a="http://schemas.openxmlformats.org/drawingml/2006/main">
                  <a:graphicData uri="http://schemas.microsoft.com/office/word/2010/wordprocessingGroup">
                    <wpg:wgp>
                      <wpg:cNvGrpSpPr/>
                      <wpg:grpSpPr>
                        <a:xfrm>
                          <a:off x="0" y="0"/>
                          <a:ext cx="6086475" cy="2352675"/>
                          <a:chOff x="0" y="0"/>
                          <a:chExt cx="9501586" cy="3662504"/>
                        </a:xfrm>
                      </wpg:grpSpPr>
                      <pic:pic xmlns:pic="http://schemas.openxmlformats.org/drawingml/2006/picture">
                        <pic:nvPicPr>
                          <pic:cNvPr id="99" name="Grafik 8" descr="Gruppebrainstorm med massiv udfyldning"/>
                          <pic:cNvPicPr>
                            <a:picLocks noChangeAspect="1"/>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2458877" y="134926"/>
                            <a:ext cx="2134589" cy="2134589"/>
                          </a:xfrm>
                          <a:prstGeom prst="rect">
                            <a:avLst/>
                          </a:prstGeom>
                        </pic:spPr>
                      </pic:pic>
                      <wpg:grpSp>
                        <wpg:cNvPr id="106" name="Gruppe 106"/>
                        <wpg:cNvGrpSpPr/>
                        <wpg:grpSpPr>
                          <a:xfrm>
                            <a:off x="5198214" y="0"/>
                            <a:ext cx="1821624" cy="2204624"/>
                            <a:chOff x="5198214" y="0"/>
                            <a:chExt cx="1861471" cy="2339549"/>
                          </a:xfrm>
                        </wpg:grpSpPr>
                        <pic:pic xmlns:pic="http://schemas.openxmlformats.org/drawingml/2006/picture">
                          <pic:nvPicPr>
                            <pic:cNvPr id="107" name="Grafik 10" descr="Chat kontu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5321386" y="0"/>
                              <a:ext cx="1501035" cy="1501035"/>
                            </a:xfrm>
                            <a:prstGeom prst="rect">
                              <a:avLst/>
                            </a:prstGeom>
                          </pic:spPr>
                        </pic:pic>
                        <pic:pic xmlns:pic="http://schemas.openxmlformats.org/drawingml/2006/picture">
                          <pic:nvPicPr>
                            <pic:cNvPr id="114" name="Grafik 12" descr="Kvindelig profil kontur"/>
                            <pic:cNvPicPr>
                              <a:picLocks noChangeAspect="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5198214" y="1290182"/>
                              <a:ext cx="1049367" cy="1049367"/>
                            </a:xfrm>
                            <a:prstGeom prst="rect">
                              <a:avLst/>
                            </a:prstGeom>
                          </pic:spPr>
                        </pic:pic>
                        <pic:pic xmlns:pic="http://schemas.openxmlformats.org/drawingml/2006/picture">
                          <pic:nvPicPr>
                            <pic:cNvPr id="118" name="Grafik 14" descr="Mandlig profil kontur"/>
                            <pic:cNvPicPr>
                              <a:picLocks noChangeAspect="1"/>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6010318" y="1290181"/>
                              <a:ext cx="1049367" cy="1049367"/>
                            </a:xfrm>
                            <a:prstGeom prst="rect">
                              <a:avLst/>
                            </a:prstGeom>
                          </pic:spPr>
                        </pic:pic>
                      </wpg:grpSp>
                      <pic:pic xmlns:pic="http://schemas.openxmlformats.org/drawingml/2006/picture">
                        <pic:nvPicPr>
                          <pic:cNvPr id="144" name="Grafik 17" descr="Studenterhue med massiv udfyldning"/>
                          <pic:cNvPicPr>
                            <a:picLocks noChangeAspect="1"/>
                          </pic:cNvPicPr>
                        </pic:nvPicPr>
                        <pic:blipFill>
                          <a:blip r:embed="rId17">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8075661" y="326791"/>
                            <a:ext cx="1087677" cy="1087677"/>
                          </a:xfrm>
                          <a:prstGeom prst="rect">
                            <a:avLst/>
                          </a:prstGeom>
                        </pic:spPr>
                      </pic:pic>
                      <pic:pic xmlns:pic="http://schemas.openxmlformats.org/drawingml/2006/picture">
                        <pic:nvPicPr>
                          <pic:cNvPr id="145" name="Grafik 19" descr="Bøger kontur"/>
                          <pic:cNvPicPr>
                            <a:picLocks noChangeAspect="1"/>
                          </pic:cNvPicPr>
                        </pic:nvPicPr>
                        <pic:blipFill>
                          <a:blip r:embed="rId19">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8056965" y="1235804"/>
                            <a:ext cx="1087676" cy="1087676"/>
                          </a:xfrm>
                          <a:prstGeom prst="rect">
                            <a:avLst/>
                          </a:prstGeom>
                        </pic:spPr>
                      </pic:pic>
                      <wps:wsp>
                        <wps:cNvPr id="146" name="Tekstfelt 20"/>
                        <wps:cNvSpPr txBox="1"/>
                        <wps:spPr>
                          <a:xfrm>
                            <a:off x="237253" y="2501914"/>
                            <a:ext cx="1365251" cy="857250"/>
                          </a:xfrm>
                          <a:prstGeom prst="rect">
                            <a:avLst/>
                          </a:prstGeom>
                          <a:noFill/>
                        </wps:spPr>
                        <wps:txbx>
                          <w:txbxContent>
                            <w:p w14:paraId="61A388A9" w14:textId="77777777" w:rsidR="00743A45" w:rsidRPr="00EE719A" w:rsidRDefault="00743A45" w:rsidP="00743A45">
                              <w:pPr>
                                <w:rPr>
                                  <w:rFonts w:ascii="Arial Narrow" w:hAnsi="Arial Narrow"/>
                                  <w:color w:val="333333" w:themeColor="text1"/>
                                  <w:kern w:val="24"/>
                                  <w:sz w:val="16"/>
                                  <w:szCs w:val="16"/>
                                </w:rPr>
                              </w:pPr>
                              <w:r w:rsidRPr="00EE719A">
                                <w:rPr>
                                  <w:rFonts w:ascii="Arial Narrow" w:hAnsi="Arial Narrow"/>
                                  <w:color w:val="333333" w:themeColor="text1"/>
                                  <w:kern w:val="24"/>
                                  <w:sz w:val="16"/>
                                  <w:szCs w:val="16"/>
                                </w:rPr>
                                <w:t>National survey</w:t>
                              </w:r>
                            </w:p>
                          </w:txbxContent>
                        </wps:txbx>
                        <wps:bodyPr wrap="square" rtlCol="0">
                          <a:noAutofit/>
                        </wps:bodyPr>
                      </wps:wsp>
                      <wps:wsp>
                        <wps:cNvPr id="147" name="Tekstfelt 21"/>
                        <wps:cNvSpPr txBox="1"/>
                        <wps:spPr>
                          <a:xfrm>
                            <a:off x="2843396" y="2501914"/>
                            <a:ext cx="1365250" cy="857250"/>
                          </a:xfrm>
                          <a:prstGeom prst="rect">
                            <a:avLst/>
                          </a:prstGeom>
                          <a:noFill/>
                        </wps:spPr>
                        <wps:txbx>
                          <w:txbxContent>
                            <w:p w14:paraId="015B7A5C" w14:textId="77777777" w:rsidR="00743A45" w:rsidRPr="00EE719A" w:rsidRDefault="00743A45" w:rsidP="00743A45">
                              <w:pPr>
                                <w:rPr>
                                  <w:rFonts w:ascii="Arial Narrow" w:hAnsi="Arial Narrow"/>
                                  <w:color w:val="333333" w:themeColor="text1"/>
                                  <w:kern w:val="24"/>
                                  <w:sz w:val="16"/>
                                  <w:szCs w:val="16"/>
                                </w:rPr>
                              </w:pPr>
                              <w:r w:rsidRPr="00EE719A">
                                <w:rPr>
                                  <w:rFonts w:ascii="Arial Narrow" w:hAnsi="Arial Narrow"/>
                                  <w:color w:val="333333" w:themeColor="text1"/>
                                  <w:kern w:val="24"/>
                                  <w:sz w:val="16"/>
                                  <w:szCs w:val="16"/>
                                </w:rPr>
                                <w:t>Workshop with counselors</w:t>
                              </w:r>
                            </w:p>
                          </w:txbxContent>
                        </wps:txbx>
                        <wps:bodyPr wrap="square" rtlCol="0">
                          <a:noAutofit/>
                        </wps:bodyPr>
                      </wps:wsp>
                      <wps:wsp>
                        <wps:cNvPr id="148" name="Tekstfelt 22"/>
                        <wps:cNvSpPr txBox="1"/>
                        <wps:spPr>
                          <a:xfrm>
                            <a:off x="5174351" y="2482039"/>
                            <a:ext cx="2089150" cy="1180465"/>
                          </a:xfrm>
                          <a:prstGeom prst="rect">
                            <a:avLst/>
                          </a:prstGeom>
                          <a:noFill/>
                        </wps:spPr>
                        <wps:txbx>
                          <w:txbxContent>
                            <w:p w14:paraId="7FEA9871" w14:textId="77777777" w:rsidR="00743A45" w:rsidRPr="00EE719A" w:rsidRDefault="00743A45" w:rsidP="00743A45">
                              <w:pPr>
                                <w:rPr>
                                  <w:rFonts w:ascii="Arial Narrow" w:hAnsi="Arial Narrow"/>
                                  <w:color w:val="333333" w:themeColor="text1"/>
                                  <w:kern w:val="24"/>
                                  <w:sz w:val="16"/>
                                  <w:szCs w:val="16"/>
                                  <w:lang w:val="en-US"/>
                                </w:rPr>
                              </w:pPr>
                              <w:r w:rsidRPr="00EE719A">
                                <w:rPr>
                                  <w:rFonts w:ascii="Arial Narrow" w:hAnsi="Arial Narrow"/>
                                  <w:color w:val="333333" w:themeColor="text1"/>
                                  <w:kern w:val="24"/>
                                  <w:sz w:val="16"/>
                                  <w:szCs w:val="16"/>
                                  <w:lang w:val="en-US"/>
                                </w:rPr>
                                <w:t>Interviews with counselors, adolescents, and young adults</w:t>
                              </w:r>
                            </w:p>
                          </w:txbxContent>
                        </wps:txbx>
                        <wps:bodyPr wrap="square" rtlCol="0">
                          <a:noAutofit/>
                        </wps:bodyPr>
                      </wps:wsp>
                      <wps:wsp>
                        <wps:cNvPr id="149" name="Tekstfelt 23"/>
                        <wps:cNvSpPr txBox="1"/>
                        <wps:spPr>
                          <a:xfrm>
                            <a:off x="7782641" y="2502022"/>
                            <a:ext cx="1718945" cy="737235"/>
                          </a:xfrm>
                          <a:prstGeom prst="rect">
                            <a:avLst/>
                          </a:prstGeom>
                          <a:noFill/>
                        </wps:spPr>
                        <wps:txbx>
                          <w:txbxContent>
                            <w:p w14:paraId="71341ABC" w14:textId="77777777" w:rsidR="00743A45" w:rsidRPr="00EE719A" w:rsidRDefault="00743A45" w:rsidP="00743A45">
                              <w:pPr>
                                <w:rPr>
                                  <w:rFonts w:ascii="Arial Narrow" w:hAnsi="Arial Narrow"/>
                                  <w:color w:val="333333" w:themeColor="text1"/>
                                  <w:kern w:val="24"/>
                                  <w:sz w:val="16"/>
                                  <w:szCs w:val="16"/>
                                </w:rPr>
                              </w:pPr>
                              <w:r w:rsidRPr="00EE719A">
                                <w:rPr>
                                  <w:rFonts w:ascii="Arial Narrow" w:hAnsi="Arial Narrow"/>
                                  <w:color w:val="333333" w:themeColor="text1"/>
                                  <w:kern w:val="24"/>
                                  <w:sz w:val="16"/>
                                  <w:szCs w:val="16"/>
                                </w:rPr>
                                <w:t>Systematic review</w:t>
                              </w:r>
                            </w:p>
                          </w:txbxContent>
                        </wps:txbx>
                        <wps:bodyPr wrap="square" rtlCol="0">
                          <a:noAutofit/>
                        </wps:bodyPr>
                      </wps:wsp>
                      <wpg:grpSp>
                        <wpg:cNvPr id="150" name="Gruppe 150"/>
                        <wpg:cNvGrpSpPr/>
                        <wpg:grpSpPr>
                          <a:xfrm>
                            <a:off x="0" y="786389"/>
                            <a:ext cx="1664157" cy="1483126"/>
                            <a:chOff x="0" y="786389"/>
                            <a:chExt cx="1664157" cy="1483126"/>
                          </a:xfrm>
                        </wpg:grpSpPr>
                        <pic:pic xmlns:pic="http://schemas.openxmlformats.org/drawingml/2006/picture">
                          <pic:nvPicPr>
                            <pic:cNvPr id="151" name="Grafik 6" descr="Historiefortælling kontur"/>
                            <pic:cNvPicPr>
                              <a:picLocks noChangeAspect="1"/>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149410" y="904178"/>
                              <a:ext cx="1365337" cy="1365337"/>
                            </a:xfrm>
                            <a:prstGeom prst="rect">
                              <a:avLst/>
                            </a:prstGeom>
                          </pic:spPr>
                        </pic:pic>
                        <wps:wsp>
                          <wps:cNvPr id="152" name="Rektangel 152"/>
                          <wps:cNvSpPr/>
                          <wps:spPr>
                            <a:xfrm>
                              <a:off x="75344" y="904178"/>
                              <a:ext cx="1439403" cy="522421"/>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153" name="Grafik 4" descr="Hjælp med massiv udfyldning"/>
                            <pic:cNvPicPr>
                              <a:picLocks noChangeAspect="1"/>
                            </pic:cNvPicPr>
                          </pic:nvPicPr>
                          <pic:blipFill>
                            <a:blip r:embed="rId23">
                              <a:extLst>
                                <a:ext uri="{28A0092B-C50C-407E-A947-70E740481C1C}">
                                  <a14:useLocalDpi xmlns:a14="http://schemas.microsoft.com/office/drawing/2010/main" val="0"/>
                                </a:ext>
                                <a:ext uri="{96DAC541-7B7A-43D3-8B79-37D633B846F1}">
                                  <asvg:svgBlip xmlns:asvg="http://schemas.microsoft.com/office/drawing/2016/SVG/main" r:embed="rId24"/>
                                </a:ext>
                              </a:extLst>
                            </a:blip>
                            <a:stretch>
                              <a:fillRect/>
                            </a:stretch>
                          </pic:blipFill>
                          <pic:spPr>
                            <a:xfrm>
                              <a:off x="528452" y="941362"/>
                              <a:ext cx="603026" cy="603026"/>
                            </a:xfrm>
                            <a:prstGeom prst="rect">
                              <a:avLst/>
                            </a:prstGeom>
                          </pic:spPr>
                        </pic:pic>
                        <pic:pic xmlns:pic="http://schemas.openxmlformats.org/drawingml/2006/picture">
                          <pic:nvPicPr>
                            <pic:cNvPr id="154" name="Grafik 25" descr="Hjælp med massiv udfyldning"/>
                            <pic:cNvPicPr>
                              <a:picLocks noChangeAspect="1"/>
                            </pic:cNvPicPr>
                          </pic:nvPicPr>
                          <pic:blipFill>
                            <a:blip r:embed="rId23">
                              <a:extLst>
                                <a:ext uri="{28A0092B-C50C-407E-A947-70E740481C1C}">
                                  <a14:useLocalDpi xmlns:a14="http://schemas.microsoft.com/office/drawing/2010/main" val="0"/>
                                </a:ext>
                                <a:ext uri="{96DAC541-7B7A-43D3-8B79-37D633B846F1}">
                                  <asvg:svgBlip xmlns:asvg="http://schemas.microsoft.com/office/drawing/2016/SVG/main" r:embed="rId24"/>
                                </a:ext>
                              </a:extLst>
                            </a:blip>
                            <a:stretch>
                              <a:fillRect/>
                            </a:stretch>
                          </pic:blipFill>
                          <pic:spPr>
                            <a:xfrm>
                              <a:off x="1137425" y="904178"/>
                              <a:ext cx="526732" cy="526732"/>
                            </a:xfrm>
                            <a:prstGeom prst="rect">
                              <a:avLst/>
                            </a:prstGeom>
                          </pic:spPr>
                        </pic:pic>
                        <pic:pic xmlns:pic="http://schemas.openxmlformats.org/drawingml/2006/picture">
                          <pic:nvPicPr>
                            <pic:cNvPr id="155" name="Grafik 24" descr="Hjælp med massiv udfyldning"/>
                            <pic:cNvPicPr>
                              <a:picLocks noChangeAspect="1"/>
                            </pic:cNvPicPr>
                          </pic:nvPicPr>
                          <pic:blipFill>
                            <a:blip r:embed="rId23">
                              <a:extLst>
                                <a:ext uri="{28A0092B-C50C-407E-A947-70E740481C1C}">
                                  <a14:useLocalDpi xmlns:a14="http://schemas.microsoft.com/office/drawing/2010/main" val="0"/>
                                </a:ext>
                                <a:ext uri="{96DAC541-7B7A-43D3-8B79-37D633B846F1}">
                                  <asvg:svgBlip xmlns:asvg="http://schemas.microsoft.com/office/drawing/2016/SVG/main" r:embed="rId24"/>
                                </a:ext>
                              </a:extLst>
                            </a:blip>
                            <a:stretch>
                              <a:fillRect/>
                            </a:stretch>
                          </pic:blipFill>
                          <pic:spPr>
                            <a:xfrm>
                              <a:off x="0" y="786389"/>
                              <a:ext cx="583857" cy="583857"/>
                            </a:xfrm>
                            <a:prstGeom prst="rect">
                              <a:avLst/>
                            </a:prstGeom>
                          </pic:spPr>
                        </pic:pic>
                      </wpg:grpSp>
                    </wpg:wgp>
                  </a:graphicData>
                </a:graphic>
                <wp14:sizeRelH relativeFrom="margin">
                  <wp14:pctWidth>0</wp14:pctWidth>
                </wp14:sizeRelH>
                <wp14:sizeRelV relativeFrom="margin">
                  <wp14:pctHeight>0</wp14:pctHeight>
                </wp14:sizeRelV>
              </wp:anchor>
            </w:drawing>
          </mc:Choice>
          <mc:Fallback>
            <w:pict>
              <v:group w14:anchorId="6F93D3B2" id="Gruppe 30" o:spid="_x0000_s1026" style="position:absolute;margin-left:0;margin-top:.15pt;width:479.25pt;height:185.25pt;z-index:251659264;mso-position-horizontal:left;mso-position-horizontal-relative:margin;mso-width-relative:margin;mso-height-relative:margin" coordsize="95015,36625"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TyeSpxAYAAIomAAAOAAAAZHJzL2Uyb0RvYy54bWzsWtty&#10;2zYQfe9M/4HD90QE79TEzuTSOJ2mrSdJP4AiIYk1bwUhS/6hfkPf82M9C4DUzU5tR86MXD9YJkgC&#10;WOyePdhd8MXLVVVal1x0RVOf2Oy5Y1u8zpq8qGcn9h+f3z2LbauTaZ2nZVPzE/uKd/bL0x9/eLFs&#10;x9xt5k2Zc2FhkLobL9sTey5lOx6NumzOq7R73rS8xsNpI6pUoilmo1ykS4xelSPXccLRshF5K5qM&#10;dx3uvtUP7VM1/nTKM/n7dNpxaZUnNmST6leo3wn9jk5fpOOZSNt5kRkx0ntIUaVFjUmHod6mMrUW&#10;otgbqioy0XTNVD7PmmrUTKdFxtUasBrm7KzmTDSLVq1lNl7O2kFNUO2Onu49bPbb5ZloP7XnAppY&#10;tjPoQrVoLaupqOg/pLRWSmVXg8r4SloZboZOHPpRYFsZnrle4IZoKKVmc2h+r182/8n0TAKHBXGo&#10;e3ph6AaOTz1H/cSjLXHaIhvjz+gAV3s6+G+soJdcCG6bQapbjVGl4mLRPoO52lQWk6Is5JWCHgxD&#10;QtWX50V2LnQD6jwXVpGf2EliW3VaAfJnIp0WFxYcIeddBuydiUXb8okAZjoJZFsVzy2gvSsurUU+&#10;vSrzGlAmXdD4NKSeICUFfGiyi86qmzfztJ7xV10LiMPxlOa2Xx9Rc0u6SVm074qyJKPStdEDRNqB&#10;0zWq1FB922SLitdS+57gJVTS1N28aDvbEmNeTTjWLn7OlUDpuJOCy2xOE04x8UcIq008PFBSrgUj&#10;mTug8Rr8uX4Qx1FkW0Aa8/zEDTXQeii6uBnEULuComlsAgr6E508401l0QXkhDiwYjpOLz90RrD+&#10;FQBxLYu6RHPDRfTl2t7MAZR7g5N9LbqD6QnFd/CygCWxy3y1SkNP/QIZHoQuHqkFuo5PDcyQjgdf&#10;u6b32uNYHDI/Yr2vekngJwo3j8PjmANs9BZQLsfA+Mbn4C7Sumhq+D8tmUx7nI7laYsP/nMAxwo8&#10;uA4x8T69M5C04xl67xuH9ikyBv6OhtoZuec20NwBaL9cFnXOy2IGjmnAeY8CdGZLPyjoNniOuYkD&#10;ctPIHtjO8RMvhEsT2zHTeIIewoht6AGLhuN+RZj9yIAXHZ7tQmI0BjUSrBTwTKzyXYG3Dm71ZnRU&#10;/Ofv8R/c1IDwk1zkCBC5mC/4YwxsVcR02MA2dqIgDBGXAZEeEqhkD5BxFFLgq5lQN/73TOgjKtlm&#10;QoT+BoSvv/wzQ1nhMcR77AEyqdgJwiSE/hQFekGsM+90vKZAApnJzZmjG4dG3LJFyafrk1C09tLQ&#10;O1U1Ps3TliObo2E30jJ/SMs+84tOTnkpLVclVuZFqn1YcvW6QTVD6Zru35SCepEbeEpvKFewBIEg&#10;tLKhNy8M3MBkWHGAl9VMQ0njjhloOq4bytdJ82up6EquJivcpctJk19hBUvUsE7s7q9FSgUOIcs3&#10;jSp5kXh182ohEYyqFHfdx4wKG+iRvoMxhgxtwxiD0mG1Oxkj9j0v0WnLV6yBHJB486GtoYo+w1KO&#10;yihDSLlhFBWME1TuaJSARb5HHgCVu37sOp7ZMHtqcZ04QSJpNjMG6gERfQO1fN1HlFWGtRyVVYb6&#10;4YZVVPJ/D6tEUeyGvrFK4LiOu5tsRSxOaEclV4nAcsj5H9Yow1IOZRRTuh4KbqYOq7DWxwm6LqdJ&#10;+Y51OSCWVBOHHkqMUM0G6YdQbdCHZ37ssb4yOZTl9jtvVOVu6D5sGutUoa8yH1WyQGTQ619V5cDY&#10;Jkx7X1D9u+A43pFf/i5LVL0fR8z2AEU65ic+1TMBwsTxWRTvgBCRh+f1IDSNb/DgG4rf3yNiC1BM&#10;04D5yC9wdDjjpcVwE6vZoD7TuiFQiwKPktSblOV7ie8gjiO2C1zXd9XGPXjcncO0rimLvD9ZUWeX&#10;/E0prMsUIdhk1g++9VZZE4ds3bpNR8hIPXfCwU5elZzGK+uPfIpND7Gsq042dsZMswzJOdOP5mnO&#10;tYwgSaePVIcemMUMSCPr4xszthmADmnXC+3H1qgz7yuiVOewg2DO1wTTnXnfQ82Mqv3QuSrqRlw3&#10;QIlVmZn1+72StGrWUe9GbGyldTZvcPyVSaE601sqHD66kjRlJVssuy4Lvv8T3No+xloMe4i6tBv7&#10;xEBEHT7zwp1AKXQ8B9u7Yg5zrVHXH5b354f3P2I8PuztlgNdBJL9Fv8EPn2QfKsjbsa8yCft3bBx&#10;0ecVHsCp9y11/YQ+qGuL+eiE/Al9w1nd7T+w2M9S+qQ9iD3UTwzu9PWhcbfOctTGrT54UhGI+TiL&#10;vqjabKu31p+Qnf4LAAD//wMAUEsDBAoAAAAAAAAAIQA6S+RM4x0AAOMdAAAUAAAAZHJzL21lZGlh&#10;L2ltYWdlMS5wbmeJUE5HDQoaCgAAAA1JSERSAAABgAAAAYAIBgAAAKTHtb8AAAABc1JHQgCuzhzp&#10;AAAABGdBTUEAALGPC/xhBQAAAAlwSFlzAAA7DgAAOw4BzLahgwAAHXhJREFUeF7t3Q34f/V8x/GM&#10;VoSStBhbsy5hXS43obXKzUoMY5mi5WZyE3KJMVyY3EelkLkXi0QIoayruduK3ISiKdZG6VqRuTdc&#10;ttfLv++3X7/ev9/ve873fG7O5zwf1/W8rtnm9zv///f8z+d8z/mcz9kMAAAAAAAAAAAAAAAAAAAA&#10;AAAAAAAAAAAAAAAAAAAAAAAAAAAAAAAAAAAAAAAAAAAAAAAAAAAAAAAAAAAAAAAAAAAAAAAAAAAA&#10;AAAAAAAAAAAAAAAAAAAAAAAAAAD0s81V3fGqdrzqPwMARm52cH+wOkwdr85VP7iq/9sg//+covzf&#10;O1zdU3mQAABUyAd8H+w/oRY5yPfJP9eDwqMV3xgAoCCfmR+jLlbRATt1Hmz8DYFvBwCQgc+8fdD1&#10;JZ3ooFwqXzLyNwMAwMB8lu2z/VSXd4bM2wkAWJKv7Y/lwL86BgIA6MGXesZ64F+db04DABbg6Zul&#10;buymyvcs/G0GABDwdX7fTI0OoK3EZSEAWMVTOlu43LNIfBsAgKv4GvlUDv4r494AgMma3eiNDo5D&#10;5wHGZ96zJR78e52fKXD+n/2/98NdOe8/+PcBwKT44J/yer8P+P75vrTkyy19lm7wPQk/3JX6voQH&#10;pj7bBwCj4wNyirNsH0h9Jt/3gL8Rz07yt4Tody+bt50lJQA0beibvf5ZvoST+6ZqisHAfxZuDgNo&#10;kg9uQx38/XN8E7X0pROftQ85EPjPxeUgAE3xgXKIyz4+QPoyT22XSzy4DTUQcGMYQDN8RuuDWnSw&#10;65J/Ru2XSLx9Qwx0vvEMAKO37Cwan/X7mvuY+PJU9GfpEstLAxi1ZQ+EY54dM8Q9D980B4DRWfbg&#10;728OY78h6sHLg1j051skDyC1X/YCgGtY9uzXUztbssxlMN9TYGYQgFHwwarvjVAPGrmvfXt7c5xl&#10;e1CL/syLxMwgAKOwzIGuxM1eb2+ua+2ewhr9uRdpbDfCAUzMMk/6llgd02f/3t6cN1v7Xg7ydgJA&#10;tfrO9/eZcQkvU/79uWfb9L0x7IfNAKA6vnYfHbQ2ygfDEjc576K+qbwNuQeAZe6TjHVaLIBG+YDW&#10;56y25AyXV6jZduQeAMw3nlf+XSwaTwkDqEqfs39f0y41x/3uauUZeIkBwHxjd+XfyaLxLQBAFfqe&#10;/Zec63+0WrktpQYA63NTmHsBAKrQ9+y/1KWf3dV31MrtKTkA+Gx+5bYsGt8CABTXZ+ZPiSmfM8eq&#10;1dtTcgCwPktJ8y0AQFF9bmSWvPG7l7pMrd6m0gOA/z5Wb9NG8VwAgKL6PPVb8mB7nKptm2b6/F2y&#10;ZDSAYrrOZS85hfFe6nIVbVcNA4C/BYzp7xPAhPWZwlhyPZs3qGibXA0DgPVZQpubwQCy63rJouQ1&#10;633UlSraLlfLANDnXgCXgQBk1/VyRan1fuzNKtqmWbUMANb175XZQACy6nOmWuryz/3UD1W0TbNq&#10;GgDG9M0KwAR1ffir5INfi8yxr2kA6DO4ch8AQDZdH1wqNVvlAeqnKtqmldU0AFjXy0AlH6wDMDFd&#10;168pdfln0e0cegDYTnnw2fK3/6m7rm8OK7muEoCJ6XqGWuLyz24q2paoZQaA2cH+ecoDzmydoWXe&#10;49t1fSCeBwCQRdeDk1cKLeFEFW1P1KIDwJ+oh6oXqPeo89Vv1Oqf9yP1QNVX1/sA3AgGkIUPltFB&#10;aK1KTFN8iPq1irYnavUAcB21i9pf+fLKyeprKvrvRr1RLWsM37IATEzXp1VLzP/vukLpQcr3KV6s&#10;TlVXqOj/b5F+pXZSy+p6n2Xo+xgAcC1dB4DcN4APUNF25OqVaghdnwdgAACQXNcZKjkHgOup96to&#10;O3Lky0RDveay60DLkhAAkuv6DEDO9/4eqKJtyJVnAg2l68N2PAsAILmu16ZzPaXqOfcfUtE25Ohs&#10;dWs1FH9zin7PWvEsAIDkut5gzTUAPFJFvz9XT1FD6jrbigEAQHJdB4Ac0xO3Uh9R0e/P0enqpmpI&#10;XQeAkqutApiIrgNAjnsAj1HR786Vv30Mres9AAYAAMl1vQmcenri1spn4NHvztF71eZqaF1nAXEJ&#10;CEByXaeBpp6d8jgV/d4ceaXRVNNcuw60TAMFkFzXB5RSnpluq85Q0e/Nkd80lkrX2Va5H7gDMEFd&#10;B4CUK1U+UUW/M0ffVfdSqXgRvej3rhVPAgNIruv89FQDwPaq6w3pITtapdR1MTjeCgYguVqWKu46&#10;Sybqx8qXkC5b8b9bJP+ZdlCpsBw0gCp1PTi5oc9OvebPRSr6Xevls+oT1KFq5fTUrt8kUs+46fot&#10;q9Q7FwBMUOl31i4yRfJy9c/qSOXlnr2+/1q6DACfU0Ms97yervdZSrxzAcBEdZ2iOOR9gFups9Tq&#10;33GBOkk9R91P3UItqssA8FSVWtcBNvU3EgCY63r9fchr1LOz//OUp2F6W26rlrHoAODLTr78lJIv&#10;TUW/e724AQwgmz73AYaapuiXvQ+9vtCiA0COufZdnwDm+j+A7HxWHx2Q1qrmtWoWGQDep7ZQqXV9&#10;AIw1gABk1/U+QM1TFTcaAH6h9lOp+ZtN14GVJ4ABZNdnHn6tB6uNBoC3qRy6zv7xYDH05TAA2FCf&#10;+wCe3VKj9QaA/1Z7q9T6nP2nXGYDANbV9TKQq/FbwHoDQK5r7F3P/h3TPwEU0+cyUI3fAtYaAC5U&#10;d1Wp9Tn7d0z/BFCMD1xdH1pytX0LWGsAyHWG3efsn8s/AIpr4VtANAB8Qe2sUvNZfJ+zf5Z/BlBc&#10;328BNZ3BRgPA01Vq/rtb7/7DWvm/AwBV6HMJw9VyKWj1QfhMlXK555mur9ecxdk/gGr0/RbgSx8r&#10;l2UuZfUAcLBKrc+lM8fZP4Dq9P0WUMP9gJUDgC9N3UCl1Pe6v+PJXwDV6fstwJW+HzAbAH6pHur/&#10;RUJ9r/s7zv4BVKvvtwBX8sx2dkB++2//U1p9r/s7zv4BVM3LE0cHr43yJZFSDzZ5ALhC3ee3/ykd&#10;H8CjP/siseongOr5Ekd0AFukUpc4/HtTv1Zxmev+HlT99woA1fM0xehAtki5nr5d6TSVetqn73NE&#10;f96N8qDBtE8Ao9JnobhZuQ94qVf77PqWr5UN/UJ9AMhimfsBrVzy8GDW99JP6stSAJCMr3tHB7ZF&#10;amHKowexvoOgp9Ry3R/AqC0z82Xslz+47g9g8voeCF2pqaHLWmbgK3EjHACS8KWMsT4l3Mcyl36Y&#10;8gmgOctMDa1hwbgu+j4R7Us/Y/uzAsBC+i6DUMOCcYvy2XvfWT9M+QTQtL6XRrx88hj0HeTGeKkL&#10;ADrpOzXUZ9W18+WbPmf//u9w3R/AJPR9Mrb22TGzVUW7xiqfACal78Gy1mmhfad9ssongMnxJY/o&#10;gLhRNV4r7zvtk6d9AUxW3/fi+sBZW9F2bhRP+wKYtL4Hz7HXwlpHALCUvt8Cxh5n/wAgfZ8NGGvM&#10;+QeAqyyzTMTYYrkHAFhlmRVDxxTTPgFglWVeHjOWfPY/1uWtASCpZd4jPIZY5x8A1tD34bAxxHo/&#10;ALCBVr8FcPYPABvou6xCzXlQ4+wfABbgg2ULs4J82cdP/HLwB4Ae/IzAGPNcfw78AAAAAAAAAAAA&#10;AAAAAAAAAIAp21U9Q/khMT9gVUsnqMPUbRUAYEC7qGPVT1T0xG0tXaq85s/NFQBgSTdSJ6nogFtr&#10;RysAwJIOVdFBtva8HAQAYAmfVNEBtvbeqQAAPd1SXamiA2ztfUEBAHryABAdXMfQjxUAoKfN1QUq&#10;OsDW3ukKALCEk1V0gK29FysAwBLuoS5U0UG21nzjmofCAGAAB6mfq+hgW1tXqN0UAGAgO6lTlW+u&#10;Rgfe0vn9v14SYjsFAEjE79td/Q7eknlwAgAAAAAAAAAAAAAAAAAAAAAAi3uIih7QGrrbKQBARe6k&#10;ogP2kF2itlAAgMp4OYbowD1Un1EAgAq9RkUH7qF6qgIAVMircEYH7iHyaqTbKABApd6qogP4sv2D&#10;AgBUbEc19JLRF6ktFQAkt4c6VPm1gserM9R5yi8b+ZW6WPmGpF+X+Fr1PPUwxVr0mxysvqeig3nX&#10;vqj2VWC/BJK4pfI/lOPUl1V0IFqkK9WH1d+r3dWUHaJ8UIr+nhbNBzYf9KaK/RJIyDctT1Gp3nJ1&#10;gfJZ2FQvXzxcfVZFfzcb9T61p5oi9ksgoXurt6ifqegfyNB9TnkK483U1NxevUCdr6K/m9X5EoYv&#10;c2yvpob9Ekjozuoo9V0V/YNI3cfVo9TmampuqP5a+dr1ueoy5b8TX7c+Wx2j9lbXU1PDfgkk9miV&#10;+knVRTtN7aAA9ksgIc+AeLn6pYp2+lJ9Sj1QYZrYL4HEdlFvV9GOXkPfUI9XmBb2SyCxfdTpKtrB&#10;a+pHyk+5bqXQPvZLILGd1Owm41g6UqFt7JdAYn5hyEdVtDPXnB+aYrXLdrFfAondRHkedbQjj6Fv&#10;q/0V2sJ+CWTwEhXtwGPqHLWXQjvYL4HEvGZKtOOOMT8oxWP6bWC/BBLz9dUvqWinHWvPVRg39ksg&#10;Ay+PG+2sY+5ryi9ax3ixXwKJeeXEb6loZx17TMEbL/ZLIAO/+CLaSVvoUnVPhfFhvwQSu6/6vop2&#10;0lZ6s8K4sF8CGbxaRTtnS/mR/DsqjAf7JZDYDZTfFxvtnK3lF6RgHNgvgQzuo6KdssVOUhgH9ksg&#10;gxepaKdssUvUHynUj/0SyOATKtopW+0RCvVjvwQS87K60c7YcieoMfLSAX4Bit/369cfPk95iuTJ&#10;6gzldwT7gSlfT/Y7g/dQY30tIfslkIEPFNHO2HKfVWOxszpY+eB+kYr+POv1v+pM9ULlF6hcX40B&#10;+yWQwZNVtDO23MWqZtuow5TP6r2GfPRn6Nt31OuVvx3UjP0SyGBKN9pm/UxtrWpzc/V3KsfUR79A&#10;3e/S9UybGrFfAhm8SUU7Y+vdRtXCl2V8mceXaqJtTdnl6lh1N1UT9ksggw+paEdsvT1VDXxT92wV&#10;bWPOfq6era6nasB+CWTgG0/Rjth6vslY2mPVBSravlK9Td1elcZ+CWRQ2wEoV367VCm+5PN89T8q&#10;2rbSfUz9uSqJ/RLIwP/Yox2x9Uod4G6tXqeibaopv7LwIFUK+yWQgeeXRzti6/nae243VJ9R0fbU&#10;mKeglrokwX4JZHCEinbElvu12k7ldCP1BhVtT839h3qIyo39EsjgaSraGVvOb2HK7XAVbcsYOkvt&#10;rnJivwQyOFBFO2PLfUnl9AT1YxVty1h6v8q5WiX7JZDBriraGVvuVJXLg1SfNXxqzDevc60lxH4J&#10;ZLCV8plHtEO2Wq63L22rTlPRNoy1x6kc2C+BTF6joh2yxXwpJtf7V5+iom0Yc16j/xYqB/ZLIIP9&#10;VbRTtpjPyHPwfP8alnhI0TNUDuyXQAZehfKbKtoxW+u5Kge/rCX6/S3kh8RyLBfBfglk4qWBox2z&#10;te6hUruz+rqKfn8rvUTlwH4JZPAAFe2YLfV5lYNfyxj9/pby6qF+sjk19ksgAy8D/B4V7aAt5Kcs&#10;D1A5TOVl5jleYs5+CWTiOes/UdGOOvbeoXLYTQ39Gsdae6PKgf0SyMT/qKMddcx9T+2rcvAMmWgb&#10;Wsz3OW6qcmC/BDLwzahLVLTDjrVXq1w+qKJtaDWfnefAfglk0tJNzCvUDioHT430WV20Ha12pMqF&#10;/RLI4GbK1yajHXdMXab+RuVyXxVtR8v5Ybdc2C+BTO6gPq6iHXgs5Xpidcbr5ETb0XLfUDmxXwKZ&#10;3Ed9VUU7ce0dpXLze36jbWk5v9c41wqhM+yXQCaPUr5eGe3MtfYu5WUEcjtORdvTejuq3NgvgUz8&#10;XtixvNDkDJXjCdXIySrapta7uyqB/RLIxNP9an6huZ+ofIXaXpXyaRVtW+v9pSqF/RLIxGd671XR&#10;jl6y76jDVGkXq2j7Wu/RqiT2SyATr81yvIp2+BJ5St0eqgZnqmgbW8/TX0tjvwQyuY7yPOaPqmjn&#10;z9G31RHK0wJr4Zt80ba23p1UDdgvgYxuop6s/k1F/xhS9CP1BrWXqs2rVLTNrZfrFZGLYr8EMtpS&#10;PVulnpbnmRQ1vzf1WSra7pbzZ35dVSP2SyCjbZRf4OGvwP+qon8sXfLX6RPVk9QYvlL7Zmj052i5&#10;81Xtpr5fAkXcVvnduJ4f76l6niWz1lr5Pks7T/ls6vXqwWps86Z90y/6s7WcP6+xmdp+CVRlO7WL&#10;8gHTT5F6BkcLfC38Wyo6kLSaD6StaHW/BJBJC6tVdumeCgAgU1oR9CxV6w1gAMjudir1rJNaeqUC&#10;AKxwiooOmK1Vcg0gAKjSoSo6YLaUlzrgJikArPL76pMqOnC20lMUACDweBUdOFvodHVTBQDr8mUC&#10;z6me5TnWnjq4sl2V/287qFZspT6oogPo2HuEGjsvE7Fyv1y9Tzo/E+D/m58PALCGWyo/Ielr30eq&#10;d6uzlddDjw4gG+WnMi9SfvryzcoPGx2kPHiMaZDYX/1SRX/GsXaSGsvUTx/AH6b8EvZjlG/Of171&#10;naX1c3WBOk35qWCvM+Sfv5vychNA83ZSfhWfD/T+h1BiyqN/p3+3t8EDg/+h13pDsqUZQR6Y/W2t&#10;Nv7svQ94X/CB3ss7lHhVpE9avLyEBwavPcQ3B4zezsov4P5H9UUV7fg1dKnyJRd/W9hX1XKN+s7q&#10;X1S0zWPLB7Za+FunF9/zt80fqGh7a8jfgr2NhyivQQRUz5daDle+jLPWIlm15zPAU5VfyVf6H979&#10;1ddVtJ1j6Vi1uSrFZ/l7q5crL84WbeMY8vTZ2YDg+wtAcTdW/srqSyrnqGjHHXu+9vsa9XBV4h/e&#10;warmM9X1eo+6lcrtNupv1VvVv6to28acXxjvy1V+abzvof2eArKYnVH5Zlbfm7VjzTfzfIP5sSrn&#10;0r6+PBVtT819St1V5eLr5v7W5s9nrN8+++Zvrb6H4P3Sl7iAwflyyGvVVNar2SgPBv5K7heb57iR&#10;7JuU0XbUmC9X5Lh8toXyGfAb1X+paFum1i/U+5W/ObY0PRqF+BKPZ85EOxttygc8XwZLfYno6co3&#10;raNtqKX3qT9VKfls31M0PbUy2gbalPfLFyu+FaATr0z5TPVpFe1YFHe58vMHHjRTOVDVOqvK3xBT&#10;DoJ/po5S31TR76c475fHK0/Dvr4CQp6r73/EJeZCt9YnlC9PpHAv9REV/d4SXameq/yUbAp+cfoJ&#10;amrX9lPkb01+CA2Yu4vymVXtlxfGmC+fPVINPRXSN6E9tdH3IqLfm6tzlaf/puCfy+XHNHl2m5et&#10;wIT5Rt0L1YUq2klouDxLYz81tN3Vccpn4dHvTZVn+TxB3UgNbS/lS2mlB7fW83TSf1J+ABIT4q/q&#10;njLHjJ78eYkHLz8wtL9Q71S/UdHvHaqvqGepFPP7fe/ppYoZPXn7nvKzLl6bCI3zuicXq2hHoDz5&#10;wa4U0yR9mcn3B56vPq5+qqLf3zVfN/YZuZf2+GOVguewe9ZK9PspT/7G5WdOal0fC0vYU71DRR88&#10;5c/r/KR+UMrT/7x0gB+O6vJtzzdbfdD3swd+6C/1AcEDVrQdVCZfrry3QiO83DIze+rK3wJ81puT&#10;D+Sepumbq54S6P3CZ3xeHM0Hel+ayr0SpR9W8mUxrvfXlY8XufdPDMyjuJ9WjT5gyt8lyt/CPCvI&#10;r3/E1W6tPBB5/R4vjxz9/VH+fOnvTgojsq3yjToemCnfD9UH1JNV6dVFx+Lm6gD1OvVVFf29Ur68&#10;uq9PWjACnh/uh5CiD5Ly5RuaXq6Ax/CX48tWXm/JS3RHf8+ULz93gor5JSI+24w+PMqTH1zyjVef&#10;xWJYnuHkG9PfUtHfPaXPf//bK1TGN9NYHKtcPkP1jVSk5/fo+i1jU1uOvJY8S4ipohXxy7bfoqIP&#10;i9L1beW1kzjwl+GDkNe18XIU0edD6fLlTVTiiSr6kChNXl3Rrzq8u0J5N1CPV35LVvR50fD55Od+&#10;CoX50s9YXxk4xjxn3aumoj5e4sTPNfDMS548OwiFjfF1gWMs1WJuQ/LJwK7Ky1B7rSe/pMbb7X+o&#10;Xv5jVvTn85PC/r/5xemeReab2X7tp6+1+zKL14kZyxum7qZ8aY4To/TdX6GQrRRfe9PmNXW8Bs7v&#10;qpp4eqkP9H7jk29A51rYz0/s+pq71+f3IOP7H74pWyO/mMcvpo/+HDRMr1IoxOt5Rx8KLZ8vI3ip&#10;hFpmO3gJB08vzXmw75Jn5PjymAcFv8ClJv4Gw7eBNHlfZEZQIf6KH30otFw+yKZ+v+9G/ECfH4Dy&#10;pYwxLo3gA64vP3nQquEJaK9/dKKKtpWWyy+UQgH+BxZ9INSvLyuf9W+hSvDN5YOV1wv6TxVt41jz&#10;G6herXw2/oeqhJsov7rSazJF20j94j5AIeeo6AOh7nnRK988zM0vQfGbtXx2OpUDk/+cPnl5uirx&#10;EpIHKd/bibaNuueTFhTAErrL52uYXho5J09X9MqXXqefF51vusR1uMq5bpIvsXmWU7Q91C3PREQB&#10;0YdBi+epjjnXv/f7e1+mWOEyzg/YHa88IF9f5eCZVDw3sFwevFFA9GHQYvnsL8e8dh/IHqp8Xf/7&#10;KtoWunZnKl8i2lml5vsSfv4h2g7aOAaAQqIPgzYux8Hfl3l8Q5kF+pbLZ+f+vFLPyvI3Ad+ojraB&#10;1o8BoJDow6D1S33w9zLQPnPlYDJsXnvmCHUHlYqn3fJgZfcYAAqJPgxau5QHf99UfJziZTxp86Wa&#10;56g/UCncQ/nmfPS7KY4BoJDow6A4P9yV6onFh6sPq+j3Upp8pu5VcLdWQ/PlJm4MLx4DQCHRh0HX&#10;zmeNKZZu9pIHnC2WzesSeUmUoXlJi+j30bVjACgk+jDo2j1NDclP7Pp6NLN66sjLTvh9tUNeFvI7&#10;BrzgXfT76JoxABQSfRh0zfzE6Y3VUA5UXOevs48orwA6lD3V11X0u+jqGAAKiT4MurpLlWd2DGEX&#10;5beA/VRFv4vqyLOFfJPY6/4MgUtBG8cAUEj0YdDVvUgN4THKL1WJfgfV2bvVXmoIfONbPwaAQqIP&#10;gzblWRx+GGsZntrJiqvjzfcG/IDXsv5KRT+fNsUAUEj0YdCm3qSW4TXs36Win03jyYPAM9UyNlde&#10;Nyr6+cQAUEz0YdCmDlB9+cyfJ0Lbyq/OXMZjVfRziQGgmOjDoM02+4rqu8rnddXbVPRzadw9SfXl&#10;RemuVNHPnXoMAIVEHwYt96Jqv5wl+pk0/r6klnl94cdU9HOnHgNAIdGHQf3ngvtbQ40vXKfh8uyg&#10;vp6vop859V6gUED0YUy9y1RfPpOJfia1k9+i5xfz9OElJ6KfOfX4BlBI9GFMPS/K1odv/J6lop9J&#10;beUz+T68BEj086YeA0Ah0Ycx9Y5Sfeynop9H7eUHu35H9XGhin7mlGMAKCT6MKbeIaoPvysg+nnU&#10;Zn3fMMb04GvHAFBI9GFMPb9/t48PqOjnUZvto/o4RUU/b8oxABQSfRhTb1/Vxzkq+nnUZo9Qffjl&#10;/tHPm3IMAIVEH8bU20P1wRugptUzVB/Hq+jnTTkGgEKiD2Pq+S1dfUQ/i9qt70HrGBX9vCnHAFBI&#10;9GFMPQYAWiQGgOFiACgk+jCmHgMALRIDwHAxABQSfRhTjwGAFokBYLgYAAqJPoypxwBAi8QAMFys&#10;BVRI9GFMPQYAWiQGgOFiACgk+jCmHgMALRIDwHAxAGD0oh2b2o3r1gDmooMEtRsDAIC56CBB7cYA&#10;AGAuOkhQuzEAAJiLDhLUbgwAAOaigwS1GwMAgLnoIEHtxgAAYC46SFC7MQAAmIsOEtRuDAAA5qKD&#10;BLUbAwCAueggQe3GAABgLjpIULsxAACYiw4S1G4MAADmooMEtRsDAIC56CBB7cYAAGAuOkhQuzEA&#10;AJiLDhLUbgwAAOaigwS1GwMAgLnoIEHtxgAAYC46SFC7MQAAmIsOEtRuDAAA5qKDBLUbAwCAuegg&#10;Qe3GAABgLjpIULsxAAAAAAAAAAAAAAAAAAAAAAAAAAAAAAAAAAAAAAAAAAAAAAAAAAAAAAAAAAAA&#10;AAAAAAAAAAAAAAAAAAAAAAAAAAAAAAAAAAAAAAAAAAAAAAAAAAAAAAAAAAAAAAAAAAAAAAAAgHVs&#10;ttn/A11qTQ2KmuZ7AAAAAElFTkSuQmCCUEsDBAoAAAAAAAAAIQCTHxcQcwoAAHMKAAAUAAAAZHJz&#10;L21lZGlhL2ltYWdlMi5zdmc8c3ZnIHZpZXdCb3g9IjAgMCA5NiA5NiIgeG1sbnM9Imh0dHA6Ly93&#10;d3cudzMub3JnLzIwMDAvc3ZnIiB4bWxuczp4bGluaz0iaHR0cDovL3d3dy53My5vcmcvMTk5OS94&#10;bGluayIgaWQ9Ikljb25zX0dyb3VwQnJhaW5zdG9ybSIgb3ZlcmZsb3c9ImhpZGRlbiI+PHBhdGgg&#10;ZD0iTTUyLjc1IDM5LjA1IDQzLjk0IDM5LjA1QzQzLjExMTYgMzkuMDUgNDIuNDQgMzkuNzIxNiA0&#10;Mi40NCA0MC41NSA0Mi40NCA0MS4zNzg0IDQzLjExMTYgNDIuMDUgNDMuOTQgNDIuMDVMNTIuNzUg&#10;NDIuMDVDNTMuNTc4NCA0Mi4wNSA1NC4yNSA0MS4zNzg0IDU0LjI1IDQwLjU1IDU0LjI1IDM5Ljcy&#10;MTYgNTMuNTc4NCAzOS4wNSA1Mi43NSAzOS4wNVoiLz48cGF0aCBkPSJNNDguMzQgNDdDNTAuMDMw&#10;MSA0Ni45OTg0IDUxLjQyOTQgNDUuNjg2NSA1MS41NCA0NEw0NS4xNSA0NEM0NS4yNTU1IDQ1LjY4&#10;NDkgNDYuNjUxOCA0Ni45OTggNDguMzQgNDdaIi8+PHBhdGggZD0iTTQ4LjM0IDEwLjQ0IDQ4LjM0&#10;IDEwLjQ0QzQxLjM1NiAxMC40ODc3IDM1LjY4NDcgMTYuMDk2OSAzNS41NiAyMy4wOEwzNS41NiAy&#10;My41MkMzNS41OTM5IDI1LjA1MzcgMzUuODk1MSAyNi41Njk4IDM2LjQ1IDI4IDM2Ljk2NjggMjku&#10;MzM2MSAzNy43MTg3IDMwLjU2ODkgMzguNjcgMzEuNjQgMzkuODU1OSAzMy4xMzc2IDQwLjg2Mjcg&#10;MzQuNzY4NyA0MS42NyAzNi41IDQxLjgzNzggMzYuODMzMSA0Mi4xNzcxIDM3LjA0NTEgNDIuNTUg&#10;MzcuMDVMNTQuMTUgMzcuMDVDNTQuNTIyOSAzNy4wNDUxIDU0Ljg2MjIgMzYuODMzMSA1NS4wMyAz&#10;Ni41IDU1LjgzOCAzNC43NjkxIDU2Ljg0NDggMzMuMTM4MSA1OC4wMyAzMS42NCA1OC45NzUyIDMw&#10;LjU2NjIgNTkuNzIzNCAyOS4zMzQgNjAuMjQgMjggNjAuNzc5OCAyNi41ODI4IDYxLjA4MDYgMjUu&#10;MDg1NyA2MS4xMyAyMy41N0w2MS4xMyAyMy4xM0M2MS4wMjY4IDE2LjEyNTggNTUuMzQ0OCAxMC40&#10;ODgyIDQ4LjM0IDEwLjQ0Wk01OC4xOCAyMy40NEM1OC4xMzg2IDI0LjYyMDcgNTcuOTAyIDI1Ljc4&#10;NjUgNTcuNDggMjYuODkgNTcuMDg1OCAyNy44ODA5IDU2LjUyMDYgMjguNzk0OCA1NS44MSAyOS41&#10;OSA1NC42ODY1IDMwLjk1MTYgNTMuNzIzNSAzMi40MzgxIDUyLjk0IDM0LjAyTDQzLjc1IDM0LjAy&#10;QzQyLjk2MjkgMzIuNDM3OSA0MS45OTY2IDMwLjk1MTQgNDAuODcgMjkuNTkgNDAuMTYyNSAyOC43&#10;OTQ0IDM5LjYwMDYgMjcuODgwNSAzOS4yMSAyNi44OSAzOC43ODggMjUuNzg2NSAzOC41NTE0IDI0&#10;LjYyMDcgMzguNTEgMjMuNDRMMzguNTEgMjMuMDhDMzguNjAyMyAxNy43MDc3IDQyLjk2NyAxMy4z&#10;OTE4IDQ4LjM0IDEzLjM2TDQ4LjM0IDEzLjM2QzUzLjcxNDcgMTMuMzkxNyA1OC4wODI0IDE3Ljcw&#10;NjEgNTguMTggMjMuMDhaIi8+PHBhdGggZD0iTTQzLjUyIDI2LjMzIDQ4LjgxIDE2IDQ4LjgxIDIx&#10;Ljk4IDU0LjMgMjAuODkgNDguODEgMzEgNDguODEgMjUuMTMgNDMuNTIgMjYuMzNaIi8+PGNpcmNs&#10;ZSBjeD0iNjkuMDYiIGN5PSI1My41MyIgcj0iNy43OCIvPjxjaXJjbGUgY3g9IjI3LjU2IiBjeT0i&#10;NTMuNTMiIHI9IjcuNzgiLz48cGF0aCBkPSJNODMuMDYgNjguMDVDODAuODE5IDY2LjMwNDYgNzgu&#10;MjI2IDY1LjA2NjIgNzUuNDYgNjQuNDIgNzMuMzc4NSA2My44MTI4IDcxLjIyNzUgNjMuNDc2NyA2&#10;OS4wNiA2My40MiA2Ni44ODc0IDYzLjQxNTIgNjQuNzI3NiA2My43NTI3IDYyLjY2IDY0LjQyIDYw&#10;LjU4ODcgNjQuOTcyIDU4LjYwODIgNjUuODIwOCA1Ni43OCA2Ni45NCA1Ni42NiA2Ny4wOCA1Ni41&#10;NSA2Ny4yMiA1Ni40MiA2Ny4zNSA1OS4zMjgyIDY4LjEzMjcgNjIuMDQ4OSA2OS40OTMxIDY0LjQy&#10;IDcxLjM1IDY2LjI5MSA3Mi43MTU2IDY3LjM4MzMgNzQuOTAzOSA2Ny4zNSA3Ny4yMkw2Ny4zNSA3&#10;OSA4NC42MiA3OSA4NC42MiA3MS4xN0M4NC42NTAxIDY5LjkzNTUgODQuMDY1NiA2OC43NjY2IDgz&#10;LjA2IDY4LjA1WiIvPjxwYXRoIGQ9Ik0yOS4yOSA3Ny4yMkMyOS4yOTIyIDc0Ljk2OTggMzAuMzIz&#10;NyA3Mi44NDQyIDMyLjA5IDcxLjQ1TDMyLjIxIDcxLjM1IDMyLjM0IDcxLjI2QzM0LjczODIgNjku&#10;NTU0IDM3LjM5MDkgNjguMjM3OCA0MC4yIDY3LjM2IDQwIDY3LjE1IDM5LjgyIDY2LjkzIDM5LjYz&#10;IDY2LjcxIDM3Ljg3MjYgNjUuNjgxMiAzNS45NzY2IDY0LjkxIDM0IDY0LjQyIDMxLjkxODcgNjMu&#10;ODEyIDI5Ljc2NzUgNjMuNDc1OCAyNy42IDYzLjQyIDI1LjQyNzQgNjMuNDE1OSAyMy4yNjc4IDYz&#10;Ljc1MzQgMjEuMiA2NC40MiAxOC40NzI1IDY1LjE3MjUgMTUuODk5NiA2Ni40MDE1IDEzLjYgNjgu&#10;MDUgMTIuNjE1IDY4Ljc4ODQgMTIuMDI0OCA2OS45MzkyIDEyIDcxLjE3TDEyIDc5IDI5LjI5IDc5&#10;WiIvPjxwYXRoIGQ9Ik0zMi43NSA4NSAzMi43NSA3Ny4yMkMzMi43NTQ3IDc1Ljk5NjMgMzMuMzMy&#10;IDc0Ljg0NTQgMzQuMzEgNzQuMTEgMzYuNjA1NCA3Mi40NTQ1IDM5LjE3OTcgNzEuMjI0OSA0MS45&#10;MSA3MC40OCA0My45NzY3IDY5LjgwODggNDYuMTM3MSA2OS40NzEyIDQ4LjMxIDY5LjQ4IDUwLjQ3&#10;OCA2OS41MzA5IDUyLjYyOTggNjkuODY3MiA1NC43MSA3MC40OCA1Ny40ODE0IDcxLjExOTYgNjAu&#10;MDc4OSA3Mi4zNTg3IDYyLjMyIDc0LjExIDYzLjMyMTYgNzQuODI0NSA2My45MDI1IDc1Ljk5MDEg&#10;NjMuODcgNzcuMjJMNjMuODcgODVaIi8+PGNpcmNsZSBjeD0iNDguMzEiIGN5PSI1OS41OCIgcj0i&#10;Ny43OCIvPjwvc3ZnPlBLAwQKAAAAAAAAACEAot8yToUOAACFDgAAFAAAAGRycy9tZWRpYS9pbWFn&#10;ZTMucG5niVBORw0KGgoAAAANSUhEUgAAAYAAAAGACAYAAACkx7W/AAAAAXNSR0IArs4c6QAAAARn&#10;QU1BAACxjwv8YQUAAAAJcEhZcwAAOw4AADsOAcy2oYMAAA4aSURBVHhe7d3hdRzHtYVRh6AQFIJC&#10;UAgKQSEoBGXgEBSCQlAICkEhKIT3upaN5WP4kAOQANh1a++1vj8WQQBVd6pnGgP6HwAAAAAAAAAA&#10;AAAAAAAAAAAAAAAAAAAAAAAAAAAAAAAAAAAAAAAAAAAAAAAAAAAAAAAAAAAAAAAAAAAAAAAAAAAA&#10;AAAAAAAAAAAAAAAAAAAAAAAAAAAAAAAAAAAAAAAAAAAAAAAAAAAAAAAAAAAAAAAAAAAAAAAAvIkf&#10;r369+uPqz6u/rv6Wbtya0TWvv1/982rNMPBC312tB8468P9PGtC6MKyZBj5hHfy/XK1nUO1BJE1o&#10;zTgQ1uG/XjK3B4w0rXWLCLh8f+V2j05rzfwPV3Cs9czf4a9TW7c712MAjuS2j07P7SCOtH4Y1h4Q&#10;0mmttzrDMdbL3vXWuPZgeN7TW+jWBWPdM10fK9219TOtn6/Wof7Sd7StGV8fB0dYD472QHjeenm8&#10;HlSwq9+u2mw/b/05OMJLnhmtZ1Ewwfpt4Dbj2XoVAOOt2zjtAZD5rUmmeckrgZ+uYLRHt3+8NY6J&#10;1kw/euXrNhDjPXrrp2f/TPXoyY+3hDLeo1/88jKYqdZst5l/ys8BGO/Ry2Bvh2OqdRuozfxTLgCM&#10;1wY/g8nazGcwWhv6DCZrM5/BaG3oM5iszXwGo7Whz2CyNvMZjNaGPoPJ2sxnMFob+gwmazOfwWht&#10;6DOYrM18BqO1oc9gsjbzGYzWhj6DydrMZzBaG/oMJmszn8FobegzmKzNfAajtaHPYLI28xmM1oY+&#10;g8nazGcwWhv6DCZrM5/BaG3oM5iszXwGo7Whz2CyNvMZjNaGPoPJ2sxnMFob+gwmazOfwWht6DOY&#10;rM18BqO1oc9gsjbzGYzWhj6DydrMZzBaG/oMJmszn8FobegzmKzNfAajtaHPYLI28xmM1oY+g8na&#10;zGcwWhv6DCZrM5/BaG3oM5iszXwGo7Whz2CyNvMZjNaGPuMcP179evX71Z9Xf139Pbw281n7GN2n&#10;NaN/XK2Z/efVmmFeoQ19xmzfXa1Dfx34bf+l3VoXhnUx4AXaAmbM9cvVegbV9l2a0M9XfEZbtIx5&#10;1rP+9ZK57bc0rXWLiE9oC5Yxy/dX6wHR9lqa2rrF+cMVz7TFyphjPfN3r1+ntm53rscAoS1Uxhxu&#10;++j03A56pi1SxgzrB75tf6XTWu9649/aAmXsb73sXW+Na/v7vKe30K0Lxrpnuj5WumvrZ1rrnT7r&#10;UH/pO9rWjK+P49IWKGN/68HR9vZ56+XxelDBrn67arP9vPXnuLTFydjfS54Zeb80U6zfBm4znq1X&#10;AVza4mTsbd3Gafua+a1JpnnJKwH/bMSlLUzG3h7d/vHWOCZaM/3ola/bQJe2MBl7e/TWT8/+merR&#10;kx9vCb20hcnY26Nf/PrpCiZas91m/ik/B7i0hcnY26OXwd4Ox1TrNlCb+adcAC5tYTL21vY0g8na&#10;zGfHa4uSsbe2pxlM1mY+O15blIy9tT3NYLI289nx2qJk7K3taQaTtZnPjtcWJWNvbU8zmKzNfHa8&#10;tigZe2t7msFkbeaz47VFydhb29MMJmsznx2vLUrG3tqeZjBZm/nseG1RMvbW9jSDydrMZ8dri5Kx&#10;t7anGUzWZj47XluUjL21Pc1gsjbz2fHaomTsre1pBpO1mc+O1xYlY29tTzOYrM18dry2KBl7a3ua&#10;wWRt5rPjtUXJ2Fvb0wwmazOfHa8tSsbe2p5mMFmb+ex4bVEy9tb2NIPJ2sxnx2uLkrG3tqcZTNZm&#10;PjteW5SMvbU9zWCyNvPZ8dqiZOyt7WkGk7WZz47XFiVjb21PM5iszXx2vLYoGXtre5rBZG3ms+O1&#10;RcnYW9vTDCZrM58dry1Kxt7anmYwWZv57HhtUTL21vY0g8nazGfHa4uSsbe2pxlM1mY+O15blIy9&#10;tT3NYLI289nx2qJk7K3taQaTtZnPjtcWJWNvbU8zmKzNfHa8tigZe2t7msFkbeaz47VFydhb29MM&#10;Jmsznx2vLUrG3tqeZjBZm/nseG1RMvbW9jSDydrMZ8dri5Kxt7anGUzWZj47XluUjL21Pc1gsjbz&#10;2fHaomTsre1pBpO1mc+O1xYlY29tTzOYrM18dry2KBl7a3uawWRt5rPjtUXJ2Fvb0wwmazOfHa8t&#10;Ssbe2p5mMFmb+ex4bVEy9tb2NIPJ2sxnx2uLkrG3tqcZTNZmPjteW5SMvbU9zWCyNvPZ8dqiZOyt&#10;7WkGk7WZz47XFiVjb21PM5iszXx2vLYoGXtre5rBZG3ms+O1RcnYW9vTDCZrM58dry1Kxt7anmYw&#10;WZv57HhtUTL21vY0g8nazGfHa4uSsbe2pxlM1mY+O15blIy9tT3NYLI289nx2qJk7K3taQaTtZnP&#10;jtcWJWNvbU8zmKzNfHa8tigZe2t7msFkbeaz47VFydhb29MMJmsznx2vLUrG3tqeZjBZm/nseG1R&#10;MvbW9jSDydrMZ8dri5Kxt7anGUzWZj47XluUjL21Pc1gsjbz2fHaomTsre1pBpO1mc+O1xYlY29t&#10;TzOYrM18dry2KBl7a3uawWRt5rPjtUXJ2Fvb0wwmazOfHa8tSsbe2p5mMFmb+ex4f1+1hXnq+yv2&#10;1fY0g8nazGfH+/OqLcxTP16xr7anGUzWZj473h9XbWGe+vWKfbU9zWCyNvPZ8f551Rbmqb+u2Ffb&#10;0wwmazOfHe+nq7YwmVcB+2r7mcFkbeYzLo9+ELz64Yr9tL3MYLI28xmX367a4jzPK4H9tH3MYLI2&#10;8xmX767a4rTWu4Z+ufLuoD20PcxgsjbzGf+2nt23BXrU+iHxt+wjrQvlerXUvo671vYsg8nazGeE&#10;R78TcMc+ytPh376GnYPJ2sxnhHXIveQHwnfqI0w9/FcwWZv5jGfWu312ugi8t8mH/womazOfUax/&#10;/2eX20Hvafrhv4LJ2sxnfMYOh997OeHwX8FkbeYzHli3hO58EL6HUw7/FUzWZj7jFX6+WgfjS95e&#10;+FG9tZMO/xVM1mY+4yutA/M9a5uWvaX1+V5z+K9/SO/513u32tedwWRt5jNurm1a9lbWYfnaw38H&#10;7WvPYLI28xk31zYtewtTD/+lff0ZTNZmPuPm2qZlX2vy4b+07yGDydrMZ9xc27Tsa0w//Jf2fWQw&#10;WZv5jJtrm5Z9qRMO/6V9LxlM1mY+4+bapmVf4pTDf2nfTwaTtZnPuLm2adlrnXT4L+17ymCyNvMZ&#10;N9c2LXuN0w7/pX1fGUzWZj7j5tqmZS914uG/tO8tg8nazGfcXNu07CVOPfyX9v1lMFmb+Yyba5uW&#10;PXLy4b+07zGDydrMZ9xc27Tsc04//Jf2fWYwWZv5jJtrm5Z9isP/X9r3msFkbeYzbq5tWtY4/P+j&#10;fb8ZTNZmPuPm2qZlzzn8/1v7njOYrM18xs21TcuSw/9/te87g8nazGfcXNu07InDv2vfewaTtZnP&#10;uLm2adni8P+09v1nMFmb+Yyba5uWOfw/r61BBpO1mc+4ubZpmcP/89o6ZDBZm/mMm2ub9iWdePgv&#10;bS0ymKzNfMbNtU17bace/ktbjwwmazOfcXNt017TyYf/0tYkg8nazGfcXNu0l3b64b+0dclgsjbz&#10;GTfXNu0lOfz/pa1NBpO1mc+4ubZpj3L4/0dbnwwmazOfcXNt0z6Xw/+/tTXKYLI28xk31zbtUzn8&#10;/9ffV22tnvr+CiZavyTaZj7j5tqmtRz+3Z9Xbb2e+ukKJvrxqs38U39dcXNt457n8P+0P67amj31&#10;6xVM9MtVm/mn1pMjbq5tXObw/7y1Pm3dnvIsiInW7Z9HT37WPyPDzbWNe8rh/9i6xdPWLrOOTPPo&#10;2f/K7c8NtI1bObRe7tEPglc/XMEEa5Yfzfz67+tVAjfXNs/h/zov/RdT/TyAna0DfT3zf8kTnt+v&#10;2MDzjXP4v95L3g731PrB2HoQrXdQwN2t2V7P+NfMPrrn/9S6QHjFu4ncOIf/l1vP7nMtX9p6sGiP&#10;vsWz2vZ1fHRtbj+Xc2QjNu3tPPqdAO3fehb8kdrXcOfWY8C9/42sTXP4v401+F/yjEl79ZEXgfb5&#10;79qafbd+NuPwf1sveYeE9u+jLgLtc9+xNfPe9gmX9e//uB00v4+4CLTPe7fWrPs3r+CZ1/wf6mvP&#10;3vsi0D7nXVrP+teMu+cPn7BuCbkQzO49LwLt833r1sG/vmf3++EVfr5aF4P17wO1B5b27b0uAu1z&#10;fXTrwF+3edbbYNcMe8YPb2Q9mHTfXvPq7T0uAu3zZO1rfusAjvUtLwLtc2QAvLNvdRFof38GwAf4&#10;FheB9ndnAHyQj74ItL83A+ADfeRFoP2dGQAf7KMuAu3vywD4Bj7iItD+rgyAb+S9LwLt78kA+Ibe&#10;8yLQ/o4MgG/svS4C7eMzAG7gPS4C7WMzAG7irS8C7eMyAG7kLS8C7WMyAG7mrS4C7c9nANzQW1wE&#10;2p/NALipr70ItD+XAXBjX3MRaH8mA+DmvvQi0P57BsAGvuQi0P5bBsAmXnsRaP97BsBGXnMReBQA&#10;m3mriwAAG3qLiwAAm/raiwAAG/uaiwAAm/vSiwAAA3zJRQCAIV57EQBgkNdcBAAY5qUXAQAGeslF&#10;AIChHl0EABjscxcBAIb71EUAgAO0iwAAh3h+EQDgIHkRAOAwTxcBAA60LgIAAAAAAAAAAAAAAAAA&#10;AAAAAAAAAAAAAAAAAAAAAAAAAAAAAAAAAAAAAAAAAAAAAAAAAAAAAAAAAAAAAAAAAAAAAAAAAAAA&#10;AAAAAAAAAAAAAAAAAAAAAAAAAAAAAAAAAAAAAAAAAAAAAAAAAAAAAAAAAAAAAAAAAGznH//4f7r1&#10;AINNXvp2AAAAAElFTkSuQmCCUEsDBAoAAAAAAAAAIQCiiemoDwQAAA8EAAAUAAAAZHJzL21lZGlh&#10;L2ltYWdlNC5zdmc8c3ZnIHZpZXdCb3g9IjAgMCA5NiA5NiIgeG1sbnM9Imh0dHA6Ly93d3cudzMu&#10;b3JnLzIwMDAvc3ZnIiB4bWxuczp4bGluaz0iaHR0cDovL3d3dy53My5vcmcvMTk5OS94bGluayIg&#10;aWQ9Ikljb25zX0NoYXRfTSIgb3ZlcmZsb3c9ImhpZGRlbiI+PHBhdGggZD0iTTg0IDMxLjAwOSA1&#10;OCAzMS4wMDkgNTggMjQuMDA5QzU3Ljk5MzQgMjEuODAyNiA1Ni4yMDY0IDIwLjAxNTYgNTQgMjAu&#10;MDA5TDEyIDIwLjAwOUM5Ljc5MzYgMjAuMDE1NiA4LjAwNjU5IDIxLjgwMjYgOCAyNC4wMDlMOCA1&#10;MS4wMTdDOC4wMDY1OSA1My4yMjM0IDkuNzkzNiA1NS4wMTA0IDEyIDU1LjAxN0wxOCA1NS4wMTcg&#10;MTggNjUuMDE3IDI4IDU1LjAxNyAzOCA1NS4wMTcgMzggNjIuMDE3QzM4LjAwNjYgNjQuMjIzNCAz&#10;OS43OTM2IDY2LjAxMDQgNDIgNjYuMDE3TDY4IDY2LjAxNyA3OCA3Ni4wMTcgNzggNjYuMDE3IDg0&#10;IDY2LjAxN0M4Ni4yMDY0IDY2LjAxMDQgODcuOTkzNCA2NC4yMjM0IDg4IDYyLjAxN0w4OCAzNS4w&#10;MUM4Ny45OTQgMzIuODAzMiA4Ni4yMDY4IDMxLjAxNTYgODQgMzEuMDA5Wk0zOCAzNS4wMDkgMzgg&#10;NTMuMDE4IDI3LjE3NCA1My4wMTggMjYuNTg4IDUzLjYwNCAyMCA2MC4xOTIgMjAgNTMuMDE4IDEy&#10;IDUzLjAxOEMxMC44OTU0IDUzLjAxOCAxMCA1Mi4xMjI2IDEwIDUxLjAxOEwxMCAyNC4wMUMxMCAy&#10;Mi45MDU0IDEwLjg5NTQgMjIuMDEgMTIgMjIuMDFMNTQgMjIuMDFDNTUuMTA0NiAyMi4wMSA1NiAy&#10;Mi45MDU0IDU2IDI0LjAxTDU2IDMxLjAxIDQyIDMxLjAxQzM5Ljc5MzYgMzEuMDE2NiAzOC4wMDY2&#10;IDMyLjgwMzYgMzggMzUuMDFaTTg2IDYyLjAxN0M4NiA2My4xMjE2IDg1LjEwNDYgNjQuMDE3IDg0&#10;IDY0LjAxN0w3NiA2NC4wMTcgNzYgNzEuMTkxIDY5LjQxOCA2NC42IDY4LjgzMiA2NC4wMTQgNDIg&#10;NjQuMDE0QzQwLjg5NTQgNjQuMDE0IDQwIDYzLjExODYgNDAgNjIuMDE0TDQwIDM1LjAxQzQwIDMz&#10;LjkwNTQgNDAuODk1NCAzMy4wMSA0MiAzMy4wMUw4NCAzMy4wMUM4NS4xMDQ2IDMzLjAxIDg2IDMz&#10;LjkwNTQgODYgMzUuMDFaIi8+PC9zdmc+UEsDBAoAAAAAAAAAIQDqegrjnh0AAJ4dAAAUAAAAZHJz&#10;L21lZGlhL2ltYWdlNS5wbmeJUE5HDQoaCgAAAA1JSERSAAABgAAAAYAIBgAAAKTHtb8AAAABc1JH&#10;QgCuzhzpAAAABGdBTUEAALGPC/xhBQAAAAlwSFlzAAA7DgAAOw4BzLahgwAAHTNJREFUeF7t3Q+1&#10;7DhygPGBEAiBsBACIRACIRCWQSAEQiAEQiAEQiAk99sZzVb6VXfJtmxL7e93Tp3dee/2n2tbJakk&#10;+/0mSZIkSZIkSZIkSZIkSZIkSZIkSZIkSZIkSZIkSZIkSZIkSZIkSZIkSZIkSZIkSZIkSZIkSZIk&#10;SZIkSbrZP/zEP/8R//pH/NtP/PtP/OdP/NdP/HcI/rsFf0/8xx/x15/4l5/4p5/4x5+QJE2ARP+X&#10;nyBBk+BJ4P/zE/97QdBJ0KHQudA5SJJORMIn2V6d7HuDGQPfjZkH31WSdAAjfMowMyb8Kpgl8N0t&#10;HUlSpzbKpz6fJdYVg86AcpEk6QUlkzbSzxLoNwWlItYtJOmxWk2fhLhaeWdE0NnZEUh6lCeN9nuD&#10;kpdrBZK+Vkv8Z4/2eX86l7Yrh6D+zu4cZhwsLJNsX4M/J/gZfpbROd+33T9wxZqEHYGkr9IS/xkJ&#10;lGTfEj0JmwTO552JBE0Hwe9Ex5B9r6PB7yNJyyIRM/IemfhJ+G1HDcl+Fswa2g1po2Y4vI9rBJKW&#10;Q0Iclfgp5zDavmJ0PwozBEpH2e+zNfj9Z+rsJClFgmYUnCWyLcHotyX91TFbGVEq4nhI0pQY9R/Z&#10;2dPKO9/6KAXWDo6WxDi+LhJLmgbJmtHp3tr3N432ex3tCHi9JN2K5M8unCxJVUHiJ5F942i/15GO&#10;wJ1Ckm5DKWJP8jLx/2pvR2BJSNLlKNdsTVgm/tqeBXSOq7uEJF2CxV6STpaM3gVbIk38ffZ2rnYC&#10;kk7FDp0tyZ+f9WamfZgtZcf0U9A5S9JwW5M/WzqtTx/DqH7r1lo7AUlDkch7kz8/Z61/rC07rTj+&#10;loMkDUEi7x2FWvI5D/dKZMc8C86Dsy9Jh/WOPkk6lIl0Hso72bHPgk67oRNnVsD5oSNhtxHB4nwM&#10;/o7PsPOQ1L0QafK/Dok8OwdZsJuIjoDzk/19Fazj0FG4riA9TO+iL0nGEeO16AT2JvUjwSzBEp/0&#10;AD1PsCQJOTq8x5aZwOigI7DTl74Uo7ys4b8GJSLdZ8uawBnBmoGkL8KCYc+dqD6MbA6U6rLzc1Ww&#10;xuC2U+lL9Gw3pNG7z38ee5/IOiosBUpfgKReLS7y94745tI7azs7LAlKC+t5GqWlnzlV6wF03Mzc&#10;mC1wDknWrPXE4M+YAbIBoBoIvAvXBaQF9Y7+3f0xL2ZmJHcSONFu7NpbrmN9gR0/2bXwKehMJC2k&#10;56YvR3fPRMeytSNwTUBaSLXvn9G/C7/Pxsg+uzay4HpxrUhaAA01a8QxHP0LXCusJWTXyGvQCUia&#10;HMk9a8AtHP3rVc+d4oQDB2ly1RZCdo5Ir3o7ATcOSJPqKf+4oKd3espBDiCkSVW7f5gdaB50xpRV&#10;SLyMwEmudz6cjc/NrpvX8HHh0oSqxwh449ccWIOpbtTjXN6xVtOzO4jOStJkqvq/I7f7UabrfdQD&#10;P3dHJ9CzHuBagDSRqv7v7p/7UfLhPGTn511QHrpaz1qSs0lpIlX932n7vTg/W5N/izsex1AtCHtf&#10;gDQR6/9z6qn3V3HHzhtmK9l3ieFzgqRJWP+fD8m/6ph7447yXXVN3dExSUpkDTSGi3bX4nj33lzV&#10;E3fcv9FzV7mkm1WLdozkdJ0tO30IEmm1PsAawtWYdWTfJYYDC+lm1d5tF4Cvs3Wxl5+lPFeNtu8q&#10;t1Qd2R0dk6Sg2gHkAvD5GC1vfc4+O23aCJpOIPuZFneVW3puWJN0o2qh0d0a56I+v6XkQzAriwu7&#10;s5ZbZu2YJP2hWmx0B9B59uzvZ1Sd7eqZsdzS0zFlv4uki1SJw4W68Uh6W7d40lF8SuJVueWutZyq&#10;g2PRW9INekZoGmtPyYckWs3EqnILcUdnXt0VbIlRuolbQK9DZ8sofWvJJy72fsL7V+99Rxmompnc&#10;8Z0k/ahu2XcL6Bgc52oknAU7g7bUyKudRHQQV6u2qPKdJd2gugfAxnnM3lE/P7+nNFKdT+LqkktV&#10;mnIrqHQTpt9Zo2xB8tI+e2r9BLOuI7X66jOZiVzJMqM0qWp6zt9rG0b9W3f4tKDD3VLyyVQ1d+LK&#10;rb1VB3BHWUrSj6pm7A6NbTheW8s9BK8ZlZTpQLLPiHHlqJvZTPYdWtgBSDepRqpXjhRXtneRlzha&#10;8slUHTtx1e6bqkOyA5BuUnUAJDa9x/HZW+4h8ZGEj5Z8MtWou8UVnUDPjETSDapRq3dp5khqe3b3&#10;tDhj1P+qZxZAXLHOk31ujDM6QUmFasfI2UlqNUcTfxv1X6Fn5N3i7Ps9quNlByDdwA6gDwmKxF0d&#10;r0/BiPzqRFft8orRe8fxHlUH4HUm3cCR2Wf8/iTRvQu8BK+9azGd77/lu3M9nFH2swOQJpQ1xhhP&#10;xeIuI/YqcX0KXnvWIu9WlHiy75jFGZ1A9jkxJN0ga4wxnmTEaL8FCXe2BfTeRWFiZCfA6D77jBbe&#10;CSzdgISXNcgWJIFvxzEYMdpvMWPij3ruEm4x6vxzPLL3b0GHK+liT+0A+L2pyY9K+gRJ7KrdPUdt&#10;WRge8aA2OtjsvVucvQNJUuJJU3OSPo9pINmMSvoE7zVLnX+LnqeGtjj6OJDqs0Z0MpI2+uYOoJV2&#10;Wk1/ZNInVk38UTUyj3GkrMVxyt6zBTMxSRf7pg7g7ITfgvflM75l2yKJvedYHanTVyUn1iUkXWzV&#10;DoBkT+Kijn92wm9B6Wj1Ef87vTOBvfcyVLuPOIeSLjZ7B/Ca6KkVX5HsW7TR/pHyxyp6dgftvR6q&#10;h+UdXWOQtMOdHUBM7iQARtckoZbkr0z0r/HNo/1POObZ8YixJ1lzHWXv1WLvzELSAVd2AFfU548E&#10;Sf8po/136PCyYxODc7dV1QF8y3qKtJQrOgASf8/I8uogkZn0f9Vzt/CWEXt1jRGSbnBmB8B7V7Xf&#10;q6Mlfco7jjpzPbOALds26Vyz92gxcpYpaYOzOgBG/dW0/4poCZ+1Bb7T02r6e1WzgC1loOomMM6P&#10;pBuc0QHQ4EkQ2fudHa9lHRP+Pj2zgN4ykDeBSZMa3QGQdK9K/nwOawskEJKMCX+sagbXm7ir2YQ3&#10;gUk3GdkBkHzPKPu0RM96AiN7Sjku2p6vGrlzXnp4D4A0qWqq39vIQXLO3uNTtMROMBIk6ZAQWpLn&#10;+zmqv0d1bRA956YaFHgPgHSTUR0AMwl+NnuP16BG74LsGqrk3TMTy14Xg2tH0g1GdQBVnZfgvZzu&#10;r4XOOjuXLZixfUIHkb2uxZYZpqTBRnQAvEc1UuR9rNuvp3o+EGW/T6otoJQAJd0oa5gxKtRws9fF&#10;qBKF5lSdW9ZuPqk6EHcASTfLGmaMSrVbxFHeuliryc5pi+omLncASZOjPJM1zhbVYm3VyB3lrauq&#10;4VeduzuApMkd7QBs5N/ryH0i1WsJdwBJN6sSeNVIj75e8zqySaBaP/jUeUi6SJXAq907dgDf60gH&#10;UK0NVQvIki5AHTdroC3sAJ4tO6cx3nFtSFqAHYA+yc5pjHeq68K1IWkC1d2ebAX8xA7ge1UlIM59&#10;hnOe/XwMrwtpAnYAeqdK5O+2gVYLwJ/WDiRdqKrVVlP1oyUkzau6D+DdjWDVk2FdAJYmUT3Irbpb&#10;8+gMQvPa2wFU14SPBpEmUT2vpXri49HXa17VoyCyfxWsWjcgXACWJlEl8Gq0Vk33He2tq3qaZ7aV&#10;s+o0qP9Xd5dLusjRBF4t+PX+27Gaz55ro7oB7F3ZSNINqgZb3bBT1Yld8FtXtUEgWx/yBjBpIdU0&#10;vxrBH3lcgOa252YubwCTFlKVcHpG8CT57LUtvBdgTdm5jPF6XqvZIOG1IE2k6gB6arbVvQD+wx/r&#10;qZJ5dhNYVU58d+OYpJtUuzZ6Gm11L4E7gdZTJfNsZlhdB9b/pclUI713z3uJqnUEF4LXs2cBuKr/&#10;OxOUJjNiEbfn5h/3fq+lSuavd3j3XAPW/6XJjNrF4+jve1Szwuya6LkBTNKEsgYbo0d1R7FloHXs&#10;uZnLG8CkRVXbOHvKN9VuIkeA66ge5pYt5lZrBi4AS5Oqyjc9tdueGrA3Ac2vZy9/dh6ra8hzL01q&#10;1DP9q/fxuUDzq57/w0zudUbY02m4ACxNqpryv+74eKdKHoSJYG7VSD67p6Mq/3kDmDSxqn7bO33v&#10;KQOxWKg5VYmcyGaDe24akzSJ6g7OLUm7ei8Xg+dVDQTe7eSpXued4NLEqi2cWzqAnnqw9wTMp9rH&#10;T7w7by4ASwuravdbR3BVQuDvNZeemVu2Hbin7Oe6jzSxqgPYuoebkWL2PjGcBcyjZ9b2bgdXNXOw&#10;s5cmVyXsrYt4jAqrm8tcC5hHNfon3u0E8w5gaXHV7o89jbhaVyCcBdyvp/b/6fxXnYd3AEuTqzqA&#10;PdP4ntowswDrw/fhHFX3gBCf7gMZtYVY0k2qGvDeck21tkC4R/w+VfmGqM5PteBvBy9NjkaaNd4Y&#10;ezDCrBIE4Sjxer3rNNmNX81Z142kC/WUa/iZParyEuGC8PWq0g1R1e+r9QMfASEtoKcD+DQSrFQP&#10;iSPcLXKdntIPnXLV6Y/ePSbpJlU54NNCYKWnVEBsueNY+9CRV+ea6Ln5r+pI3AEkLeLMDgA9e80J&#10;1wPOw4i+ZzbGuk1Pya86p27zlRZRJYajiZmE0jPyJI6Um/ReT92f6D3X1fvZmUuLqDqAEaO5npuO&#10;CDoKtw+O1bMll9hStqmumaOzRkkXqW4IGlWf77lDmCC5aIyeRV+CEX1P6afxHgDpS1TT+ZELtD13&#10;nxLuDDquN/n31v0jOwDpS1Qj85EdAImm5wYxwp0k+1G261l34Wf2lGuy94ohaRFVB7D13wSoVI+f&#10;iOFMYDs67N5F972de/ZeMbbOKCTdpFokHN0BoOcu4RasCZhQ+vSWfYgjM6yqg/F8SYuoksZZpZhq&#10;5hGDhOMW0c+2HM+jnaodgPQlqhnAWR0AtiQtwv3lvyLZ9t5sR4yYUVXrOHbW0iLu7ACwtRM4oyS1&#10;KhJt76I6Maqcxvtk79/CO4GlRVQJ+OwOAFs7AReHty32EhyzUaWZ6nztXVyWdLEZOgBs7QQYhT6x&#10;1LC15EOMTP6oZo2cG0kLmOnfdt3aCRBXfr87kcB79/fHGJ380bOLy5vBpAXM1AFgy1bGFiTFb647&#10;c7NWVXfPgnM7OvmD98w+L4brANICqg7gjkXXrYubLUiS35R4SPx0wFtH/fw85+2M5N8ws8g+u4X/&#10;KIy0gOpZQHftuiF5Vd/tXazeEexN/ASvuWK7bLUOwPeQNLlZO4CmSjSfgo5glR0pdHgk/mpk/SnO&#10;qPe/01MG2vOcIUkXuvJpoHtREtozGo7BiHrGhMTvRie3p8bfgmNzx3mqzslTFuilZVUjzllKKYw4&#10;t25/zIKkRWK6865ikj4J+0jSb8F73LUdtjofloGkyVUdwGyPXyDZjUicLZgBMQI/a3ZAx9USPsf6&#10;6EymBe/D976q5JNhcJB9txjuBpImViXTWZ+/Q2LZs1OoCt6zdQokbX5/OodsXzvJtyV4gp/je/Fa&#10;kj3HdlTCb8H7MfKeYZ89v3v1+3EsJU2q6gBmX8gjSWff+9uCREsyvavc8w7ltOz7xvCmMGlS3/Bk&#10;R0aiI8tCswWziVnPA8k9+84x7ligltSh6gBWGL196yxg5sQfVdcQsxdJE6pquLN3ANTbs+/9DbFK&#10;/dzFYGlBjC6zxtpi9pFbT/159WAWMDtKcNl3j+EsQJpMNXKjrj4jEs6WewIoUTCTISgXMbKuZj5n&#10;x5bPX6ET6DkfzgKkiVTlExr1bEj+JPDs+2ZBJ/aujMUOp9YhZK8dFXwHPoPjzayL32HrwjU/y2tm&#10;xXfLvncMOmJJk6gSHwlrJiOTf4b3p1Ng73/bz08nyAg8W+hkFM+ftwRP8POUpuhYWrL/hPd+fd93&#10;0WYys3IWIC0kS2oxZroJbE/yr5LvLLb8XnQ6s+4M4nhn3zkG33/mTkx6BJJ71kBjzNJQSXhVZxWD&#10;UfUqyb/pGT23IInOeoNez+9BhyfpRlX9nxH0DCilbFkwJQGtlvybrbuaODaz6ZkFELPfYS59tWpE&#10;TTK6E4lka0Lk51dN/k3VMb/G3ecpQ8eUfdcYloKkm1T7/4k76/8k8S11cWLGRLhXtT33NWZc7+A7&#10;Zd81xgrbW6WvU40yGZ3dlVC21vuJ2XYrjUCJJPtd3wXnbKbF4Z5BBmEnIF2IxF7V1O8aTTPr2FLv&#10;52dnrIOPsrUTIGbaudW7sP1Nszdpaj015isX6OiQ+LyekkEMkv9Mye4se2ZElM9mqK9zbnu/uzMB&#10;6WQ9DfKq3T8kfTqjrcmN4Ds+aQGR87blhrEWdAR3dJJ8XzouPnvLWo7bQ6UT9ezOOKue3kb6vP/W&#10;0X4MkgTv9USUSrJj0hMcN449C8ychz0dKMed15HcW4LnmuJ9KffQSdGhbynjvcYTZnXS5Wi81Wib&#10;hjsqubYEQdIi4R9JCsS31/t79XTiW4JrguAckcDpKPhf/ps4mtC3xlkDEOnRaFhZg4uxp/HRYbRk&#10;z+tJHqMTBu/nyPDvON5XJuUrg5mEpIF6EgZ/n5UF4rS/JXka6YhRfU/wOU+q9/fimHBssmO2cly5&#10;AUF6hJ4FRJI55ZpYArhzlNm+z6iS1Lfq3Wq5QrgILA02umZ8dpD4mWUw41AfjtXKswHOOdepnb00&#10;EA3qzlH8lmDWYRI4hhLd7DMCrkfONbM7diTZ0Usn6Vn4vTMYtZIITALjkVw5tj3lvzOCRM/5bdtP&#10;qe17nqUL0fiyxnlXkBT4To78rsfsgBkWx5/EfGR7Z0zuzDjoaHjvluSdxUkTuLMDiEmC5GBimBfn&#10;pe30Iom3RE7w5wQ/00LSArY+VnhvtGTPaPCsZG/yyXGsGd17bCT94uiiIMn9dcofa7pnJB7ek/em&#10;M+Hz+Gy+C2UL/ly/4xxwbuK54njR8dshSPobRojUaUmkBAuDJPNYw211XJJHS+5t6n82PoPPpGPh&#10;+8Wk9hr8nZ3A7+fq03EiOJacV86/JE1hS8J/F3RUT7V3d1fbfsmxl6RLjEj4WfB+T8JxPFrSi8EM&#10;kGNohyBpqJb0GXGOSvhZMKp9Ao4nCTs7BqOC96e0ROlPkja5Kum/BrMKPvtbsebBAnj2u58VnD/L&#10;RZI+uivpvwaf/Y2LnT2LvVcEs4Mnr7tIClrSv3pkWgXf6RtcUfLZG3YG0gOR9NtCbpYYRgaj3raN&#10;cWsnw+tWLl3w3beO+lkLidt9s585I+wMpC/GguAVSZ+EF7cpxpo+/3/P5682G+D35Dtnv8un4DXx&#10;eIH/JjGza+iqElI7d5IWR0OmQZ+VPFrCb9sQXxNYZk9y5HNmH6G2xL/1WPPzrBH0oCPnZ68oK9FZ&#10;934vSZMgEZGMzxrtt4TPrpaehJ8hsWTvXQW/02wdAceAss2edRSS/5FFb84zx5Jzkr3/qHBWIE2O&#10;RERiPmNBNyb9UXivraPlFjN0BBxvvsPejpbXjd6r39YP9h7XKmbsgKVHO6vMQ2MfnfRfkUSPljP4&#10;3a+86WnE8eb1e2dPvc6eHfA7SLoByYMGvnf0+S6uSPqZvSWhGHQkfPfRpYp2rHnvo8eb1991n8NZ&#10;ncHVHbD0WCSjEYkoBiWjO5L+qxGzgRitQ6BkQQInSX0adfN3/AzHgdfwWhLmqJkVO3k+ff6VzugM&#10;ON52BNIJSBxHyw4xZkn6mRGzgZmCY33XqL8Hx3vkgMKOQBqExE+iHpX4GfUxGp5lJPoJHV72O6wS&#10;nDOS6wrHGgwGRj6llPeyI5B2IGns3Vr4GiQiGuOMo/0KCWRkUroiON502qsk/szIEpFrBNIGoxZ3&#10;vyERNaNHp2dEO94rdrTv8LuMmonZEUgfjEr8jNxWKj1sxe92xr0Oe+Pbj3cz6rjTEUj6w4jRLaNP&#10;EtE3jT4rlMg4bvzu2TE5M/hMEhnH+9sT/6sRHQEDHW8o06OROEgiRxLYN5Yd9qAz4DiMqlu/Rutg&#10;PdZ/xzE/um2XY2pZSI8yIvEzAntC2WEvkkrby88sgUTDMXt3zPlzgpEpSY3gHPEeTxzlb8HxOToj&#10;sCykr0cSIaEcaSwkKRO/ZjTi2rYspK/EKOnIdJnGwWjWxK/ZMUDJruHeYMZmWUhfgYR9pNzD67yz&#10;Uivius+u6d5wNqClMeo/sq3zabt69H0YuBzZ4Ub7cfCjpRwd9Zv49W2OlkApK0nTO3Izl3uj9e2O&#10;PN6EgZFrYJrSkVE/r3Fnj56E631PR0BboRORprF31G/i19PtXR/wvgHd7sio3zq/9DvKnnvakAvE&#10;ug2j/r1TWEf90v9He9i7SOy6mS5FAs8uxCoc9Uuf7W1b3CQpnW7PBeqoX+rHIGnPmpqdgE61J/kz&#10;6rdOKW23p725OKxTMLrILrh30Ub9kvbbMxuwE9BQW5O/o35pLJJ61tbehZ2AhtiS/Bn1uyNBOgez&#10;gS077+wEdMiWGiRb2Fzklc7HDDtrg1k4INMulHB6b07hbkaTv3SdLfcMuPVam5DMe0cZJn/pHr2P&#10;kaBsJHXrrfub/KV79XYC3iOgLiT0ntKPyV+aQ28n4M48lXq2mzGlNPlL8+jZHcS6gfQWi0U9o3+f&#10;Ry7NhYczZm31NVwQ1ls9o3/3Fktz6ikF8TPSL3pq/5Z+pHnRNntKQa4F6Bc9O38s/Uhz6ykFuSNI&#10;v6hGDjyQStL8qrbMTF/6EwtD2YUSw1GDtAYe/5C14RiWgfSnnmf+eMFIa2AtIGvDMRzQ6U/VYx/c&#10;PyytpdoRZBlIf9MzWnDxV1oLbTZryzHc0aey/s9IwQtFWk+1GMyOIT1cVf+nPCRpPVVp13+yVWWt&#10;0DsHpTVVd/a7tqfyH5bw0Q/SmqqbO53dq5wm+k/KSWuqFoJZI9DDVQtF7gCS1sS9O1mbbuFWUJUd&#10;gDeASWvq2eKth8suihiS1pW16Rh6uOyiiCFpXVmbjqGHyy6KGJLWlbXpGHq47KKIIWldWZuOoYfL&#10;LooYktaVtekYerjsooghaV1Zm46hh8suihiS1pW16Rh6uOyiiCFpXVmbjqGHyy6KGJLWlbXpGHq4&#10;7KKIIWldWZuOoYfLLooYktaVtekYerjsooghaV1Zm46hh8suihiS1pW16Rh6uOyiiCFpXVmbjqGH&#10;yy6KGJLWlbXpGHq47KKIIWldWZuOoYfLLooYktaVtekYerjsooghaV1Zm46hh8suihiS1pW16Rh6&#10;uOyiiCFpXVmbjqGHyy6KGJLWlbXpGHq47KKIIWldWZuOoYfLLooYktaVtekYerjsooghaV1Zm46h&#10;h8suihiS1pW16Rh6uOyiiCFpXVmbjqGHyy6KGJLWlbXpGHq47KKIIWldWZuOoYfLLooYktaVtekY&#10;erjsooghaV1Zm46hh8suihiS1pW16Rh6uOyiiCFpXVmbjqGHyy6KGJLWlbXpGHq47KKIIWldWZuO&#10;oYfLLooYktaVtekYerjsooghaV1Zm46hh8suihiS1pW16Rh6uOyiiCFpXVmbjqGHyy6KGJLWlbXp&#10;GHq47KKIIWldWZuOoYfLLooYktaVtekYerjsooghaV1Zm46hh8suihiS1pW16Rh6uOyiiCFpXVmb&#10;jqGHyy6KGJLWlbXpGHq47KKIIWldWZuOoYfLLooYktaVtekYerjsooghaV1Zm46hh8suihiS1pW1&#10;6Rh6uOyiiCFpXVmbjqGHyy6KGJLWlbXpGHq47KKIIWldWZuOoYfLLooYktaVtekYerjsooghaV1Z&#10;m46hh8suihiS1pW16Rh6uOyiiCFpXVmbjqGHyy6KGJLWlbXpGHq47KKIIWldWZuOoYfLLooYktaV&#10;tekYerjsooghaV1Zm46hh8suihiS1pW16Rh6uOyiiCFpXVmbjiFJkiRJkiRJkiRJkiRJkiRJkiRJ&#10;kiRJkiRJkiRJkiRJkiRJkiRJkiRJkiRJkiRJkiRJkiRJkiRJkiRJkiRJkiRJkiRJkiRJkiRJkiRJ&#10;kiRJkiRJkiRJkiRJkiRJkiRJkiRJkiRJkiRJkiRJkiRJkiRJkiRJkiRJkiRJkiRJ0qR+++3/ALdf&#10;gCF7cvsNAAAAAElFTkSuQmCCUEsDBAoAAAAAAAAAIQCk9Xzr9g8AAPYPAAAUAAAAZHJzL21lZGlh&#10;L2ltYWdlNi5zdmc8c3ZnIHZpZXdCb3g9IjAgMCA5NiA5NiIgeG1sbnM9Imh0dHA6Ly93d3cudzMu&#10;b3JnLzIwMDAvc3ZnIiB4bWxuczp4bGluaz0iaHR0cDovL3d3dy53My5vcmcvMTk5OS94bGluayIg&#10;aWQ9Ikljb25zX0ZlbWFsZVByb2ZpbGVfTSIgb3ZlcmZsb3c9ImhpZGRlbiI+PGcgaWQ9Ikljb25z&#10;Ij48cGF0aCBkPSJNMjcuMjkzIDUxLjQ0NCAyNy4zMDggNTEuNDQ0QzI3LjYwOCA1MS40NDQgMzQu&#10;NzYyIDUxLjMxNCAzOC4yODQgNDkuNDUzIDM4LjMxNCA0OS40MzYgMzguMzQ1IDQ5LjQxOCAzOC4z&#10;NzQgNDkuMzk5IDM5LjgzMzcgNDguMzI4MSA0MS4yMDc1IDQ3LjE0NDggNDIuNDgzIDQ1Ljg2IDQy&#10;LjcxMyA0NS42NDEgNDIuOTM1IDQ1LjQzIDQzLjE1MiA0NS4yMjYgNDQuNDc1NyA0NS42NjAxIDQ1&#10;Ljg1MTYgNDUuOTE0MyA0Ny4yNDMgNDUuOTgyIDQ3LjUgNDUuOTk0IDQ3Ljc1NyA0NiA0OC4wMTIg&#10;NDYgNDkuMzk2MyA0NS45OTY5IDUwLjc3NDQgNDUuODE0OCA1Mi4xMTIgNDUuNDU4IDUyLjI5NSA0&#10;NS42MjkgNTIuNDggNDUuODAzIDUyLjY3OSA0NS45OTEgNTMuODk0IDQ3LjE4NTkgNTUuMTgwOCA0&#10;OC4zMDU2IDU2LjUzMiA0OS4zNDQgNTkuODA0IDUxLjcxMyA2Ny45ODcgNDkuOTI5IDY4LjkxIDQ5&#10;LjcxOCA2OS4yOTgxIDQ5LjYyNTQgNjkuNTk0MSA0OS4zMTEgNjkuNjYzIDQ4LjkxOCA2OS43MyA0&#10;OC41MTk2IDY5LjU1NDUgNDguMTE5NSA2OS4yMTYgNDcuODk5IDY5LjE5NSA0Ny44ODYgNjcuMTY4&#10;IDQ2LjUxOCA2NS44NjUgNDEuMzY4IDY1LjQzOCAzOS42OTcgNjYuMTc4IDM2LjM0NSA2Ni45NjUg&#10;MzIuNzk2IDY3LjgyNDQgMjkuNDgyIDY4LjM0ODQgMjYuMDg5OSA2OC41MjkgMjIuNjcxIDY4LjUy&#10;OSAxNy41OTYgNjcuMDI5IDE0LjQ4OCA2My44MTQgMTIuODkyIDYyLjE1OCAxMi4yNDg4IDYwLjM0&#10;MjMgMTIuMTM5NCA1OC42MjEgMTIuNTc5IDU3LjcyMSAxMS4zNyA1NS4zMjcgOC44MjQgNTAuMzEx&#10;IDcuMjYxIDQ0Ljg5MzEgNS43NzA5MyAzOS4xMDM4IDYuNTE3MzggMzQuMjQxIDkuMzMzIDMwLjA1&#10;NSAxMi4wMzMgMjguMDQ3IDE1LjA1MyAyNy45NTQgMjQuODc4IDI3LjkxNiAyOS4wMiAyOC4xNiAz&#10;Mi44NzggMjguMzc2IDM2LjI4NSAyOC42NjcxIDM5LjEwMyAyOC43MTU2IDQxLjk0MDcgMjguNTIx&#10;IDQ0Ljc2NyAyOC4yODgxIDQ2LjYwNzIgMjcuNTg4NiA0OC4zNTcyIDI2LjQ4OSA0OS44NTEgMjYu&#10;MTYxNSA1MC4yOTU3IDI2LjI1NjUgNTAuOTIxNyAyNi43MDEyIDUxLjI0OTIgMjYuODcxNiA1MS4z&#10;NzQ3IDI3LjA3NzQgNTEuNDQyOSAyNy4yODkgNTEuNDQ0Wk00Ny4zMzUgNDMuOTg0QzQwLjE4NDYg&#10;NDMuNTk0OSAzNC40NjEzIDM3LjkwNzggMzQuMDI3IDMwLjc2IDM0LjAwMjUgMzAuMjc2MyAzNC4w&#10;MDI1IDI5Ljc5MTcgMzQuMDI3IDI5LjMwOCAzNC4wNzM4IDI4LjI5MTQgMzQuODkzIDI3LjQ4MDkg&#10;MzUuOTEgMjcuNDQ1IDM2LjYzMDEgMjcuNDMzMyAzNy4zNDgyIDI3LjM2NjQgMzguMDU4IDI3LjI0&#10;NSA0MS4zMDk0IDI2LjgxNTUgNDQuNDgxOSAyNS45MiA0Ny40NzggMjQuNTg2IDUwLjc3MTkgMjIu&#10;OTI4NyA1My44Mjk5IDIwLjgzOTMgNTYuNTcxIDE4LjM3MyA1Ni44MTk1IDE5LjkzMTEgNTcuMzcz&#10;NSAyMS40MjQ3IDU4LjIwMSAyMi43NjggNTguMjIwMyAyMi44MDAxIDU4LjI0MTYgMjIuODMwOCA1&#10;OC4yNjUgMjIuODYgNTguNjYwNyAyMy4zMzE3IDU5LjExODUgMjMuNzQ3NSA1OS42MjYgMjQuMDk2&#10;TDU5Ljc4OSAyNC4yMTlDNTkuOTc3NCAyNC4zNjUyIDYwLjE1MTIgMjQuNTI5MyA2MC4zMDggMjQu&#10;NzA5IDYxLjI0IDI1Ljc4MDIgNjEuODA3IDI3LjEyMDIgNjEuOTI3IDI4LjUzNSA2MS45NzY5IDI5&#10;LjAyMTcgNjIuMDAxMyAyOS41MTA3IDYyIDMwIDYxLjk5OTkgMzcuNzMyIDU1LjczMTggNDMuOTk5&#10;OSA0Ny45OTk4IDQzLjk5OTggNDcuNzc4MSA0My45OTk4IDQ3LjU1NjQgNDMuOTk0NSA0Ny4zMzUg&#10;NDMuOTg0Wk0zMC4zNzMgMzYuMTU4QzMwLjE1OSAzMi43ODcgMjkuOTE2IDI4Ljk2NSAyOS45NTQg&#10;MjQuODk2IDMwLjAzOSAxNS45MzMgMzEuNjggMTMuMzY5IDM1LjI4MSAxMS4wNDEgMzkuNjYwOCA4&#10;LjUxMzMzIDQ0Ljg2OTUgNy44NDIxNiA0OS43NDcgOS4xNzcgNTUuNDc2IDEwLjk2MiA1Ny4yNzYg&#10;MTQuMTU1IDU3LjI5MSAxNC4xNzcgNTcuNTE0NiAxNC42MDAzIDU4LjAwNjggMTQuODA1NyA1OC40&#10;NjUgMTQuNjY3IDU5LjIzMyAxNC40MzYgNjEuNTMyIDEzLjk4NiA2Mi45MjEgMTQuNjc2IDY0LjU5&#10;OSAxNS41MDggNjYuNTIxIDE3LjE2OSA2Ni41MjEgMjIuNjU4IDY2LjMzNjIgMjUuOTMzNCA2NS44&#10;MjgxIDI5LjE4MjYgNjUuMDA0IDMyLjM1OCA2NC4xMzEgMzYuMzEgNjMuMzc3IDM5LjcyNCA2My45&#10;MjIgNDEuODU4IDY0LjQxMDggNDQuMTA1NCA2NS4zNDI2IDQ2LjIzMjggNjYuNjYzIDQ4LjExNiA2&#10;My44MTMgNDguNTg1IDU5LjQyMiA0OC45NzIgNTcuNyA0Ny43MjYgNTYuNDkwOCA0Ni43OTU4IDU1&#10;LjMzODQgNDUuNzk0IDU0LjI0OSA0NC43MjYgNjAuMTYxMyA0Mi4yMjA1IDY0LjAwMTQgMzYuNDIx&#10;MyA2NCAzMCA2NCAyOS40NDA5IDYzLjk3MTMgMjguODgyMiA2My45MTQgMjguMzI2IDYzLjc1MDQg&#10;MjYuNDkwOSA2My4wMDc2IDI0Ljc1NTMgNjEuNzkzIDIzLjM3IDYxLjU1MDcgMjMuMDk1NSA2MS4y&#10;ODI4IDIyLjg0NDcgNjAuOTkzIDIyLjYyMUw2MC44MjIgMjIuNDkzQzYwLjQ3NDYgMjIuMjU1NSA2&#10;MC4xNTU4IDIxLjk3ODcgNTkuODcyIDIxLjY2OCA1OS4xNzA2IDIwLjUxMzYgNTguNzEwMyAxOS4y&#10;MjkxIDU4LjUxOSAxNy44OTIgNTguMzY1NiAxNi44NTM5IDU3LjM5OTggMTYuMTM2NyA1Ni4zNjE3&#10;IDE2LjI5MDEgNTUuOTc0NiAxNi4zNDczIDU1LjYxNDcgMTYuNTIyNiA1NS4zMzEgMTYuNzkyIDUy&#10;LjcwOTYgMTkuMTY4IDQ5Ljc3OTkgMjEuMTc5OCA0Ni42MjEgMjIuNzczIDQzLjc5OTIgMjQuMDIz&#10;OCA0MC44MTI0IDI0Ljg2MjcgMzcuNzUyIDI1LjI2NCAzNy4xMjY1IDI1LjM3MjEgMzYuNDkzNyAy&#10;NS40MzE5IDM1Ljg1OSAyNS40NDMgMzMuNzk2MyAyNS41MDgyIDMyLjEyOTEgMjcuMTQ1OCAzMi4w&#10;MjcgMjkuMjA3TDMyLjAyNyAyOS4yMDdDMzIuMDAxIDI5Ljc1OSAzMi4wMDIgMzAuMzE1IDMyLjAy&#10;NyAzMC44NjIgMzIuMzgyMiAzNi42ODcxIDM1Ljg1ODMgNDEuODY1MiA0MS4xMTUgNDQuNEw0MS4x&#10;MDQgNDQuNDExQzM5LjkyMDIgNDUuNjAyOSAzOC42NTAxIDQ2LjcwNTkgMzcuMzA0IDQ3LjcxMSAz&#10;NS4yMDQgNDguNzk4IDMxLjQxOCA0OS4yMTEgMjkuMTQ4IDQ5LjM2IDI5Ljg1MTUgNDguMDEyNCAz&#10;MC4zMDkzIDQ2LjU1MDIgMzAuNSA0NS4wNDIgMzAuNzI1MyA0Mi4wODI5IDMwLjY4MjggMzkuMTA5&#10;NSAzMC4zNzMgMzYuMTU4WiIvPjxwYXRoIGQ9Ik03Ni41MzMgNTkuNTI1QzcxLjk0MjkgNTUuOTkx&#10;MyA2Ni42ODQ1IDUzLjQyNDQgNjEuMDc1IDUxLjk3OSA1OS43ODMgNTEuNTkyIDU4LjQ4MiA1MS4y&#10;NTggNTcuMjA5IDUwLjk4Nkw1Ni43MDIgNTAuODc3IDU2LjMyMSA1MS4yM0M1Mi4yNDYgNTUgNDku&#10;NDg0IDU1IDQ4IDU1IDQ2LjUxNiA1NSA0My43MzEgNTUgMzkuNjc2IDUxLjI4TDM5LjI5NyA1MC45&#10;MzIgMzguNzk3IDUxLjAzOEMzNy41NzIgNTEuMjk2IDM2LjI3OCA1MS42MTEgMzQuOTQgNTEuOTc2&#10;IDI5LjM5NzkgNTMuNjAwMiAyNC4xNzA1IDU2LjE1MDIgMTkuNDc5IDU5LjUxOCAxNy4zMjc5IDYx&#10;LjIwMzMgMTYuMDUwMSA2My43Njc4IDE2IDY2LjVMMTYgODIgMTggODIgMTggNjYuNUMxOC4wNDQx&#10;IDY0LjM5MSAxOS4wMzAzIDYyLjQxMjYgMjAuNjg4IDYxLjEwOCAyNS4xNzc4IDU3Ljg5NDEgMzAu&#10;MTc3MSA1NS40NiAzNS40NzYgNTMuOTA4IDM2LjU4NiA1My42MDggMzcuNjc2IDUzLjMzNiAzOC43&#10;MTEgNTMuMTA4IDQyLjYgNTYuNTI3IDQ1LjU4NCA1NyA0OCA1NyA1MC40MTYgNTcgNTMuMzg0IDU2&#10;LjUyMSA1Ny4yOSA1My4wNTEgNTguMzUxIDUzLjI5MSA1OS40MyA1My41NzQgNjAuNTEzIDUzLjg5&#10;OSA2NS44Njc4IDU1LjI3MjEgNzAuODg5MyA1Ny43MTQ4IDc1LjI3NSA2MS4wOCA3Ni45NTIgNjIu&#10;Mzg1MSA3Ny45NTI3IDY0LjM3NTUgNzggNjYuNUw3OCA4MiA4MCA4MiA4MCA2Ni41Qzc5Ljk1MTYg&#10;NjMuNzcyIDc4LjY3ODQgNjEuMjEwNiA3Ni41MzMgNTkuNTI1WiIvPjwvZz48L3N2Zz5QSwMECgAA&#10;AAAAAAAhAJKeTyaDFgAAgxYAABQAAABkcnMvbWVkaWEvaW1hZ2U3LnBuZ4lQTkcNChoKAAAADUlI&#10;RFIAAAGAAAABgAgGAAAApMe1vwAAAAFzUkdCAK7OHOkAAAAEZ0FNQQAAsY8L/GEFAAAACXBIWXMA&#10;ADsOAAA7DgHMtqGDAAAWGElEQVR4Xu3djZXstnkGYJWQElxCSkgJKcElpAR34BJcgktwCSkhJbgE&#10;Z19JvIbmfrsAOZxZgniec95jWdq/4RAfQADk/AIAAAAAAAAAAAAAAAAAAAAAAAAAAAAAAAAAAAAA&#10;AAAAAAAAAAAAAAAAAAAAAAAAAAAAAAAAAAAAAAAAAMAv//GRP33kPz/yXx/579/z59+Tf86/T/I1&#10;+VoAJpEin0L+Px/560f+8ZH//cg/P/Kvg/m/j/z9I3/7yF8+kg4ivweAb5SReop9inMKfVXAX5V0&#10;KukY0ink7wDghbYRfgrvM6P6VyR/TzqiTCcBcIIU/RTVZ6dy3p10UumsANhh1qL/WbIeYVEZ4Asp&#10;kimWdyj6VXJVkEVkAH6XopgdO3ct/I/JazU9BCyrneapiuSZSceS5Hcl27bOXG1kF0+b/Lv8txTp&#10;pPp5ZyU/39QQsJSM+F9V+Ld9+ynm201dZ0ihToeVn3t2x2CNALi9swt/RvUpxinKKfTvvkEr0zj5&#10;3We9ptzTAHArKc4ZlVdFb29S9POzMhp/d8H/SkbwKeC5Aqn+7tGkM3E1ANxCCvWzi7v5/kyTfMco&#10;/4hc6WQdoXoto3E1AEwrhfrZUX+md1IIZyj6n8nfX722keT157XP/PqBxTwz6t/m9e/2fJ1nOoI2&#10;OT7tQnfWIUwZAZeQqZqqcPWSwpaCdvdiltdYvf5nk05hmyYDeKtMUxyZ994K/0rTHCnSr9oGm2yd&#10;AcDLpXgfme/PVM/K0xdnTQt9FR0B8DIZze7d+njHOf6j0gG+8mpgi44AOFWK157in+me2Xf1vMrR&#10;tZM9SUej4wWetrf4p/h4ANrXsnuqOnZnJ50wwCEZwe+Ztsj6gFH/mBynLKa3nWuunJL2mD6bTMMB&#10;7JICleJRFZUqmdpQ/M+VK6ntwXTPrB/kewGGjc5Vb/P9vF6m43Ks9y7GJ+kEdNBA1+i2xRR/8/3f&#10;I8d9b0eQr9cJAJ/K7pGReWjF/xr2Po7DdBBQyuhwdK45hYdryPu25wa9fC3AH4zO+2dRkusZnbpL&#10;XL0BP+TZ9lWheIw7Ta9t9H1M3CwGDE/92Ekyh9FOwD0CwNCji7PQaMQ4j9FOwFQQLCwj+pFdJBZ9&#10;5zPy2O6898CiRkb/do3Ma+RubjfywYJyZ2lv9G/qZ265wqve1zauAmBBI9s+bfmc38hUkCk+WMjI&#10;3L9HB9zDyHvtKgAWMjL3b1R4H3kvq/e4TXYOATeXEWHvQWJG/+fJcUyHmym3/G/WXt4tf0P1PrfJ&#10;VBFwc9n7XRWANkb/58ixrqZfsrPq3ce4txZgGggW0HtwmNH/ObK9cmSdJVcG77gqyO+o/oY233F1&#10;ArxJCnuvKNn585wc49EH67V5x3783tSfewLgxkamf4wCj0vx3/No5sfkeUuvfDxDr2Ny0x/cWK84&#10;KQDH5Ya50c9T6CXz9a/oiHsDgFwhADfVmwJ45ejzzrKFsje1diRnvx+93UAWguGmTP+8xshi7zM5&#10;e02md5Xi0R9wQ72bv1IYGHdksfdoR3Hms/t7f7OFYLih3vSP3T/jjiz2pvDm+1Jge+9FlXTQZ1yh&#10;9ToA5wHcTG/uN/EogDGZItlbwKuimo6g+tqvkiuIZ6doelOBNgLAzfQavcW/MXvn+/O1X93xe+RK&#10;Ij8z33dU79PCdABwM735f43+aym4R+b7R3fx7L0ayHTQ0U4gVxDVz9zis4LhZnqjTM/++VwK5sgn&#10;a7U5Ml+fgt7bodPm6KJ9/q7q5205+nOBi7L//5gj+/vT2T4zRbNnSujIaD1/W/WztuRcAW6i1+AT&#10;+///KMfsyJTPWVsoe1N2bfb+zt75kNcB3ERvzteI749SIPeMwpM98/2jegv3bfbu4Kp+xhYdANxI&#10;b9eHRb9/OzLlc2S+f9To4nD+5nRcI3prAAlwE70i4pOgjk35JM/O948Y7QRGO/JeB+CKEG6kV0BS&#10;+FaWUf/eG7sy4t479/6M3qd5bRn5m0wJwkJ6xeOdhexKtlH/3imfFMjv2DU1uhW1d6dwb0rQNlC4&#10;kV4HsOI9ACmSe/bcb0kRfvWUz2fye0euVHqLuNaEYCG9HS0r3QNwdNS/Tfl8V/Hf9Ir3lq8e6JYO&#10;v/qeLToAuBEdwG9SPI+M+vM9+d6rGFmsTof12c6k3pqQTQFwI71pg7t3ANuov3rtvaQYfveovzLS&#10;kaXjr+gAYBEpXlUjb3Pnu4Azct+7wyfZpnyuauR9Taorl96a0Oq7wuA2eneT3nXL39HpniRz4DN0&#10;ir25/KR6f3tTgh4MCDex2mOgU/hHt0s+5ioLvXuMdHKPBX31KUFYRm+099VukZlkW2dvauOrzDLq&#10;f9S7qStJx9Z2ar0O4M5TgrCMNPo0/qqRb7nS7pa98vq2qZ7e6/wsM476H/U6+WRb2E1xr/57G+AG&#10;UhyrBr7lcWQ4i7yuI3v5HzPrqP9R3sPq9T0mr7V3TqQzBW6gt91vlht+UuAyL51R7NGF3TaZArnb&#10;PPfI5wfkSuEu5wTQ0ZsauOp2v4xUU6BT1M4o+FvuMN3zmbym3tx+0juetoDCTVx9t0eKVhYxs0sl&#10;heeZufxeMrLtPSRtdnk/q9e+J3e7MoIljewOefX8dwr8Nu+cIp8R/TaNMzJaPSMrFP7Ws1dMd1gT&#10;geX15npTKEalkG/FPMU0BT0jxRT1/J4U9ozgM+WUn/vKkfxoUvjzd64m71F1PEaS9wy4gZGtgVux&#10;3pJReZJCsKX6vqsmf+9qI/7K0fshcg4AN/CuKZYrJIU/VyGmL36Tq7XqOPViARhu4JlpgFmS0WqK&#10;fkb7KXj8UY5Nddy+igVguIHezT4zZpve2Yo+fXuvAl1BwQ2csR3wu5PilXUMo/zj9gwEzP/DTRyd&#10;A/6OZGSf4pP55+woUuzPNbIZINmeFQTcwGjDf2VS3DOST4HP37MV+YxMFfr3GB0MmP+Hmzm6HbBK&#10;W8y3gp6fn6K+FfbcF5DirsBfS96X6j1tY/4fbmoryl8lBb4qDFsU83n1rgLy3gMLy6i+Kg5b7LyZ&#10;V29bcK7sgIVli2VVHLbkKoE5pfOu3tMt6fyBhfUWjS0Sziudd/WebknnDywsC7lVcdiSRV7m1FsE&#10;1gHA4nQA95X3rnpPt7gHABbXe3ZMpoiYU69zz38HFtZ7fIRpgnn11ncyRQQszF7x++o9FM4CP1AW&#10;hzbuFp3PyKMgvK9A92Yw9wLMp7cF1E1gwK/sBLqf3g4gazvAr+wEup/eArAdQMCvRj5IxkPh5pH3&#10;qveQPwvAwA+9gmHL4DxGOnQLwMAPvc8QcNfoPHpTeh4CB/xB77kx7geYR29XVzoIgB9G9o37bIDr&#10;6z0COjH/D/ykd+eoaaDr603/5ErOgj7wk979AKaBri2FvdeJ2/4JlEamgewGuq6R3T/u6gY+1RtB&#10;2kFyXb2P9/TeAV/q7QZKLCJeT+/ZP4ndP8CXRqaBjCSvpzf6T9z8BXT1bgpLXAVcx8jo3/OcgCEZ&#10;KVZFpI2rgOsYGf1b/AWGuQqYg9E/cLqRqwD3BXyvrNf0HvuQGP0Du41cBdhZ8n16d/0mRv/AISNX&#10;AYndJe+XY957hHdi9A8cNnIV4OMF36/3iV+J0T/wlMwzj4w0fW7w+/Q+7zfJe+bKDHjayDNmEtMN&#10;r5djPNIhW5sBTjOy19yo87VGnvaZZGdQvhbgFKMLwtYDXmdk3j9xJQacbmTbYWLx8Xy9z2rY4nn/&#10;wMuMTAUlCtF5RhZ9k7w3pn6Alxmdh07sDHreaPG3/gK8xcgHj2/xCWLHjRb/xHOZgLcZ+eCYLa4E&#10;9ssxG9numZhuA95u5C7hLfaljxtdbE8Uf+DbjC4KJ7aIfi3rK3s61XytRV/gW+3tBBStn+WYjO7z&#10;T9zsBVzGyHPpt2Ru281K/5ZjMbqzKlH8gUtJQdrTCSTWBfYt9iY5xrZ7ApdzpBNYtaDtnfJJjPyB&#10;y9tb2JJVdrOkgOe17hn1J9ZOgGmkyFWF7KtkhHvnG8cy17/3Cimx2weYzp797G1yBXGnaaEU/j3b&#10;O7fkKiFrBIo/MKUUv73THVvSEcy8Wyh/+5HpsCTHzOMdgOllBHu0ECaZ/55laiiv9ehUz5a8Xjt9&#10;gFvZ83Czz5K1hTyM7mpS9DPltWc//2My6s/rM+UD3FKK9zOj4y35GSm43zVFlCKd15K/4YzXk1H/&#10;FTs2gNOdcTXQJlNMKcavKqJbwc/fnWJ9dF3jMRZ6gWUd2R0zkkzFbJ1C1g9ypZBkbv1xfj3FN/8u&#10;BT7J4mu+J9MxKfYZ4Z9V8NuY6weWl6L7zCLxbDHdA/AgI/RXXRFcIQo/QEeK5F06gkwdKfwAB2SB&#10;9Jmtld+VFH2LuwAnOGOf/auz7eM32gd4ka0zyCi7KsTvyja9s20/NdoHeLNs29z251eF+oyk2Gc7&#10;aHYrZZSfTkjBB7igFOh0DBmdb/v5kxTxJFNJSQp7kn/eCvxW5JN0LEb3AAAAAAAAAAAAAAAAAAAA&#10;AAAAAAAAAAAAAAAAAABcQT5r1+ft/iyfQ5zPNHZsgFtIMUthywet/+0j+RD2f30kH8ief89v8oH2&#10;+aD6HJsk/5zj9eeP6BCAKaRYpZj95SMp9m1Re0z+m07gt87xq+OU5Fj+9SO5QgC4hD0F/7NklLuq&#10;HLfqmPTyj4+kQ8ixB3iLMwp+lfy8leQ4ZoqnOhZH8veP5BjqEIBTbUU/I86zCn6VjGpXkOOZgl0d&#10;g7OSn5+ppT99BGCXdxX9x+SqIr/7rrLmkQXw6rW/Knn/TBcBX/quov+Y/O47LnaOLPa+I7k6WHnd&#10;BWhsRf/dI9Ne8jfdwTumfI5GZwALStHfFnKrwnBmMurdtjHu7WTyfTNPXeRv3zvqz1pIroByvN7x&#10;/mzRGcCNZUHwHUU/Ba/dptjO6eefj/z+2a4G8jrzN1ev5avke9rjFfn/KczZNfSuKaTtvQMml4ac&#10;Bv2q4rEV/G0b4mMBqxwpjvk9Vx+hboV/77HO12eNYEQ68nztO6aV0lmP/l3ARaQQpRi/arS/Ffzs&#10;ahkp+JUUlupn95LXdLWOIMcg0zZH1lFS/J9Z9M77nGOZ96T6+WfFVQFcXApRCvMrFnTbon+W/Ky9&#10;o+UtV+gIcrzzNxztaPN9Z+/V39YPjh7XXq7YAcPSXjXNk8Z+dtF/lCL67HRGXvs7b3o643jn+49e&#10;PY169dVBXgPwDVI80sCPjj4/yzuKfuXolFCbdCT528+eqtiOdX72s8c73/9d9zm8qjN4dwcMy0ox&#10;OqMQtcmU0XcU/UdnXA202TqETFmkgKdIfTXqzn/L1+Q45HvyvSmYZ11ZZSfPV7//nV7RGeR46wjg&#10;BVI4np12aHOVol8542rgSsmx/q5R/4gc7zMHFDoCOEkKfwr1WYU/o76Mhq8yEv1KOrzqNcySvGcp&#10;rjMc68hg4MynlOZn6QjggBSNo1sLH5NClMZ4xdF+TwrImUXpHcnxTqc9S+GvnDlFZI0AdjhrcfcO&#10;hWhz9uj0FdmO94wd7WfyWs66EtMRwBfOKvwZuc009bBXXtsr7nU4mrsf781Zxz0dAfC7M0a3GX2m&#10;EN1p9NmTKbIct7z26pi8MvmdKWQ53ncv/I/O6Agy0HFDGUtL4UgReaaA3XHa4Yh0BjkOZ81bP2br&#10;YB3rf8sxf3bbbo6paSGWckbhzwhshWmHo1JUtr38uUpIockx++yY598nGZmmqCV5j/IzVhzl75Hj&#10;8+wVgWkhbi9FJAXlmcaSIqXwc0VnnNumhbiljJKeuVxO48hoVuHn6jJAqc7h0eSKzbQQt5CC/cx0&#10;T77PnZXMKOd9dU6PxtUAU8uo/5ltnavt6uF+MnB5Zodb2o/BD1N5dtSv8HM3z06BZloJLu+Zm7ns&#10;jebunnm8SQZG1sC4pGdG/fkeO3tYSc73Ix1B2ko6EbiMo6N+hZ/VHV0fcN8A3+6ZUb95fvhNpj2P&#10;tCELxHybjPqPXsIa9cMfpT0cXSS2bsZbpYBXJ2IvRv3wtaNtKzdJwssdOUGN+mFcBklH1tR0ArzU&#10;keKfUb95StjvSHuzOMxLZHRRnXCfZRv1A8cduRrQCXCqvcXfqB/OlaJetbXPohPgFHuKf0b9diTA&#10;a+RqYM/OO50AT9kzB5ktbBZ54fVyhV21wSoGZBySKZzRm1NyN6PiD++z554BW6/ZJcV8dJSh+MP3&#10;GH2MRKaNYNjovL/iD99rtBNwjwBDUtBHpn4Uf7iG0U7Azjy6Rrab5ZJS8YfrGNkdlHUD+FQWi0ZG&#10;/55HDteShzNWbfUxFoT51Mjo395iuKaRqaB8DfxkZO7f1A9cV9rmyFSQtQB+MrLzx9QPXNvIVJAd&#10;QfykN3LIA6mA6+u15Vzpww9ZGKpOlDZGDTCHPP6hasNtTAPxw8gzf5wwMIesBVRtuI0BHT/0Hvtg&#10;/zDMpbcjyDQQvxoZLVj8hbmkzVZtuY0dfXTn/zNScKLAfHqLwdkxxOJ68/+ZHgLm05va9ZGtdOcK&#10;3TkIc+rd2W9tj+4HS3j0A8ypd3Onq3u6l4k+Ug7m1FsIzhoBi+stFNkBBHPKvTtVm95iKyjdDsAN&#10;YDCnkS3eLK46KdoA86radBsWV50UbYB5VW26DYurToo2wLyqNt2GxVUnRRtgXlWbbsPiqpOiDTCv&#10;qk23YXHVSdEGmFfVptuwuOqkaAPMq2rTbVhcdVK0AeZVtek2LK46KdoA86radBsWV50UbYB5VW26&#10;DYurToo2wLyqNt2GxVUnRRtgXlWbbsPiqpOiDTCvqk23YXHVSdEGmFfVptuwuOqkaAPMq2rTbVhc&#10;dVK0AeZVtek2LK46KdoA86radBsWV50UbYB5VW26DYurToo2wLyqNt2GxVUnRRtgXlWbbsPiqpOi&#10;DTCvqk23YXHVSdEGmFfVptuwuOqkaAPMq2rTbVhcdVK0AeZVtek2LK46KdoA86radBsWV50UbYB5&#10;VW26DYurToo2wLyqNt2GxVUnRRtgXlWbbsPiqpOiDTCvqk23YXHVSdEGmFfVptuwuOqkaAPMq2rT&#10;bVhcdVK0AeZVtek2LK46KdoA86radBsWV50UbYB5VW26DYurToo2wLyqNt2GxVUnRRtgXlWbbsPi&#10;qpOiDTCvqk23YXHVSdEGmFfVptuwuOqkaAPMq2rTbVhcdVK0AeZVtek2LK46KdoA86radBsWV50U&#10;bYB5VW26DYurToo2wLyqNt2GxVUnRRtgXlWbbsPiqpOiDTCvqk23YXHVSdEGmFfVptuwuOqkaAPM&#10;q2rTbVhcdVK0AeZVtek2LK46KdoA86radBsWV50UbYB5VW26DYurToo2wLyqNt2GxVUnRRtgXlWb&#10;bsPiqpOiDTCvqk23YXHVSdEGmFfVptuwuOqkaAPMq2rTbVhcdVK0AeZVtek2LK46KdoA86radBsW&#10;V50UbYB5VW26DYurToo2wLyqNt2GxVUnRRtgXlWbbsPiqpOiDTCvqk23YXHVSdEGmFfVptsAAAAA&#10;AAAAAAAAAAAAAAAAAAAAAAAAAAAAAAAAAAAAAAAAAAAAAAAAAAAAAAAAAAAAAAAAAAAAAAAAAAAA&#10;AAAAAAAAAAAAAAAAAAAAAAAAAAAAAMBF/fLL/wOpRTG/yaT1uAAAAABJRU5ErkJgglBLAwQKAAAA&#10;AAAAACEAnaVgp8gIAADICAAAFAAAAGRycy9tZWRpYS9pbWFnZTguc3ZnPHN2ZyB2aWV3Qm94PSIw&#10;IDAgOTYgOTYiIHhtbG5zPSJodHRwOi8vd3d3LnczLm9yZy8yMDAwL3N2ZyIgeG1sbnM6eGxpbms9&#10;Imh0dHA6Ly93d3cudzMub3JnLzE5OTkveGxpbmsiIGlkPSJJY29uc19NYWxlUHJvZmlsZV9NIiBv&#10;dmVyZmxvdz0iaGlkZGVuIj48ZyBpZD0iSWNvbnMiPjxwYXRoIGQ9Ik0yOC44ODIgMzAuM0MyOS41&#10;MTYgMzAuMzA4IDMwLjI0IDMwLjMwNyAzMS4wMTUgMzAuMyAzMS4xODM0IDM5LjEyOTQgMzguNDc3&#10;NiA0Ni4xNTA2IDQ3LjMwNyA0NS45ODIyIDU1Ljk0NSA0NS44MTc0IDYyLjg5IDM4LjgyMSA2Mi45&#10;OTEgMzAuMTgyIDYzLjI4MiAyOS4xOTYgNjUuMTM0IDIyLjQ2MSA2Mi45MDkgMTguMjAyIDYxLjQ3&#10;NjUgMTUuMTk3OCA1OC4zOTE2IDEzLjMzNjEgNTUuMDY2IDEzLjQ2OSA1My40MzEgMTIuMTc1IDQ2&#10;LjU3NiA3LjU1MyAzNi45MzcgMTIuMTA0IDI5LjAzNyAxNS44MzEgMjguODA4IDI0LjAwNCAyOC44&#10;MTggMjUuMjMxTDI3LjkxOCAyOS4wNzZDMjcuNzkyIDI5LjYxMzcgMjguMTI1OCAzMC4xNTE4IDI4&#10;LjY2MzYgMzAuMjc3NyAyOC43MzQ1IDMwLjI5NDMgMjguODA3MSAzMC4zMDMyIDI4Ljg4IDMwLjMw&#10;NFpNNDcgNDRDMzkuMzY2OSA0My45ODkyIDMzLjE0NzEgMzcuODY5OSAzMy4wMTIgMzAuMjM4IDM2&#10;Ljc1MSAzMC4wODMgNDEuMTYyIDI5LjU5OCA0My45MzcgMjguMjg3IDQ3LjU2OCAyNi41NzMgNTIu&#10;MTU3IDIyLjcxMiA1My42MDEgMjEuNDU4IDU0Ljk4NzIgMjIuMDk3IDU2LjIxNDMgMjMuMDM1NSA1&#10;Ny4xOTQgMjQuMjA2IDU4LjAxMjggMjUuMjA2OCA1OC43MjE1IDI2LjI5MjcgNTkuMzA4IDI3LjQ0&#10;NSA1OS43NzYgMjguMjggNjAuMzA4IDI5LjIyNCA2MC45ODYgMzAuMjcxIDYwLjgzMzcgMzcuODg5&#10;NSA1NC42MiA0My45ODkgNDcgNDRaTTMwLjc5NCAyNS41NThDMzAuODE0MSAyNS40NzE4IDMwLjgy&#10;MjggMjUuMzgzNCAzMC44MiAyNS4yOTUgMzAuODEgMjQuOTY5IDMwLjYzOCAxNy4yODMgMzcuNzkx&#10;IDEzLjkwNiA0MC4xMTYxIDEyLjc1NjkgNDIuNjY4NyAxMi4xNDE5IDQ1LjI2MiAxMi4xMDYgNDgu&#10;NDczMyAxMi4wNjM3IDUxLjU5NDEgMTMuMTY5OCA1NC4wNjIgMTUuMjI1IDU0LjI4OTUgMTUuNDQg&#10;NTQuNjA0IDE1LjUzNjggNTQuOTEzIDE1LjQ4NyA1Ny41NDc3IDE1LjI1MDUgNjAuMDQzNSAxNi43&#10;MDc1IDYxLjEzMyAxOS4xMTggNjIuMzgxIDIxLjUwNyA2Mi4wMjEgMjUuMDg1IDYxLjU4MyAyNy40&#10;MDcgNjEuMzk1IDI3LjA3OSA2MS4yMTkgMjYuNzY1IDYxLjA1IDI2LjQ2NCA2MC4zOTg1IDI1LjE4&#10;OTggNTkuNjEwNSAyMy45OTAxIDU4LjcgMjIuODg2IDU3LjM4MiAyMS4yNDI2IDU1LjYxODMgMjAu&#10;MDEzOSA1My42MiAxOS4zNDcgNTMuMzAwOSAxOS4yNzA0IDUyLjk2NDYgMTkuMzU1MyA1Mi43MiAx&#10;OS41NzQgNTIuNjY0IDE5LjYyNCA0Ny4xMDEgMjQuNTg0IDQzLjA4OCAyNi40NzQgMzkuODMxIDI4&#10;LjAxMSAzMy42NTIgMjguMjc0IDMwLjE1NyAyOC4yOTZaIi8+PHBhdGggZD0iTTc2LjUzMyA1OS41&#10;MjVDNzEuOTQyOSA1NS45OTEzIDY2LjY4NDUgNTMuNDI0NCA2MS4wNzUgNTEuOTc5IDU5Ljc4MyA1&#10;MS41OTIgNTguNDgyIDUxLjI1OCA1Ny4yMDkgNTAuOTg2TDU2LjcwMiA1MC44NzcgNTYuMzIxIDUx&#10;LjIzQzUyLjI0NiA1NSA0OS40ODQgNTUgNDggNTUgNDYuNTE2IDU1IDQzLjczMSA1NSAzOS42NzYg&#10;NTEuMjhMMzkuMjk3IDUwLjkzMiAzOC43OTcgNTEuMDM4QzM3LjU3MiA1MS4yOTYgMzYuMjc4IDUx&#10;LjYxMSAzNC45NCA1MS45NzYgMjkuMzk3OSA1My42MDAyIDI0LjE3MDUgNTYuMTUwMiAxOS40Nzkg&#10;NTkuNTE4IDE3LjMyNzkgNjEuMjAzMyAxNi4wNTAxIDYzLjc2NzggMTYgNjYuNUwxNiA4MiAxOCA4&#10;MiAxOCA2Ni41QzE4LjA0NDEgNjQuMzkxIDE5LjAzMDMgNjIuNDEyNiAyMC42ODggNjEuMTA4IDI1&#10;LjE3NzggNTcuODk0MSAzMC4xNzcxIDU1LjQ2IDM1LjQ3NiA1My45MDggMzYuNTg2IDUzLjYwOCAz&#10;Ny42NzYgNTMuMzM2IDM4LjcxMSA1My4xMDggNDIuNiA1Ni41MjcgNDUuNTg0IDU3IDQ4IDU3IDUw&#10;LjQxNiA1NyA1My4zODQgNTYuNTIxIDU3LjI5IDUzLjA1MSA1OC4zNTEgNTMuMjkxIDU5LjQzIDUz&#10;LjU3NCA2MC41MTMgNTMuODk5IDY1Ljg2NzggNTUuMjcyMSA3MC44ODkzIDU3LjcxNDggNzUuMjc1&#10;IDYxLjA4IDc2Ljk1MiA2Mi4zODUxIDc3Ljk1MjcgNjQuMzc1NSA3OCA2Ni41TDc4IDgyIDgwIDgy&#10;IDgwIDY2LjVDNzkuOTUxNiA2My43NzIgNzguNjc4NCA2MS4yMTA2IDc2LjUzMyA1OS41MjVaIi8+&#10;PC9nPjwvc3ZnPlBLAwQKAAAAAAAAACEANqv9DhEWAAARFgAAFAAAAGRycy9tZWRpYS9pbWFnZTku&#10;cG5niVBORw0KGgoAAAANSUhEUgAAAYAAAAGACAYAAACkx7W/AAAAAXNSR0IArs4c6QAAAARnQU1B&#10;AACxjwv8YQUAAAAJcEhZcwAAOw4AADsOAcy2oYMAABWmSURBVHhe7d0FlCVnmcfh4L4QCO6Q4BJs&#10;cXcPHtyyJLh70ODuDgGCheAEgluQxYIEJwQJ7u6w+3+X7cMwvMlMzXTdvlX3ec75ncMZurvk++qe&#10;m+7vVu0AAAAAAAAAAAAAAAAAAAAAAAAAAAAAAAAAAAAAAAAAAAAAAAAAAAAAAAAAAAAAAAAAAAAA&#10;AAAAAAAAAAAAAAAAAAAAAAAAAAAAAAAAAAAAAAAAAAAAAAAAAAAAAAAAAAAAAAAAAAAAAAAAAAAA&#10;AAAAAAAAAAAAAAAAAAAAAAAAAAAAAAAAAAAAAAAAAAAAAAAzdrr0gPSZ/6/+d/0bADN09nTn9Ib0&#10;q/Q/m1X/Vv9ffc05EgATdup0y/TSdETa/EX/yKqvre+p7z1NAmACTpCum56Rvpi6F/gh1c+on1U/&#10;84QJgCVz+fSo9LHUvZCvR/Wzaxu1LQA20IXS/dI7099S96I9RrWtd6Xadu0DAAuwS9orHZB+kboX&#10;6EVW+/C6dMdU+wbAOjplull6cfp26l6Il6Hat5ekm6dTJQC2wfHStdJT06Gpe8Fd5mqfn5aunY6f&#10;ANiCy6RHpI+k7oV1itWxPDJdNgGwiV3TfdJB6c+pexGdQ39J70h1rBdIACvpLOkOaf/009S9YM65&#10;n6XXpj3TWRPArJ087Z5emA5P3QvjKvbN9KJ003SKBDALx0nXSE9On03dC6D+2efSU9I103ETwORc&#10;Kj0sfSh1L3Tacgenh6dLJ4Cldr50z3Rg+mPqXtQ0vD+lt6V7pfMngKVwpnT79Kr049S9gGn9+kl6&#10;TdojnTkBLNRJ043S89NhqXuh0vh9I70g3SSdLAGM4pjpqumJ6ZDUvSBp46onmz0pXT0dOwFst4un&#10;h6QPpO6FR8vXB9ND0yUTwCDnSXdPb0m/S92LjJa/P6S3pnuk8yaA1hnSbdMr0g9S94Ki6faj9Mp0&#10;u3TGBKy4k6QbpOekr6buhUPz6+vpean+kL9jAlbE0dOV0+PSJ1P3AqHV6dPpCan+wH+MBMzQRdOD&#10;0vtS90IgvT/tneoP/8DEnTPdJb0p/SZ1F720eb9Nb053S+dOwEScNt0qvTx9L3UXuLS11YKA/dJt&#10;0ukTsGROlHZLz0pfTt2FLG1vtVCgFgxcP504ARvoiukx6eOpu2ClsaoFBLWQoBYUHC0BC3CR9ID0&#10;7vT31F2c0iJ7b6oFBrXQAFhnZ093Sq9Pv0zdRShtdL9Ob0y18KAWIADb6NTpFmnf9J3UXXDSsvbd&#10;9LJUCxJqYQKwBSdI10lPT19I3YUlTa1amFALFGqhQi1YADZxubRP+mjqLiBpLtWChVq4cIUEK+uC&#10;6b7pnemvqbtYpLlWCxhqIUMtaKiFDTB7O6c90wHp56m7MKRVqxY21AKHWuhQCx5gNk6RbpZenL6V&#10;ugtA0j+qBQ+18KEWQNRCCJic46Zrpaemz6duoks66r6YakFELYyoBRKw1C6THpE+nLoJLWnb+lh6&#10;VKoFE7A0dk33Tm9Pf0rd5JW0PtWCiVo4cb9UCylg4c6S/iu9Jv0kdRNV0rjVQopaULFX2iXBaHZK&#10;N0kvSIenbkJK2phqgUUttKgFF6dMsN2Ona6enpQ+m7qJJ2m5OjTVAoxaiHG8BINcMj0sfSh1E0zS&#10;NPpIqoUZtUADjtR50z3TgekPqZtMkqbZn9NB6T6pFm7ADmdMt0+vSj9K3cSRNK9+mvZPd0hnTayQ&#10;HdON0vPS11M3QSStRrWg44Vp93TyxAwdM101PSF9OnUTQdJqVws9npyukY6TmLiLp73T+1M34JLU&#10;dXCqhSCXSkzIudPd0pvT71I3uJK0Nf0xvS3VApHzJZbQ6dNt0n7pB6kbSEnann6cXp32SGdKbKAT&#10;p+unZ6evpm7AJGmMDkvPTzdOJ0sswNHSldJj0ydTNzCStMgOSU9MV0vHSqyz/0wPSu9N3QBI0jL0&#10;gfSQdInEdjhHukt6Y/p16k62JC1jv09vTXdP50lshdOmW6WXpe+m7sRK0pT6YXplul06Q2ITJ0q7&#10;pWemL6XuBErSHPpaem66YTpJWllXSI9O/526EyVJc+5T6fHpKukYafYunO6f3pX+nrqTIkmr1vvS&#10;g9PF0qycLd0xvS79MnUHL0naYYffprqLwV3TudIknSrdPO2bvpO6A5UkHXnfT3V3g1un06Wldvx0&#10;7fT09IXUHZAkaXhfSXXXg7r7wX+kpXLCVO/2ux2XJK1fdT+indLSqU/sPjC9J3U7LkkaVi2YqdfU&#10;em29aJqEtXv2fCJ1ByVJOvLqgfb7pMunyarfV10vPSvV77G6A5Uk7bDDZ1I9leya6XhpVuov2fUX&#10;7Zen76XuBEjSKlW3s69PB9ezylfm1tLnTLXW9U3pN6k7MZI0x45Idc+zekNcD7RaafWHDbd7ljTn&#10;fpYOSPXB2PqALJs5erpyelzywBdJU+8PqZ4pfK+0a2KAWknUnVRJWuYOTXunnRPboTu5krRs1Z2N&#10;H5PqjWv9NoN10J1oSVqGPp+elq6T6o4IrLPupEvSRnVYekHaPZ08MaJuACRpkdWdOV+R6rGOZ0ws&#10;SDcYkjR29fySN6Q7p/rcEhugG5gh1dKrup/GNzf5N0k6sup2DPdIS38P/lXQDdCQ1tTzCq6VnpI+&#10;m7qvlbSafTA9LF06sUS6wRpSp+63UffdqPtv1FP6u++TNO/qw6b1UParpmMlllA3cEPakroPR92P&#10;o+7LUffn6H6GpHn0xfTMVHcoXrona/HvukEc0hB1f4690mtT3bej+3mSplX9/e/FqZ5TXs8rZ0K6&#10;AR3Stqo/Htf9Ow5Mv0/dz5a0nP0o1aMT90hnSUxUN7hDWg8XTw9O70vdNiRtfHVb+bq9/N3SeRIz&#10;0A30kNbT0dIV06PTx1K3PUmL62/pXekBqZ5Jzsx0gz6ksawtK31q+lzqti1pnD6cHpkul5ixbvCH&#10;tAg7pRun5yXLSqVxOiQ9KV0jHTexArqJMKRFq2Wlt0n13OPvpm6fJG1dX0nPSTdMOyZWTDcphrSR&#10;zp7q8W/1GDjLSqWt6zvppemW6bSJFdZNkCEti1pWeu9Uj4erx8R1+yqtaj9N+6c90y4J/k83WYa0&#10;jC6R6nFxlpVqlavP17w13TOdP8G/6SbOkJZZLSutx8fVY+TqcXLd/ktz672pPldTn6+Bo9RNoCFN&#10;xQnStZNlpZpj9bmZ+vxMfY6m3vjAVukm05CmqB4zd5P0/PT11B2XtOzVG5l6Q1NvbOpzMzBYN7GG&#10;NHVnSJaVairVG5Z641Kfi6nPx8B26SbZkObkHOlO6XXp56k7XmnRfS/VG5R6o1JvWGDddBNuSHN1&#10;gbS2rPSPqTt2aax+keqNSL0hqTcmMIpu8g1pFVwyPSS9P3XnQFqP/pTenu6TLphgdN1EHNIqOXqy&#10;rFTr3QfSQ9OlEixUNyGHtKpOmK6TnpY+n7pzIx1Zn0iPS1dJx0iwIbrJOST+dVnpYak7T9IX0jPS&#10;bulECTZcN1GHxL86Y7pt2i/V6o3unGl1Ojy9KN00nTLBUukm7ZDGVh90mervRteWlb4+1aqO7vxp&#10;fv0wvTLdPp05TVFdc3XtMXPdBB7S2Na2Ux+A2SdNdUlcreqo1R21ysOy0vn16/TGdNd07jRFdW3V&#10;Nbbpp+OZuU0n8bY0ts2399f0znT/dOE0RbWstFZ91OqPzY9P0+kvaW0uXiRNUV1Dtf91HHVtbX6M&#10;zNzmAz60sXXbXOtX6Q3pLumcaWpq9ceV02PTx1N3jFq+Dk6PSJdNU1TXSl0zde3UNdQd41rMXDfo&#10;Qxpbt82u+oNr/eF1qh+Xr2Wl101PT4em7hi1cX06PTFdPR07Tc3aPa+GLk5g5rpBH9LYum1uqXpw&#10;fD1A/kbpZGlqTpF2Ty9IlpVuXF9Oz07XTydJU1Nzv66BuhbqmuiOcUsxc92gD2ls3TaH9Jn0pHSN&#10;dJw0NbWs9HbpFen7qTtGrV/fTvumW6TTpKmpOV5zveZ8zf3uGIfEzHWDPqSxddvc1j6cpv672zsn&#10;y0rXt5+k16Q7pJ3TFNWcrrldc7w7xm2NmesGfUhj67a5vdXqjXek+6ULpSmq/b5vOijVTcS649SR&#10;99v0lnSPdL40RTUHag7XXK453R3n9sbMdYM+pLF121zPfpnqHXW9s57qZwzqQzuWlW65v6f3pAel&#10;i6Upqjm69l+BNXe741zPmLlu0Ic0tm6bY1VPBKsHb9w6nT5NzTFT3VysbjJWNxvrjnEV+2h6VLpC&#10;mqKaizUnN+KpdcxcN+hDGlu3zUX01fTcdMN00jQ1dbOxVV5W+tn0lHTNdLw0NTXnau7VHKy52B3j&#10;ImLmukEf0ti6bS66Q9KU14DXTcjqZmQvTN9I3THOoakv/625VXOs5lrNue4YFx0z1w36kMbWbXMj&#10;q0+BPjxdJk3RmdKclpXWr0Relqb6a7tSc6nmVM2t7hg3MmauG/Qhja3b5jL051QrcGolzlQf33eu&#10;tHZLgEX8QXG9+lk6IN0xnT1NUc2ZtVVcNZe641yGmLlu0Ic0tm6by9amD/Ce6gvS2rLSWlK4jC9I&#10;f0j1gP56UH89sH+Kam7UHKm5MpXPcTBz3aAPaWzdNpe5I1L9SuJW6XRpii6dHpY+mLpjXGT1IP56&#10;IH/dQXWKag7UXKg5UXOjO8ZljpnrBn1IY+u2OZW+kp6TbpB2TFOz6bLST6buGMeo7oxad0itB/DX&#10;g/inpsa6xrzGvuZAd4xTiZnrBn1IY+u2OcXqbpJPSFdLx0pT8x+pnmVbz7StZ9t2x7g91VLVWrJa&#10;D9qvO6NOTY1pjW2NcY11d4xTjJnrBn1IY+u2OfU+lOpXLPWrlilaW1Zaz7qtZ952x7g11ZLUuuNp&#10;3fm07oA6RWu/Lqsx7Y5x6jFz3aAPaWzdNudS3cOnHhFZj4qc6h8265m39ezbegbuD1J3nJtWS09r&#10;CWotRa0lqVNUY7X2eM+534eJmesGfUhj67Y5x36e1pY2ni1N0U5pj1R/uN38+Orf6v+rr5miGpMa&#10;mxqjGqvNj2+uMXPdoA9pbN0259530kvTLdNp0xTV6pe602Y11dVQde5rDGosaky6sZp7zFw36EMa&#10;W7fNVWrqT6WamjrHda7rnNe578ZklWLmukEf0ti6ba5qn0qPT1dNtUST9VHnss5pnds6x925X9WY&#10;uW7QhzS2bpv6x4e06hkA9SwAts3acxSW4QNvyxoz1w36kMbWbVP/7I+pVqPULRJ2TRy1Okd1ruqc&#10;1bnrzqn+GTPXDfqQxtZtU311k7TXpr3SLol/qHNR56TOTZ2j7typj5nrBn1IY+u2qS1Xq1b2TbWK&#10;5TRp1dQx17HXOVjVFTzrETPXDfqQxtZtU8P6UnpWul46cZqrOrY6xjrWOubuXGhYzFw36EMaW7dN&#10;bXt1U7da7VI3eZvDSqK1G9bVMS3yhnWrEjPXDfqQxtZtU+vTB9JUb7Vc+1z7XsfQHZvWJ2auG/Qh&#10;ja3bpta3tYet3Cst80qi2rfax9rX2ufuWLS+MXPdoA9pbN02NV4/TfunPdPOaaPVPtS+1D7VvnX7&#10;rPFi5rpBH9LYum1qMX07vSTdIp06LUptq7ZZ26596PZNi4mZ6wZ9SGPrtqnF98X0zFQPhamHw6y3&#10;tQfO1DZqW90+aPExc92gD2ls3Ta1sX0i1WMir5yOkbZVfW/9jPpZ9TO7bWljY+a6QR/S2Lptanmq&#10;+/zvnS6RtlZ9bX1P99wALVfMXDfoQxpbt00tX79PB6Z7pvOnzdW/1f9XX1Nf2/0MLV/MXDfoQxpb&#10;t00td39J7071h9yq/nf9W/e1Wu6YuW7QhzS2bpuSFhMz1w36kMbWbVPSYmLmukEf0ti6bUpaTMzc&#10;F1I38FtTfe/Yuu1KWkzMXD0koxv4ram+d2zddiUtJmbu4akb+K2pvnds3XYlLSZm7hxpW+6sWN9T&#10;3zu2btuSFhMr4H6pG/yj6sFpEb6Vuu1LGre69lgRB6VuEnTVB3sW9TSpD6VuHySNW117rIgd0/3T&#10;4ambDFW9I6h3/idPi7Jf6vZF0rjVtceKqd/r75Pemn6SjkhvTHXzrkX8zn9zj07d5JQ0bnXtwYa6&#10;Wuomp6Rxq2sPNlQ9KOSDqZugksaprrkTJdhw9beJbpJKGqdaGQhL4TzJclBpMdW1VtccLI3Hpm6y&#10;Slrf6lqDpXKGNOSzCpKGV9dYXWuwdHZLP0zdxJW0fdW1VdcYLK1HpG7yStq+6tqCpVa3oDg4dRNY&#10;0rZV19Sibu8C22Xn9MrUTWRJw3pN2iXBZNRtKfZP3YSWtHW9IVnyySTVxH196ia2pKPuwHTBBJN1&#10;klS3p+4muKS+96dTJZi8k6W6c+HvUzfZJf2jP6fHp1MnmJW90tdSN/GlVe+wdOcEs7Vr+mbqLgBp&#10;Vatroq4NmL1zpienX6fuYpBWpboG6lqoawJWyu7pPam7MKS5V3P/JglW1lnSY1I93rK7SKS5VXO9&#10;5nzNfSAulj6TugtGmkufTDXXgc2cMN0h1Rro7uKRplrN6ZrbNceBo3CadJ90SOouJmkq1RyuuVxz&#10;GhigVkbsk76RuotLWtZqTf8jk9U9sJ3qfigPT/6LQMtezdGaq+7hA+vs9OlO6R2pu/ikjarmZM3N&#10;mqPAiI6TbpT2S79K3QUpjV3NvZqDNRdrTgILVg+feWw6InUXqbTe1VyrOVdzD1gCJ043TM9Ph6fu&#10;wpW2tZpTNbdqjtVcA5ZUvTO7Y6qnKf0mdRe0tKVq7tQcqrnk3T5M0JnSPVJ9EOcvqbvQpbVqjtRc&#10;qTlzugTMxLnTnukV6VupewHQ6lVzoeZEzY2aI8DMHTftlvZNbkS3etWY19jXHKi5AKyoE6TLpnun&#10;V6evp+5FQ9OtxrTG9l7pMun4CeDf1IPsr5QekF6X/LpoetWY1djVGNZY1pgCDHbMVLfwrT8M1gd/&#10;vpy6Fx1tXPUOv8amxqjGqsYMYBRnTtdK908vT59Of0rdi5PWr1qlU8+NqD/aPjBdO3mwCrDh1n51&#10;dJf0zHRQ8gD8ba8+cVvnsM5lvbO/WtopAUxGrTLZNdWnSPdO9cfIejLUD1L3wrdK1Tmoc1HnpM5N&#10;naM6Vx6cAszejqnWntd/Odwy1a+Unpb2Twenuq/871L34rnM1T7Xvtcx1LHUMdWx1THWsdYx17ED&#10;sAWnSvWp5kuly6XbpD1S3Xu+bkxWa9oPSPUp1rUOTfUrqM3rPhFd/9Z9bf2MTX9mbaO2Vdusbdc+&#10;1L7UPtW+1T7WvgIAAAAAAAAAAAAAAAAAAAAAAAAAAAAAAAAAAAAAAAAAAAAAAAAAAAAAAAAAAAAA&#10;AAAAAAAAAAAAAAAAAAAAAAAAAAAAAAAAAAAAAAAAAAAAAAAAAAAAAAAAAAAAAAAAAAAAAAAAAAAA&#10;AAAAAAAAAAAAAAAAAAAAAAAAAAAAAAAAAAAAAAAAAAAAAAAAAAAAwJLYYYf/BW5Q6xpFiBcKAAAA&#10;AElFTkSuQmCCUEsDBAoAAAAAAAAAIQCHnL1NbQEAAG0BAAAVAAAAZHJzL21lZGlhL2ltYWdlMTAu&#10;c3ZnPHN2ZyB2aWV3Qm94PSIwIDAgOTYgOTYiIHhtbG5zPSJodHRwOi8vd3d3LnczLm9yZy8yMDAw&#10;L3N2ZyIgeG1sbnM6eGxpbms9Imh0dHA6Ly93d3cudzMub3JnLzE5OTkveGxpbmsiIGlkPSJJY29u&#10;c19HcmFkdWF0aW9uQ2FwIiBvdmVyZmxvdz0iaGlkZGVuIj48cGF0aCBkPSJNMjAgNDkuMyAyMCA2&#10;MUMyMCA2Ni41IDMyLjUgNzIgNDggNzIgNjMuNSA3MiA3NiA2Ni41IDc2IDYxTDc2IDQ5LjMgNDgg&#10;NTkuMiAyMCA0OS4zWiIvPjxwYXRoIGQ9Ik00OCA1NC45IDkxLjYgMzkuNiA0OCAyNCA0LjQgMzku&#10;NiAxMCA0MS42IDEwIDYwQzEwIDYxLjEgMTAuOSA2MiAxMiA2MiAxMy4xIDYyIDE0IDYxLjEgMTQg&#10;NjBMMTQgNDMgNDggNTQuOVoiLz48L3N2Zz5QSwMECgAAAAAAAAAhAKoGhrtAKAAAQCgAABUAAABk&#10;cnMvbWVkaWEvaW1hZ2UxMS5wbmeJUE5HDQoaCgAAAA1JSERSAAABgAAAAYAIBgAAAKTHtb8AAAAB&#10;c1JHQgCuzhzpAAAABGdBTUEAALGPC/xhBQAAAAlwSFlzAAA7DgAAOw4BzLahgwAAJ9VJREFUeF7t&#10;nQ2RJbtybi8EQzAEQzCEB8EQDMEMDMEQDOFBMARDMAS7V8zNODU92l2ln1SVVGtFZNwbMd21S1L+&#10;fClp9/mbiIiIiIiIiIiIiIiIiIiIiIiIiIiIiIiIiIiIiIiIiIiIiIiIiIiIiIiIiIiIiIiIiIiI&#10;iIiIiIiIiIiIiIiIiIiIiIiIiIiIiIiIiIiIiIiIiIiIiIiIiIiIiIiIiIiIiIiIyD9/2b9+2X/8&#10;/X//4ctERGRTSPr/9mX/9WX/W7D//LJ/+TIREdmAf/qyn5L+J/v3L6NgiIjIQrCdw7ZObdIv2X9/&#10;GcXgH79MREQeCEmf7RuS/v98WSmZ99r//zK3iEREHgBJn20a9u6zkv4n4zP/35eJiMgkIulze2d2&#10;0i8Z7+AWkYhIEpH0SbRPSPqfjC0ir5SKiAwgrm1yEFtKuL3Gc9nKKf1br3mlVESkktZrm1cttmz4&#10;nKNSH3VrqGReKRUR+QD759lJH0X+PemXiK4jY6uJ8fFszwtE5NWQiEN1ZyRbnhnXNlv35Lnlw2Fz&#10;6fm95haRiLwKEjFJNTvpZxzE8kyeXfrcXqPIuEUkIttBIia5ZV7bjKQ/Y2uFz+CzMg6mmR+vlIrI&#10;0kTSz7y2SdJnP519/bvI3CKKoiYisgTZSR/VfXfS/wTFIGuLyPMCEXkkcWsm8wZPXNtcAbqfrC0i&#10;bKW5EJENIQFlJ322Vvic0Ye5M8nsiLxSKiLTCGWbmfTZQmErZeWk/wmvlIrIUpCISSzZ1zZ77uqv&#10;CIU067yAjoPOQ0SkGhIxahVVmZn0SYJvSvolYist47yAZ1IM3CISkR8hEaMas+/qP/UGzxPwSqmI&#10;TCOSftYhJRYHlSb9OjK3iDwvEHkxcW0z65rik+/qr0bmt44xr5SKvIDYa868wRPJ5O37+llEt1aa&#10;/16LTs21E9kE1GN20mc7waQ/H6+UisgfkIjZMvDa5nuI9S6tV6/RcXilVOTBkIhRhNlJn0Rj0n8u&#10;sc2X4QNeKRV5ECTiGdc2SfoG/XpkXyl1i0hkMpH0UWKZSd8bPHtBEWddS+vda5wXUGxEJInspO+1&#10;zXcw40qp3aLIAEj62Td4CFiT/juJ7cOSb/RadJGeF4lUEId4mUmfoOdzDE4J2MJhK6fkM73mlVKR&#10;HyARZyd9FBlBbtKXM7K3iOg8RF4NiRhVlH1t07v60kpsQWb4J37Psz0vkNdAIo5WOzPpe1dfRpN5&#10;pdQtItkWEnEctmUkfSwO3DzMlRlkXiklTtwikqWJpJ95bTNaaJO+3EVcWMg4LyBuvFIqSxF7plkH&#10;aN7Vl6eSuUUU25oijyNUUOYNnrir776+rAD7+VlbRJ4XyO3QlmYnfRzdpC8rg+9mXym1G5YphDN7&#10;bVOknjgTK/l+r3mlVFIgEbO3mZ30vbYpb8IrpfJYSMSolay7+lgkfRWLvJ3oqktx0mt0HF4plVMi&#10;6eMwmUnfGzwiZeIyRcZ5Ac8kthVc8hvZSd9rmyL1eKVU0iDpZ9/goaiY9EX6IVmTtEux1mueF7yE&#10;aC8zkz6Khc/xMFdkPGzfUAy8UiqXIBFnJ32UCe2qSV9kHrF1W4rLXiNfkDeM6QVh0WjpWMSMff1I&#10;+t7VF3kGXil9OSRinCDr2mYkfdpPk77Ic8m8UurB8YMgEdMGUvkzkj5G0vcGj8h6xJnf6NyAyJSb&#10;iKSfeW0z9v9M+iJ7MHqLyNwwmbi2mXX67119kXcw4kqpW0ETiBYu8wZPXPtyX1/kHcQuQk9eIS9J&#10;Av6JZRHJgHgftYtAAZFBsDCZJ/ckfa9tiryPUPsjbweyayCdsDAczJD0Mw5zI+lTWEz6Iu+CmB+9&#10;k0Dn4N5/BxnV+LtF0vcv/om8D/LL6BuC5BS/6d9IJP3Ma5ssENXeGzwi7yND7ZOrzCkdZCd9r22K&#10;vJsste+2cSMsyOhKfDQWmgU36Yu8ExLz6Asj5BUSv3mlASYtO+n7J5ZF3k2G2udZ7iI0kLHndrSo&#10;yB68iLwXYj/+qm8pT7Sa2zwdMHEjq3BYJH3v6ou8myy17zZPJyT/0uS2WiyK1Vjk3RD/8b2gUq7o&#10;NfKMdDAy+bMY7r2JSPZtwTALQAcsUu8CUdlN+iKC2ienZKn9klkAGuEbta3J37v6IhLEH3oc8cfY&#10;jkZy568LlP4tzALQCBNXmtBPRrGIu/ru64u8m6PaH7nNw7OO4pLPKP1cmAWgAQ5lSpP53VgM/8Sy&#10;iASZar90acQCMBgm+MriUdlN+iISan/0H3vkWfFl0E9YAAZD9S5N5NEoECZ/kXdDDiBfjD7U/aT2&#10;S1gABsKEn1Vw/p1JF5F3QvyjzGer/RIWgIFcUf8c9IrIu3iC2i9hARgEC3C29+/Wj8i7IMFm/HmG&#10;uDzSiwVgEFdu/lCpRWRvnqr2S1gABsFElSYwTPUvsjdZap/cMkLtl7AADIDFKU3e0VAEIrIXiLqM&#10;P72MYByt9ktYAAZwdvhLFb+6kBQTVAQOhcW3g0XkOWSr/Vm7BRaAAZwd/nJgc4Wf/n4QxcAzBJH7&#10;yFT7iEjifzYWgE6ubP9wQHwFJrv0+98N5cHCiUg+mWqfZ89S+yUsAJ2gyksTF8ZCX13g0u//ZCgR&#10;lMOdDiSyI8QUyXG02icf3KX2S1gAOjn7c6oohyvgEKXfv2q8B4spIu3EGVyG2n/if6vbAtDJmaNc&#10;3f7pLQBh7CfiwE9RGCJPJ1vtP/kShwWggyv7/1cT8agCcDS6Ag6tRORPiDkS9NkljlojaRJ3K2zN&#10;WgA6ONv/R1FcJaMAhKFE7ApE/lL7JLbR2zxPV/slLAAd8Nf3SpMWdnX/HzILwNHsCuSNkPhJ0KO3&#10;eUiQM76wlYUFoAMmpzRpYVf3/+GsAIxUK2F2BbIzofYRPar9MhaADs72Dpncq5wVAD4Lh8PxSv/e&#10;YyyyXYHsgmr/OhaARq5s2dSo6ysF4AjdxVkH0mJ2BbIqJDP8d7Ta55k7qP0SFoBGzm4AfU/YZ9QW&#10;gIDfQ+2M3iKyK5AVUO33YQFohORYmrCwmhtA0FoAjtAVnB1MtxgKqGY7SySbLLXf8p9VXBkLQCNn&#10;V0BxpBpGFICAZ/F+/E7pWa1GUeO5IneAGsf/VPvjsAA0cnYYizqpYWQBOJLVFfinJ2QWWWofH36T&#10;2i9hAWjkLKnWKuWsAnAkqyugGL5RPUke+BPbrKr9XCwAjaAeShMWVnuAOqMABJldgQfH0kOW2ieR&#10;vV3tl7AANMLElCYsrOZLYDCzABzJ6Ap4HkHMmETOQI0TL6PVfpxZqfY/YwFoZJcCEOAIdgUyE9X+&#10;/VgAGjlTK0xsDXcXgCOoptFqDLMrENQ4sTHav4gPzqL0rzrOrrNbAD5wtm1Sq0CeVAACxmBXICPA&#10;v0nQZ3FTY0e17zbPdZirq1+eswB84MyRa5XIEwvAEboCnKH0bj1mV7AvR7U/eptHtV9P65Ybgq12&#10;S3t73lYAAtQWwVd6xx6juNgV7AG+nKX2SUSq/evUqP0rRgGp3d7ekrMJ3WEL6AyCMasrqJ0/uZdQ&#10;+6jFDLWvP9TRqvavGvno1d37WQGorZIrFoAgQ/FhdgXPZ7TCDIu1V+1fh7nKusDxk7FW+MCrisGZ&#10;8l3tGugoGHfGwbGt57NgLVhn1f79ZKv9GnvNBQ8GWpqAsNpJ2KUABIwn40tmqBuShMwnU+37ha06&#10;mCtyzGy1X2NbF4MzlYtD17BbATiS1RXgYHYF+WQoTNV+G5lrkRGjYdt18AyoNNCwWpW6cwE4ktEV&#10;8DzmmzmUMaj2n0OW2v+0FlmCDaPYkDuXj1WCozTAMAZZw1sKQJDZFbxiDzKJLIXJM1X7dTyh86JA&#10;nJ13tlptjnwUZwWA5FbD2wrAkYyuYBulMYHZClM+w1yR+J+2FhSMjDitvSzzGAiY0oDCUKI1vLkA&#10;BDi+XcE8shQma6jar2OlzivetfSZtcY7LgmVqzSgMCpuDRaA30FtZNxweHtXoNp/Dk9V+zWQB3vf&#10;f0mY3NJgwmormwWgDOpllNo42tu6AtX+cyDW2UIeuZ0yey1GFS9+f1nOgqlmMSwA56BqUDel+emx&#10;XbuCHRTmLhzXYmQRnr0Wo4sX774sZ8moZnAWgOtQWM8O4VuM9dyhK8CXMtQ+86Par2N0wsRYCzrY&#10;O9T+SJ/CR5fmbGui5iaQBaAN9iDPCnGLsbYrJbusIOV5qv06Yi3wy5FrwfNWVvvYVkKCxSgNMozB&#10;XsUC0EeGs2KRAJ+KQfocSMysBT5TmtcWm70WWcVrSyFxdhMIuzpgC8A4WJeM66R0BQTH3WQFKT5G&#10;AsMX5RqxFmzJrJww+ZzVi9d0mLTSwI92dfAWgPGwPgRRRldAsMwKziA7SGePZ2Wy12IWGcXrVULi&#10;LLlc3T44KwAs0JO3Ip5OVldA8GR3BQbpc2At8KOV10IhMQgGejaJBO4VzgrA0WYknZ3J6Ap4HltE&#10;o4I4M0gphq8J0gHskjDJGfioQmIALNoVRYnTXKGmAITxbCbfYG4jsytovU6aEaQ8Cz+ZubWwA5lr&#10;sYPaZ35emXsYNEFempzvdrUA8MweR+N9SGjSRkZXgF3pCjKCFCNIKUSvDNJGMtYiEubMzkshkUiN&#10;auRnrzJCjY7eingbBM6srsAgfQ47rMUuxevRoBRLE1UyJq9m8XHCkQ7YsxUhv9Z6tCrHSDQZap/3&#10;NUivw1xlrPHszkshMQkWtTRZJcOpWlQ4v5OVdOwK2iAImL/SvN5pBmkbu6h98tHqxWsZSJ5XHQbn&#10;6p1AnPRpB5TySzESJKW5nWWq/XoyE+bMtVDt3wCLe/XQl8UZTVbS4V3tCtogWAiakYH4k/E5rJdB&#10;Wodq/7MpJC7CJJUm8LtlJP8jOByfUfrsHsMR7Ara4YAso0BjBmk9zBVrotr/02YXr+Vhsa8sQHby&#10;/05W0mEcOkcbdFMkiN7rpPgb23+uQx1ZCXNmTGQVrzB2MqQCqmVpIo/GYt2l0HDMjK0Iu4I+COLa&#10;MxzVfj3MFYlftX/NLAAVXDn45d9ZvCeQ2RU8ZYyrQQL5qSvAf1T79TBfGWp/5lpkFa+fzAJQwRUF&#10;R3A/jVFbEd8NR33ieFeBAk3SokgTiDMV5g7sovaJz6zidbZjYQG4yBX1T4K94jQ4LQuDzVbSLVsR&#10;VwxHsiuQGRCLxM5IQXOn2h+Z+L8XL+K99HNhFoCLnFVS7GyPnEVhwr//Hk7A82cpjiCjK+B5d4xF&#10;9mZWwswmq3gxjlLxsgAMAOc4WzAW4IwrReQOJZ3ZFXhwLD3MTpgZRPHiM0cWr9iC/al4WQAGQBIr&#10;Td7RriTtGifmZ9kXJABmktUV3DEWWZNImCSn2QlzJHzO3cXLAjAAJqk0eWE41hkkv9LvXrE7lDQB&#10;aFcgM4mESTyVfKfF7lL7o4sXRYS5qRVRFoBOWNCzhWRhzugpAEe7qysYGZRhdgUCT0qYrWQXL57f&#10;ggWgk7MJxK442agCEHaHkrYrkFE8NWHWEjHx1OJlAeiECSpNXNjVCRxdAI52V1dAsJXep8fsCvaG&#10;hMkaj0yYPGsXtU/CHlm8LACdnB3gMMFXyCwAYTjQbCWN2iKgS+/TY3eMRXJYKWH+RGbxyjqjsAB0&#10;wKKUJu1oV51vRgE4Go6a5VSfwNmyuoLZY5F+VkyY38koXtis4mUB6IBtjtKkheEUVzkrAOHYI4MF&#10;4x0Zx0wIzl3GInVkJkw6QtV+HRaADs4OPPn3q5wVALaaAhaNhSn9XI/h0Dj2TBhLxsHxHWORz+yi&#10;9jNuvFG8eO6s4nXEAtDBWRKu2aOuKQABv4PjnJ1D1BoOTmDNdMidxiK/YM6JgdUT5i5qv4QFoIOz&#10;ZFWzuC0F4EiWksYBdukK7hjLG9lF7e9QvM6wADRylrBx2JpF7i0ARzKUNM8jqHnPmew0lp1R7X+2&#10;p6j9EhaARnCU0oSFEQg1jCwAQaaSrtneGsFOY9mJrITJM1X7+VgAGmFhSxMWRrKqIaMAHMlQ0tgu&#10;XUEkHbuCc0hoJH7V/p/Gs4j9J6r9EhaARmjpShMWhmPVkF0AApx+FyW901hWYIeEuUvxGoUFoBEC&#10;oTRhYbUJZFYBOILDjg4E7A4lvdNYnsQuCZMCs3rxysAC0MiZ8mRia7ijAAQRHKXP7TGCfJeu4I6x&#10;3An+uHrCVO2fYwFohIkpTVgYjlfDnQXgCI6Ng5feocdIJrOVUuZYduwKjglzZOKfnTBZG7ZoR54T&#10;MR+MY2W1X8IC0MiuBSDA0QmikYkAI7mQDGYSYym9T4+REHboCnZImLsUr9lYABo5aytrHf9pBeAI&#10;TkIglN6rx1DStYWyl53G0kMkTOZiZMKMAq/aXwMLQCNnDodj1vDkAhDwjgT3yGDDSBoE8UyVFYlj&#10;hw6nBuaYcZ8JmBq7S+2PLl749Ww/vBsLQCNvLABHcJyMw1Yc7o6uIGMsPPMJXUEkTOY2I2HW+nor&#10;2cXrTYk/sAA0cuaEO20BnZHRFfC82YetfNYuHQ7skjB3KF5PxQLQiAXgTzK7gtmHrSt3ODyfd1ft&#10;/25RvJifN6r9EhaARs4cszbIdygARzKUNAF8xxXMFTqczIRJkpip9pmXkcWLZzE3s84oVsIC0AiB&#10;UZqwsLcXgCDUaGlMPbZbV9A6lh0S5i7Fa0UsAI2cFQAmtoZdC8ARlPTIIA/bpSvArowlI2Fiqv33&#10;YQFo5EwJkiBqeEMBCAhOAr80zh4jgc3uCmZ2OKr9zxZrr9qvwwLQyFkCw8lreFMBOEKhPOumWoz1&#10;ma0CMzucjITJ+6r2381ZASDvIHDwFdbQAvt3cLzShIXVVs63FoCAIGZORyYIjMRZ2431ktXh9Nod&#10;ah9Vvnrx2pHegkx+ozDgT68sDKNbp7cXgCPMbVZXgLPOhESVMZYaU+0LZBXko30vDGfnWcuCI5Ym&#10;IAyHrcEC8CfMCYmLsZfmpNUIABx0pmrJ6nA+GZ9DElbtS0ZBrrXtCgMOWRpomAVgLHQFWYets7uC&#10;rA4H20Xts9aq/XayCvJoW7ownDl9jQNbAK6BY2d0BTyPRDbTAfksHL93LLMTJmtAEVPtP48nqP1e&#10;Ix7wg8dzpuJqBmEBqCezK0A9zaRlLKp9gVXUfq3hF4+GYCi9eBiJ5CoWgD4yugKS0+yu4KzDuUPt&#10;k/hV+88jqyCPjqMee7QwQLWVXjqMybyKBWAMBMVOXQEBTrLk82cmTPwxI7kwDtV+OyEQRhdknvfd&#10;v4glfJ5tSnzwjsLAOz0WJqv00ke7GrAWgPFkBAo2uyuYBb4aan9k4lft95Ol9lmb2oLMz0dhoKBn&#10;FgY+49GcLchV1WgByCOrKyB4ZncFGeB7Iw6jj9aaXOQvKJgZIiarIONH0bWWPrfFiN1Hc5ZYrh5k&#10;nBUAAurR7dAiMIcEQGmOewynXynZhdpnLkaqytJWgtTxJLVfw+j35lmPBwVYevkwJuMKZwXgaLRd&#10;j6+MD4dAQPWW5rfHCLIndwUk5ky1b+JvI9ZlFbUfZLw3vrmM2GUCSoM4Gsn9jJoCEMakM/kGXR+0&#10;rQRKaY57DAXzhEKNf/AeCIeRqpJAxf+u+LeUyVL72YftGe9NDBKLy+WzMzV1pZox6J7JtCvoh0Q2&#10;Wh1jdxVqPm+0OsNHCVR8bblAfQgZ64LNUPt0t6P9iblYafv0D6iEpcGFMcgrjDioJHnxPqqyPlAi&#10;WddJsws1z+fdR6qzCFT9qp0M1cyzWOsV1f42Z0VMUGmQR7sS9PzMyEkm2exwS+VOcFAcdXRXMLpQ&#10;Z6hKfHHZtvwhZKwLtqra572XVvufOEsQNbeBRjsLZlfQT2ZX0Fqos1Tl8m35zWSty4pq/xX+xKSV&#10;Bh/GJNQkYBbiaclG/iKjK8BHrhTqTFWJb6j221hZ7ZNvVnvvR8EgS5NwNCajBX6PySw9s8euJBv5&#10;mZmFWnX2TLLWJVvt8+yM9952m+eMM0XI5PQQC1Z6do+F8pM+KNRZ23eqs2fBvKn2/zTe/7WQREuT&#10;crRRiTbz7rpqsI+srqDXECCq/T5WVft0+qz96G3L7/bqAkB1ze4CvoPTsLAjHRJjIe0K+snavqsx&#10;Pl+1384Oan90fvhkry4AgKOUJuZoWYmVroC949Jn9hiKB0eSdrK27z4ZAW8310d0ciOTJ8/KVvtR&#10;sEarfZL7WX55fQFg8ksTczScIBPaPZTFaAdASfBc6SNr+w7LVpW7E8lzVbVPgh5dsJiPKFh8Runn&#10;wl5fAODK/u+sRJp5d92uoI9R+7IzVOXOZCbP7C5sdsGyAFyASStNztFwjtlXMFnQjK4AB/zuKFJH&#10;S6FW7fcxO3mOhESMv4wuWGdCwgJwkSvBjOK4g8yuwIPjPkgaPxXqK0Eqn2F+s9T+caskgycULAvA&#10;RZjM0gR9Nyb0TjK6Ap5H6+uXzPqgUDOPBBUJS7XfzhOSZyvkCPxgttovYQGoAIcrTdLRSJZPgIW1&#10;K5CdICnj16r9v6y3YFkAKrmirnHQJ4GDjHY8zK5AZqDa/914FjlmRMGyAFRCG1+aqO/Gzz0NuwJZ&#10;hdXVPvGwQsGyADTApJQm62g42pPVMY50ZRy1ZlcgPeA7JOjR51gZyfM7WWqfd88qWBaABnCi0mR9&#10;txUmD8ci4Erv32OM3a5ArhBqH59R7f8yCmB2wQILQCNXt4JqkyDOiorAoTD+f6YDH2FMLHhpHD02&#10;cwyyDqr93+2o9rMTf2AB6ID9ydKkHa3mVhAB8cmhKAY49QwiMEc6N4Yz2RW8m1D7+PPo5DlD7ce7&#10;l96h1cgRvPsdW6cWgA5wiDMnrikATHbpGd8N5cHCzYCuIOPgeOYY5H4y1T6iIlMxR1c+umDx7sTA&#10;LLVfwgLQCU5dmrgw1MJVSr//k/FsPn+GAxHAdCCjAzjGIPtxVMyq/V8W736H2i9hAejkbBsI5XAF&#10;HKL0+1eN92AxZ5DVFcwcg+SRofZDMWer/cx3J27uVPslLACdnDkKi36F3gIQxvtQdGYpjIyugOcR&#10;hE8LFvnMDmqfZLfau/diAegAxylN2tGuJuJRBeBoKOpZh66ZXYEHx89lZcXMs0e/O8a7Z3cqo7AA&#10;dHA2eaihq2QUgDACaoeuYOYY5DOhmFdW+wiL1d49AwtAByS60qSFXd3/h8wCcLSZihrnsivYB5Ib&#10;Pj06cc5U+6MPdXl38sAKar+EBaCDs+RWk6TOCsDIoAub3RWMDj7MriCXo9ovzX+rzVLMvHtG0VpR&#10;7ZewAHRwts3B5F7lrADwWTgcjlf69x5jkWcp6lCRpffoMbuCsWQlTtX+s7AANIITlCbsaDXK9EoB&#10;OEIQsTiln+2x2V3B6mPYiSy1j++SkLPXJKto8cwd1H4JC0AjOERpwsIIohpqC0DA7xFcI50eY+Fn&#10;dgWrj2FlMtU+z1btPxcLQCMkltKEhdVOXGsBOJJ1FZPkgKPMILOz2VXFtaDa/9N4FvHzJj+xADSC&#10;OihNWBjOWcOIAhDwLN6P3yk9q9VIFjx3BjuM4YlkJU4SBYkzW+0jvFT747AANILDlCYs7M4CcCSr&#10;K+DQFeeZwQ6dzZ2Q2JhD1f5fxrPw4bd3hRaARnD80oSF1e49ZxWAI1mKmrmYoZ74jMwx7EZW4lTt&#10;74MFoJEzRYriqmFGAQgyu4JZh647dDYZZCXO1dV+FC35HQtAI2fJp9bZZhaAIxmKmucRxNnJIsga&#10;w4yEN4rV1T7vP7po8TzV/s9YABpBKZYmLGyVAhDgCKt3BTuMoYYstc/zZhQ/nq/avxcLQCO7FYAj&#10;qKbRSQVbvSsgucwcwycI2lUT51Htj3z/1Tq2p4CAKM1nmAXgA2cJstYRn1QAApKBXUHZZncFmWp/&#10;xjYJ/k2CHlmUj0XLbZ7rMFesxRVfsgB84MyRdygAR0gSOEPp3Xpsdlew2hh2UPt81uj3V+3X0+pL&#10;iJ3aSy3b87YCEJA0CL7SO/YYSWKWomYMBELpPXpsVFeQpfaZ4xlqv0ZhXrUoWiSi7PffidFrQdxQ&#10;SF7PWQGoVVerFIAjBCNBWXrfHsPJstVpkDmGWhGwg9qnCI5+fxLYLH/YhQxfOhr5qMXHt+Gsor6h&#10;AAS8O0F6VhRrjcQ1sytgDKMD5mwMJE7V/p8W85b9/jvBXLHmo9fizFgrfOBVxeBskmvbpJULwJGs&#10;L2ihNma1nowBJVt6jx5jDCEMstQ+7z1DLWe9v2q/nmy1X2OjtkEfD1WvNAFhJJEadikAAeNBjYzu&#10;Cii8JIkZZI1hdKDuoPZnvP9OMFcZneNI27oYnBWA2oHvVgCOZHUFONjMriBjDK1GEeF9VPvvInMt&#10;Mv2bd54Vq1M4mywUTQ07F4AjGYqa5+HAzOEMMsZw1WaqfT5HtX8/WWr/01pkih2KDcVgVqymwSBK&#10;AwxjYmt4SwEIMruCWW3nrK6AoOFzVlb7PFO1X8cTOi/y2NluR6sxtmVhEkuDCuPfa3hbATiCk41W&#10;1JF0Vu4KZqr9mQpTPsNckfifthYUjAwfR0QtCQFTGlAYSrSGNxeAAMdfvSvoHQOFa3W1P+v9dyJr&#10;LXjm6LWIdy19Zq3xjktC5SoNKKx2YBaA30FtZNxwmN0VXB3DTLWP76r27+epar+GEb60JExuaTBh&#10;FoAxoF5GqY2jPaErwEdU+++DWGeLeOR2yuy1GFW8+P1lOQumGqVpATgHVYO6Kc1Pj83sClBMjIPg&#10;yVZoOyjMXTiuxcgiPHstRhcv3n1ZzgKLBb+KBeA6qJyzQ/gWI5hmdQWZ4EsZap/5Ue3XMTphYqwF&#10;Hewdan+kT+GjS3O2NVFT3SwAbaCos7qClZJdVpDyPNV+HbEW+OXItVhd7WNbCYkzFVpzE8gC0EeG&#10;s2KRAJ+KQfocSMysxdnOQI3NXous4rWlkBh5E8gCMA7WpXTo2mt0BTXbellkBSk+RgLDF+UasRaI&#10;vZUTJp+zevGaDpNWGvjRrgaTBWA8rA9BlNEVECyzgjPIDtLZ41mZ7LWYRUbxepWQOJu4q9sHZwWA&#10;z3nyVsTTyeoKCJ7srsAgfQ6sBX608looJAZyllSungOcFYCjzUg6O5PRFfA8tohGBXFmkFIMVfvX&#10;2SVhkjPwUYXEQM7+JASTfYWaAhCGQzL5BnMbmV1B63XSjCDlWfjJtnuxSWSuxQ5qXyHxBRNQmqSj&#10;XUkGPKfH0Ug6LIi0kdEVYFe6gowgxQhSfO/1QVpBxlrckTAVEhM5cxZU5hVGqNHRWxFvg8CZ1RUY&#10;pM9hh7XIFBKq/R9g0ksTF4YjXAEnHOmAPVsR8qsrGB1MGIkmI0h5X4P0OsxVxhrP7rwUEjfDQpcm&#10;8WhXEzHKPSvp2BW0QRAwf6V5vdMM0jZ2UfvkFIXEQzjbP+bfa8BJn3ZAKb+CgyApze0sM0jr2SVh&#10;qvYfCk5QmtyjsXgtZCUdu4J2CBaCZmQg/mR8DutlkNah2v9sComBMImlST4aE94DDoczl57dY7yX&#10;XUE7HJBlFGjMIK2HuWJNVPt/2uzi9SqubNmMmvispKPKbIduigTRe52UIMWXXIc6shLmzJjYpXi9&#10;EhJAafKPVnsWcAaOmbEVgcPYFbRDENee4Rik9TBXJH7V/p+mkLiBK46YlVgzuwIcVOohgfzUFRik&#10;bTBfqyfMXYqXHMB5SotyNBwt8/B11FbEd8NRea60QYEmaRGg3MYySOvYJWESn6r9jSG4S4t0NJxu&#10;Bi1bEVeMMdoVyAxImGxzjhQ0d6r9kYlftf9AWIzSYn232WqazxvdFfA8glMHlJHskjCzihcCTLX/&#10;YK6q7ju+mJXZFXhwLD1kJUwS/2y1z2eq9l8Ki1TrxOwLEgAzyeoK7hiLrEkkTATEyIQZZ1azEiaf&#10;s3rxkoHg1KVFPTMWfLaS5l3tCmQmkTBHHurepfZHFy+KiGp/A1DCpQW+and1BaNvWmB2BQJZCZNi&#10;Msu/souXiX8jWNTSgteYXYGszC4JM2Ji5eIlk8E5Rzo+ShpHnAldwYhC9t3sCvYGP2WNRyZMnrWL&#10;2md+VPsvgEVG+ZacodVwSBLzTFBbBHTpfXrsjg5HcshMmNxgm5Uwdyhe8jB2+mIWY8nqCrz1sB6Z&#10;CXPmoe4OxUseDo6Aeh95ZQzDcXHgmY5GcPKZIwMfu6PDkToyEiYWHeEsP96heMmi7PTFrKyxEJyz&#10;Oxz5zC5qP+PG2+ziJRuR0RXwPIJ15r4jn7VLhyO/YM5JbBkJE19R7Yv8HZzUruBnu+Pc443sovZ3&#10;KF7yQjLaVGx2VwC7dDi7o9r/bKp9uQW7gnO7Yyw7kZUweaZqX2QQOCIOWXLUHtulK4ikY1dwDgmN&#10;xK/a/9NmFy+RKnBMHLTkvD1G8M5W0jt1OCuQlTBZw5lqf4fiJdIN2ypZXcFsBUTw7XLu8SR2SZgh&#10;fFYuXiIp4MAcUo0MDoykQZDPJKsruKPDuROKnmq/bKp92ZadvphFkGZ1ODt2BceEOTLxz06YrA2C&#10;ZuQ5kWpfXgVBRNDu8MWs6HBK79Nju3QFWQmT+blD7a9cvEQex05fzMo895g9lh4iYTIXIxNmbPut&#10;rvZnFi+RZcjoCnje7G2VSBwjkx8WCfCpkJgZN+9Zev8Wu0vtr168RJZlpy9mZY2FZz6hK4iEydyO&#10;TJgUborJrMK9Q/ES2Y6MroDAvKMryBgLCYvENVtZZifMWePZoXiJbA+Balfws80494h1UO3/bncU&#10;L5FXgpIeGbxhd1zBzOgKeN7IsWQmTIrhTLXPvKj2RTYAtUVAlwKzx0hMO3UFrWPJSJg8i4Q581A3&#10;q3gxP6p9kQeAkiYoSwHbYyTA2Yd4GV0BdqUryEiY2A5qf3bxEpFKCE6CtBTAPXZHVxD77aX36bFS&#10;V6Da/2yzi5eIDICgzeoKSJgzyTz3yEiYvK9qX0Ruh20Pgnn0tgqJk0Q3ExISya70PnfaHWqfLmb1&#10;4iUiE8k8bL2jK8jocGpMtS8iy0HCInFldAUkk5kKksTFZ45Mij8Zn0MSVu2LyPI88QpmK1nnHphq&#10;X0S2JqMr4HkksplfFhp17kHCpDjOVPsUMdW+iNwG6nOnrqB2LLuo/ZnFS0Q2JKMrwGZ3BSTzn8Zy&#10;h9on8av2ReTx7NYVUIBIlnz+zIRJ0VPti8iykDBHK1dsdlcwi6PaH5n4VfsichsoTpJ2KTn1GIlt&#10;dleQwajD6KNRQOhaVPsi8hhI2CTuUtLqMQrMSsku1D5zodoXkVdBss74YhbbJyTAp0JizlD7JH7V&#10;vogsR9YXs+gKUNl3E2qfLZmRBY8iotoXkS1gL5yENvo6KV0Bqnt2ogy1P/Ig/Kj2TfwisiUtX8y6&#10;Yqjw7K6A5/Puo9U+xWTH208iIh/J6Ap43sjrpJlqn4Ki2heRV5PZFbReJyU5U0hGqn2epdoXEflA&#10;RldA4r3SFWSqfYqcal9E5AKx315Kqj1W6goy1b5XOEVEOqArGKnKw0j6o5+L2qfAqPZFRAaS1RX0&#10;mmpfRGQidAUZXzKrMT6f91Dti4jcAKqbrZxSgs4w1b6IyAPJ+tMTmGpfRGQBuO6JSu+91cPv012o&#10;9kVEFqTlS2aqfRGRjaArIKl/+pIZap9CodoXEdkYugK2dlD6fDFMtS8iIiIiIiIiIiIiIiIiIiIi&#10;IiIiIiIiIiIiIiIiIiIiIiIiIiIiIiIiIiIiIiIiIiIiIiIiIiIiIiIiIiIiIiIiIiIiIiIiIiIi&#10;IiIiIiIiIiIiIiIiIiIiIiIiIiIiIiIiIiIiIiIiIiIiIiIiIrIuf/vb/wGT2LMN3ehxHQAAAABJ&#10;RU5ErkJgglBLAwQKAAAAAAAAACEABKYmDXQLAAB0CwAAFQAAAGRycy9tZWRpYS9pbWFnZTEyLnN2&#10;Zzxzdmcgdmlld0JveD0iMCAwIDk2IDk2IiB4bWxucz0iaHR0cDovL3d3dy53My5vcmcvMjAwMC9z&#10;dmciIHhtbG5zOnhsaW5rPSJodHRwOi8vd3d3LnczLm9yZy8xOTk5L3hsaW5rIiBpZD0iSWNvbnNf&#10;Qm9va3NfTSIgb3ZlcmZsb3c9ImhpZGRlbiI+PGcgaWQ9Ikljb25zIj48cGF0aCBkPSJNOTAuMzM0&#10;IDY1LjQzIDg0LjkyNyA2My41MTIgODQuOTI3IDU0LjQ4OSA4OS4yNzQgNTIuNjVDODkuNzgyOCA1&#10;Mi40MzUzIDkwLjAyMTMgNTEuODQ4NyA4OS44MDY2IDUxLjMzOTkgODkuNjczMSA1MS4wMjM2IDg5&#10;LjM4NjcgNTAuNzk3OSA4OS4wNDggNTAuNzQyTDgxLjkxMSA0OS41NjMgODEuOTExIDQwLjcyIDkw&#10;LjM3NSAzNy4zQzkwLjg4NzEgMzcuMDkzMiA5MS4xMzQ2IDM2LjUxMDQgOTAuOTI3OCAzNS45OTgz&#10;IDkwLjgyMDQgMzUuNzMyNSA5MC42MDQyIDM1LjUyNTYgOTAuMzM0IDM1LjQzTDg0LjkyNyAzMy41&#10;MTIgODQuOTI3IDI0LjQ4OSA4OS4yNzQgMjIuNjVDODkuNzgyNiAyMi40MzQ4IDkwLjAyMDYgMjEu&#10;ODQ4MSA4OS44MDU0IDIxLjMzOTQgODkuNjk3OCAyMS4wODUyIDg5LjQ5IDIwLjg4NjcgODkuMjMx&#10;IDIwLjc5MUw1NS42NzEgOC40QzU1LjQ1NDkgOC4zMjAxMyA1NS4yMTc5IDguMzE3MyA1NSA4LjM5&#10;Mkw5LjcgMjQuMTlDOS42MDU0NyAyNC4yMjIyIDkuNTE2NDQgMjQuMjY4OCA5LjQzNiAyNC4zMjgg&#10;OS4zMDcgMjQuNDI4IDYuMjcgMjYuNzM4IDYuMjcgMzMuODM1IDYuMjU3NzcgMzUuNDUxNSA2LjQ0&#10;MzE1IDM3LjA2MzUgNi44MjIgMzguNjM1IDUuNjQzIDM5LjYzNSAzLjI3IDQyLjMzNSAzLjI3IDQ3&#10;LjgzNSAzLjI0OTU2IDUxLjc5MzEgNC41MTY5OCA1NS42NTA0IDYuODgxIDU4LjgyNSA2LjQ1NTA1&#10;IDYwLjQ2MDMgNi4yNDk1NiA2Mi4xNDUyIDYuMjcgNjMuODM1IDYuMjcgNzAuODczIDkuMzY0IDcz&#10;LjczNSA5LjQ5NiA3My44NTIgOS41ODM4NSA3My45MzIgOS42ODU1IDczLjk5NTMgOS43OTYgNzQu&#10;MDM5TDQxLjc5NiA4Ni42MzFDNDEuOTEyNyA4Ni42NzY2IDQyLjAzNjggODYuNyA0Mi4xNjIgODYu&#10;NyA0Mi4yOTA2IDg2LjcwMDIgNDIuNDE3OSA4Ni42NzU0IDQyLjUzNyA4Ni42MjdMOTAuMzc1IDY3&#10;LjNDOTAuODg3MSA2Ny4wOTMyIDkxLjEzNDYgNjYuNTEwNCA5MC45Mjc4IDY1Ljk5ODMgOTAuODIw&#10;NCA2NS43MzI1IDkwLjYwNDIgNjUuNTI1NiA5MC4zMzQgNjUuNDNaTTc5LjkxMSA0OS43MyA0Mi4x&#10;MjEgNjQuNzg4IDEwLjQ2NSA1Mi4zMjYgMTAuNDY1IDQ0LjMxNSA0MS44IDU2LjYzMUM0Mi4wMzc5&#10;IDU2LjcyNTkgNDIuMzAzMSA1Ni43MjU5IDQyLjU0MSA1Ni42MzFMNzkuOTA5IDQxLjUzMVpNNDIu&#10;MTYzIDg0LjYyMyAxMC43MzMgNzIuMjU3QzEwLjI0NSA3MS43MTMgOC4yNzIgNjkuMTgyIDguMjcy&#10;IDYzLjgzNSA4LjI0MzI3IDYyLjE2NTMgOC40NzAyMyA2MC41MDEgOC45NDUgNTguOSA5LjA1MzIy&#10;IDU4LjU2IDguOTcyMDUgNTguMTg4IDguNzMyIDU3LjkyNCA2LjQ2MDQzIDU1LjA1MzIgNS4yMzk0&#10;OCA1MS40OTE2IDUuMjcyIDQ3LjgzMSA1LjI3MiA0MS44ODYgOC4zNDUgMzkuOTYxIDguNDcyIDM5&#10;Ljg4NiA4Ljg3MjE2IDM5LjY1NDIgOS4wNjExNCAzOS4xNzgyIDguOTI5IDM4LjczNSA4LjQ3NjQ4&#10;IDM3LjE0MTYgOC4yNTYyMSAzNS40OTEzIDguMjc1IDMzLjgzNSA4LjI3NSAyOC41MTggMTAuMTI2&#10;IDI2LjQyMSAxMC41NDQgMjYuMDE1TDU1LjMxNCAxMC40IDg2LjE0NCAyMS43ODRDODYuMTU4IDIx&#10;Ljc4NCA4Ni4xNTggMjEuNzk4IDg2LjE0NCAyMS44MDNMNDIuMTYzIDM5LjYyMyAxMi44MzEgMjgu&#10;MDc3QzEyLjMxNyAyNy44NzQ5IDExLjczNjUgMjguMTI3NiAxMS41MzQ0IDI4LjY0MTYgMTEuNDg4&#10;NSAyOC43NTgzIDExLjQ2NSAyOC44ODI2IDExLjQ2NSAyOS4wMDhMMTEuNDY1IDM5LjAwOEMxMS40&#10;NjUxIDM5LjQxODUgMTEuNzE2MSAzOS43ODczIDEyLjA5OCAzOS45MzhMNDEuOCA1MS42MzFDNDIu&#10;MDM3OSA1MS43MjU5IDQyLjMwMzEgNTEuNzI1OSA0Mi41NDEgNTEuNjMxTDgzLjQ2NiAzNS4wOTEg&#10;ODcuMTU2IDM2LjQyNEM4Ny4xNjkgMzYuNDI5IDg3LjE2OSAzNi40MzcgODcuMTU2IDM2LjQ0M0w0&#10;Mi4xNjMgNTQuNjIzIDkuODMxIDQxLjkxN0M5LjMxNzA0IDQxLjcxNDkgOC43MzY1MiA0MS45Njc3&#10;IDguNTM0MzkgNDIuNDgxNiA4LjQ4ODQ5IDQyLjU5ODMgOC40NjQ5NSA0Mi43MjI2IDguNDY1IDQy&#10;Ljg0OEw4LjQ2NSA1My4wMDhDOC40NjUwOSA1My40MTg1IDguNzE2MSA1My43ODczIDkuMDk4IDUz&#10;LjkzOEw0MS43NTcgNjYuNzk0QzQxLjk5MzQgNjYuODg3NiA0Mi4yNTY2IDY2Ljg4NzYgNDIuNDkz&#10;IDY2Ljc5NEw4MS4wMjIgNTEuNDQ0IDg1LjI4IDUyLjE0NEM4NS4yOTkgNTIuMTQ0IDg1LjMgNTIu&#10;MTU2IDg1LjI4IDUyLjE2M0w0Mi4xNjMgNjkuNjIzIDEyLjgzMSA1OC4wNzdDMTIuMzE3IDU3Ljg3&#10;NDkgMTEuNzM2NSA1OC4xMjc3IDExLjUzNDQgNTguNjQxNiAxMS40ODg1IDU4Ljc1ODMgMTEuNDY1&#10;IDU4Ljg4MjYgMTEuNDY1IDU5LjAwOEwxMS40NjUgNjkuMDA4QzExLjQ2NTEgNjkuNDE4NSAxMS43&#10;MTYxIDY5Ljc4NzMgMTIuMDk4IDY5LjkzOEw0MS44IDgxLjYzMUM0Mi4wMzc5IDgxLjcyNTkgNDIu&#10;MzAzMSA4MS43MjU5IDQyLjU0MSA4MS42MzFMODMuNDY2IDY1LjA5MSA4Ny4xNTYgNjYuNDI0Qzg3&#10;LjE2OSA2Ni40MjQgODcuMTY5IDY2LjQzNyA4Ny4xNTYgNjYuNDQzWk04Mi45MjcgMzMuMTUyIDQy&#10;LjE2MyA0OS42MjMgMTMuNDYzIDM4LjMyMyAxMy40NjMgMzAuNDczIDQxLjggNDEuNjMxQzQyLjAz&#10;NzkgNDEuNzI1OSA0Mi4zMDMxIDQxLjcyNTkgNDIuNTQxIDQxLjYzMUw4Mi45MjcgMjUuMzA5Wk04&#10;Mi45MjcgNjMuMTUyIDQyLjE2MyA3OS42MjMgMTMuNDYzIDY4LjMyMyAxMy40NjMgNjAuNDczIDQx&#10;LjggNzEuNjMxQzQyLjAzNzkgNzEuNzI1OSA0Mi4zMDMxIDcxLjcyNTkgNDIuNTQxIDcxLjYzMUw4&#10;Mi45MjcgNTUuMzA5WiIvPjwvZz48L3N2Zz5QSwMECgAAAAAAAAAhAHrm/oI4OQAAODkAABUAAABk&#10;cnMvbWVkaWEvaW1hZ2UxMy5wbmeJUE5HDQoaCgAAAA1JSERSAAABgAAAAYAIBgAAAKTHtb8AAAAB&#10;c1JHQgCuzhzpAAAABGdBTUEAALGPC/xhBQAAAAlwSFlzAAA7DgAAOw4BzLahgwAAOM1JREFUeF7t&#10;nQsMNdtV16sWQUWDsQZBNIpVqhYURGgUDWqRig0iAhLBYLWSCo00ArZqEaQgsQ34IEhRVBRIRSIo&#10;aqSAolJFQwQRX/i2VXkoNaEGjIXq/t17N6xO1zlrz8yaM3vv+f+Sf+53v+/MnP1ca+2198x5mhBC&#10;CCGEEEIIIYQQQgghhBBCCCGEEEIIIYQQQgghhBBC7OSdnvqvEEKIi/EXnvqvEEKIC0H0/5+KfscT&#10;/yeEEOIyfFjR/yv66if+TwghEnlG0fOLnlukXHN/YPhxAP+rSP0jhEjjRUVvKsLAIP784iLRBz+n&#10;CMNf++clRUIIsZsXFP1gUTUuVW8pemGROJ8/XmT7BmcghBC7+boia1ysXlskzoV0j43+q7QZLLpD&#10;ucnx8KL/KlJB4lyW0X+V9gJEV3xgkXKT4+EZFytxHvXkzy3pRJDoBh5SUW5yPDzDYiXOgej+24q8&#10;PrHCSQhxKjZPqdzkWCwNylLiHG6lfpZSKkicDqmfOiC1LB0La0w8iccTpX6W0pwTp7JcqnJuWYyB&#10;7TdP4rHY1fQaKRUkToHN3+Vg1GbwOCz7binxWNhL8/ohEk5DgZd4KEQr31ikwTguy75bSjyOrca/&#10;ipfFaT9APIzPKPIGIsIxiP7x+s5KHA9Ge6/xr8IJ/NIiIQ6FQRblKpUK6h+v36zEsWQa/yrmpZyA&#10;OIxbqR9PSgX1jddnVuI4mEf1LZ8tIqAiwvf+bSk5AXEY91I/SykV1Dden1mJY9hi/GH5ZtB7khMQ&#10;6XDcrHUAVvFQi+gTr7+sRD4Y5TXGfzl/uN77nCfmqh7OFClsMf5VrBpEf3h9ZSVywRivmUO3gifv&#10;+PU9KQgTu1g7cD1pEPaH109WIoctm718nutusfaJYf2msNgE+ce9xr+KQS36wesjK7EPDDiBz9r5&#10;w9P194x/hbnpXX9PpJ90OEM0kWn8q7Qx3A9e/1S9uUhsh1z91rnTYvwrrSfyltJqQNykRi7ewPHE&#10;8nLNQCTCURRyPq8r8voH8W9iHziBltc6L9X6gjf2AtY6GT5PYLfGyYgLsTbfz2cZ6AyotYNd+wLn&#10;8rIir1/Qy4tEDuTrW8/wV0VzY+0KQ4Zf3IVoYq0BZ1DZNxFucQLcQ8vRc3h60WuKln3ylUX8m8hl&#10;7UbwrXmx1vgzJ7lGCJetuX6uW0Jqx/tsJK0GzuN5Ra8qekXRc/kLcRhr0zY2wIK1QRbzSlG/CMGY&#10;ewPonhjIdnDx5zUPuSDuwXMCGqTiKqx5ohfhNIA5smavTStrsQoG2NplKtFIZe21DGYtTcUVYa61&#10;RvI4C5xAa3DF52X8xWYwyms2rTDka94RxADVhpS4OmucQKtk/EUaayP6FjHgdQRUiCfJdAIY/+We&#10;gRC7yHQCDHRF/UK8NRlOQMZfHMaah8JuaRTj/6wizsCT0noOfyGm5H2L6Gf0bP6iA7Y6ARl/cTh7&#10;nAB7BCMYf6+OOhM/H14/8zzE2f289Qi13rYrHsKajd6qUYz/i4u88iOemBVz8MIir49RD4Z07XFs&#10;pVXFQ1lzzp+TRKMMzu8o8uqAqIeYg3tplu8q6oHWVBCpn/qMgBAPAYPOwPMG5FIj5SX/a5FXh6r3&#10;KRJj88yiHyjy+hd9f1EPtKaClPoRp4Bh9wakFXnWkbi3AkAfXSTG5vlFXt9WvaGoFzjL75WxapTU&#10;qpiUe6mgkVI/lVcXeXWp+rwiMTbRHtaXF/UERt4rJytwPUEvTgUDf+tp4RHzkp9Y5NWl6huKxNh8&#10;VZHXt1UvLeqJW6kgpX5EF3jLVB4cG5FfXbSsi9X3Fr1LkRiTn1j074q8vq36DUW9sVxpE/3rSXrR&#10;DctVwKinEljRvL7I1mWpDy4SY8JDfV6fVn1f0c8s6g1SPbacowZYYlLsQzUcXxuZv1VkJ9tSn1o0&#10;I88oYoOU3wKYdWPx44u8Pq0i394r9liocv+iKzAYdXCO/hbCzymqdfH0pUWz8aKiNxXVOvJnHoqb&#10;jc8vsn251J8s6pWaaiUdJER3sCwlNzl69PjbipaGwerbi2biBUU/WLSs51uKeGJ2Jv5+0bKeVr+r&#10;qFdqkKXNX9ElRCijnfv3eM+ipWFY6r2KZuHrirw6otcWzcLPLooeXny/op4hyNLmr+iWWXKTRPme&#10;gaj62KJZ8KL/KlJBsxA9APadRe9Q1DMy/kI8gC8r8oxE1SuLZsGrn9Us/IEir35VvPFVCCGeeBjI&#10;MxJVX1s0C179rGaBVz179av6tCIhhHjiYSDPSFT996KfXjQDXv2sZoB3/P/LIq9+VfoxFSHEE7xb&#10;0RuLPENR9euKZsCrm9UMvHeRV7cq9jrevUgIIZ4geh/76M87VLy6Wc3AxxV5dav6h0VCCPEjfGGR&#10;Zyyq5ADG4XOLvLpV8RZYIYT4ET6qyDMWiPPk7180A179rGbg64u8ulV9QpEQQrwVt97F/qqiWfDq&#10;ZzU671z03UVe3ao+oEgIId6KdywiFVTfk8PvxX5K0UwsjeFSo/NBRV69qniT7U8pEkKIy+EZRavR&#10;+eQir15VX1MkhBCXxDOKVqPzJUVevao+q0gIIS6JZxStRudbi7x6VbHZL4QQl8Qzilaj49Wp6v8W&#10;PatICCEuiWcYrUbn3ttO+X1gIYS4LJ5htBqdLy7y6oU+vUgIIS6LZxitRocUD8d3l/X610X8DrIQ&#10;IoFnF/GLRZyr/pYiflOWtzCKvlkaxqVmgB9S4dfqGJukfXiQ72cUzQBzjN90/uYi6sdrr5mLQjwM&#10;nqS0PypexY9syAn0zbLPlhJ9wxxb9hlzUU83i4fw44ru/a7sHy4S/eL1mZXol08t8voM8YZTPeEs&#10;DoffAfYGYNWbi963SPSJ12dWok/Y27h3wgk9p0iIQ/nAIm/wWbHh1vsPbl8Vr7+sRH+QVmWfzesv&#10;K+amEIfys4q+vcgbgFZ/rEj0h9dXVqI/PqPI6yurf1+kh9zEQ2gZkEgRSX94/WQl+oJ0KmlVr6+s&#10;Znplueicdy3660XeQLT6B0W/uEj0g9dPVqIf+N3i1xZ5/WTFoYxnFvXGOz31XzEhzyviHLI3IK0+&#10;v2h0yMFSX34Wkv+OfNTV6yMr0Q+vLPL6yOp7ij68qDdY/b/kyT+KWXlpkTcorX6o6HcXjQp5VR4m&#10;snXC8Y2ab7X18CT64GOKvr/I6yMr0rE9wkOi/JSqmBjOHX95kTcwrf5p0fsVjQaR/huKvDrx9yOu&#10;BLy6WInz4cnebyry+sfqq4t6fMKZ1A/GnzKyahYT86uK/kXRcnAu9eeL3r5oJD6syKtL1UcXjYZX&#10;DytxPl9Q5PWN1X8o+vVFPULqp5YTJyUm5xOL7OC8pU8qGonfU+TVo+rVRaPh1cNKnMvHF/1wkdc3&#10;VjwV3CvfVmTLyruZxMTweogvKrKd7okHxEY6GvoRRV49qr6jaDS8eliJ83j/ougXzdCXFr1jUY94&#10;D4pqM/gCvHfRPy5adv5Sf7nopxaNwPsUeXWoYpPu5xaNhFcPK3EOPDnPxqnXJ1Y8hPkri3qE3P83&#10;Fi3LzH6AVgEX4OOKfqBoOQCW+oNFI/B2Rf+qyKtD1W8qGgmvDlU8cCTOwebN74m0ZK/ce0AUxyAu&#10;wOcVeQPA6vVFv7FoBL6iyKtD1cuLRuJ1RV49EP82GpzEIlVH9MwzJyO+iPDXFH1nkdcnVl9Y1Cu8&#10;JLKe/LklpYIuwM8v+oYibwBY/Y2idyvqnT9U5JW/6q8UjcTLirx6oNGc2XsV0f7LenxW0Y8pGoGf&#10;VuTVYSle9/xLinrkVurHk1JBF4CI7HuLvAFgxUTtnQ8t8spexcb2jy8aBSJmfkVqWY8Rf8yHzdBl&#10;PaqeXzQCUYCB/nfRby/qldZ3gyGlgi7CZxZ5A8DqfxZ9ZFHPELFET2T+sqLR4JUWvEDsFUXP5S8G&#10;g6jz3vvxcWi9g5O69aChVc8veuNZmSj1sxQ/1ykmhxfG/bUibwBY/d2i9yjqmXt5c/SCIvFYfnOR&#10;1xdVvUeavFb9bxZ5ZbfiRW8/r6hHthj/ql5fYSESaX1hXO8RAZtvXrmrFNE8nijt0PsTqJ9d5JXb&#10;6ruLcHQ9wisethr/Ks2bC/D7i7zOt2Ip3/M7Q6Ingtn0Fo/lrxZ5fVHFZnevfFTRG4u8clv1GiVz&#10;mmev8a/i9JaYmNYXxvEQGQ+T9cgHFHllrmLDu8eXcs3KTyj6t0VeX1R9SFGP8BbZlhMzX1X0zkW9&#10;kWn8q7QxfAMigBl+VAEDymsTvM634nUSP7aoN3BiUSqr1xdzzQivTPD6oIromhx7j/yJIq/MVvy8&#10;Y2/jCTtEysYrryfmS+vRUMT7g3REdAGNOMvrVFtfGPcJRT3yNUVeeas+uUg8hhcWeX1Q9feKeoTD&#10;Av+nyCuz1acU9cTafD+f5cEwnMbyxXCRtC/wFPVVxLO8TpXIvuWFcawUWDH0Bs8seOWt+otF4jH8&#10;qSKvD6p6/BU63iv1T4q88lr9paJeXvTGi93WGnCMP7arssUJcI/L/46AXW7NsjQix//NRbazPX1Z&#10;0U8u6onfWuSVtYpBLh4DEb7XB1W8UrkneFvunynyymrFi95+RVEPbM31e697wH55n4102dUAXtM2&#10;/kw75a0vjOvtfee/sIiXpXllRfz0pX4A/3h4fcj3FXl9UPWcop54cZFXzqVeVNQTGHOvnPeE3bL7&#10;lvyZLIb32VviHrPsf25iecZ52aij87lFtn6eevzFI37a0itr1Yi/EDYanO7x2r6KDdSfVNQLrb+Y&#10;1+uL3rA7La+ptrKr4bXXsnHM/sFlocG9pZe3tBqV1hfG9XYU7kuKvHJW/dEicSwvLfLavoox0wut&#10;R6B50RsvtusZjHLLQ51VGPLoYT0rbB427rJRf+VWo9FAMx2T+i1FLS+Moz164fcVeWWs4g2n4lgi&#10;g/pHinqh5SHINxX1/KK3JWsj+haxYtAR0AK77l70XzXbAxNMVq+eVj09Dv9BRV4Zq/5L0eUjmAPh&#10;Fc/R8yQEFj3wwUX/scgro1XPL3q7RaYTwPhrzhRohJbjUvaI1ei8S1HLC+NeW/TuRWdDOup7irwy&#10;VpHzFcfA+/C9Nq/ilSK/oOhseCq8ZeOTcd3ri94i1jwUdksy/obWfNlsqSBeGNcSKb2yqAe+vsgr&#10;XxUPvIljIFXitXkV5+x7YLSV7Vb2OAGyGTL+T+H9kv49zZYKasmV8k7+jyk6m+gnL19dNALPKOJ9&#10;9PwWwCgTkSDAa/OqLy46mw8vilaJ6NOLZmDNRm+VjL+hNfWz1ExPyvHQFw9/efW0+qaiZxedCe3u&#10;la3qHxX1DufN2XysZebPnFXvna8tsm291O8tOhPSOby/3yubVa8vetvKmnP+nCSS8TdsXUaRCprp&#10;vGzrC+O+oOhM+PUvr1xV/HxfD/sVt+B9NN4vab2liHfs9Aorlv9WtCy3FT+ufiZs6HrlsuI5BQ4T&#10;zAQG/d7hFauZ9jB3s2X5ZDWbE+BFcF49rX646MxH/d+uiN8B9spW1fMgvxehsinZK7+2yCtzFc6B&#10;H1g/i48tsquqW+rtRW9Z1HeX3dNlX+3gkbGLjmZyAq0vjPvWIl4JfBZfUeSVq+rTinrl3u/oYsB6&#10;5ZOKvDJX/e2is3jPouhnQxEveuvpKeVs7qWClPoxZD9MMZMToB4tL4yjDd+h6AxeXuSVqarnHyT3&#10;ymvVK3+uyCtv1ZmnxP50kVcmq39W1MuL3o4CA3/raWEOulweGmiN8SdF1LpBPJMT4HSKV8elznr3&#10;zocWeeWp+jdFb1/UI155rXrlW4q88laRgjmD1rH6EUVXwDskgc27PGuNf82X3fOqnmbxtLzT3auf&#10;FSuFM+A5DI6lemWq+uVFPeKV1apH3qMo+iEVHhI7g+i5EPSaoiuxtFeXj/4x4muOSi03SzA4rbvs&#10;aIYjos8siiYXbXIWvMDLK1PV7yzqEa+sVj3ykUVeWav+eRGviTiDKDhjb6D3F71lY/c3yWBcmuj9&#10;PkuxSsBhLFn7sNgMyy7e637vHfycxjkLXt/rlamK337tEa+sVj3ymUVeWat4QdxZRKkpHrS7Gtiv&#10;Wv/L/rIXjbD2pE/0boy1TgDHM3oHvKLIqxv6nKKziI6s/p2iHvHKatUj0fuieEX0WbysyCsT6vGn&#10;KR8FASj25549m5Jq+NdE/aj1xUgt522X4t6jvj/o6UWcqlnWib/j386CB9eWZbL6H0XvWtQbXlmt&#10;eoPfx43eFcWPxJzFrfH5Z4vOHJ9nQ+C5TGVPD6dw1mzYWq0x0Gt/Yq2qp3frr4XVD+VHnLw4G37s&#10;4z8Xee1cxSuBe8Mrp1VvcHTSK2fVG4v4mcizeVYRx4MZn7zgUMxzKnEVVHrNaZ+q1he8cf+1qws+&#10;r1/byYcfgPHau6q33zUGr5xWvcF7i7xyVvED8UJ0BxHr2tVAtGRaa/z5LBGJDP8xfHaR1+5VPPnZ&#10;G145rXqDdz955ay6cp5dDMDajeBbv/1LimiNQyHvrxcvHUu0H/OGot7wymnVG4xjr5xVlz1lIsZh&#10;7d7AclATwUcTwerWUVKRyy8q+qEirw8QD4v1hldOq954fZFXzqoz3wklRDNrjTgpJOC6NZu+I2/0&#10;jsi9N4NyEqg3vHJa9ca99v2uIiGGYa0TWLuhfCt9JI6DNvf6AvX4g99eOa16496L9xTsiOFY6wRa&#10;xGavcqHncOscOL9exhn23liWc6neoH29FfDZz4EIsRmcAMc+l4N6i2T8+2D5nEKvxskbQ1a9wtn6&#10;2r46Zy+mYK8TwPjrpI9YgzeOrIQQD2SPE5DxF2vxxpGVEOKBkA7yJmKky71nQ6TgjSUrIcSDWfuC&#10;N54pwHEIsRZvPFkJIU5gTSqoPiMgxFq88WQlhDiB1lSQUj9iD96YshJCnESUCuL5AaV+xB68cWUl&#10;hDiRW6994MinUj9iL97YshJCnMitVNAMv/ErzscbW1ZCiJPx3v/De4GE2MtyXC0lhDgZ3v1vJyVp&#10;ISEysOPKkxCiA+xegHL/Igtr7D0JITqgngji5I8QWSwN/lJCiA6om8F657nIZGnwlxJCdAKbwewH&#10;CJGFZ/SthBCdIOMvsvGMvpUQQohJ8Yy+lRBCiEnxjL6VEEKISfGMvpUQQjTDaSWeUq7imQXEMVbE&#10;7xUj/lz/jb0N7W+cg2f0rcRjYf7YOVTnjp03du4gPqf5Ix4Kg/ElRbyOmt8u4PkEXlDnGZG14j78&#10;yA335N48BIc4BcUxWCYAg17sx2t/K7GPaswZs3W+MJbrnEGMdcZ81vzhfna+MFeFSINowxt4Z6gO&#10;9jrQiYhEO16bWok2MPSMPcYgYzE7KNorBUwiDQaTN8h6k42C5Bh8vHazEm9NNfQ1mu/JyN+Txr9I&#10;g8HkDbIRVFcLioiexGujqjcXiSfHCgafqH4EY+9JaSCRBoPJG2SjicmMQ2ByE9ldkdcVeW2D+Lcr&#10;wlggZ8/qcVSDvxRjXIgUGEzeIBtdTHaW9Uz+qziElxV5bYFeXnQFqsFnZUhKx2uL0UXdhEiBweQN&#10;stnEkp+6zuwMnl70mqJl3b+yiH+bFfqUQGaUHP5esZoRIgUGkzfIquoRTkSKxYprEX/GwCI+j7x7&#10;9SLKO3Me9XlFryp6RdFz+YsJweizf0Vf9mr0KReqc4j5YedNnTvL+RPVh88LkQKDyRtkVSyn98BE&#10;5agpm29MWO6HiNjqcwdnTmDKoE3kcWAM0WdnjRm+lzFLGRjDjGXKxBhCjHXG/J6VJvf0vruK7xci&#10;hShPyuB+FAx8e/b6kSsJ2mH2FNGo0Cf0TTRWs1SjdoKjaugx7o8aG9GzOZRNiBQiI9vDY+mUAedQ&#10;HYNXzkwx8XXU7lwwto9I8dSInrHFGHukob8F3++VtYoyC5FCNLl6cAAe1SEcHRUSAYrHUaP9I40+&#10;Y4Z+xcGcbexv4ZXbSogUvMFlNQo4hCNzw3IEx4IhPqr/uGdd1fUa0CyJ2qFXxyUGYtZcI5ODvO0R&#10;6QM5glyOMPzV4LOSGHWDP1rZjlov0REsgb3BVcUgnAFWBxy58+q4VRitUaLJHsk2/NyHXD59PUN0&#10;HO11PfJwhpgUJos3uKoYhLPByiDzdJEcwTqyDX/dwJ2tD6KARYcUxG4YRN7gqmIQzgoRFIbIq/cW&#10;yRHcJ9Pwcw/uNXMaJBqbBDJC7IJB5A2uKgbhFchMEV2lzVrJMvw1xUPQMkOKJ4JVjdcOVfy7ELuI&#10;jN7VBhmGJSNFhLHSEv3JVdbetuT6kTdztxKtztnkFmIXDCJvcFVd2YhlOAIi1iumhXCke1dUtD19&#10;cIVo3yPan5MDELuJHACD8OpkOALucQUw1gQNe9I9Vzf8lauc0BMnEhk2nTX+UfY6AibszO2JwYrO&#10;rt+TDP9bw8rRa6cqnKwQu4gMmk61vC17HcFsm8QY7D2bvDL8PrSH115VcgBiN97AshK32eMIZtkk&#10;3rPJK8MfEzlVtZ3YTLTEZIKKmD2OYNRNYgzP1k1eGf52IgegFK3YDIPHG1RV2mRaR3Ru+55G2mwn&#10;6t+S7uEaUkUy/O1Eeyr0hbgodD5phFvCqPAZhLEn0rSTj7/3BlXVjK+BOBraeetG6AjPXFDGLcaf&#10;saRodT20m9eeVTZwYG4zx2ln5jb/hjzbUKU+GZjoCOc9MYmjtMXMr4E4GlIcXptGwnn0GCFTpi3j&#10;jXGmdM92WDF57VpF+1Z5/x5JQd7ARNHBXs12WuXRYPS25MmZzD1FZpRlyx4H41OnyPYROYC90j7f&#10;wGzdeGyVHEAOLLW39BWR89lQhrXRJZ/voewzsGdfqUX0lRgUr0MzheESeWxZDZyVhmP1siX6pLxK&#10;9+RBDt9r50ypvwYkOsKZIbvBJHLYkk5hX+CRqRTKuDa9SBk1XvKRAxAuTFKvMzOlCX0cW6LrR/QH&#10;p0fWpnzYHJYROYZHzHO+QwxGdIQzQ9rAO5YtJ4WOPCq69oincv3Hg2P12j5T2BIxGOTnvc6sIs1A&#10;PpalPGKJvjb1IAdwPERfayNu+jObtSsSyqwV4vGscQD0CXOcuc4YYWWGonkvJz4gUfQYbR62DCzx&#10;GOiLtTn3LCfAd6/dnOa7FRw8jihAoC/ox1tEzn2EBxDFguh4WHSEk0HjXVdF1CAey9oofK8T2GL8&#10;KeM9YyPyIaL3+qIqyuFHtiIKFkWHRBM3OsIZbS4x6MTjiVJ7S211AhjxNU/2Kt9/HtHqMMrhRyeJ&#10;GAdiMKLJG+Vno03krBSDWA/Oec1+zVpnvdb4Uxbl+88j6qso2IscgOb6gETLwigqiCJNLQvPZa2R&#10;Zjy0pGbW3hfj0HJfcRxRajBamUXpXlZ3YjCiCDHapIs2kaM9BPEY1uwLRE5grfFXvr8Pohx+tIlL&#10;H3rXVckBDIjXkVbRxI0Mi04G9ENkAKwIDLy+5++iVaOVAoB+yFite9dZydGfBPleonEmHBOUJXcV&#10;0RqigxGfwRhExrvFo+/dRBaPZY0ToP/tyRBWg2v2FGT8+yJjE5cx4V1bRZ9XVXvDfa09wj5Ve4TN&#10;irIM4g54XBo76pgtoqMi6Ejv2ipt+vXHWifAJMWRrzH+Wvn1R3Rgo2W+r1n9rZGChQ1g/CMDvEd4&#10;64hoQOjx8D6J9m72SMa/TzI2cbEJ3rUZanFAwoDX9BoySyzRIvZuIovziHLCW4RjEX1CwOj1WVWL&#10;Azja5rSkoUQhyudlqGVZ5l1npU2hvonSAmuk/Z7+8frNKpqva9KHW6W0cQPR5muGoqV8tKREon/2&#10;OgEiRxn/MYj2CiMHcGTqsEqrgAbWbMhtVTSpo9dAUEYxBludgIz/WER7dvbUl8cjMg8tqahL0xJ5&#10;ZyhaimWcKhD9sNYJyPiPR7SJyxi4x97VYqsiR3Rposgbw0tHWWHMEROWZRzpnWg5GHUC9/Kuq2o5&#10;RST6onWCy/iPSZQ6jjbxW4JP7oEYHwi7Y20RdiXKYPA5cYNokrYa3r0neKJ8YMspItEf0fhCMv5j&#10;Ep3iiRxAdJIItRCtRDS+7kDjeI1W1Wp4vWutIiIHoIc7xsXrTysxJtEpnpZnOKLMQcvJv72O6NJk&#10;GN5oKdeygRstJ+XFx8XrTysxJlHw2HICZ+9GMmQ4ossSGd6WxmvZR4jQayDmxetPKzEmzEmvP6ta&#10;HMDejWTIymJcksjwtkTeUQe07CNEA0EOYFy8/rQSY5IR+EUBaEv6JsMRXZaMyDtKI7V44GgTuWUp&#10;KPrE608rMSbRJm7LGfyM/H100EBHyO+QYXgz9hH2niIS/eL1p5UYk4xTPBn5+wxHdFkyDG/GMs67&#10;zkqMi9efVmJc9p7iydhIznBEl8VrLKsW9qaRMk4RiX7x+tRKjMveUzxR/r71OaSM46SXI8vw7t3A&#10;zdhMEv3i9amVGJfIAUSneKK532qD9jqiS5JlePemkbKeRhZ94vWplRiXvacIs/L3URDacpz0cmQZ&#10;Xu9aq8gB6Bzv3Hh9aiXGZe8pnpb8fUv6Zq8juiQZhjdKI6GIjFNEol+8PrUS45Jxiicjf59xnPRy&#10;ZBjejBxexiAS/eL1qZUYl8iGtASRGfl72ZANRMc3Wxot4yGMqBxavo2N16dWYlwynsLNyN9H2YyW&#10;clyOjLxZ1PAt+whROVqeRhb94vWplRiXjH3EKABsSd9kOKLLEXneFsP7iCWgdvDHxutTKzEuGUfJ&#10;o/x9SyYi6zjppdh7fBOi3FvLPkJGOUS/eH1qJcYl4xhnZENagsis46SXItp9bzG8Gfl77zorOYCx&#10;8frUSoyN16dW0SmejPRN5ACQWOA1klULe/P30RISibHx+tRKjM3eY5yRA2h9HinjOOllyMqZ7c3f&#10;K3c3P16/Womx2XuMMwoCW9M3GcdJL0PG8U3Ym7/PKofoF69frcTY7D3GmZW/31uOS5FxfBO8a60e&#10;tfwT/eL1q5UYm4xjnN51Vi3pm4xyXIaM45sZ+fuMcoi+8frVSoxNxmsYovx9S/pGr4NYQcbxzSh/&#10;35K+iRxASzlE33j9aiXGJrIlLef4o/x9S/omw6Zdhozjm1H+viV9E5WjZfCIvvH61UqMTZRObjnG&#10;GeXvW+xRxnHSy7D3+CZEHd+SvonK0dLxom+8frUSY5NheDPSN9pPXEHkcVscQEb6JsMRib7x+tVK&#10;jE3GSb6MNJKOlK8g4/ULGembqBw6uzs+Xr9aibHJOMcfBZMt2YSs46SXwGsgqxYHkJG+yXBEom+8&#10;frUSY5NheDPSSOBda9VynHR6Mo5vQkb6xrvOSoyP169WYnyiY5yR4c1II8HeclyCrFzZ3vRN5Iha&#10;yyH6xutbKzE+keHdawta0zfRcVKllAtZ3nZv+iZyRK3lEH3j9a2VGJ/I8Ebn+KM0EmohOtwSleMS&#10;RMc3W49LeddaRUSOSMe25sDrWysxPhmnCjPSN9HBFD0NXMjYcc9I32Q8RyD6x+tbKzE+Gef4M9I3&#10;UTn0YGkhOnPbcn4/I32T8RyB6B+vb63E+GQY3oz0TWTbFFQWomVSy/HNjPRNhiMS/eP1rZUYn4y5&#10;HJ0qbFlFZB0nnZqM45sZaaQMRyT6x+tbKzE+GYY3WkVkOADtKxb27thDRvomwxGJ/vH61kqMT4bh&#10;jVYRLWmkrOOkU7P3+CZE0XuLt87I+Yn+8frWSoxPtCeYcSikZRURHSeVAyh4DWPVctwqit5b0jcZ&#10;jkj0j9e3VmJ8MgxvRhoJvGutWuzbtERLJNRCFL23pG+ic79yAHPg9a2VGJ/IAaCIjFUERHal5Tjp&#10;tGQc34SM6N27zkrMgde3VmIOIsMbRd4ZqwjI2OOclozjm7A3eo9WIq3eXvSP179WYg72PsiVsYqA&#10;KDtx6dOF0UZLy/HNjDRS1kpE9I/Xv1ZiDjIOdexdRUDGcdJpyTi+mZGry1qJiP7x+tdKzEHGcz17&#10;VxEQOYCW46TTknHWNjLeLdF7xkpEjIHXv1ZiDjIi74xVRBTkXtq2ZHjpyHi3RO8ZKxExBl7/Wok5&#10;yAguI/vU4kSyjpNOScbTtxkeVsu06+D1r5WYg4xVfYZdyMhQTEt0fLNliRV5+pboPeNBMjEGXv9a&#10;iTnIiLwj29LiRKJDKq3HSack4/x+RhopYyUixsDrXysxBxmRd4YTyXqeYEq8BrFqIcN4R7v9LSsR&#10;MQZe/1qJOciIvCMH0Ho6MOM46XRkPXyVYbwzViJiDLz+tRJzkBF5Z6VvIgfQcpx0OrIevsow3t51&#10;Vpf00JPi9a+VmAevf62ieZ2VvlGGwSHK0bUur7xrraJOjrw8EvPg9a+VmIeMyNu7zqolONQhE4eM&#10;Y1oZxjvjSWIxDl4fW4l5iCLvFgeQ4UQyHkqbjoyHrzLSSBmnBcQ4eH1sJeYh40nejPRNdJz0ks8Z&#10;Rcc3Mx6yaEkjRSuRlqNeYhy8PrYS8xDZmJbIO3IiLekb2RiHjLxYRhop40liMQ5eH1uJech4kjcj&#10;fZPxPMF0RA6g5fx+RhopWp613EOMg9fHVmIeMuZ2dI+MTMUl08zR8c2MzZWWzomWiS0rETEOXh9b&#10;iXnIiLwzMgRZx0mnIuP8fkYaKWMlIsbB62MrMQ8ZDiDjHpEDQJfDawSrFjKMd7TJIwcwF14fW4l5&#10;yDjinZW+iY6TtjxPMA3R+f3Ws/cZaaSMlYgYB6+PrcQ8ZKReIlvVmr6JjpO22KppyDi/DxnGWw7g&#10;Wnh9bCXmISP1kpW/z3gmYRoyzu+Dd61VC951VmIuvD62EnORkXrJuIcOmxgyzu9npJEy7iHGwutn&#10;KzEXGamXjHtkPE8wDRnn9zPSSFmpKDEOXj9bibnISL1k3CPjeYJpiJZDLd4wI42UlYoS4+D1s5WY&#10;i0ccFW+5R5T1aDlOOg2PaNCWNFLGPcRYeP1sJeYiI/WScY+M5wmmIVpStZy9z0gjZdxDjIXXz1Zi&#10;LjJSLxn3iNLNl9pvzDh6GaWRHtWxYiy8frYScxEFeRmZgpboPes46RREx6paHEBGGilyIi33EGPh&#10;9bOVmIuM1EvGPTKeSZgGr/JWLWSkkSIn0nIPMRZeP1uJucg46JGVvsl4nmB4shozI40Une9tOd4l&#10;xsLrZysxFxnP+mSlbzKeJxieyCO3nr3PSCNlOBExFl4/W4m5yDDeWembKGtxiYAz2lBpPXvvXWvV&#10;gnedlRzAfHj9bCXmw+tnq5bUS0b6JtpzbDlOOjwZu/IZaaRoaYjEfHj9bCXmI8N4Z6RvMp4nGJ7o&#10;6GXL2fuMNFLWXoQYC6+vrcR8ZBjvjPRNhu0bnoyjlxlppKy9CDEWXl9bifnIMN4Z6ZuM46TDk3H0&#10;8hEPd7TuRYix8PraSsxHhvGO0jctD41GDuASNqeXpVSGExHj4fW1lZiPjNx7hs1R2rmQcfQyI40U&#10;OYBL5OMuiNfXVmI+IuOdEb1nPA3c+jzB0HgVt2pxABlppIxloRgPr6+txHxE6d4W452VvvGutWo5&#10;kTQsWUcvo139ljRS5ERaVhFiPLy+thLzkRG9R7arNX2TcSR1WLJyYBlppGgvomUVIcbD62srMR+R&#10;3Wk58ZeVvsk4kjosWUcvvWutWrxo5ESm7ogL4/W1lZiPLOPtXWvVYncuHXhm5OKy0kiRA2BQsE/A&#10;BlFLSkmMgdfXVmJ8MMTMWfbxmMNR1N3qAKL0TUvQmHEiaVgyTt5kLOfAuzYSToMBRT20QhgTr1+t&#10;xFhg7JmLzEnsB/M/MtSeWqL3yJG0BIqRA2g5kTQsGWdpozRSy258yyqiVaxatEoYB68PrUTf2Oie&#10;ub7F2HtqCegy0jeRDSTAnJbo6GXLyZsojdTSgNEqYo/kEPrG6zMr0RfV4DOntkb3LWqZrxnpm4wT&#10;ScNC5bxKV7V40Iw0Ep3tXXuEqkNQyqgPvD6yEudTUzqZEX6kluAzI30TOYCWDMaw9JJDi1YRR4nB&#10;TPmn3unvHK9frMTjWUb5Xr8crZboPQo+W7IPUfoZGzEtGef3M9JIkRd+lFgdMKha6i1y8PrBSjwG&#10;xvyjo/xb4vtbHEBG+gZn511bNbUD8Cps1bITn5FGqvB9fJ7OJzKPNnmOFN+tVNHxeG1vJY6DsX1m&#10;lI9x5buZ68x5Vh1rgq8odcy9W/CutWqxg8MRLX1QC494gIuy4hgYrGc4hTpI5Qzy8drbSuRyVmoH&#10;Y8/cZR6RFWAu7TWskQ1rjd75nHd91ZTznkp5la1q9Z4ZaaQtUH4GEgPqkYOZ+vKdR9XranhtbCX2&#10;w1x5tNHnu2pKNcPYe3BP77urWh1A1C4te6HDES2f8NYteNdaPZK6SnjUQK9pIjmD7XjtaiW2gXF8&#10;5FzgewiMsCuPTJlE0XtLWaKsQss+5nBEJ28ydtCJls8Eh/CoFQLRzpQD5WC8trQS7WDsGPOM98gw&#10;7lU1+Iz5Rxr8JRkpaOrhXVvVsiE9HFTKq2wVjRKRlUZ6BAxSBmt0ailDfMeUy8YD8NrPSsQw1piv&#10;Rxp97l2DnBaj+iii6L1lHrJS8q6t4t+nI/J6LZXOSiOdwSPSRdyb7zgzQuodr92shA9j6lHj96gc&#10;fgbRKcSWVXkUDLdkQ4Yj4/w+n/GurRql4RjcDIIomtgjpYh8vLayEj8K45Sgi7F0RLTPPeu+Vk9R&#10;/j0y0jcEg961VbT3dESek0aJyEgj9Qh1PypVRM6SCSaexGsjK3FstF+NPsFJr1H+PWgXr15VLXMt&#10;ymTQ7tORsXkSGckZDN2RzgAHefUTRF67WF2Zo3L7oxt9S5SFaIneo8MstNd0RA6gxTBFq4jZUh5H&#10;OYM6Ga+I1x5WV6OmebKj/ZmMviUjfUN7eNdWTekAvIpatcCA8q6tIkU002CzHLFncMX0kNcOVleB&#10;eXJEmocxOuM8pD4oSt8wp1qIVllTtV/W+f1oFbEUjcw1DHIGJt6ZiJplLoOf6IQO7fnUwRLakgm2&#10;ti0i0SazTVoPr+5Ws0MfZ6d5uBfzaZSNXNqAshLNYwOYT7QJtgE7gbAZzLG17cTnW4jm7yht2QSV&#10;8SpZ1brpkTlob4mOqY7COokec+dHpIiYCD3WNQuvzlazQp9mGn7uwzzpLXiiLNSVOcvcZQ4zR7Ya&#10;9C1qIVp5Uf5piJZNeNwWvGsfreogrHPoAaKYaFCtEZNmRkfg1dVqNhifmYa/lxRPjeKrka9R+yMM&#10;fKSWtsGGeNdWUa9poDJeJaswNhHRKuJs1YiIyUZ9z1rCMeEzVwXUaSZH4NXRahbqOMgwiNwDA3vG&#10;mK6GntVuNfRR+uRstbQTdsK7tgonOw1UxqtkFY0REa0iehUGlIlIGzx6tcB3Zk2WWVYEXt2sRgfj&#10;kxXxcw+M7qP6vRp7xi116CWiX6uWeU67etdW8e/TEEWkLZWNVhEjqaaQHuUQiJ6iJWermJgjOwKv&#10;TlajQp9kGX6ibObb0Wke7s8cYC6Mauw9tUTvkT1jvk5DZHxojIhoFTGyiNLrKuFI41qjQ68MazWq&#10;I/DqYjUaGNEMw8/1jMGW9MVWGC8EI5R3JoO/VIsDoB28a6su5QBojAgalUHjCQOKGFAzDCrqwCRp&#10;aZetZDlUynl0pJiJVwerUcg0/ETgRzhzysgYrhG+9/0jqdqXam+Wdgjx9y0ZjSilzb2mgUbxKll1&#10;VNTBAGRg09gMRITho4OIdljqjrCpRBmZ7EekjGiPjPq3RD094JXdqncY07R1huHnPpnOm3uNkNKp&#10;RpwyEpxiC5hftAfZCOqATULYj8w2qnBPr2xVlHEaIgPTSyqhLlEZBNZJ9OYgGLTZk5f77a0nE6ol&#10;nXcmXrmtegbDRBt75W4VfZw5drgPc4Z50ovBpxzVuFvDfqRBX0vkANA0eJWzGoXqIKxzOHvQM8gp&#10;T5YTZaJkOIJenPoSr7xWPYLhitKokRirWYaf8vQQ5VdDz1ykPDVy78HAtxC13Sj1uAuGwKtcFcZm&#10;dOio6hiYqGetGDJTRdRnbz0oS2+D2CunVU/QdrThHiPLmMCp7+0Hm9rxvudo1Yi+GvpeA4w1RG2J&#10;MxseKuFVropGmJWaTmISP3riYDT43r2DKMMREHn2glc+qx7AWNNmeww/421vu59l9Pk+jD3lHymi&#10;XwvO2at/VUYgdzpUwqtcFY1wJepKIer8TPFdfOeeqInJuMcRMKl7iGi8slmdDfNlj8HFadBXW40m&#10;1z3S6FNexmdduc5q7D1IXXltUrXXgXcBlfAqV0UjXBkGPW20N8fbKr5nz0Zt1J+RmOhn4pXJ6iww&#10;fHvSPXsMP9cwJjD6e1YdLaoGHyczc3TfAv3ttVHVJRzA2QahN6pDeMQKYY8ziAbvPWEE9jihPXjl&#10;sToD+nzr6oq2pC/Wru4wvHwvAdiRRl8G/za0iddmVfz78ESGggGIwVuKyt+S/RyGBJFaQQxqxGBj&#10;Uow+4GrK6MglOcaH71gL7RstY++Jax+9meeVw+qRMDb3tB+GdW1aje88ejxxb+Y983D0+Uf5GaO0&#10;M6JO1dYgbI+1R1XVVnmqn4n6nn8fHirsVe4MYegQE4folwaunUJHVufxaKPUCoORgXPk6oA2oQ3W&#10;wMTYk8KiTo/C+36rR8F42xp5bzH89ClG+Yhofxnl9wrzh/JV410NMe3C+KUOOC9sxJGrolZRruGh&#10;ob3KjSDPWVRH0YOToCxRFLFVTATuvwY+T5t594vE9z2iTb3vtjqaPc4So7TGWWLw6JMjov1q9Ll/&#10;D1G+Ne7VqDM3qlHvwaCvFXUZHjrGq9wswuBZB0GnnREF8b1HOQMm0xrjzOe9+7To6NWA951WR4Kx&#10;3GKIuIa+bTW0jD/6INvocT/GOmPtDKPvGfkasXvlHV29ZiJWc5Rh6l3VOdiVwyM4yhlQl9ZByUTd&#10;GnkStR1lYLzvszoC6rK1P2iL1oDiiDQP96pleJTR53uoSzXyfP+sRv6WGC/TQId6lbyqrGNgoB85&#10;sZhETCCvHFtF2XFoLfD93j0iYXhwZNl432WVDf27xXhRf9quZWzwHdlpHsZM6/fvoUb0zAW+M9N5&#10;jSra4Oh2fzh09NW8+BrR6Uc6BSJ3JnRmH2B0WhwBddkaARMBZuJ9h1UW1Jmye98RCUMYrbS4f7bh&#10;516Mv9YVx1qssee7ZOzfVrTJEYFPF+wxBFdUdQoYbiZ7Ftxrq3Hy1OoItgYB3D/LKHn3t8pgq2Hm&#10;mmjyM4do6y3398QYY05mG/3qoBTZt4t2ot0uAQMdI8Tg479WDJp7qp/j2ioMJQ1YhaFBsw08u0rI&#10;IHNVQFu3OALK710fiev24t3Xai+059oxx+cZz/cmP/+W2VfMEe6XZXC4z4zRPfVAtDv1ot2Yg6ja&#10;nmqPqmiDe6qf41r+n7k8zYZvz9DIdRmKMFa1Q+iM6ji8gdCrKDPl3+sQuJ428L5jrZgokSPYuhqg&#10;vnvw7mm1FQzglvZrifrpm4yIH0NG+2VE+0uD731fb7KGHANeDTGOkPFKO9M22Anql+UcxaAwEKyj&#10;GMFJ1BXC1knOoM+KNFscARPQu/aeuO/W+nn3s9oCZdliBBlP94xMpuFnTOyJMikn5akGn3t633Wm&#10;KBNlq8adcVyNuoy5SGfpIBh4PTkHJgRGJjLCt6BuODzv3msUGWwm6RaDwgRfi3cfq7XQRmvLzufv&#10;9QntkdHu3GNPmoc+43rus6V/jhDloDwy8KJrGJjVMTBge3AMOKgtBoEJlpEe4vtvRaGUact3YAjW&#10;4N3DqhXKu2X1wli41QZZ7cx33HO492Dc1ijfu/ejxHyxkbyMvJiCumJgYDNRvcH/CPHdTPQ1hiLL&#10;QFH3W0aQye5dc08Yq9b0hne9VQsYIoyTd/0tEblSN4/qTPZG2VsMP999ptGnzjVtQxkoiwy9uBQ1&#10;lcQEYCI8erlNtIUBajUeWY7glkHk/muNEW2G8YjwrrWK4DvWruZuGWYMHcHAnv7m2rWGvxp9+vDR&#10;Y41+5XsV1QtxB5xCXSk8MjLju3BELRF1hiPg+24ZL8rhXXNPt5xKxbvG6h7ce63BpA6ekcMA7+lX&#10;ykGw0Gr4q9HPWGm0qjonvpPvlrEXYgd1lcCk8iZctjAw9zYrKziLvY6A6z2ng+HwPn9PtNEtvM9b&#10;3WKtM8L40V9LMIJ7jDDX0Vathp/2o+yP2IOibDWVo+heiIN5pENocQYZjsCL4Lnv2miZNvHwPmu1&#10;BCO2tk6UdenMuM/edA994DnJJRhfxsWeFUaLqAvtLIMvRAfgEB6RMuI77hkijMEeR0D5vQgXA+h9&#10;/pa4z9IoeZ+zsnDt2u/EIC6/c2+6h3t67WHhO/d+TyQZfCEGAQNNNM2E9SZzhqJVAQ5pT+oBR7M0&#10;Mhgf77O3xPdb4+l9xqrCNWvLTnvb8vLnPekejLmXRrJQzj3fEYn71n6WwRdiUJjAa6PZVmEo760K&#10;tmyeVnHd0ggS6a65H5/lGvD+3Qowqmvv75Vxq/PjfktnYuHvj4z2+X76k++Q0RdiMmqqaI2RaxVO&#10;phrbJRg175oWUV4LzmatAaTe3t9b8Zk17UIZrOOrUb/32Uh8LyucW0aX7+Hf96yqbsmmdoQQFwGD&#10;t3fj1hOG0UsPYcS2fh8Gculcslc1a4z/Mt+/J+q/l+fnvrRZtsOmj2T0hRBPcIQzwCB6jgCjs9VY&#10;LlcDa/cFMsRqplKj/i0GGiNMu3tg+NeuciLVVYaMvhDiJhi47A3kpeGGrcYbw2iNGMbS+1y2MKDW&#10;oVGGLUaa+3h5fv6f+2cafr4Lx05Zb6WXhBDibcBgYKgy8844Aps332pEEQ6kcrQTwJDWaH1P1O+l&#10;e7gfdclqZ8rF91BeGX0hxG4wJpk596Uj2LpJjPOo98GwbjHKkazx5zu2tAP3WEb9exyJJxwIjsS2&#10;qxBCpIEB3Jq68WRTQxjErfsQ1kBnOgHuxeoC+O+WexONW6Ocafi5B/enbIr2hRAPI3OvgHtVyINv&#10;MY41JYQhzMij19XFVoPN5229sg2/on0hxOkQdWecIFqeGtpyT4w2hnavE7DGf0vKh2u4FvgvxjrD&#10;8Cu3L4ToEgxmhiPA+FZHwH+9z9wThhanhJHcskKpToS0ytqNWRv1cw/+vHdzl3tSD+okhBDdg+Hz&#10;jNkaYYgxemhLNF8N8ZoIHkNbDffaiN2uGojSMww/KSMZfiHEkGREwHWjmP96/35PGH9oWZlw/62r&#10;GK6tq4YtzsoKw0/KiPsJIcTw7HUEGEXSQVtO4tSVhPdvVluMN2WpOfktDsqK9qGdZPiFEFOyJbVi&#10;VY151ukjq7Xlqnl5DP+eOnGtDL8Q4jJg8Dxj2CqM7t57bFU12ET+e9I9MvxCiMuC4dtzaoiUCY5g&#10;7x7DGvFd5Oe3HA2tkuEXQoinII2yxxFgjPduvLaI76CcW9M9MvxCCHEDHMGeyPpo7TH8OtUjhBAN&#10;bH0VRI/SA1xCCLGBvccqzxTpovqCOiGEEBsgen5Efj9LyvMLIUQyGFXP4PYk0j16O6cQQhzA3mOj&#10;RwnDz1PEQgghDmbvsdEsYfiV7hFCiBM4yxHoZI8QQnQEuXdO3XDeHqeQKe7JvTH6ivaFEEIIIYQQ&#10;QgghhBBCCCGEEEIIIYQQQgghhBBCCCGEEEIIIYQQQgghhBBCCCGEEEIIIYQQQgghhBD3edrT/j+n&#10;50+szzg8UwAAAABJRU5ErkJgglBLAwQKAAAAAAAAACEA8/mMRJ0bAACdGwAAFQAAAGRycy9tZWRp&#10;YS9pbWFnZTE0LnN2Zzxzdmcgdmlld0JveD0iMCAwIDk2IDk2IiB4bWxucz0iaHR0cDovL3d3dy53&#10;My5vcmcvMjAwMC9zdmciIHhtbG5zOnhsaW5rPSJodHRwOi8vd3d3LnczLm9yZy8xOTk5L3hsaW5r&#10;IiBpZD0iSWNvbnNfU3Rvcnl0ZWxsaW5nX00iIG92ZXJmbG93PSJoaWRkZW4iPjxnIGlkPSJJY29u&#10;cyI+PHBhdGggZD0iTTg1LjEyNzcgNDcuNzkyMiA4NS4xMTMgNDcuNzkyMkM4NC40Mjg2IDQ3Ljc5&#10;NzYgODMuNTU0NiA0Ny44MTk4IDgyLjUzMDQgNDcuODczNUw4Mi4xNiA0My45MTZDODIuMTYgNDMu&#10;OTE2IDgxLjc5MDYgNDMuODg5NCA4MS4xMDI5IDQzLjg4OTQgODAuNDExMiA0My44ODk0IDc5LjM3&#10;MjkgNDMuOTI1MSA3OC4wODY4IDQ0LjAzNTJMNzcuNTE1IDM3LjQxQzc2LjI0NjEgMzcuMjIwMyA3&#10;NC45NjM5IDM3LjEzMyA3My42ODEgMzcuMTQ5IDY0LjA0MDYgMzcuMTY0OSA1NC44MzA1IDQxLjE0&#10;MjMgNDguMjA5MSA0OC4xNDlMNDcuNzkxNCA0OC4xNDlDNDEuMTY5NiA0MS4xNDI2IDMxLjk1OTYg&#10;MzcuMTY1MyAyMi4zMTkyIDM3LjE0OSAyMS4wMzYzIDM3LjEzMjkgMTkuNzU0MSAzNy4yMjAyIDE4&#10;LjQ4NTIgMzcuNDFMMTcuOTEzNiA0NC4wMzQ4QzE2LjYyNzIgNDMuOTI0OCAxNS41ODkxIDQzLjg4&#10;OSAxNC44OTc3IDQzLjg4OSAxNC4yMTAzIDQzLjg4OSAxMy44NDA1IDQzLjkxNTYgMTMuODQwNSA0&#10;My45MTU2TDEzLjQ3MDUgNDcuODczMUMxMi40NDYyIDQ3LjgxOTQgMTEuNTcyIDQ3Ljc5NzIgMTAu&#10;ODg3NyA0Ny43OTE4TDEwLjg3MjkgNDcuNzkxOEM5Ljg4OTQ0IDQ3Ljc5MTYgOS4wNjc3OCA0OC41&#10;NDA3IDguOTc3MyA0OS41Mkw2LjEwMjggODAuNTU3NEM2LjAwMjEyIDgxLjYwNjEgNi43NzA2MSA4&#10;Mi41Mzc4IDcuODE5MjcgODIuNjM4NSA3Ljg3OTM0IDgyLjY0NDIgNy45Mzk2NSA4Mi42NDcyIDgg&#10;ODIuNjQ3MiA4LjAyMDggODIuNjQ3MiA4LjA0MTYgODIuNjQ3MiA4LjA2MjUgODIuNjQ2MyA4LjY0&#10;MTYgODIuNjI3NyA5LjMyNDggODIuNjE0OCAxMC4xMDEgODIuNjE0OCAxNy4xMDE2IDgyLjYxNDgg&#10;MzEuNTY0NyA4My42ODIyIDQzLjUzOSA5MS41MDQ4IDQ0LjE2NiA5MS45MjA3IDQ0LjkwMDcgOTIu&#10;MTQ0OCA0NS42NTMxIDkyLjE0OThMNTAuMzk4MiA5Mi4xNDk4QzUxLjEyIDkyLjE0NTUgNTEuODI2&#10;MiA5MS45MzkgNTIuNDM2NiA5MS41NTM2IDY1LjA2MTUgODMuNjg2NyA3OS4yNTM0IDgyLjYxNTIg&#10;ODYuMDQ5NiA4Mi42MTUyIDg2Ljc2MjcgODIuNjE1MiA4Ny4zOTQ5IDgyLjYyNjkgODcuOTM0OCA4&#10;Mi42NDRMODcuOTg4OCA4Mi42NDQ5Qzg5LjA0NTIgODIuNjQ3NCA4OS45MDM1IDgxLjc5MzEgODku&#10;OTA2IDgwLjczNjcgODkuOTA2MiA4MC42NzYgODkuOTAzNCA4MC42MTUzIDg5Ljg5NzggODAuNTU0&#10;OUw4Ny4wMjI5IDQ5LjUyQzg2LjkzMjIgNDguNTQxIDg2LjExMDkgNDcuNzkyMiA4NS4xMjc3IDQ3&#10;Ljc5MjJaTTQ0LjYzMiA4OS44M0MzMi4zNTg0IDgxLjgxMjIgMTcuNzI4OCA4MC42MTUgMTAuMTAw&#10;NSA4MC42MTUgOS40MjA1IDgwLjYxNSA4Ljc0ODggODAuNjI1IDguMTAzMyA4MC42NDQzTDEwLjk2&#10;MDYgNDkuNzkzQzExLjU2MzQgNDkuNzk4OCAxMi4zNDkxIDQ5LjgxOTMgMTMuMjgzMiA0OS44Njg0&#10;TDEwLjYwNjkgNzguNDU5QzEwLjYwNjkgNzguNDU5IDEwLjkyOTkgNzguNDQyNiAxMS41MjY5IDc4&#10;LjQ0MjYgMTUuNDM0MyA3OC40NDI2IDMxLjA3NzQgNzkuMTQ4IDQ0LjY3MjkgODkuNzYyNiA0NC43&#10;NjY4IDg5LjgzNTkgNDQuOTY2NyA4OS45NjI2IDQ0Ljk1NDIgODkuOTgzOSA0NC44Mzg1IDg5Ljk1&#10;MjIgNDQuNzI5NCA4OS45MDAxIDQ0LjYzMiA4OS44M1pNNDYuOTgzNyA4OS4wNTUxQzMzLjg5NDkg&#10;NzguMjQ4NCAxOC43ODgzIDc2LjY0MjUgMTIuODAyNiA3Ni40NjI0TDE1LjY2MzUgNDUuOUMxNi4y&#10;MzA3IDQ1LjkxNTMgMTYuOTMzNSA0NS45NTI3IDE3Ljc0MjIgNDYuMDIxOEwxNS4zNzU5IDczLjQ0&#10;NTFDMTUuMzc1OSA3My40NDUxIDMzLjgzNDYgNzUuNjg4NSA0NyA4OC43NjkxTDQ3IDg5LjA0NzND&#10;NDcgODkuMDU4OSA0Ni45OTI2IDg5LjA2MjMgNDYuOTgzNyA4OS4wNTQ5Wk00Ni45ODM3IDg2LjAw&#10;NTlDMzYuMDYyNCA3NS45OTkzIDIyLjQ5ODcgNzIuNjgxMSAxNy41Mjg1IDcxLjc2NDlMMjAuMzM3&#10;IDM5LjIxNzdDMjAuODc1MSAzOS4xNzk0IDIxLjU0MzggMzkuMTQ5NiAyMi4zMTk0IDM5LjE0OTYg&#10;MzEuNTEzOCAzOS4xNjM4IDQwLjI4OTIgNDIuOTk2NSA0Ni41NDgxIDQ5LjczMTdMNDcgNTAuMjA5&#10;IDQ3IDg1Ljk5OUM0NyA4Ni4wMTA4IDQ2Ljk5MjUgODYuMDEzOSA0Ni45ODM1IDg2LjAwNTdaTTQ5&#10;IDUwLjIxIDQ5LjQ1MjQgNDkuNzMyMkM1NS43MTExIDQyLjk5NjUgNjQuNDg2NiAzOS4xNjM1IDcz&#10;LjY4MTIgMzkuMTQ5NCA3NC40NTY4IDM5LjE0OTQgNzUuMTI1NSAzOS4xNzk0IDc1LjY2MzUgMzku&#10;MjE3NUw3OC40NzIgNzEuNzY0N0M3My41MDIgNzIuNjgwOSA1OS45Mzc4IDc1Ljk5OTEgNDkuMDE2&#10;NSA4Ni4wMDU3IDQ5LjAwNzUgODYuMDEzOSA0OSA4Ni4wMTA4IDQ5IDg1Ljk5ODZaTTQ5IDg5LjA0&#10;NzggNDkgODguNzY5NkM2Mi4xNjU0IDc1LjY4OSA4MC42MjQ1IDczLjQ0NTYgODAuNjI0NSA3My40&#10;NDU2TDc4LjI1ODEgNDYuMDIyQzc5LjA2NjQgNDUuOTUyOSA3OS43Njk1IDQ1LjkxNTUgODAuMzM2&#10;OSA0NS45MDAyTDgzLjE5NzggNzYuNDYyNEM3Ny4yMTIyIDc2LjY0MjQgNjIuMTA1NiA3OC4yNDc5&#10;IDQ5LjAxNjMgODkuMDU0OSA0OS4wMDc0IDg5LjA2MjMgNDkgODkuMDU4OSA0OSA4OS4wNDczWk04&#10;Ni4wNDkxIDgwLjYxNTNDNzguNjM5MSA4MC42MTUzIDY0LjI4MTcgODEuODE1MyA1MS4zNzc3IDg5&#10;Ljg1NjcgNTEuMjUzMiA4OS45NDI0IDUxLjExNTIgOTAuMDA2NyA1MC45Njk0IDkwLjA0NjcgNTAu&#10;OTQ3NCA5MC4wMTM0IDUxLjE5MDcgODkuODY3NyA1MS4zMDExIDg5Ljc4MTQgNjQuOTAzNSA3OS4x&#10;NDc1IDgwLjU2NDggNzguNDQzMiA4NC40NzM0IDc4LjQ0MzQgODUuMDY5OCA3OC40NDM0IDg1LjM5&#10;MzQgNzguNDU5OCA4NS4zOTM0IDc4LjQ1OThMODIuNzE3IDQ5Ljg2ODRDODMuNjUxIDQ5LjgxOTMg&#10;ODQuNDM3IDQ5Ljc5ODQgODUuMDM5NyA0OS43OTNMODcuODk2OSA4MC42NDE0Qzg3LjM2MTUgODAu&#10;NjI1NSA4Ni43NDIyIDgwLjYxNDggODYuMDQ5MSA4MC42MTQ4WiIvPjxwYXRoIGQ9Ik03My45MTM2&#10;IDE0LjE0OTRDNzQuNjYyOSAxMS41MTM4IDc2LjUwOTMgOS4zMjc1NyA3OC45ODIzIDguMTQ3NyA3&#10;Ni41MTAxIDYuOTY4NDIgNzQuNjYzOSA0Ljc4MzY1IDczLjkxMzYgMi4xNDk0IDczLjE2NTUgNC43&#10;ODQ4NiA3MS4zMTg2IDYuOTcwNDUgNjguODQ0OCA4LjE0NzcgNzEuMzE5NCA5LjMyNTU0IDczLjE2&#10;NjUgMTEuNTEyNiA3My45MTM2IDE0LjE0OTRaTTczLjkxNDggNi41MjI1Qzc0LjM1MDUgNy4xMTAw&#10;NyA3NC44NDE3IDcuNjU0NDEgNzUuMzgxNSA4LjE0OCA3NC44NDE2IDguNjQxNjMgNzQuMzUwNSA5&#10;LjE4NjA0IDczLjkxNDggOS43NzM3IDczLjQ3OTIgOS4xODU5MiA3Mi45ODggOC42NDE1IDcyLjQ0&#10;NzkgOC4xNDggNzIuOTg3OSA3LjY1NDUyIDczLjQ3OTIgNy4xMTAxNyA3My45MTQ4IDYuNTIyNVoi&#10;Lz48cGF0aCBkPSJNOS45MzEzIDM2LjE0OTRDMTAuNjgwNiAzMy41MTM3IDEyLjUyNjkgMzEuMzI3&#10;NSAxNSAzMC4xNDc3IDEyLjUyNzggMjguOTY4NSAxMC42ODE2IDI2Ljc4MzcgOS45MzEzIDI0LjE0&#10;OTQgOS4xODMxMiAyNi43ODQ5IDcuMzM2MTcgMjguOTcwNSA0Ljg2MjQgMzAuMTQ3NyA3LjMzNzA0&#10;IDMxLjMyNTUgOS4xODQxNiAzMy41MTI2IDkuOTMxMyAzNi4xNDk0Wk05LjkzMjUgMjguNTIyN0Mx&#10;MC4zNjgyIDI5LjExMDIgMTAuODU5NCAyOS42NTQ1IDExLjM5OTIgMzAuMTQ4IDEwLjg1OTMgMzAu&#10;NjQxNiAxMC4zNjgxIDMxLjE4NiA5LjkzMjUgMzEuNzczNyA5LjQ5Njk0IDMxLjE4NTkgOS4wMDU3&#10;IDMwLjY0MTUgOC40NjU2IDMwLjE0OCA5LjAwNTU0IDI5LjY1NDUgOS40OTY3NyAyOS4xMTAyIDku&#10;OTMyNSAyOC41MjI3WiIvPjxwYXRoIGQ9Ik0xOS43NzYgMTQuMTQ5NEMyMC40MDA1IDExLjk1MzEg&#10;MjEuOTM5MSAxMC4xMzEzIDI0IDkuMTQ4MiAyMS45Mzk5IDguMTY1MzIgMjAuNDAxNCA2LjM0NDYz&#10;IDE5Ljc3NiA0LjE0OTQgMTkuMTUyNSA2LjM0NTYxIDE3LjYxMzQgOC4xNjY5NyAxNS41NTIgOS4x&#10;NDgyIDE3LjYxNDIgMTAuMTI5NyAxOS4xNTM0IDExLjk1MjEgMTkuNzc2IDE0LjE0OTRaTTE5Ljc3&#10;NyA4LjMzNjdDMjAuMDA3NiA4LjYyMDc0IDIwLjI1MzkgOC44OTE2NiAyMC41MTQ4IDkuMTQ4MiAy&#10;MC4yNTM5IDkuNDA0ODkgMjAuMDA3NiA5LjY3NTk4IDE5Ljc3NyA5Ljk2MDIgMTkuNTQ2NCA5LjY3&#10;NTk3IDE5LjMwMDEgOS40MDQ4OCAxOS4wMzkyIDkuMTQ4MiAxOS4zMDAxIDguODkxNjYgMTkuNTQ2&#10;NCA4LjYyMDc0IDE5Ljc3NyA4LjMzNjdaIi8+PHBhdGggZD0iTTg1Ljc3NiAzMC4xNDk0Qzg2LjQw&#10;MDUgMjcuOTUzMSA4Ny45MzkxIDI2LjEzMTMgOTAgMjUuMTQ4MiA4Ny45Mzk5IDI0LjE2NTMgODYu&#10;NDAxNCAyMi4zNDQ2IDg1Ljc3NiAyMC4xNDk0IDg1LjE1MjUgMjIuMzQ1NiA4My42MTM0IDI0LjE2&#10;NyA4MS41NTIgMjUuMTQ4MiA4My42MTQyIDI2LjEyOTcgODUuMTUzNCAyNy45NTIxIDg1Ljc3NiAz&#10;MC4xNDk0Wk04NS43NzcgMjQuMzM2N0M4Ni4wMDc2IDI0LjYyMDcgODYuMjUzOSAyNC44OTE3IDg2&#10;LjUxNDggMjUuMTQ4MiA4Ni4yNTM5IDI1LjQwNDkgODYuMDA3NiAyNS42NzYgODUuNzc3IDI1Ljk2&#10;MDIgODUuNTQ2NCAyNS42NzYgODUuMzAwMSAyNS40MDQ5IDg1LjAzOTIgMjUuMTQ4MiA4NS4zMDAx&#10;IDI0Ljg5MTcgODUuNTQ2NCAyNC42MjA3IDg1Ljc3NyAyNC4zMzY3WiIvPjxwYXRoIGQ9Ik00OCA5&#10;LjE0OTRDNDguNTUyMyA5LjE0OTQgNDkgOC43MDE2OCA0OSA4LjE0OTRMNDkgNC4xNDk0QzQ5IDMu&#10;NTk3MTIgNDguNTUyMyAzLjE0OTQgNDggMy4xNDk0IDQ3LjQ0NzcgMy4xNDk0IDQ3IDMuNTk3MTIg&#10;NDcgNC4xNDk0TDQ3IDguMTQ5NEM0NyA4LjcwMTY4IDQ3LjQ0NzcgOS4xNDk0IDQ4IDkuMTQ5NFoi&#10;Lz48cGF0aCBkPSJNNDggMzkuMTQ5NEM0OC41NTIzIDM5LjE0OTQgNDkgMzguNzAxNyA0OSAzOC4x&#10;NDk0TDQ5IDI4LjE0OTRDNDkgMjcuNTk3MSA0OC41NTIzIDI3LjE0OTQgNDggMjcuMTQ5NCA0Ny40&#10;NDc3IDI3LjE0OTQgNDcgMjcuNTk3MSA0NyAyOC4xNDk0TDQ3IDM4LjE0OTRDNDcgMzguNzAxNyA0&#10;Ny40NDc3IDM5LjE0OTQgNDggMzkuMTQ5NFoiLz48cGF0aCBkPSJNNDggMjMuMTQ5NEM0OC41NTIz&#10;IDIzLjE0OTQgNDkgMjIuNzAxNyA0OSAyMi4xNDk0TDQ5IDE0LjE0OTRDNDkgMTMuNTk3MSA0OC41&#10;NTIzIDEzLjE0OTQgNDggMTMuMTQ5NCA0Ny40NDc3IDEzLjE0OTQgNDcgMTMuNTk3MSA0NyAxNC4x&#10;NDk0TDQ3IDIyLjE0OTRDNDcgMjIuNzAxNyA0Ny40NDc3IDIzLjE0OTQgNDggMjMuMTQ5NFoiLz48&#10;cGF0aCBkPSJNNjEuNzYwNyAxOC40NDYxQzYyLjMwMDMgMTguNTYzOSA2Mi44MzMyIDE4LjIyMiA2&#10;Mi45NTEgMTcuNjgyNSA2Mi45NTExIDE3LjY4MjIgNjIuOTUxMSAxNy42ODIgNjIuOTUxMiAxNy42&#10;ODE3TDY0LjIyNjYgMTEuODE4NkM2NC4zNDQgMTEuMjc4NyA2NC4wMDE2IDEwLjc0NTggNjMuNDYx&#10;NyAxMC42Mjg0IDYyLjkyMTggMTAuNTExIDYyLjM4ODkgMTAuODUzNCA2Mi4yNzE1IDExLjM5MzNM&#10;NjAuOTk2MSAxNy4yNTY0QzYwLjg3ODcgMTcuNzk2MSA2MS4yMjEgMTguMzI4NyA2MS43NjA3IDE4&#10;LjQ0NjFaIi8+PHBhdGggZD0iTTU4Ljc4ODEgMzIuMTI2N0M1OS4zMjcgMzIuMjQ0NCA1OS44NTkz&#10;IDMxLjkwMjkgNTkuOTc3IDMxLjM2NCA1OS45NzcyIDMxLjM2MzMgNTkuOTc3MyAzMS4zNjI1IDU5&#10;Ljk3NzUgMzEuMzYxOEw2MS42NzY4IDIzLjU0NDRDNjEuNzk0MSAyMy4wMDQ1IDYxLjQ1MTUgMjIu&#10;NDcxOCA2MC45MTE3IDIyLjM1NDQgNjAuMzcxOCAyMi4yMzcxIDU5LjgzOSAyMi41Nzk3IDU5Ljcy&#10;MTcgMjMuMTE5Nkw1OC4wMjI1IDMwLjkzN0M1Ny45MDUyIDMxLjQ3NjcgNTguMjQ3NyAzMi4wMDkz&#10;IDU4Ljc4NzQgMzIuMTI2NSA1OC43ODc2IDMyLjEyNjYgNTguNzg3OSAzMi4xMjY2IDU4Ljc4ODEg&#10;MzIuMTI2N1oiLz48cGF0aCBkPSJNNjguOTk5IDMwLjE0OTRDNjkuMzI4IDMwLjE0OTkgNjkuNjM2&#10;MiAyOS45ODg1IDY5LjgyMzIgMjkuNzE3OEw3Ni42NDMyIDE5Ljg0NDVDNzYuOTU3MSAxOS4zODk4&#10;IDc2Ljg0MyAxOC43NjY4IDc2LjM4ODMgMTguNDUyOSA3NS45MzM2IDE4LjEzOSA3NS4zMTA2IDE4&#10;LjI1MzEgNzQuOTk2NyAxOC43MDc4TDY4LjE3NjcgMjguNTgxMUM2Ny44NjI4IDI5LjAzNTUgNjcu&#10;OTc2OCAyOS42NTg0IDY4LjQzMTIgMjkuOTcyMiA2OC41OTgxIDMwLjA4NzUgNjguNzk2MSAzMC4x&#10;NDkzIDY4Ljk5ODkgMzAuMTQ5NFoiLz48cGF0aCBkPSJNMzMuODk4NCAyMS41OSAzNi4wMjI1IDMx&#10;LjM2MTdDMzYuMTM5OCAzMS45MDE2IDM2LjY3MjUgMzIuMjQ0MSAzNy4yMTI0IDMyLjEyNjggMzcu&#10;NzUyMyAzMi4wMDk1IDM4LjA5NDggMzEuNDc2OCAzNy45Nzc1IDMwLjkzNjlMMzUuODUzNSAyMS4x&#10;NjUyQzM1LjczNjIgMjAuNjI1MyAzNS4yMDM0IDIwLjI4MjcgMzQuNjYzNiAyMC40IDM0LjEyMzcg&#10;MjAuNTE3NCAzMy43ODExIDIxLjA1MDEgMzMuODk4NCAyMS41OVoiLz48cGF0aCBkPSJNMzIuNjI0&#10;IDE1LjcyNzNDMzIuNzQxNCAxNi4yNjcyIDMzLjI3NDMgMTYuNjA5NiAzMy44MTQyIDE2LjQ5MjIg&#10;MzQuMzU0MSAxNi4zNzQ4IDM0LjY5NjUgMTUuODQxOSAzNC41NzkxIDE1LjMwMkwzMy43Mjg1IDEx&#10;LjM5MzNDMzMuNjExMSAxMC44NTM0IDMzLjA3ODIgMTAuNTExIDMyLjUzODMgMTAuNjI4NCAzMS45&#10;OTg0IDEwLjc0NTggMzEuNjU2IDExLjI3ODcgMzEuNzczNCAxMS44MTg2WiIvPjxwYXRoIGQ9Ik0x&#10;OS42MTEzIDE4LjQ1MzRDMTkuMTU3MiAxOC43Njc0IDE5LjA0MzEgMTkuMzg5OSAxOS4zNTY0IDE5&#10;Ljg0NDVMMjYuMTc2NCAyOS43MTc4QzI2LjQ5MDMgMzAuMTcyNCAyNy4xMTMzIDMwLjI4NjUgMjcu&#10;NTY3OSAyOS45NzI3IDI4LjAyMjYgMjkuNjU4OCAyOC4xMzY3IDI5LjAzNTcgMjcuODIyOCAyOC41&#10;ODExTDIxLjAwMjggMTguNzA3OEMyMC42ODkgMTguMjUzMyAyMC4wNjYyIDE4LjEzOTMgMTkuNjEx&#10;NyAxOC40NTMxIDE5LjYxMTYgMTguNDUzMiAxOS42MTE0IDE4LjQ1MzMgMTkuNjExMyAxOC40NTM0&#10;WiIvPjwvZz48L3N2Zz5QSwMECgAAAAAAAAAhAIm1i5YpFQAAKRUAABUAAABkcnMvbWVkaWEvaW1h&#10;Z2UxNS5wbmeJUE5HDQoaCgAAAA1JSERSAAABgAAAAYAIBgAAAKTHtb8AAAABc1JHQgCuzhzpAAAA&#10;BGdBTUEAALGPC/xhBQAAAAlwSFlzAAA7DgAAOw4BzLahgwAAFL5JREFUeF7t3Y2R5MaRhmGacCbI&#10;BJlwJtAEmSAT6MGZIBPOBJogE86EM+GuP+5CGs5UdwOD+gPqeSPeCClILnrR6KyqzKzCLwAAAAAA&#10;AAAAAAAAAAAAAAAAAAAAAAAAAAAAAAAAAAAAAAAAAAAAAAAAAAAAAAAAAAAAAAAAAAAAAAAAAAAA&#10;AAAAAAAAAAAAAAAAAAAAAAAAAAAAAAAAAAAAAPiD/3j414e//vTvP/2vh/94+PtP//nT//ng/37y&#10;4z/b/v38t//9MH9W/szfHubP/9vD//wpAKABHwP8Fti3gJ6g/X8Tmc+UwWIbKDI45LMDAN6QYJ+g&#10;uQX6GYP8d82glVXENjDk7woAy5LZcYJ9AmPSLqXAeWczuGXFkHtgpQDg1mTWm1ROAn5m96WguLIZ&#10;EHJvMiBYIQC4NFvA39I5paDH524DQgrOBgQAU7MF/OS5Bfz6Jk2WwTT3GACGk6CfomZmqncp2F7F&#10;1A+yOgCAriToZzYq6M9hvot8JwDQhL88lN6Z23w3+Y7yXQHAKba8fgKL2f61lCICcJgtry/Fcx8z&#10;GCgeA3hKAn9mjFI89zWdRFYFAP5FAn/yxivuxl3VrOzynQNYFIGfMak+AIuQwC+/z88aCIAbI/Bz&#10;j3lGtJECNyE/ZoGfRzUQABfGjJ81zDOUZwnARUirn8DPmuaYagATkw1c+vjZyjxbXl4DTIZ0D3ua&#10;Zw3ABGTWr5efvc1kw65iYBBZiueMl9KPk+xl0kK6hYBOSPdwRqWFgMZI93BmpYWABmTWn9culn50&#10;5GwmNQmgAsn1a+3k1cxKVcsocIJsvpHr55W1gQw4iJQP7+TvDwHsIMtmhV7eTSkh4A1SPry7UkLA&#10;J6R8uJJSQsBPpHy4olnpSglhaaR8uLpSQliSvJC99IMgVzO/BWAJ5PvJr6oL4PYk+DvBkyxrEMBt&#10;EfzJ9+bYk/xWgNuQ89Kd50PuM11x3jGAW6DNs5/pqMq9TiohdZYUF3M88a8Pc5R2vouY4BIz04zb&#10;/88/y7+Xfz//XTpUcs59/jzfYV+1ieLy5AHW5tnG3NcE5gT5Lbj3SB3kOhkgcl2rurbmO853C1yO&#10;PLiCfz0TbDMbz8x8tpmhAaGtub/AZbDBq44JqAmsV0sF5Ps3GNTVhjFcgjyopQeY+9zSOlcL+iXy&#10;d8jfRf2gjgYBTI3g/z23fP4dgv4zksawAfC83jmMKcmDKe1zzNyvu8z295K/q4HgnGoCmIr8qAX/&#10;/eZeZbW08oYfA8E5dQdhCgT//Qr8X8n+AwPBcfMsrbRyxITkx6vAt8+75/jPknvjWTqmQQDDyCxW&#10;q997c4/kbPejkeCYGTStKNGVPHAOdntvNm75cR4nK0vP134zyQC6IPi/N0tzs/7zpEOqdH/51aQY&#10;geYo2L02P8TMYFEHtYH9GgTQFDOy1+rwaYNV536TdgSqozj33KR87NBsjwnIPj2LqEqW4QlypYdt&#10;deX7+5J7Xfoe+Ge1h6IKWX5r9yyb4G9HZn9yz0vfB/9tnk3pSJxG7rVsBkXF3nFYlb5XURinkPcv&#10;m8Aj+I/HIPDe/IaBw/hxlc09kfaZhwzEntPXqgfgEPL+ZRNoFHznIwGu9H3xh3lu1QOwm/QSlx6k&#10;1dVeNy8Kw69VD8Au5P3Lpgcdc2MQeK16AF4i7182nVBXIsv9fJdJV+VHnxVdZoBJ68UcrZDveTP/&#10;P+af5e+a4z4y4GXFc7V6hwnMa9UDUETev+wV8qf5fAnUCdr5DlsM4hkYMpBcYUDQuvzcKzzPGIC8&#10;f9kZi749Av47E2RnrYnk/jhA7rnqAfgTtteXne1grQS2BP0RAf+VSRnNti9CZ9BrdbPhDxJUpH6+&#10;mnsyy1I5nyOD0WyB/7P5jDMNBOoBz5UKwh9kRll6QFZ3hlz3VQL/Z2daOakHPDcrNyyMXZRlEzRG&#10;ctXA/9kZBoLcy9Jn4w91BS1MikGlh2JlE3RH/ihy7bsVMEfnm6WCnptnDQui8Fs2KbFRJFDddUU2&#10;8r4GXUHPtcN9MbIslvr5au7JiMLYlvIpfaY7ObL9MDWd0mfij+fe6bYLofBbdsQsNcF/pUJluqtG&#10;BRsF4eeOrnuhE5kJmf1/dcTs/475/j3mXo/ossr3W/o8/KGC8AIo/JbtPftPMFo9Lz0i95zWx9Jn&#10;oYLw7dENUbZ3DnS1tM8re68ErAJemxiBG5IHX+qnbO/85woF3732HnyDVcBzR3wf6ICg89yes1Cr&#10;sK/2Tj1YBbzWDuGbkRHd7L9sulJ6kSKb76Fs7xZRq4DXWgXcCG2fz+1V/M2s06F7r+2Zf06AK30G&#10;/tAq4CaY/b+210zHILzPnsdG2B38WquAGyDwPLdX+scgvN/cp16oi73WKuDi6Px5ba/0j0H4mD3T&#10;cqXr899aBVwYgee1PXY+GoSPm/vVK/BIA73WKuCiCDyv7ZX+MQh/z16BJ7uRS9fnD3sOxqiIwPPa&#10;Hi8rMQifs0fgkQZ6b6+UHCqRh9rS9rU9zqExCJ+z1ypAe+5rM4nBhRB43ttjdmn2f94e35NuoPc6&#10;I+gimP2/t8eMJgXm0rV5zB6rAG/He69VwEVQ1Hpvj8PfnPlTxwSeTGpaog6wT6uACyCf+d4eRS3H&#10;PdezR73G7+a9VgGTYym7z9bHDWRGKf9fzx4rNnWAfY54iQ92Yta5z9aFRS8gr2/r78zkaZ+9352B&#10;nZh17rc1urDq23rmqQ6w3x6dWTiIGcw+e7x8xEqsvj26gUrX5VcVgydE0Nln6xePWIm1sUcBUiF4&#10;nz0mUThAlmSlL4pfbT2TlP9vZwbXlmRyULouvyoNNBFyzvttfQaQfRjtbP3uZp1A++3RSo2dWLru&#10;t3ULqA1g7Wyde1ZH2689AZPgyIFjth4AkmIqXZfnbT3rNAAcs/WKDDuQ/jlm64dWMb6drXvQ1W+O&#10;2eu0VjwhRTEHvx2z9QAgHdfO3NuWWE0fUxpoMJasx239GkgDcjtbtx/qpjuuoyEGIt1w3NbtawaA&#10;draecdoNfNzWaTk8wYaj72kAuK4GgDm1J2AA0j/fs/VmIoNyW1tTuiZf62iIAWg35Iq2pnRNvlYa&#10;aABSDVzR1pSuydfqBuqMXCVXtHUXkN/V91UH6Ij8P1dUG+i8qgN0RP6fK2oj2LyqA3RE/p8r2jrI&#10;GAC+rzpAJzykXNXWR3k7C+ic6gAdcN48V7X1sQN+W+dUB+iA4x+4qq2P8vYuh3OqA3RA/p+r2jrF&#10;YHJ1TnWAxsj/c1VbdwAF7wQ+rzpAQyxRuaqtC8DB6vq86gANsUTlqrbO/9sFXEd1gIaYoXBFk1tu&#10;fYqrFtA6qgM0wjZ1rmqPWaX0aj3VARpghsJVbZ3+CdKr9ezxfS2HGQpXtEf6J0iv1vO3h6iMA+C4&#10;oj26SrRX11UhuAF6lLmamZX3mP1bXddVIbgBuamlm03e1dZn/2zI/9e3x8C9DJaoXM2seHuQQGVy&#10;Vd/ELFRCBxBXM898D7xdr412BFdEjpIr2bOIKP3TRgNARXQAcRWTjumVPpD+aadOoIqYpXAFE4x7&#10;biLyAph2GgAqkqNwSzeZvJO9d5BqrW5nBnNUwi5F3t3eOWONFe1FBRwCx7vb46z/z0irttehcBWw&#10;B4B3Ng0OvTcNKf72sVcr762xVOVdzcx/xI7RHFZW+jysq1NBK6BTgXczs+9exzx8JmkJs/8+2gtQ&#10;AZvAeCfTeTMyN2xPTT8NABUwAPAOZtadZ3lEymdDOrWv3gtQgeRJSzeXvIoJ/jPkg/X99zWrLZzE&#10;kpVXNQF39Kx/w0q6v3YDV0C/Mq9mAv9MxwEr/I4xzwFOYtnKK5gAO1vg3zCJGmOOsMFJnAPEWc2z&#10;meCals5Zd31K/YwzR9jgJAYAzmKexTQlJOBf4Y1PUj9jNQBUwEFwbGkCZExw32b0aTxIoM/sOaZ9&#10;coZC7hHyeU2exprnCicxAPCI+IG8/3gNABUwAPCIkPefRQNABXITSzeXLLk6zs6aS5zEAMAjrkyC&#10;v9/LXOIkHmgecVUE/znFSTzUPOKKpEvJ72ROcRIPNo+4GoL/3OIkuoB4xJVIt4/gP6/5bnASAwCP&#10;uALZ5OWY9PlN7MJJ7GbkEe9Ogr9NXtfQAFABAwCPeGeS77civo4GgAo4DppHvCNbyke+/1pm8oqT&#10;GAB4xLuRU0etgq+pAaACXgnJI94Fs/7r641gFdDtwCPeAbn+e+il8BX47WHp5pIlr0wCv3TPfczk&#10;FSdxtC2PeEUS+LV23s9MXnGSXx+Wbi5Z8iokx2/Gf29zQB9OYgDgEWcngT+rWoH//iZ24SRpgyvd&#10;XLLkjGyz/aR5dPWsowGgAvnxlG4uWXIW8twmAGjlXNe/PEQF/IC411Fss/wU/pLe8cwSlZAv5V57&#10;kGCf1GRy+ZnhC/j8rHOAKuI4CO61NYI992gXcEXsBuZeW1O6JvlZu4ArYjcw99qa0jXJz9oFXBF7&#10;AbjX1pSuSX7WJrCKaAXlXltTuib5WXsAKlO6yeRnW1O6JvlZewAqoxWUe2xN6ZrkRxOrUBmdQNxj&#10;a0rXJD+aIz9QGZ1A3GNrStckP6oDqAE6gbjH1pSuSX5UAbgBOoG4x9aUrkl+VAG4Ebbg852tKV2T&#10;3EyMQiOyvbp008nN1pSuSW4qADcku+tKN53cbE3pmuSm9wA3RB2A72xN6ZrkpgJwY3LOdunGk7E1&#10;pWuSUf6/A+oAfGVrStcko/x/B9QB+MrWlK5JRvn/DqgD8JWtKV2TjHknNDqgDsBntqZ0TVL+vyMO&#10;huMzW1O6Jin/3xHnAvGZrSldk/QGsI6oA/CZrSldk3T+T2fUAViyNaVrcm0Ti9AZdQCWbE3pmlxb&#10;+f8BqAOwZGtK1+Tayv8PQB2AJVtTuibXVv5/EI6F4GdbU7om11X6ZyDSQPxsa0rX5Lo6/XMgSQN5&#10;Sxg/2prSNbmmiT2JQRiIbiB+tDWla3JNpX8m4K8PS18O17Q1pWtyTaV/JsGmMG62pnRNrqfNXxMh&#10;DcTN1pSuyfV09v9E2BPAzdaUrsn1dPb/ZEgDMbamdE2u5T8fYjK8KpKxNaVrci2lfyZEGohkDx39&#10;MCmOhiDZUr3/E+NoCJIt1fs/OYrBJFvo6IcLoBhMsoWKvxcgI7RVAMmamv1fiL8/LH2JJPkdzf4v&#10;hFUAyVqa/V+QjNilL5Mkj2j2f0EyYpe+TJLca2b/Nn5dFKeEkjxjYgguilUAye9q9n8DHA9B8jsm&#10;duDiWAWQ/I553SxugFUAySM69O1GWAWQPKI3ft0Mq4C1zVuc0tGRXeL5cWd5n4lBTKEvpzzmHKn0&#10;fNtEuLZm/zfEKmA908WRgP6dXG4GiQwWBoO1zDMj939TnBS6hvkRJ3hn0K+Bs6XW0a7fm5NUQOmL&#10;5z1Mqq9W4P+MjYX3Nqu9Vs8OJiHLu9KXz2u7zfpbYzVwXxV+F0FB+F4m+Pd8VV8mEblm6bPwmir8&#10;LkSWeX7A97B38N/IbLH0eXg98ww58mExFITvYY+0zzMy8JQ+E6+lwu+iKAhf2xlOapROvLaJAQq/&#10;i5JlX+mh4Pxm2T7DDzefwV6B66rwuzhmcNd0pmW7dOI1ddY/zOAu6Iz92p6haznLChIToJh3LWcs&#10;2lkFXMuRzQOYkPQBlx4UzueMZ7VkNln6rJzP/NbN/vEnpIKuYbo2ZsXzM78zpg8xCY6JmN+ZC3fO&#10;CprbUZsGcSHkcuc238+sqCXNra4f7EI9YF5nnsE5HmJef38o9YNdqAfM68xntuS5KX1mjlXLJw6j&#10;HjCnBgAeVd4f38LZ7/M5+0yu9Jk5Tnl/nEI9YC5n3AOw4WypuZT3x2nyAKkHzOPMh3dJG86jvD+q&#10;obtjHmfewq+FeB7l/VEVP+45nDmnmzOKSp+ZfZX3RxMcHT3eLO1nJTnn0mdmPwV/NEVReLwztoLK&#10;/483EzR5fzTHTG+sM9YBtAyP1asd0Y08aN4nPM7Z0kCeh7EK/uiOH/1YZzoUzux/nGnRnnl3OG5M&#10;HrzMRksPJts6yyogEwH7RMaYZ2DmjYFYAMW/caboNxqtn2NM8NfrjymwUWycI1NBUj9jFPwxHQaB&#10;cY44HiIrP+m/Mc78UiAsjN3CY+ydC8615P3HmJQbMC1ywuPssT8g1zDzH6NdvrgEBoFxtgoS6fbJ&#10;n126JtvbY3AHqqEmMM7M0GvliRP482dJ+Yyx5ncJdMUgMNZs1MvM8TsbhRL489/a7DfOBH/dPrg0&#10;ukXmMOc3JYWTgJKBeRsUEujzv/M95Z8lfSfoj1fwx21IgBFUyH063gG3IzNNgwD52vxGBH/ckgwC&#10;jpImyyb45zcC3BovlSH/bCZGgj+WQU85+cP8FgR/LIcNY1zZdPrY4IWlca4MV1SbJ/CTLH/VBbiK&#10;yffr9AE+ISXEO7ulfOT7gSdICfGOSvkAO5ES4p2U8gG+QZbLpR8UeQWlfICTSAnxikr5AJWQEuKV&#10;lPIBGpDldGZWpR8dOVopH6AD/3hY+gGSo8wzadYPdCK1AcdLc7R5BvOCHQAD0CnEEUr3AJOQH6G0&#10;EHupyAtMiJZRtjTpHq2dwORIC7Gm0j3AxZAWYg2le4ALk7SQgYBHzIw/gT/PDoAbYCDgOxP4s+Nc&#10;4AduSpbzBgJ+NIE/7+UV+IGFUCxe2wT+vIRIjh9YGAPBWm6BX1cPgH+RgcA+gvuawK+dE8BLstlH&#10;neAeJuino+dvDwV+AIfIjNGhc9czQV9+H0AV0iGSgCJFNK9bbl83D4BmSBHNY4L+1rsvxQOgK8kt&#10;J91QCk5s45bXV9AFMAUJRBkMsjJIgCoFLn7fbaafeyzFA2BqUnzMDDVBy4Bw3C3gy+kDuDx5beA2&#10;IJQC3upuaZ0t4EvtALgt24Cwav1AwAeAnyRllO6iBMSsEu7Ubpq/y5bOyd9RwAeAHSRgpvCZ4JkC&#10;c2bNsw0Omc3nM+Wz5TPms27FWoEeABqwrRo+DhIfB4qYXcwJzjGBOj4L4pvbv5//Nmb2nj8zRyYn&#10;bRVzzaSxBHkAAAAAAAAAAAAAAAAAAAAAAAAAAAAAAAAAAAAAAAAAAAAAAAAAAAAAAAAAAAAAAAAA&#10;AAAAAAAAAAAAAAAAAAAAAAAAAAAAAAAAAAAAAAAAAAAAAAAAAAAAAIBffvnl/wF5HEdDxfIrJgAA&#10;AABJRU5ErkJgglBLAwQKAAAAAAAAACEATVfETAoCAAAKAgAAFQAAAGRycy9tZWRpYS9pbWFnZTE2&#10;LnN2Zzxzdmcgdmlld0JveD0iMCAwIDk2IDk2IiB4bWxucz0iaHR0cDovL3d3dy53My5vcmcvMjAw&#10;MC9zdmciIHhtbG5zOnhsaW5rPSJodHRwOi8vd3d3LnczLm9yZy8xOTk5L3hsaW5rIiBpZD0iSWNv&#10;bnNfSGVscF9MVFIiIG92ZXJmbG93PSJoaWRkZW4iPjxwYXRoIGQ9Ik00OCAxMEMyNyAxMCAxMCAy&#10;NyAxMCA0OCAxMCA2OSAyNyA4NiA0OCA4NiA2OSA4NiA4NiA2OSA4NiA0OCA4NiAyNyA2OSAxMCA0&#10;OCAxMFpNNDggNzZDNDUuMiA3NiA0MyA3My44IDQzIDcxIDQzIDY4LjIgNDUuMiA2NiA0OCA2NiA1&#10;MC44IDY2IDUzIDY4LjIgNTMgNzEgNTMgNzMuOCA1MC44IDc2IDQ4IDc2Wk01MSA1Mi44QzUxIDU1&#10;LjQgNTEgNjIgNTEgNjJMNDUgNjIgNDUgNDcgNDggNDdDNTQuNyA0NyA1OSA0My4xIDU5IDM3IDU5&#10;IDMwLjcgNTQuMyAyNiA0OCAyNiA0MS4xIDI2IDM3IDMwLjEgMzcgMzdMMzEgMzdDMzEgMjYuOCAz&#10;Ny44IDIwIDQ4IDIwIDU3LjUgMjAgNjUgMjcuNSA2NSAzNyA2NSA0NS41IDU5LjQgNTEuNiA1MSA1&#10;Mi44WiIvPjwvc3ZnPlBLAwQUAAYACAAAACEAjybBK9wAAAAFAQAADwAAAGRycy9kb3ducmV2Lnht&#10;bEyPQUvDQBSE74L/YXmCN7uJJRpjNqUU9VQEW0G8vSavSWj2bchuk/Tf+zzpcZhh5pt8NdtOjTT4&#10;1rGBeBGBIi5d1XJt4HP/epeC8gG5ws4xGbiQh1VxfZVjVrmJP2jchVpJCfsMDTQh9JnWvmzIol+4&#10;nli8oxssBpFDrasBJym3nb6PogdtsWVZaLCnTUPlaXe2Bt4mnNbL+GXcno6by/c+ef/axmTM7c28&#10;fgYVaA5/YfjFF3QohOngzlx51RmQI8HAEpR4T0magDqIfIxS0EWu/9MXPwAAAP//AwBQSwMEFAAG&#10;AAgAAAAhAD13Q0kfAQAA6wgAABkAAABkcnMvX3JlbHMvZTJvRG9jLnhtbC5yZWxzvJbLasMwEEX3&#10;hf6D0b6Wx3mXyNmUQrYl/QBhj20R64GlhubvKyiUBtLpbpaS0J3D0Qhpf/i0U3HBORrvlICyEgW6&#10;1nfGDUq8n16ftqKISbtOT96hEleM4tA8PuzfcNIpb4qjCbHIKS4qMaYUnqWM7YhWx9IHdHml97PV&#10;KQ/nQQbdnvWAsq6qtZx/Z4jmJrM4dkrMxy7XP11Drvx/tu970+KLbz8sunSnhDQ2186Beh4wKWGx&#10;M/p7clvGyyDkfQZY8EDAogzuTwomCJJhwyNiQ3mAmgcCaqonmCBIBlgzmVhTJoAJguoJJhG0By4R&#10;QJlY8ZzGimIAJgigKfJbxvF0QEXdjiUPxJJi2PEw7MieYBIBPybkzRel+QIAAP//AwBQSwECLQAU&#10;AAYACAAAACEAqNbHqBMBAABJAgAAEwAAAAAAAAAAAAAAAAAAAAAAW0NvbnRlbnRfVHlwZXNdLnht&#10;bFBLAQItABQABgAIAAAAIQA4/SH/1gAAAJQBAAALAAAAAAAAAAAAAAAAAEQBAABfcmVscy8ucmVs&#10;c1BLAQItABQABgAIAAAAIQCTyeSpxAYAAIomAAAOAAAAAAAAAAAAAAAAAEMCAABkcnMvZTJvRG9j&#10;LnhtbFBLAQItAAoAAAAAAAAAIQA6S+RM4x0AAOMdAAAUAAAAAAAAAAAAAAAAADMJAABkcnMvbWVk&#10;aWEvaW1hZ2UxLnBuZ1BLAQItAAoAAAAAAAAAIQCTHxcQcwoAAHMKAAAUAAAAAAAAAAAAAAAAAEgn&#10;AABkcnMvbWVkaWEvaW1hZ2UyLnN2Z1BLAQItAAoAAAAAAAAAIQCi3zJOhQ4AAIUOAAAUAAAAAAAA&#10;AAAAAAAAAO0xAABkcnMvbWVkaWEvaW1hZ2UzLnBuZ1BLAQItAAoAAAAAAAAAIQCiiemoDwQAAA8E&#10;AAAUAAAAAAAAAAAAAAAAAKRAAABkcnMvbWVkaWEvaW1hZ2U0LnN2Z1BLAQItAAoAAAAAAAAAIQDq&#10;egrjnh0AAJ4dAAAUAAAAAAAAAAAAAAAAAOVEAABkcnMvbWVkaWEvaW1hZ2U1LnBuZ1BLAQItAAoA&#10;AAAAAAAAIQCk9Xzr9g8AAPYPAAAUAAAAAAAAAAAAAAAAALViAABkcnMvbWVkaWEvaW1hZ2U2LnN2&#10;Z1BLAQItAAoAAAAAAAAAIQCSnk8mgxYAAIMWAAAUAAAAAAAAAAAAAAAAAN1yAABkcnMvbWVkaWEv&#10;aW1hZ2U3LnBuZ1BLAQItAAoAAAAAAAAAIQCdpWCnyAgAAMgIAAAUAAAAAAAAAAAAAAAAAJKJAABk&#10;cnMvbWVkaWEvaW1hZ2U4LnN2Z1BLAQItAAoAAAAAAAAAIQA2q/0OERYAABEWAAAUAAAAAAAAAAAA&#10;AAAAAIySAABkcnMvbWVkaWEvaW1hZ2U5LnBuZ1BLAQItAAoAAAAAAAAAIQCHnL1NbQEAAG0BAAAV&#10;AAAAAAAAAAAAAAAAAM+oAABkcnMvbWVkaWEvaW1hZ2UxMC5zdmdQSwECLQAKAAAAAAAAACEAqgaG&#10;u0AoAABAKAAAFQAAAAAAAAAAAAAAAABvqgAAZHJzL21lZGlhL2ltYWdlMTEucG5nUEsBAi0ACgAA&#10;AAAAAAAhAASmJg10CwAAdAsAABUAAAAAAAAAAAAAAAAA4tIAAGRycy9tZWRpYS9pbWFnZTEyLnN2&#10;Z1BLAQItAAoAAAAAAAAAIQB65v6CODkAADg5AAAVAAAAAAAAAAAAAAAAAIneAABkcnMvbWVkaWEv&#10;aW1hZ2UxMy5wbmdQSwECLQAKAAAAAAAAACEA8/mMRJ0bAACdGwAAFQAAAAAAAAAAAAAAAAD0FwEA&#10;ZHJzL21lZGlhL2ltYWdlMTQuc3ZnUEsBAi0ACgAAAAAAAAAhAIm1i5YpFQAAKRUAABUAAAAAAAAA&#10;AAAAAAAAxDMBAGRycy9tZWRpYS9pbWFnZTE1LnBuZ1BLAQItAAoAAAAAAAAAIQBNV8RMCgIAAAoC&#10;AAAVAAAAAAAAAAAAAAAAACBJAQBkcnMvbWVkaWEvaW1hZ2UxNi5zdmdQSwECLQAUAAYACAAAACEA&#10;jybBK9wAAAAFAQAADwAAAAAAAAAAAAAAAABdSwEAZHJzL2Rvd25yZXYueG1sUEsBAi0AFAAGAAgA&#10;AAAhAD13Q0kfAQAA6wgAABkAAAAAAAAAAAAAAAAAZkwBAGRycy9fcmVscy9lMm9Eb2MueG1sLnJl&#10;bHNQSwUGAAAAABUAFQBhBQAAvE0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8" o:spid="_x0000_s1027" type="#_x0000_t75" alt="Gruppebrainstorm med massiv udfyldning" style="position:absolute;left:24588;top:1349;width:21346;height:213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Lf5cxQAAANsAAAAPAAAAZHJzL2Rvd25yZXYueG1sRI9Ba8JA&#10;FITvQv/D8gq9SN3oQUx0E1ppxZtoC8HbI/uaLM2+Ddmtif56t1DocZiZb5hNMdpWXKj3xrGC+SwB&#10;QVw5bbhW8Pnx/rwC4QOyxtYxKbiShyJ/mGww027gI11OoRYRwj5DBU0IXSalrxqy6GeuI47el+st&#10;hij7Wuoehwi3rVwkyVJaNBwXGuxo21D1ffqxCowpp7tXfBsOi6usu8P5lrryptTT4/iyBhFoDP/h&#10;v/ZeK0hT+P0Sf4DM7wAAAP//AwBQSwECLQAUAAYACAAAACEA2+H2y+4AAACFAQAAEwAAAAAAAAAA&#10;AAAAAAAAAAAAW0NvbnRlbnRfVHlwZXNdLnhtbFBLAQItABQABgAIAAAAIQBa9CxbvwAAABUBAAAL&#10;AAAAAAAAAAAAAAAAAB8BAABfcmVscy8ucmVsc1BLAQItABQABgAIAAAAIQC6Lf5cxQAAANsAAAAP&#10;AAAAAAAAAAAAAAAAAAcCAABkcnMvZG93bnJldi54bWxQSwUGAAAAAAMAAwC3AAAA+QIAAAAA&#10;">
                  <v:imagedata r:id="rId25" o:title="Gruppebrainstorm med massiv udfyldning"/>
                </v:shape>
                <v:group id="Gruppe 106" o:spid="_x0000_s1028" style="position:absolute;left:51982;width:18216;height:22046" coordorigin="51982" coordsize="18614,23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shape id="Grafik 10" o:spid="_x0000_s1029" type="#_x0000_t75" alt="Chat kontur" style="position:absolute;left:53213;width:15011;height:150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5LAxAAAANwAAAAPAAAAZHJzL2Rvd25yZXYueG1sRE9LawIx&#10;EL4L/Q9hCr1IzdaD1tWsiFBaLIhd68HbsJl94GayJOm6/fdNQfA2H99zVuvBtKIn5xvLCl4mCQji&#10;wuqGKwXfx7fnVxA+IGtsLZOCX/Kwzh5GK0y1vfIX9XmoRAxhn6KCOoQuldIXNRn0E9sRR660zmCI&#10;0FVSO7zGcNPKaZLMpMGGY0ONHW1rKi75j1GwLRfu3C42p/HUHz7fdz0dQ7FX6ulx2CxBBBrCXXxz&#10;f+g4P5nD/zPxApn9AQAA//8DAFBLAQItABQABgAIAAAAIQDb4fbL7gAAAIUBAAATAAAAAAAAAAAA&#10;AAAAAAAAAABbQ29udGVudF9UeXBlc10ueG1sUEsBAi0AFAAGAAgAAAAhAFr0LFu/AAAAFQEAAAsA&#10;AAAAAAAAAAAAAAAAHwEAAF9yZWxzLy5yZWxzUEsBAi0AFAAGAAgAAAAhAO+XksDEAAAA3AAAAA8A&#10;AAAAAAAAAAAAAAAABwIAAGRycy9kb3ducmV2LnhtbFBLBQYAAAAAAwADALcAAAD4AgAAAAA=&#10;">
                    <v:imagedata r:id="rId26" o:title="Chat kontur"/>
                  </v:shape>
                  <v:shape id="Grafik 12" o:spid="_x0000_s1030" type="#_x0000_t75" alt="Kvindelig profil kontur" style="position:absolute;left:51982;top:12901;width:10493;height:104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9mBwgAAANwAAAAPAAAAZHJzL2Rvd25yZXYueG1sRE9Li8Iw&#10;EL4v+B/CCN7W1AeLVKOoi7A3n+h1bMam2ExKk63d/fUbYcHbfHzPmS1aW4qGal84VjDoJyCIM6cL&#10;zhWcjpv3CQgfkDWWjknBD3lYzDtvM0y1e/CemkPIRQxhn6ICE0KVSukzQxZ931XEkbu52mKIsM6l&#10;rvERw20ph0nyIS0WHBsMVrQ2lN0P31bBebfi7bDZ/ObWXEc7eT/erpdPpXrddjkFEagNL/G/+0vH&#10;+YMxPJ+JF8j5HwAAAP//AwBQSwECLQAUAAYACAAAACEA2+H2y+4AAACFAQAAEwAAAAAAAAAAAAAA&#10;AAAAAAAAW0NvbnRlbnRfVHlwZXNdLnhtbFBLAQItABQABgAIAAAAIQBa9CxbvwAAABUBAAALAAAA&#10;AAAAAAAAAAAAAB8BAABfcmVscy8ucmVsc1BLAQItABQABgAIAAAAIQCWH9mBwgAAANwAAAAPAAAA&#10;AAAAAAAAAAAAAAcCAABkcnMvZG93bnJldi54bWxQSwUGAAAAAAMAAwC3AAAA9gIAAAAA&#10;">
                    <v:imagedata r:id="rId27" o:title="Kvindelig profil kontur"/>
                  </v:shape>
                  <v:shape id="Grafik 14" o:spid="_x0000_s1031" type="#_x0000_t75" alt="Mandlig profil kontur" style="position:absolute;left:60103;top:12901;width:10493;height:104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B70xQAAANwAAAAPAAAAZHJzL2Rvd25yZXYueG1sRI9Ba8JA&#10;EIXvBf/DMkJvdZNCRVJXiQWhtKeqWLwN2TEbzM6G7GrSf985CN5meG/e+2a5Hn2rbtTHJrCBfJaB&#10;Iq6Cbbg2cNhvXxagYkK22AYmA38UYb2aPC2xsGHgH7rtUq0khGOBBlxKXaF1rBx5jLPQEYt2Dr3H&#10;JGtfa9vjIOG+1a9ZNtceG5YGhx19OKouu6s30B7c5vT1XZbz/JrO23o4HY+/b8Y8T8fyHVSiMT3M&#10;9+tPK/i50MozMoFe/QMAAP//AwBQSwECLQAUAAYACAAAACEA2+H2y+4AAACFAQAAEwAAAAAAAAAA&#10;AAAAAAAAAAAAW0NvbnRlbnRfVHlwZXNdLnhtbFBLAQItABQABgAIAAAAIQBa9CxbvwAAABUBAAAL&#10;AAAAAAAAAAAAAAAAAB8BAABfcmVscy8ucmVsc1BLAQItABQABgAIAAAAIQCIoB70xQAAANwAAAAP&#10;AAAAAAAAAAAAAAAAAAcCAABkcnMvZG93bnJldi54bWxQSwUGAAAAAAMAAwC3AAAA+QIAAAAA&#10;">
                    <v:imagedata r:id="rId28" o:title="Mandlig profil kontur"/>
                  </v:shape>
                </v:group>
                <v:shape id="Grafik 17" o:spid="_x0000_s1032" type="#_x0000_t75" alt="Studenterhue med massiv udfyldning" style="position:absolute;left:80756;top:3267;width:10877;height:10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bxAAAANwAAAAPAAAAZHJzL2Rvd25yZXYueG1sRE9LawIx&#10;EL4X+h/CFHqr2RYVWY1iC6VeLHR9XcfNuFncTLZJ1G1/fSMUvM3H95zJrLONOJMPtWMFz70MBHHp&#10;dM2VgvXq/WkEIkRkjY1jUvBDAWbT+7sJ5tpd+IvORaxECuGQowITY5tLGUpDFkPPtcSJOzhvMSbo&#10;K6k9XlK4beRLlg2lxZpTg8GW3gyVx+JkFQx9tt/UAzfYfp8+dx/F6+h3aYJSjw/dfAwiUhdv4n/3&#10;Qqf5/T5cn0kXyOkfAAAA//8DAFBLAQItABQABgAIAAAAIQDb4fbL7gAAAIUBAAATAAAAAAAAAAAA&#10;AAAAAAAAAABbQ29udGVudF9UeXBlc10ueG1sUEsBAi0AFAAGAAgAAAAhAFr0LFu/AAAAFQEAAAsA&#10;AAAAAAAAAAAAAAAAHwEAAF9yZWxzLy5yZWxzUEsBAi0AFAAGAAgAAAAhAD//cxvEAAAA3AAAAA8A&#10;AAAAAAAAAAAAAAAABwIAAGRycy9kb3ducmV2LnhtbFBLBQYAAAAAAwADALcAAAD4AgAAAAA=&#10;">
                  <v:imagedata r:id="rId29" o:title="Studenterhue med massiv udfyldning"/>
                </v:shape>
                <v:shape id="Grafik 19" o:spid="_x0000_s1033" type="#_x0000_t75" alt="Bøger kontur" style="position:absolute;left:80569;top:12358;width:10877;height:10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EMQwgAAANwAAAAPAAAAZHJzL2Rvd25yZXYueG1sRE9Na8JA&#10;EL0X/A/LCL3pRqlFUldRaUFBBVN7H7LTJJqdTbKrRn+9WxB6m8f7nMmsNaW4UOMKywoG/QgEcWp1&#10;wZmCw/dXbwzCeWSNpWVScCMHs2nnZYKxtlfe0yXxmQgh7GJUkHtfxVK6NCeDrm8r4sD92sagD7DJ&#10;pG7wGsJNKYdR9C4NFhwacqxomVN6Ss5GwdpsdT3cHe6j7fqn3vhj/ckLVOq1284/QHhq/b/46V7p&#10;MP9tBH/PhAvk9AEAAP//AwBQSwECLQAUAAYACAAAACEA2+H2y+4AAACFAQAAEwAAAAAAAAAAAAAA&#10;AAAAAAAAW0NvbnRlbnRfVHlwZXNdLnhtbFBLAQItABQABgAIAAAAIQBa9CxbvwAAABUBAAALAAAA&#10;AAAAAAAAAAAAAB8BAABfcmVscy8ucmVsc1BLAQItABQABgAIAAAAIQCNoEMQwgAAANwAAAAPAAAA&#10;AAAAAAAAAAAAAAcCAABkcnMvZG93bnJldi54bWxQSwUGAAAAAAMAAwC3AAAA9gIAAAAA&#10;">
                  <v:imagedata r:id="rId30" o:title="Bøger kontur"/>
                </v:shape>
                <v:shapetype id="_x0000_t202" coordsize="21600,21600" o:spt="202" path="m,l,21600r21600,l21600,xe">
                  <v:stroke joinstyle="miter"/>
                  <v:path gradientshapeok="t" o:connecttype="rect"/>
                </v:shapetype>
                <v:shape id="Tekstfelt 20" o:spid="_x0000_s1034" type="#_x0000_t202" style="position:absolute;left:2372;top:25019;width:13653;height:8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n5vPwgAAANwAAAAPAAAAZHJzL2Rvd25yZXYueG1sRE9Na8JA&#10;EL0L/odlBG9mV7GhplmlVAqeWrSt0NuQHZNgdjZkt0n677sFwds83ufku9E2oqfO1441LBMFgrhw&#10;puZSw+fH6+IRhA/IBhvHpOGXPOy200mOmXEDH6k/hVLEEPYZaqhCaDMpfVGRRZ+4ljhyF9dZDBF2&#10;pTQdDjHcNnKlVCot1hwbKmzppaLievqxGr7eLt/ntXov9/ahHdyoJNuN1Ho+G5+fQAQaw118cx9M&#10;nL9O4f+ZeIHc/gEAAP//AwBQSwECLQAUAAYACAAAACEA2+H2y+4AAACFAQAAEwAAAAAAAAAAAAAA&#10;AAAAAAAAW0NvbnRlbnRfVHlwZXNdLnhtbFBLAQItABQABgAIAAAAIQBa9CxbvwAAABUBAAALAAAA&#10;AAAAAAAAAAAAAB8BAABfcmVscy8ucmVsc1BLAQItABQABgAIAAAAIQCan5vPwgAAANwAAAAPAAAA&#10;AAAAAAAAAAAAAAcCAABkcnMvZG93bnJldi54bWxQSwUGAAAAAAMAAwC3AAAA9gIAAAAA&#10;" filled="f" stroked="f">
                  <v:textbox>
                    <w:txbxContent>
                      <w:p w14:paraId="61A388A9" w14:textId="77777777" w:rsidR="00743A45" w:rsidRPr="00EE719A" w:rsidRDefault="00743A45" w:rsidP="00743A45">
                        <w:pPr>
                          <w:rPr>
                            <w:rFonts w:ascii="Arial Narrow" w:hAnsi="Arial Narrow"/>
                            <w:color w:val="333333" w:themeColor="text1"/>
                            <w:kern w:val="24"/>
                            <w:sz w:val="16"/>
                            <w:szCs w:val="16"/>
                          </w:rPr>
                        </w:pPr>
                        <w:r w:rsidRPr="00EE719A">
                          <w:rPr>
                            <w:rFonts w:ascii="Arial Narrow" w:hAnsi="Arial Narrow"/>
                            <w:color w:val="333333" w:themeColor="text1"/>
                            <w:kern w:val="24"/>
                            <w:sz w:val="16"/>
                            <w:szCs w:val="16"/>
                          </w:rPr>
                          <w:t>National survey</w:t>
                        </w:r>
                      </w:p>
                    </w:txbxContent>
                  </v:textbox>
                </v:shape>
                <v:shape id="Tekstfelt 21" o:spid="_x0000_s1035" type="#_x0000_t202" style="position:absolute;left:28433;top:25019;width:13653;height:8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0z5UwQAAANwAAAAPAAAAZHJzL2Rvd25yZXYueG1sRE9Li8Iw&#10;EL4L+x/CLHjTZBcfu9Uoy4rgSVFXYW9DM7bFZlKaaOu/N4LgbT6+50znrS3FlWpfONbw0VcgiFNn&#10;Cs40/O2XvS8QPiAbLB2Thht5mM/eOlNMjGt4S9ddyEQMYZ+ghjyEKpHSpzlZ9H1XEUfu5GqLIcI6&#10;k6bGJobbUn4qNZIWC44NOVb0m1N63l2shsP69H8cqE22sMOqca2SbL+l1t339mcCIlAbXuKne2Xi&#10;/MEYHs/EC+TsDgAA//8DAFBLAQItABQABgAIAAAAIQDb4fbL7gAAAIUBAAATAAAAAAAAAAAAAAAA&#10;AAAAAABbQ29udGVudF9UeXBlc10ueG1sUEsBAi0AFAAGAAgAAAAhAFr0LFu/AAAAFQEAAAsAAAAA&#10;AAAAAAAAAAAAHwEAAF9yZWxzLy5yZWxzUEsBAi0AFAAGAAgAAAAhAPXTPlTBAAAA3AAAAA8AAAAA&#10;AAAAAAAAAAAABwIAAGRycy9kb3ducmV2LnhtbFBLBQYAAAAAAwADALcAAAD1AgAAAAA=&#10;" filled="f" stroked="f">
                  <v:textbox>
                    <w:txbxContent>
                      <w:p w14:paraId="015B7A5C" w14:textId="77777777" w:rsidR="00743A45" w:rsidRPr="00EE719A" w:rsidRDefault="00743A45" w:rsidP="00743A45">
                        <w:pPr>
                          <w:rPr>
                            <w:rFonts w:ascii="Arial Narrow" w:hAnsi="Arial Narrow"/>
                            <w:color w:val="333333" w:themeColor="text1"/>
                            <w:kern w:val="24"/>
                            <w:sz w:val="16"/>
                            <w:szCs w:val="16"/>
                          </w:rPr>
                        </w:pPr>
                        <w:r w:rsidRPr="00EE719A">
                          <w:rPr>
                            <w:rFonts w:ascii="Arial Narrow" w:hAnsi="Arial Narrow"/>
                            <w:color w:val="333333" w:themeColor="text1"/>
                            <w:kern w:val="24"/>
                            <w:sz w:val="16"/>
                            <w:szCs w:val="16"/>
                          </w:rPr>
                          <w:t>Workshop with counselors</w:t>
                        </w:r>
                      </w:p>
                    </w:txbxContent>
                  </v:textbox>
                </v:shape>
                <v:shape id="Tekstfelt 22" o:spid="_x0000_s1036" type="#_x0000_t202" style="position:absolute;left:51743;top:24820;width:20892;height:11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KomxAAAANwAAAAPAAAAZHJzL2Rvd25yZXYueG1sRI9Ba8JA&#10;EIXvQv/DMgVvutui0kZXKRWhJ4vaCt6G7JgEs7Mhu5r033cOgrcZ3pv3vlmsel+rG7WxCmzhZWxA&#10;EefBVVxY+DlsRm+gYkJ2WAcmC38UYbV8Giwwc6HjHd32qVASwjFDC2VKTaZ1zEvyGMehIRbtHFqP&#10;Sda20K7FTsJ9rV+NmWmPFUtDiQ19lpRf9ldv4Xd7Ph0n5rtY+2nThd5o9u/a2uFz/zEHlahPD/P9&#10;+ssJ/kRo5RmZQC//AQAA//8DAFBLAQItABQABgAIAAAAIQDb4fbL7gAAAIUBAAATAAAAAAAAAAAA&#10;AAAAAAAAAABbQ29udGVudF9UeXBlc10ueG1sUEsBAi0AFAAGAAgAAAAhAFr0LFu/AAAAFQEAAAsA&#10;AAAAAAAAAAAAAAAAHwEAAF9yZWxzLy5yZWxzUEsBAi0AFAAGAAgAAAAhAIRMqibEAAAA3AAAAA8A&#10;AAAAAAAAAAAAAAAABwIAAGRycy9kb3ducmV2LnhtbFBLBQYAAAAAAwADALcAAAD4AgAAAAA=&#10;" filled="f" stroked="f">
                  <v:textbox>
                    <w:txbxContent>
                      <w:p w14:paraId="7FEA9871" w14:textId="77777777" w:rsidR="00743A45" w:rsidRPr="00EE719A" w:rsidRDefault="00743A45" w:rsidP="00743A45">
                        <w:pPr>
                          <w:rPr>
                            <w:rFonts w:ascii="Arial Narrow" w:hAnsi="Arial Narrow"/>
                            <w:color w:val="333333" w:themeColor="text1"/>
                            <w:kern w:val="24"/>
                            <w:sz w:val="16"/>
                            <w:szCs w:val="16"/>
                            <w:lang w:val="en-US"/>
                          </w:rPr>
                        </w:pPr>
                        <w:r w:rsidRPr="00EE719A">
                          <w:rPr>
                            <w:rFonts w:ascii="Arial Narrow" w:hAnsi="Arial Narrow"/>
                            <w:color w:val="333333" w:themeColor="text1"/>
                            <w:kern w:val="24"/>
                            <w:sz w:val="16"/>
                            <w:szCs w:val="16"/>
                            <w:lang w:val="en-US"/>
                          </w:rPr>
                          <w:t>Interviews with counselors, adolescents, and young adults</w:t>
                        </w:r>
                      </w:p>
                    </w:txbxContent>
                  </v:textbox>
                </v:shape>
                <v:shape id="Tekstfelt 23" o:spid="_x0000_s1037" type="#_x0000_t202" style="position:absolute;left:77826;top:25020;width:17189;height:7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A+9wgAAANwAAAAPAAAAZHJzL2Rvd25yZXYueG1sRE/JasMw&#10;EL0X8g9iArnVUkpaYieyCS2BnlqaDXIbrIltYo2Mpcbu31eFQm7zeOusi9G24ka9bxxrmCcKBHHp&#10;TMOVhsN++7gE4QOywdYxafghD0U+eVhjZtzAX3TbhUrEEPYZaqhD6DIpfVmTRZ+4jjhyF9dbDBH2&#10;lTQ9DjHctvJJqRdpseHYUGNHrzWV19231XD8uJxPC/VZvdnnbnCjkmxTqfVsOm5WIAKN4S7+d7+b&#10;OH+Rwt8z8QKZ/wIAAP//AwBQSwECLQAUAAYACAAAACEA2+H2y+4AAACFAQAAEwAAAAAAAAAAAAAA&#10;AAAAAAAAW0NvbnRlbnRfVHlwZXNdLnhtbFBLAQItABQABgAIAAAAIQBa9CxbvwAAABUBAAALAAAA&#10;AAAAAAAAAAAAAB8BAABfcmVscy8ucmVsc1BLAQItABQABgAIAAAAIQDrAA+9wgAAANwAAAAPAAAA&#10;AAAAAAAAAAAAAAcCAABkcnMvZG93bnJldi54bWxQSwUGAAAAAAMAAwC3AAAA9gIAAAAA&#10;" filled="f" stroked="f">
                  <v:textbox>
                    <w:txbxContent>
                      <w:p w14:paraId="71341ABC" w14:textId="77777777" w:rsidR="00743A45" w:rsidRPr="00EE719A" w:rsidRDefault="00743A45" w:rsidP="00743A45">
                        <w:pPr>
                          <w:rPr>
                            <w:rFonts w:ascii="Arial Narrow" w:hAnsi="Arial Narrow"/>
                            <w:color w:val="333333" w:themeColor="text1"/>
                            <w:kern w:val="24"/>
                            <w:sz w:val="16"/>
                            <w:szCs w:val="16"/>
                          </w:rPr>
                        </w:pPr>
                        <w:r w:rsidRPr="00EE719A">
                          <w:rPr>
                            <w:rFonts w:ascii="Arial Narrow" w:hAnsi="Arial Narrow"/>
                            <w:color w:val="333333" w:themeColor="text1"/>
                            <w:kern w:val="24"/>
                            <w:sz w:val="16"/>
                            <w:szCs w:val="16"/>
                          </w:rPr>
                          <w:t>Systematic review</w:t>
                        </w:r>
                      </w:p>
                    </w:txbxContent>
                  </v:textbox>
                </v:shape>
                <v:group id="Gruppe 150" o:spid="_x0000_s1038" style="position:absolute;top:7863;width:16641;height:14832" coordorigin=",7863" coordsize="16641,148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7VBxgAAANwAAAAPAAAAZHJzL2Rvd25yZXYueG1sRI9Pa8JA&#10;EMXvBb/DMoK3ukmLRVI3IlKLBylUC6W3ITv5g9nZkF2T+O07h0JvM7w37/1ms51cqwbqQ+PZQLpM&#10;QBEX3jZcGfi6HB7XoEJEtth6JgN3CrDNZw8bzKwf+ZOGc6yUhHDI0EAdY5dpHYqaHIal74hFK33v&#10;MMraV9r2OEq4a/VTkrxohw1LQ40d7WsqruebM/A+4rh7Tt+G07Xc338uq4/vU0rGLObT7hVUpCn+&#10;m/+uj1bwV4Ivz8gEOv8FAAD//wMAUEsBAi0AFAAGAAgAAAAhANvh9svuAAAAhQEAABMAAAAAAAAA&#10;AAAAAAAAAAAAAFtDb250ZW50X1R5cGVzXS54bWxQSwECLQAUAAYACAAAACEAWvQsW78AAAAVAQAA&#10;CwAAAAAAAAAAAAAAAAAfAQAAX3JlbHMvLnJlbHNQSwECLQAUAAYACAAAACEAWHe1QcYAAADcAAAA&#10;DwAAAAAAAAAAAAAAAAAHAgAAZHJzL2Rvd25yZXYueG1sUEsFBgAAAAADAAMAtwAAAPoCAAAAAA==&#10;">
                  <v:shape id="Grafik 6" o:spid="_x0000_s1039" type="#_x0000_t75" alt="Historiefortælling kontur" style="position:absolute;left:1494;top:9041;width:13653;height:136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ZSavgAAANwAAAAPAAAAZHJzL2Rvd25yZXYueG1sRE9LCsIw&#10;EN0L3iGM4EY0VVBLNYooom4EPwcYmrEtNpPSRK23N4Lgbh7vO/NlY0rxpNoVlhUMBxEI4tTqgjMF&#10;18u2H4NwHlljaZkUvMnBctFuzTHR9sUnep59JkIIuwQV5N5XiZQuzcmgG9iKOHA3Wxv0AdaZ1DW+&#10;Qrgp5SiKJtJgwaEhx4rWOaX388Mo2OFmt4ldM933In+MpcsOcW+lVLfTrGYgPDX+L/659zrMHw/h&#10;+0y4QC4+AAAA//8DAFBLAQItABQABgAIAAAAIQDb4fbL7gAAAIUBAAATAAAAAAAAAAAAAAAAAAAA&#10;AABbQ29udGVudF9UeXBlc10ueG1sUEsBAi0AFAAGAAgAAAAhAFr0LFu/AAAAFQEAAAsAAAAAAAAA&#10;AAAAAAAAHwEAAF9yZWxzLy5yZWxzUEsBAi0AFAAGAAgAAAAhAPMZlJq+AAAA3AAAAA8AAAAAAAAA&#10;AAAAAAAABwIAAGRycy9kb3ducmV2LnhtbFBLBQYAAAAAAwADALcAAADyAgAAAAA=&#10;">
                    <v:imagedata r:id="rId31" o:title="Historiefortælling kontur"/>
                  </v:shape>
                  <v:rect id="Rektangel 152" o:spid="_x0000_s1040" style="position:absolute;left:753;top:9041;width:14394;height:5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lBOwgAAANwAAAAPAAAAZHJzL2Rvd25yZXYueG1sRE9NawIx&#10;EL0L/Q9hCr1IzSooujVKKQg9VbS99DZsxs3SzWRJxnXbX98Igrd5vM9Zbwffqp5iagIbmE4KUMRV&#10;sA3XBr4+d89LUEmQLbaBycAvJdhuHkZrLG248IH6o9Qqh3Aq0YAT6UqtU+XIY5qEjjhzpxA9Soax&#10;1jbiJYf7Vs+KYqE9NpwbHHb05qj6OZ69gdVftZdl6OZOmu9V7acfp9iPjXl6HF5fQAkNchff3O82&#10;z5/P4PpMvkBv/gEAAP//AwBQSwECLQAUAAYACAAAACEA2+H2y+4AAACFAQAAEwAAAAAAAAAAAAAA&#10;AAAAAAAAW0NvbnRlbnRfVHlwZXNdLnhtbFBLAQItABQABgAIAAAAIQBa9CxbvwAAABUBAAALAAAA&#10;AAAAAAAAAAAAAB8BAABfcmVscy8ucmVsc1BLAQItABQABgAIAAAAIQCxblBOwgAAANwAAAAPAAAA&#10;AAAAAAAAAAAAAAcCAABkcnMvZG93bnJldi54bWxQSwUGAAAAAAMAAwC3AAAA9gIAAAAA&#10;" fillcolor="white [3212]" strokecolor="white [3212]" strokeweight="2pt"/>
                  <v:shape id="Grafik 4" o:spid="_x0000_s1041" type="#_x0000_t75" alt="Hjælp med massiv udfyldning" style="position:absolute;left:5284;top:9413;width:6030;height:60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6KhrwgAAANwAAAAPAAAAZHJzL2Rvd25yZXYueG1sRE9LawIx&#10;EL4L/Q9hCt40W6W1bI2yLAqiJ7WP67AZN0s3k2UTNf77Rih4m4/vOfNltK24UO8bxwpexhkI4srp&#10;hmsFn8f16B2ED8gaW8ek4EYelounwRxz7a68p8sh1CKFsM9RgQmhy6X0lSGLfuw64sSdXG8xJNjX&#10;Uvd4TeG2lZMse5MWG04NBjsqDVW/h7NVUNrVabb+iubHZttdVcTJKu6/lRo+x+IDRKAYHuJ/90an&#10;+a9TuD+TLpCLPwAAAP//AwBQSwECLQAUAAYACAAAACEA2+H2y+4AAACFAQAAEwAAAAAAAAAAAAAA&#10;AAAAAAAAW0NvbnRlbnRfVHlwZXNdLnhtbFBLAQItABQABgAIAAAAIQBa9CxbvwAAABUBAAALAAAA&#10;AAAAAAAAAAAAAB8BAABfcmVscy8ucmVsc1BLAQItABQABgAIAAAAIQAV6KhrwgAAANwAAAAPAAAA&#10;AAAAAAAAAAAAAAcCAABkcnMvZG93bnJldi54bWxQSwUGAAAAAAMAAwC3AAAA9gIAAAAA&#10;">
                    <v:imagedata r:id="rId32" o:title="Hjælp med massiv udfyldning"/>
                  </v:shape>
                  <v:shape id="Grafik 25" o:spid="_x0000_s1042" type="#_x0000_t75" alt="Hjælp med massiv udfyldning" style="position:absolute;left:11374;top:9041;width:5267;height:52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TAfwgAAANwAAAAPAAAAZHJzL2Rvd25yZXYueG1sRE9LawIx&#10;EL4L/Q9hCt40W7G1bI2yLAqiJ7WP67AZN0s3k2UTNf77Rih4m4/vOfNltK24UO8bxwpexhkI4srp&#10;hmsFn8f16B2ED8gaW8ek4EYelounwRxz7a68p8sh1CKFsM9RgQmhy6X0lSGLfuw64sSdXG8xJNjX&#10;Uvd4TeG2lZMse5MWG04NBjsqDVW/h7NVUNrVabb+iubHZttdVcTJKu6/lRo+x+IDRKAYHuJ/90an&#10;+a9TuD+TLpCLPwAAAP//AwBQSwECLQAUAAYACAAAACEA2+H2y+4AAACFAQAAEwAAAAAAAAAAAAAA&#10;AAAAAAAAW0NvbnRlbnRfVHlwZXNdLnhtbFBLAQItABQABgAIAAAAIQBa9CxbvwAAABUBAAALAAAA&#10;AAAAAAAAAAAAAB8BAABfcmVscy8ucmVsc1BLAQItABQABgAIAAAAIQCaATAfwgAAANwAAAAPAAAA&#10;AAAAAAAAAAAAAAcCAABkcnMvZG93bnJldi54bWxQSwUGAAAAAAMAAwC3AAAA9gIAAAAA&#10;">
                    <v:imagedata r:id="rId32" o:title="Hjælp med massiv udfyldning"/>
                  </v:shape>
                  <v:shape id="Grafik 24" o:spid="_x0000_s1043" type="#_x0000_t75" alt="Hjælp med massiv udfyldning" style="position:absolute;top:7863;width:5838;height:58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TZWEwQAAANwAAAAPAAAAZHJzL2Rvd25yZXYueG1sRE9Li8Iw&#10;EL4L/ocwgjdNV/BBNYqIwqInH7teh2ZsyjaT0mQ1++83guBtPr7nLFbR1uJOra8cK/gYZiCIC6cr&#10;LhVczrvBDIQPyBprx6Tgjzyslt3OAnPtHnyk+ymUIoWwz1GBCaHJpfSFIYt+6BrixN1cazEk2JZS&#10;t/hI4baWoyybSIsVpwaDDW0MFT+nX6tgY7e36e4rmqvN9odiHUfbePxWqt+L6zmIQDG8xS/3p07z&#10;x2N4PpMukMt/AAAA//8DAFBLAQItABQABgAIAAAAIQDb4fbL7gAAAIUBAAATAAAAAAAAAAAAAAAA&#10;AAAAAABbQ29udGVudF9UeXBlc10ueG1sUEsBAi0AFAAGAAgAAAAhAFr0LFu/AAAAFQEAAAsAAAAA&#10;AAAAAAAAAAAAHwEAAF9yZWxzLy5yZWxzUEsBAi0AFAAGAAgAAAAhAPVNlYTBAAAA3AAAAA8AAAAA&#10;AAAAAAAAAAAABwIAAGRycy9kb3ducmV2LnhtbFBLBQYAAAAAAwADALcAAAD1AgAAAAA=&#10;">
                    <v:imagedata r:id="rId32" o:title="Hjælp med massiv udfyldning"/>
                  </v:shape>
                </v:group>
                <w10:wrap anchorx="margin"/>
              </v:group>
            </w:pict>
          </mc:Fallback>
        </mc:AlternateContent>
      </w:r>
    </w:p>
    <w:p w14:paraId="6A3B0A40" w14:textId="77777777" w:rsidR="00743A45" w:rsidRPr="00743A45" w:rsidRDefault="00743A45" w:rsidP="00743A45">
      <w:pPr>
        <w:spacing w:line="360" w:lineRule="auto"/>
        <w:rPr>
          <w:rStyle w:val="cf01"/>
          <w:rFonts w:ascii="Times New Roman" w:hAnsi="Times New Roman" w:cs="Times New Roman"/>
          <w:sz w:val="22"/>
          <w:szCs w:val="22"/>
          <w:lang w:val="en-US"/>
        </w:rPr>
      </w:pPr>
    </w:p>
    <w:p w14:paraId="760524C5" w14:textId="77777777" w:rsidR="00743A45" w:rsidRPr="00743A45" w:rsidRDefault="00743A45" w:rsidP="00743A45">
      <w:pPr>
        <w:spacing w:line="360" w:lineRule="auto"/>
        <w:rPr>
          <w:rStyle w:val="cf01"/>
          <w:rFonts w:ascii="Times New Roman" w:hAnsi="Times New Roman" w:cs="Times New Roman"/>
          <w:sz w:val="22"/>
          <w:szCs w:val="22"/>
          <w:lang w:val="en-US"/>
        </w:rPr>
      </w:pPr>
    </w:p>
    <w:p w14:paraId="3E608C82" w14:textId="77777777" w:rsidR="00743A45" w:rsidRPr="00743A45" w:rsidRDefault="00743A45" w:rsidP="00743A45">
      <w:pPr>
        <w:spacing w:line="360" w:lineRule="auto"/>
        <w:rPr>
          <w:rStyle w:val="cf01"/>
          <w:rFonts w:ascii="Times New Roman" w:hAnsi="Times New Roman" w:cs="Times New Roman"/>
          <w:sz w:val="22"/>
          <w:szCs w:val="22"/>
          <w:lang w:val="en-US"/>
        </w:rPr>
      </w:pPr>
    </w:p>
    <w:p w14:paraId="18FB2348" w14:textId="77777777" w:rsidR="00743A45" w:rsidRPr="00743A45" w:rsidRDefault="00743A45" w:rsidP="00743A45">
      <w:pPr>
        <w:spacing w:line="360" w:lineRule="auto"/>
        <w:rPr>
          <w:rStyle w:val="cf01"/>
          <w:rFonts w:ascii="Times New Roman" w:hAnsi="Times New Roman" w:cs="Times New Roman"/>
          <w:sz w:val="22"/>
          <w:szCs w:val="22"/>
          <w:lang w:val="en-US"/>
        </w:rPr>
      </w:pPr>
      <w:r w:rsidRPr="00743A45">
        <w:rPr>
          <w:rStyle w:val="cf01"/>
          <w:rFonts w:ascii="Times New Roman" w:hAnsi="Times New Roman" w:cs="Times New Roman"/>
          <w:sz w:val="22"/>
          <w:szCs w:val="22"/>
          <w:lang w:val="en-US"/>
        </w:rPr>
        <w:t xml:space="preserve"> </w:t>
      </w:r>
    </w:p>
    <w:p w14:paraId="758542A4" w14:textId="77777777" w:rsidR="00743A45" w:rsidRPr="00743A45" w:rsidRDefault="00743A45" w:rsidP="00743A45">
      <w:pPr>
        <w:spacing w:line="360" w:lineRule="auto"/>
        <w:rPr>
          <w:rStyle w:val="cf01"/>
          <w:rFonts w:ascii="Times New Roman" w:hAnsi="Times New Roman" w:cs="Times New Roman"/>
          <w:sz w:val="22"/>
          <w:szCs w:val="22"/>
          <w:lang w:val="en-US"/>
        </w:rPr>
      </w:pPr>
    </w:p>
    <w:p w14:paraId="145A8458" w14:textId="6F39F3A7" w:rsidR="00743A45" w:rsidRDefault="00743A45" w:rsidP="00743A45">
      <w:pPr>
        <w:pStyle w:val="NormalWeb"/>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br/>
      </w:r>
      <w:r w:rsidRPr="00743A45">
        <w:rPr>
          <w:rFonts w:ascii="Times New Roman" w:hAnsi="Times New Roman" w:cs="Times New Roman"/>
          <w:sz w:val="22"/>
          <w:szCs w:val="22"/>
          <w:lang w:val="en-US"/>
        </w:rPr>
        <w:t xml:space="preserve">The prototype was evaluated across three municipalities from November 2023 to May 2024 to ascertain the acceptability and feasibility of its activities within a Danish municipal context. The feasibility study encompassed observations of the U-Niko youth cessation course (N=16 meetings, approximately 20 </w:t>
      </w:r>
      <w:r w:rsidRPr="00743A45">
        <w:rPr>
          <w:rFonts w:ascii="Times New Roman" w:hAnsi="Times New Roman" w:cs="Times New Roman"/>
          <w:sz w:val="22"/>
          <w:szCs w:val="22"/>
          <w:lang w:val="en-US"/>
        </w:rPr>
        <w:lastRenderedPageBreak/>
        <w:t xml:space="preserve">hours) and interviews with municipal youth counselors (N=3) as well as some youth participants (N=8). Based on feedback from the test municipalities and the young participants involved in the feasibility study, the interventions were refined to better address the needs of both counselors and youth. Subsequently, the intervention program underwent an expert review to ensure alignment with the latest scientific evidence and the Danish Health Authorities' requirements for best practices in tobacco and nicotine cessation counseling </w:t>
      </w:r>
      <w:r w:rsidRPr="00743A45">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ZOTERO_ITEM CSL_CITATION {"citationID":"GA2OTOya","properties":{"formattedCitation":"[3, 4]","plainCitation":"[3, 4]","noteIndex":0},"citationItems":[{"id":1028,"uris":["http://zotero.org/users/10225594/items/Y2CJJ853"],"itemData":{"id":1028,"type":"book","ISBN":"978-87-7014-590-9","language":"dan","note":"OCLC: 1418996619","publisher":"Sundhedsstyrelsen","source":"Open WorldCat","title":"Behandling af nikotinafhængighed: Krav, anbefalinger og metoder til stoprådgivere","title-short":"Behandling af nikotinafhængighed","issued":{"date-parts":[["2024"]]}}},{"id":1027,"uris":["http://zotero.org/users/10225594/items/ZMLLMSR9"],"itemData":{"id":1027,"type":"book","ISBN":"978-87-7014-588-6","language":"dan","note":"OCLC: 1418987827","publisher":"Sundhedsstyrelsen","source":"Open WorldCat","title":"Forebyggelsestilbud til borgere med kronisk sygdom: Kvalitetsstandarder","title-short":"Forebyggelsestilbud til borgere med kronisk sygdom","issued":{"date-parts":[["2024"]]}}}],"schema":"https://github.com/citation-style-language/schema/raw/master/csl-citation.json"} </w:instrText>
      </w:r>
      <w:r w:rsidRPr="00743A45">
        <w:rPr>
          <w:rFonts w:ascii="Times New Roman" w:hAnsi="Times New Roman" w:cs="Times New Roman"/>
          <w:sz w:val="22"/>
          <w:szCs w:val="22"/>
          <w:lang w:val="en-US"/>
        </w:rPr>
        <w:fldChar w:fldCharType="separate"/>
      </w:r>
      <w:r w:rsidRPr="00743A45">
        <w:rPr>
          <w:rFonts w:ascii="Times New Roman" w:hAnsi="Times New Roman" w:cs="Times New Roman"/>
          <w:sz w:val="22"/>
          <w:lang w:val="en-US"/>
        </w:rPr>
        <w:t>[3, 4]</w:t>
      </w:r>
      <w:r w:rsidRPr="00743A45">
        <w:rPr>
          <w:rFonts w:ascii="Times New Roman" w:hAnsi="Times New Roman" w:cs="Times New Roman"/>
          <w:sz w:val="22"/>
          <w:szCs w:val="22"/>
          <w:lang w:val="en-US"/>
        </w:rPr>
        <w:fldChar w:fldCharType="end"/>
      </w:r>
      <w:r w:rsidRPr="00743A45">
        <w:rPr>
          <w:rFonts w:ascii="Times New Roman" w:hAnsi="Times New Roman" w:cs="Times New Roman"/>
          <w:sz w:val="22"/>
          <w:szCs w:val="22"/>
          <w:lang w:val="en-US"/>
        </w:rPr>
        <w:t xml:space="preserve">. </w:t>
      </w:r>
    </w:p>
    <w:p w14:paraId="062099E5" w14:textId="4A6754C7" w:rsidR="00743A45" w:rsidRPr="00743A45" w:rsidRDefault="00743A45" w:rsidP="00743A45">
      <w:pPr>
        <w:pStyle w:val="NormalWeb"/>
        <w:spacing w:line="480" w:lineRule="auto"/>
        <w:jc w:val="both"/>
        <w:rPr>
          <w:rFonts w:ascii="Times New Roman" w:hAnsi="Times New Roman" w:cs="Times New Roman"/>
          <w:b/>
          <w:bCs/>
          <w:sz w:val="36"/>
          <w:szCs w:val="36"/>
          <w:lang w:val="en-US"/>
        </w:rPr>
      </w:pPr>
      <w:r w:rsidRPr="00743A45">
        <w:rPr>
          <w:rFonts w:ascii="Times New Roman" w:hAnsi="Times New Roman" w:cs="Times New Roman"/>
          <w:b/>
          <w:bCs/>
          <w:sz w:val="36"/>
          <w:szCs w:val="36"/>
          <w:lang w:val="en-US"/>
        </w:rPr>
        <w:t>References</w:t>
      </w:r>
    </w:p>
    <w:p w14:paraId="2D676E79" w14:textId="77777777" w:rsidR="00743A45" w:rsidRPr="00743A45" w:rsidRDefault="00743A45" w:rsidP="00743A45">
      <w:pPr>
        <w:pStyle w:val="Bibliografi"/>
        <w:rPr>
          <w:rFonts w:ascii="Times New Roman" w:hAnsi="Times New Roman" w:cs="Times New Roman"/>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743A45">
        <w:rPr>
          <w:rFonts w:ascii="Times New Roman" w:hAnsi="Times New Roman" w:cs="Times New Roman"/>
          <w:lang w:val="en-US"/>
        </w:rPr>
        <w:t xml:space="preserve">[1] </w:t>
      </w:r>
      <w:r w:rsidRPr="00743A45">
        <w:rPr>
          <w:rFonts w:ascii="Times New Roman" w:hAnsi="Times New Roman" w:cs="Times New Roman"/>
          <w:lang w:val="en-US"/>
        </w:rPr>
        <w:tab/>
        <w:t xml:space="preserve">Rasmussen SKB, Pisinger C. Nationwide experiences with youth-targeted smoking </w:t>
      </w:r>
      <w:proofErr w:type="spellStart"/>
      <w:r w:rsidRPr="00743A45">
        <w:rPr>
          <w:rFonts w:ascii="Times New Roman" w:hAnsi="Times New Roman" w:cs="Times New Roman"/>
          <w:lang w:val="en-US"/>
        </w:rPr>
        <w:t>andnicotine</w:t>
      </w:r>
      <w:proofErr w:type="spellEnd"/>
      <w:r w:rsidRPr="00743A45">
        <w:rPr>
          <w:rFonts w:ascii="Times New Roman" w:hAnsi="Times New Roman" w:cs="Times New Roman"/>
          <w:lang w:val="en-US"/>
        </w:rPr>
        <w:t xml:space="preserve"> product cessation. </w:t>
      </w:r>
      <w:r w:rsidRPr="00743A45">
        <w:rPr>
          <w:rFonts w:ascii="Times New Roman" w:hAnsi="Times New Roman" w:cs="Times New Roman"/>
          <w:i/>
          <w:iCs/>
          <w:lang w:val="en-US"/>
        </w:rPr>
        <w:t xml:space="preserve">Tob Prev </w:t>
      </w:r>
      <w:proofErr w:type="spellStart"/>
      <w:r w:rsidRPr="00743A45">
        <w:rPr>
          <w:rFonts w:ascii="Times New Roman" w:hAnsi="Times New Roman" w:cs="Times New Roman"/>
          <w:i/>
          <w:iCs/>
          <w:lang w:val="en-US"/>
        </w:rPr>
        <w:t>Cessat</w:t>
      </w:r>
      <w:proofErr w:type="spellEnd"/>
      <w:r w:rsidRPr="00743A45">
        <w:rPr>
          <w:rFonts w:ascii="Times New Roman" w:hAnsi="Times New Roman" w:cs="Times New Roman"/>
          <w:lang w:val="en-US"/>
        </w:rPr>
        <w:t xml:space="preserve"> 2023; 9: 1–13.</w:t>
      </w:r>
    </w:p>
    <w:p w14:paraId="7405D864" w14:textId="77777777" w:rsidR="00743A45" w:rsidRPr="00743A45" w:rsidRDefault="00743A45" w:rsidP="00743A45">
      <w:pPr>
        <w:pStyle w:val="Bibliografi"/>
        <w:rPr>
          <w:rFonts w:ascii="Times New Roman" w:hAnsi="Times New Roman" w:cs="Times New Roman"/>
        </w:rPr>
      </w:pPr>
      <w:r w:rsidRPr="00743A45">
        <w:rPr>
          <w:rFonts w:ascii="Times New Roman" w:hAnsi="Times New Roman" w:cs="Times New Roman"/>
          <w:lang w:val="en-US"/>
        </w:rPr>
        <w:t xml:space="preserve">[2] </w:t>
      </w:r>
      <w:r w:rsidRPr="00743A45">
        <w:rPr>
          <w:rFonts w:ascii="Times New Roman" w:hAnsi="Times New Roman" w:cs="Times New Roman"/>
          <w:lang w:val="en-US"/>
        </w:rPr>
        <w:tab/>
        <w:t xml:space="preserve">Rasmussen SB, Pisinger C. Nicotine product cessation interventions in young adults: a systematic review (Revised version submitted: 03/06/2024). </w:t>
      </w:r>
      <w:proofErr w:type="spellStart"/>
      <w:r w:rsidRPr="00743A45">
        <w:rPr>
          <w:rFonts w:ascii="Times New Roman" w:hAnsi="Times New Roman" w:cs="Times New Roman"/>
          <w:i/>
          <w:iCs/>
        </w:rPr>
        <w:t>Tob</w:t>
      </w:r>
      <w:proofErr w:type="spellEnd"/>
      <w:r w:rsidRPr="00743A45">
        <w:rPr>
          <w:rFonts w:ascii="Times New Roman" w:hAnsi="Times New Roman" w:cs="Times New Roman"/>
          <w:i/>
          <w:iCs/>
        </w:rPr>
        <w:t xml:space="preserve"> </w:t>
      </w:r>
      <w:proofErr w:type="spellStart"/>
      <w:r w:rsidRPr="00743A45">
        <w:rPr>
          <w:rFonts w:ascii="Times New Roman" w:hAnsi="Times New Roman" w:cs="Times New Roman"/>
          <w:i/>
          <w:iCs/>
        </w:rPr>
        <w:t>Use</w:t>
      </w:r>
      <w:proofErr w:type="spellEnd"/>
      <w:r w:rsidRPr="00743A45">
        <w:rPr>
          <w:rFonts w:ascii="Times New Roman" w:hAnsi="Times New Roman" w:cs="Times New Roman"/>
          <w:i/>
          <w:iCs/>
        </w:rPr>
        <w:t xml:space="preserve"> </w:t>
      </w:r>
      <w:proofErr w:type="spellStart"/>
      <w:r w:rsidRPr="00743A45">
        <w:rPr>
          <w:rFonts w:ascii="Times New Roman" w:hAnsi="Times New Roman" w:cs="Times New Roman"/>
          <w:i/>
          <w:iCs/>
        </w:rPr>
        <w:t>Insights</w:t>
      </w:r>
      <w:proofErr w:type="spellEnd"/>
      <w:r w:rsidRPr="00743A45">
        <w:rPr>
          <w:rFonts w:ascii="Times New Roman" w:hAnsi="Times New Roman" w:cs="Times New Roman"/>
        </w:rPr>
        <w:t>.</w:t>
      </w:r>
    </w:p>
    <w:p w14:paraId="1F4B7CA0" w14:textId="77777777" w:rsidR="00743A45" w:rsidRPr="00743A45" w:rsidRDefault="00743A45" w:rsidP="00743A45">
      <w:pPr>
        <w:pStyle w:val="Bibliografi"/>
        <w:rPr>
          <w:rFonts w:ascii="Times New Roman" w:hAnsi="Times New Roman" w:cs="Times New Roman"/>
        </w:rPr>
      </w:pPr>
      <w:r w:rsidRPr="00743A45">
        <w:rPr>
          <w:rFonts w:ascii="Times New Roman" w:hAnsi="Times New Roman" w:cs="Times New Roman"/>
        </w:rPr>
        <w:t xml:space="preserve">[3] </w:t>
      </w:r>
      <w:r w:rsidRPr="00743A45">
        <w:rPr>
          <w:rFonts w:ascii="Times New Roman" w:hAnsi="Times New Roman" w:cs="Times New Roman"/>
        </w:rPr>
        <w:tab/>
      </w:r>
      <w:r w:rsidRPr="00743A45">
        <w:rPr>
          <w:rFonts w:ascii="Times New Roman" w:hAnsi="Times New Roman" w:cs="Times New Roman"/>
          <w:i/>
          <w:iCs/>
        </w:rPr>
        <w:t>Behandling af nikotinafhængighed: Krav, anbefalinger og metoder til stoprådgivere</w:t>
      </w:r>
      <w:r w:rsidRPr="00743A45">
        <w:rPr>
          <w:rFonts w:ascii="Times New Roman" w:hAnsi="Times New Roman" w:cs="Times New Roman"/>
        </w:rPr>
        <w:t>. Sundhedsstyrelsen, 2024.</w:t>
      </w:r>
    </w:p>
    <w:p w14:paraId="2DF8C930" w14:textId="77777777" w:rsidR="00743A45" w:rsidRPr="00743A45" w:rsidRDefault="00743A45" w:rsidP="00743A45">
      <w:pPr>
        <w:pStyle w:val="Bibliografi"/>
        <w:rPr>
          <w:rFonts w:ascii="Times New Roman" w:hAnsi="Times New Roman" w:cs="Times New Roman"/>
        </w:rPr>
      </w:pPr>
      <w:r w:rsidRPr="00743A45">
        <w:rPr>
          <w:rFonts w:ascii="Times New Roman" w:hAnsi="Times New Roman" w:cs="Times New Roman"/>
        </w:rPr>
        <w:t xml:space="preserve">[4] </w:t>
      </w:r>
      <w:r w:rsidRPr="00743A45">
        <w:rPr>
          <w:rFonts w:ascii="Times New Roman" w:hAnsi="Times New Roman" w:cs="Times New Roman"/>
        </w:rPr>
        <w:tab/>
      </w:r>
      <w:r w:rsidRPr="00743A45">
        <w:rPr>
          <w:rFonts w:ascii="Times New Roman" w:hAnsi="Times New Roman" w:cs="Times New Roman"/>
          <w:i/>
          <w:iCs/>
        </w:rPr>
        <w:t>Forebyggelsestilbud til borgere med kronisk sygdom: Kvalitetsstandarder</w:t>
      </w:r>
      <w:r w:rsidRPr="00743A45">
        <w:rPr>
          <w:rFonts w:ascii="Times New Roman" w:hAnsi="Times New Roman" w:cs="Times New Roman"/>
        </w:rPr>
        <w:t>. Sundhedsstyrelsen, 2024.</w:t>
      </w:r>
    </w:p>
    <w:p w14:paraId="30678B78" w14:textId="6CF855C8" w:rsidR="00743A45" w:rsidRPr="00743A45" w:rsidRDefault="00743A45" w:rsidP="00743A45">
      <w:pPr>
        <w:pStyle w:val="NormalWeb"/>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end"/>
      </w:r>
    </w:p>
    <w:p w14:paraId="250894E8" w14:textId="77777777" w:rsidR="00ED169B" w:rsidRPr="00743A45" w:rsidRDefault="00ED169B" w:rsidP="00D7003B">
      <w:pPr>
        <w:rPr>
          <w:rFonts w:ascii="Times New Roman" w:hAnsi="Times New Roman" w:cs="Times New Roman"/>
          <w:lang w:val="en-US"/>
        </w:rPr>
      </w:pPr>
    </w:p>
    <w:sectPr w:rsidR="00ED169B" w:rsidRPr="00743A45" w:rsidSect="007A2774">
      <w:headerReference w:type="even" r:id="rId33"/>
      <w:headerReference w:type="default" r:id="rId34"/>
      <w:footerReference w:type="even" r:id="rId35"/>
      <w:footerReference w:type="default" r:id="rId36"/>
      <w:headerReference w:type="first" r:id="rId37"/>
      <w:footerReference w:type="first" r:id="rId38"/>
      <w:pgSz w:w="11906" w:h="16838" w:code="9"/>
      <w:pgMar w:top="2552" w:right="1418" w:bottom="1701" w:left="1418"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79A9C" w14:textId="77777777" w:rsidR="00743A45" w:rsidRDefault="00743A45" w:rsidP="009E4B94">
      <w:pPr>
        <w:spacing w:line="240" w:lineRule="auto"/>
      </w:pPr>
      <w:r>
        <w:separator/>
      </w:r>
    </w:p>
  </w:endnote>
  <w:endnote w:type="continuationSeparator" w:id="0">
    <w:p w14:paraId="4038343C" w14:textId="77777777" w:rsidR="00743A45" w:rsidRDefault="00743A45" w:rsidP="009E4B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panose1 w:val="020B0506040000020004"/>
    <w:charset w:val="00"/>
    <w:family w:val="swiss"/>
    <w:pitch w:val="variable"/>
    <w:sig w:usb0="A00000AF" w:usb1="5000205B" w:usb2="00000000" w:usb3="00000000" w:csb0="00000093"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B6E14" w14:textId="77777777" w:rsidR="00B1588A" w:rsidRDefault="00B1588A">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Blank"/>
      <w:tblW w:w="5000" w:type="pct"/>
      <w:tblLayout w:type="fixed"/>
      <w:tblLook w:val="0600" w:firstRow="0" w:lastRow="0" w:firstColumn="0" w:lastColumn="0" w:noHBand="1" w:noVBand="1"/>
    </w:tblPr>
    <w:tblGrid>
      <w:gridCol w:w="7234"/>
      <w:gridCol w:w="1836"/>
    </w:tblGrid>
    <w:tr w:rsidR="00FC1F1B" w14:paraId="06FF6E99" w14:textId="77777777" w:rsidTr="001E46F9">
      <w:trPr>
        <w:trHeight w:val="284"/>
      </w:trPr>
      <w:tc>
        <w:tcPr>
          <w:tcW w:w="6096" w:type="dxa"/>
        </w:tcPr>
        <w:p w14:paraId="227BC801" w14:textId="77777777" w:rsidR="00FC1F1B" w:rsidRPr="00C36BB3" w:rsidRDefault="00FC1F1B" w:rsidP="001C683B">
          <w:pPr>
            <w:pStyle w:val="Sidefod"/>
          </w:pPr>
        </w:p>
      </w:tc>
      <w:tc>
        <w:tcPr>
          <w:tcW w:w="1547" w:type="dxa"/>
        </w:tcPr>
        <w:p w14:paraId="01B48FDB" w14:textId="77777777" w:rsidR="00FC1F1B" w:rsidRDefault="00743A45" w:rsidP="001C683B">
          <w:pPr>
            <w:jc w:val="right"/>
          </w:pPr>
          <w:sdt>
            <w:sdtPr>
              <w:rPr>
                <w:rStyle w:val="Sidetal"/>
              </w:rPr>
              <w:alias w:val="Side"/>
              <w:tag w:val="{&quot;templafy&quot;:{&quot;id&quot;:&quot;d7e87218-2d52-40a6-a206-ca552f147541&quot;}}"/>
              <w:id w:val="2132284046"/>
              <w:placeholder/>
            </w:sdtPr>
            <w:sdtEndPr>
              <w:rPr>
                <w:rStyle w:val="Sidetal"/>
              </w:rPr>
            </w:sdtEndPr>
            <w:sdtContent>
              <w:r>
                <w:rPr>
                  <w:rStyle w:val="Sidetal"/>
                </w:rPr>
                <w:t>Side</w:t>
              </w:r>
            </w:sdtContent>
          </w:sdt>
          <w:r w:rsidR="00FC1F1B" w:rsidRPr="00094ABD">
            <w:rPr>
              <w:rStyle w:val="Sidetal"/>
            </w:rPr>
            <w:t xml:space="preserve"> </w:t>
          </w:r>
          <w:r w:rsidR="00FC1F1B" w:rsidRPr="00094ABD">
            <w:rPr>
              <w:rStyle w:val="Sidetal"/>
            </w:rPr>
            <w:fldChar w:fldCharType="begin"/>
          </w:r>
          <w:r w:rsidR="00FC1F1B" w:rsidRPr="00094ABD">
            <w:rPr>
              <w:rStyle w:val="Sidetal"/>
            </w:rPr>
            <w:instrText xml:space="preserve"> PAGE  </w:instrText>
          </w:r>
          <w:r w:rsidR="00FC1F1B" w:rsidRPr="00094ABD">
            <w:rPr>
              <w:rStyle w:val="Sidetal"/>
            </w:rPr>
            <w:fldChar w:fldCharType="separate"/>
          </w:r>
          <w:r w:rsidR="00CA09BA">
            <w:rPr>
              <w:rStyle w:val="Sidetal"/>
              <w:noProof/>
            </w:rPr>
            <w:t>2</w:t>
          </w:r>
          <w:r w:rsidR="00FC1F1B" w:rsidRPr="00094ABD">
            <w:rPr>
              <w:rStyle w:val="Sidetal"/>
            </w:rPr>
            <w:fldChar w:fldCharType="end"/>
          </w:r>
        </w:p>
      </w:tc>
    </w:tr>
  </w:tbl>
  <w:p w14:paraId="1042933E" w14:textId="77777777" w:rsidR="003D610F" w:rsidRDefault="003D610F" w:rsidP="00CA09BA">
    <w:pPr>
      <w:pStyle w:val="Sidefod"/>
      <w:spacing w:line="14" w:lineRule="exac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7FE2F" w14:textId="77777777" w:rsidR="00AA67DC" w:rsidRDefault="0067674F">
    <w:pPr>
      <w:pStyle w:val="Sidefod"/>
    </w:pPr>
    <w:bookmarkStart w:id="2" w:name="_Hlk522710225"/>
    <w:bookmarkStart w:id="3" w:name="_Hlk522710226"/>
    <w:bookmarkStart w:id="4" w:name="_Hlk523305887"/>
    <w:bookmarkStart w:id="5" w:name="_Hlk523305888"/>
    <w:r>
      <w:rPr>
        <w:noProof/>
      </w:rPr>
      <mc:AlternateContent>
        <mc:Choice Requires="wps">
          <w:drawing>
            <wp:anchor distT="0" distB="0" distL="114300" distR="114300" simplePos="0" relativeHeight="251658752" behindDoc="0" locked="0" layoutInCell="1" allowOverlap="1" wp14:anchorId="69F2917B" wp14:editId="19C41C6A">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1382C43C" w14:textId="77777777" w:rsidR="0067674F"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F2917B" id="EkstraLogoTekst" o:spid="_x0000_s1044" style="position:absolute;margin-left:331.5pt;margin-top:0;width:382.7pt;height:36.85pt;z-index:251658752;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99d7f6 [3204]" stroked="f" strokecolor="#107fb6 [1604]" strokeweight="2pt">
              <v:textbox inset="0,0,0,0">
                <w:txbxContent>
                  <w:p w14:paraId="1382C43C" w14:textId="77777777" w:rsidR="0067674F" w:rsidRDefault="0067674F" w:rsidP="0067674F"/>
                </w:txbxContent>
              </v:textbox>
              <w10:wrap anchorx="margin" anchory="page"/>
            </v:rect>
          </w:pict>
        </mc:Fallback>
      </mc:AlternateContent>
    </w:r>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8CE14" w14:textId="77777777" w:rsidR="00743A45" w:rsidRDefault="00743A45" w:rsidP="009E4B94">
      <w:pPr>
        <w:spacing w:line="240" w:lineRule="auto"/>
      </w:pPr>
      <w:r>
        <w:separator/>
      </w:r>
    </w:p>
  </w:footnote>
  <w:footnote w:type="continuationSeparator" w:id="0">
    <w:p w14:paraId="65BFF1F9" w14:textId="77777777" w:rsidR="00743A45" w:rsidRDefault="00743A45" w:rsidP="009E4B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9EC89" w14:textId="77777777" w:rsidR="00B1588A" w:rsidRDefault="00B1588A">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2FDBA" w14:textId="77777777" w:rsidR="00B1588A" w:rsidRDefault="00B1588A">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F3E8D" w14:textId="77777777" w:rsidR="00456F78" w:rsidRPr="00B827CA" w:rsidRDefault="00456F78" w:rsidP="00456F78">
    <w:pPr>
      <w:pStyle w:val="Sidehoved"/>
    </w:pPr>
    <w:bookmarkStart w:id="0" w:name="_Hlk523315665"/>
    <w:bookmarkStart w:id="1" w:name="_Hlk523315666"/>
  </w:p>
  <w:bookmarkEnd w:id="0"/>
  <w:bookmarkEnd w:id="1"/>
  <w:p w14:paraId="6B4F77B1" w14:textId="77777777" w:rsidR="00AA67DC" w:rsidRPr="00456F78" w:rsidRDefault="00AA67DC" w:rsidP="00456F78">
    <w:pPr>
      <w:pStyle w:val="Sidehoved"/>
    </w:pPr>
    <w:r>
      <w:rPr>
        <w:noProof/>
      </w:rPr>
      <w:drawing>
        <wp:anchor distT="0" distB="0" distL="0" distR="0" simplePos="0" relativeHeight="251655680" behindDoc="0" locked="0" layoutInCell="1" allowOverlap="1" wp14:anchorId="0AFBD5B8" wp14:editId="7A42A6DE">
          <wp:simplePos x="0" y="0"/>
          <wp:positionH relativeFrom="page">
            <wp:posOffset>900000</wp:posOffset>
          </wp:positionH>
          <wp:positionV relativeFrom="page">
            <wp:posOffset>432000</wp:posOffset>
          </wp:positionV>
          <wp:extent cx="3044745" cy="540000"/>
          <wp:effectExtent l="0" t="0" r="3810" b="0"/>
          <wp:wrapNone/>
          <wp:docPr id="907699809" name="LogoHide" hidden="1"/>
          <wp:cNvGraphicFramePr/>
          <a:graphic xmlns:a="http://schemas.openxmlformats.org/drawingml/2006/main">
            <a:graphicData uri="http://schemas.openxmlformats.org/drawingml/2006/picture">
              <pic:pic xmlns:pic="http://schemas.openxmlformats.org/drawingml/2006/picture">
                <pic:nvPicPr>
                  <pic:cNvPr id="907699809" name="LogoHide" hidden="1"/>
                  <pic:cNvPicPr/>
                </pic:nvPicPr>
                <pic:blipFill>
                  <a:blip r:embed="rId1"/>
                  <a:srcRect/>
                  <a:stretch/>
                </pic:blipFill>
                <pic:spPr>
                  <a:xfrm>
                    <a:off x="0" y="0"/>
                    <a:ext cx="3044745" cy="540000"/>
                  </a:xfrm>
                  <a:prstGeom prst="rect">
                    <a:avLst/>
                  </a:prstGeom>
                </pic:spPr>
              </pic:pic>
            </a:graphicData>
          </a:graphic>
        </wp:anchor>
      </w:drawing>
    </w:r>
    <w:r>
      <w:rPr>
        <w:noProof/>
      </w:rPr>
      <w:drawing>
        <wp:anchor distT="0" distB="0" distL="0" distR="0" simplePos="0" relativeHeight="251656704" behindDoc="0" locked="0" layoutInCell="1" allowOverlap="1" wp14:anchorId="6A08873C" wp14:editId="6438FAE9">
          <wp:simplePos x="0" y="0"/>
          <wp:positionH relativeFrom="page">
            <wp:posOffset>2880000</wp:posOffset>
          </wp:positionH>
          <wp:positionV relativeFrom="page">
            <wp:posOffset>9792000</wp:posOffset>
          </wp:positionV>
          <wp:extent cx="72000" cy="72000"/>
          <wp:effectExtent l="0" t="0" r="0" b="0"/>
          <wp:wrapNone/>
          <wp:docPr id="271186413" name="ExtraLogoOne_Hide" hidden="1"/>
          <wp:cNvGraphicFramePr/>
          <a:graphic xmlns:a="http://schemas.openxmlformats.org/drawingml/2006/main">
            <a:graphicData uri="http://schemas.openxmlformats.org/drawingml/2006/picture">
              <pic:pic xmlns:pic="http://schemas.openxmlformats.org/drawingml/2006/picture">
                <pic:nvPicPr>
                  <pic:cNvPr id="271186413"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78FEAEFB" wp14:editId="5D8BDA6D">
          <wp:simplePos x="0" y="0"/>
          <wp:positionH relativeFrom="page">
            <wp:posOffset>5796000</wp:posOffset>
          </wp:positionH>
          <wp:positionV relativeFrom="page">
            <wp:posOffset>9792000</wp:posOffset>
          </wp:positionV>
          <wp:extent cx="72000" cy="72000"/>
          <wp:effectExtent l="0" t="0" r="0" b="0"/>
          <wp:wrapNone/>
          <wp:docPr id="446750817" name="ExtraLogoThree_Hide" hidden="1"/>
          <wp:cNvGraphicFramePr/>
          <a:graphic xmlns:a="http://schemas.openxmlformats.org/drawingml/2006/main">
            <a:graphicData uri="http://schemas.openxmlformats.org/drawingml/2006/picture">
              <pic:pic xmlns:pic="http://schemas.openxmlformats.org/drawingml/2006/picture">
                <pic:nvPicPr>
                  <pic:cNvPr id="446750817" name="ExtraLogoThre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9776" behindDoc="0" locked="0" layoutInCell="1" allowOverlap="1" wp14:anchorId="5947828E" wp14:editId="27685E33">
          <wp:simplePos x="0" y="0"/>
          <wp:positionH relativeFrom="page">
            <wp:posOffset>2880000</wp:posOffset>
          </wp:positionH>
          <wp:positionV relativeFrom="page">
            <wp:posOffset>9792000</wp:posOffset>
          </wp:positionV>
          <wp:extent cx="72000" cy="72000"/>
          <wp:effectExtent l="0" t="0" r="0" b="0"/>
          <wp:wrapNone/>
          <wp:docPr id="448412575" name="ExtraLogoFour_Hide" hidden="1"/>
          <wp:cNvGraphicFramePr/>
          <a:graphic xmlns:a="http://schemas.openxmlformats.org/drawingml/2006/main">
            <a:graphicData uri="http://schemas.openxmlformats.org/drawingml/2006/picture">
              <pic:pic xmlns:pic="http://schemas.openxmlformats.org/drawingml/2006/picture">
                <pic:nvPicPr>
                  <pic:cNvPr id="448412575"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Opstilling-talellerbogst"/>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Opstilling-punkttegn"/>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Opstilling-talellerbogst"/>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3A45"/>
    <w:rsid w:val="0000253B"/>
    <w:rsid w:val="00004865"/>
    <w:rsid w:val="00004BDF"/>
    <w:rsid w:val="00004F6C"/>
    <w:rsid w:val="000160D0"/>
    <w:rsid w:val="000228A2"/>
    <w:rsid w:val="00022F0E"/>
    <w:rsid w:val="00026736"/>
    <w:rsid w:val="00030DE0"/>
    <w:rsid w:val="00035C35"/>
    <w:rsid w:val="00050B19"/>
    <w:rsid w:val="00053D76"/>
    <w:rsid w:val="00075210"/>
    <w:rsid w:val="00075D55"/>
    <w:rsid w:val="0009128C"/>
    <w:rsid w:val="00094ABD"/>
    <w:rsid w:val="00097047"/>
    <w:rsid w:val="000A266D"/>
    <w:rsid w:val="000B2B18"/>
    <w:rsid w:val="000B2D78"/>
    <w:rsid w:val="000B6314"/>
    <w:rsid w:val="000C0718"/>
    <w:rsid w:val="000C26D6"/>
    <w:rsid w:val="000C2838"/>
    <w:rsid w:val="000C2BD1"/>
    <w:rsid w:val="000C33D2"/>
    <w:rsid w:val="000C747C"/>
    <w:rsid w:val="000C74C8"/>
    <w:rsid w:val="000D0963"/>
    <w:rsid w:val="000D3C50"/>
    <w:rsid w:val="000D65ED"/>
    <w:rsid w:val="000D7339"/>
    <w:rsid w:val="000F63A6"/>
    <w:rsid w:val="0010106A"/>
    <w:rsid w:val="0010449A"/>
    <w:rsid w:val="001220C2"/>
    <w:rsid w:val="00122270"/>
    <w:rsid w:val="00122DEF"/>
    <w:rsid w:val="0013244F"/>
    <w:rsid w:val="00143C42"/>
    <w:rsid w:val="00170EA6"/>
    <w:rsid w:val="00182651"/>
    <w:rsid w:val="00185822"/>
    <w:rsid w:val="0018722D"/>
    <w:rsid w:val="001A4105"/>
    <w:rsid w:val="001B080A"/>
    <w:rsid w:val="001C26AA"/>
    <w:rsid w:val="001C395D"/>
    <w:rsid w:val="001C423A"/>
    <w:rsid w:val="001C683B"/>
    <w:rsid w:val="001D436A"/>
    <w:rsid w:val="001E2DAC"/>
    <w:rsid w:val="001E3577"/>
    <w:rsid w:val="001E46F9"/>
    <w:rsid w:val="001F6E3A"/>
    <w:rsid w:val="002077FE"/>
    <w:rsid w:val="00244D70"/>
    <w:rsid w:val="00257399"/>
    <w:rsid w:val="00276E82"/>
    <w:rsid w:val="002808F1"/>
    <w:rsid w:val="00281191"/>
    <w:rsid w:val="0029621A"/>
    <w:rsid w:val="002A1E49"/>
    <w:rsid w:val="002A545A"/>
    <w:rsid w:val="002A6DBD"/>
    <w:rsid w:val="002C2069"/>
    <w:rsid w:val="002D268C"/>
    <w:rsid w:val="002D4D2A"/>
    <w:rsid w:val="002D4FF0"/>
    <w:rsid w:val="002D5562"/>
    <w:rsid w:val="002D59D2"/>
    <w:rsid w:val="002D6CB8"/>
    <w:rsid w:val="002E1002"/>
    <w:rsid w:val="002E27B6"/>
    <w:rsid w:val="002E74A4"/>
    <w:rsid w:val="002F60E3"/>
    <w:rsid w:val="002F653D"/>
    <w:rsid w:val="0030093C"/>
    <w:rsid w:val="0030770B"/>
    <w:rsid w:val="00313FB2"/>
    <w:rsid w:val="00314CA9"/>
    <w:rsid w:val="00331DC6"/>
    <w:rsid w:val="003361DB"/>
    <w:rsid w:val="00344B2B"/>
    <w:rsid w:val="003549CA"/>
    <w:rsid w:val="003614ED"/>
    <w:rsid w:val="00361571"/>
    <w:rsid w:val="0036202C"/>
    <w:rsid w:val="0037699C"/>
    <w:rsid w:val="00384CDD"/>
    <w:rsid w:val="0039399D"/>
    <w:rsid w:val="003A76C6"/>
    <w:rsid w:val="003B35B0"/>
    <w:rsid w:val="003B4AED"/>
    <w:rsid w:val="003B6671"/>
    <w:rsid w:val="003C1ABA"/>
    <w:rsid w:val="003C4F9F"/>
    <w:rsid w:val="003C60F1"/>
    <w:rsid w:val="003D607E"/>
    <w:rsid w:val="003D610F"/>
    <w:rsid w:val="003E6FC0"/>
    <w:rsid w:val="003F2CE1"/>
    <w:rsid w:val="003F74C9"/>
    <w:rsid w:val="0040253B"/>
    <w:rsid w:val="0041584B"/>
    <w:rsid w:val="00421B21"/>
    <w:rsid w:val="00424709"/>
    <w:rsid w:val="00424AD9"/>
    <w:rsid w:val="004259B6"/>
    <w:rsid w:val="0043594E"/>
    <w:rsid w:val="00442986"/>
    <w:rsid w:val="00444EE4"/>
    <w:rsid w:val="00450D54"/>
    <w:rsid w:val="00451517"/>
    <w:rsid w:val="00456F78"/>
    <w:rsid w:val="00472A21"/>
    <w:rsid w:val="00482FA7"/>
    <w:rsid w:val="004939CF"/>
    <w:rsid w:val="004A6192"/>
    <w:rsid w:val="004C01B2"/>
    <w:rsid w:val="004C6AC3"/>
    <w:rsid w:val="004E1D2E"/>
    <w:rsid w:val="004F00A5"/>
    <w:rsid w:val="004F03E3"/>
    <w:rsid w:val="004F14E6"/>
    <w:rsid w:val="004F278B"/>
    <w:rsid w:val="00500E8C"/>
    <w:rsid w:val="00505068"/>
    <w:rsid w:val="0051610D"/>
    <w:rsid w:val="005178A7"/>
    <w:rsid w:val="00521999"/>
    <w:rsid w:val="005412DB"/>
    <w:rsid w:val="00543EF2"/>
    <w:rsid w:val="00566DE2"/>
    <w:rsid w:val="005808AC"/>
    <w:rsid w:val="00582AE7"/>
    <w:rsid w:val="00593D85"/>
    <w:rsid w:val="0059497E"/>
    <w:rsid w:val="005A28D4"/>
    <w:rsid w:val="005A7E0B"/>
    <w:rsid w:val="005B2BCF"/>
    <w:rsid w:val="005B5C18"/>
    <w:rsid w:val="005C37E1"/>
    <w:rsid w:val="005C5F97"/>
    <w:rsid w:val="005D01DE"/>
    <w:rsid w:val="005D1A0B"/>
    <w:rsid w:val="005D20D8"/>
    <w:rsid w:val="005F1580"/>
    <w:rsid w:val="005F3ED8"/>
    <w:rsid w:val="005F404F"/>
    <w:rsid w:val="005F6B57"/>
    <w:rsid w:val="00620547"/>
    <w:rsid w:val="00650203"/>
    <w:rsid w:val="00652248"/>
    <w:rsid w:val="00653BD2"/>
    <w:rsid w:val="00655B49"/>
    <w:rsid w:val="006566FE"/>
    <w:rsid w:val="006577AE"/>
    <w:rsid w:val="00664247"/>
    <w:rsid w:val="00676463"/>
    <w:rsid w:val="0067674F"/>
    <w:rsid w:val="00676A8F"/>
    <w:rsid w:val="006806A4"/>
    <w:rsid w:val="00681D83"/>
    <w:rsid w:val="006900C2"/>
    <w:rsid w:val="006B30A9"/>
    <w:rsid w:val="006D5A6F"/>
    <w:rsid w:val="006F28ED"/>
    <w:rsid w:val="006F43DF"/>
    <w:rsid w:val="0070267E"/>
    <w:rsid w:val="00706DF3"/>
    <w:rsid w:val="00706E32"/>
    <w:rsid w:val="00735C56"/>
    <w:rsid w:val="00743A45"/>
    <w:rsid w:val="00743CD0"/>
    <w:rsid w:val="007546AF"/>
    <w:rsid w:val="00757310"/>
    <w:rsid w:val="00763C5B"/>
    <w:rsid w:val="00765934"/>
    <w:rsid w:val="00767CA5"/>
    <w:rsid w:val="00775501"/>
    <w:rsid w:val="00777F96"/>
    <w:rsid w:val="00784D8B"/>
    <w:rsid w:val="007A2774"/>
    <w:rsid w:val="007A3668"/>
    <w:rsid w:val="007B0AF6"/>
    <w:rsid w:val="007B259C"/>
    <w:rsid w:val="007B6479"/>
    <w:rsid w:val="007C6FA3"/>
    <w:rsid w:val="007E373C"/>
    <w:rsid w:val="007F4E18"/>
    <w:rsid w:val="008138F4"/>
    <w:rsid w:val="00830329"/>
    <w:rsid w:val="00836161"/>
    <w:rsid w:val="0083626D"/>
    <w:rsid w:val="00854350"/>
    <w:rsid w:val="00857176"/>
    <w:rsid w:val="0086095F"/>
    <w:rsid w:val="00874FA1"/>
    <w:rsid w:val="00875F4A"/>
    <w:rsid w:val="008809A2"/>
    <w:rsid w:val="00890260"/>
    <w:rsid w:val="00892D08"/>
    <w:rsid w:val="00893791"/>
    <w:rsid w:val="008972EE"/>
    <w:rsid w:val="008A731D"/>
    <w:rsid w:val="008D018A"/>
    <w:rsid w:val="008D0D61"/>
    <w:rsid w:val="008D1006"/>
    <w:rsid w:val="008D23D7"/>
    <w:rsid w:val="008E2A94"/>
    <w:rsid w:val="008E5A6D"/>
    <w:rsid w:val="008F32DF"/>
    <w:rsid w:val="008F338D"/>
    <w:rsid w:val="008F4D20"/>
    <w:rsid w:val="009177D5"/>
    <w:rsid w:val="00917BCB"/>
    <w:rsid w:val="0092635F"/>
    <w:rsid w:val="00931771"/>
    <w:rsid w:val="00944943"/>
    <w:rsid w:val="0094757D"/>
    <w:rsid w:val="00951B25"/>
    <w:rsid w:val="00952FAD"/>
    <w:rsid w:val="00953486"/>
    <w:rsid w:val="009567EC"/>
    <w:rsid w:val="00970F68"/>
    <w:rsid w:val="009737E4"/>
    <w:rsid w:val="00983B74"/>
    <w:rsid w:val="00985FE7"/>
    <w:rsid w:val="00990263"/>
    <w:rsid w:val="00997A95"/>
    <w:rsid w:val="009A321D"/>
    <w:rsid w:val="009A4CCC"/>
    <w:rsid w:val="009A5A4F"/>
    <w:rsid w:val="009D095A"/>
    <w:rsid w:val="009D0B60"/>
    <w:rsid w:val="009D1E80"/>
    <w:rsid w:val="009E4B94"/>
    <w:rsid w:val="009E6027"/>
    <w:rsid w:val="009E6376"/>
    <w:rsid w:val="009F29B9"/>
    <w:rsid w:val="009F4297"/>
    <w:rsid w:val="00A01890"/>
    <w:rsid w:val="00A10CCF"/>
    <w:rsid w:val="00A21315"/>
    <w:rsid w:val="00A3189C"/>
    <w:rsid w:val="00A43E2A"/>
    <w:rsid w:val="00A451EF"/>
    <w:rsid w:val="00A5675A"/>
    <w:rsid w:val="00A63942"/>
    <w:rsid w:val="00A71E7B"/>
    <w:rsid w:val="00A7379D"/>
    <w:rsid w:val="00A77DEE"/>
    <w:rsid w:val="00A91DA5"/>
    <w:rsid w:val="00AA67DC"/>
    <w:rsid w:val="00AB097E"/>
    <w:rsid w:val="00AB4582"/>
    <w:rsid w:val="00AC2729"/>
    <w:rsid w:val="00AD4E1D"/>
    <w:rsid w:val="00AE3CF4"/>
    <w:rsid w:val="00AF1D02"/>
    <w:rsid w:val="00B00D92"/>
    <w:rsid w:val="00B0422A"/>
    <w:rsid w:val="00B06465"/>
    <w:rsid w:val="00B1588A"/>
    <w:rsid w:val="00B21736"/>
    <w:rsid w:val="00B24E70"/>
    <w:rsid w:val="00B271A2"/>
    <w:rsid w:val="00B41CAE"/>
    <w:rsid w:val="00B557ED"/>
    <w:rsid w:val="00B803B4"/>
    <w:rsid w:val="00B827CA"/>
    <w:rsid w:val="00B91DEB"/>
    <w:rsid w:val="00B9483E"/>
    <w:rsid w:val="00BA58D4"/>
    <w:rsid w:val="00BA671D"/>
    <w:rsid w:val="00BB321D"/>
    <w:rsid w:val="00BB4255"/>
    <w:rsid w:val="00BC0D26"/>
    <w:rsid w:val="00BC5249"/>
    <w:rsid w:val="00BC7117"/>
    <w:rsid w:val="00BD637C"/>
    <w:rsid w:val="00BE6E47"/>
    <w:rsid w:val="00C211F9"/>
    <w:rsid w:val="00C23141"/>
    <w:rsid w:val="00C23B63"/>
    <w:rsid w:val="00C26C3C"/>
    <w:rsid w:val="00C317C2"/>
    <w:rsid w:val="00C353FB"/>
    <w:rsid w:val="00C357EF"/>
    <w:rsid w:val="00C36BB3"/>
    <w:rsid w:val="00C450BD"/>
    <w:rsid w:val="00C46D7C"/>
    <w:rsid w:val="00C47630"/>
    <w:rsid w:val="00C60AB8"/>
    <w:rsid w:val="00C65401"/>
    <w:rsid w:val="00C67AA2"/>
    <w:rsid w:val="00C823E5"/>
    <w:rsid w:val="00C95A13"/>
    <w:rsid w:val="00CA09BA"/>
    <w:rsid w:val="00CA0A7D"/>
    <w:rsid w:val="00CB0048"/>
    <w:rsid w:val="00CB32AD"/>
    <w:rsid w:val="00CB43EC"/>
    <w:rsid w:val="00CC516F"/>
    <w:rsid w:val="00CC6322"/>
    <w:rsid w:val="00CD39EE"/>
    <w:rsid w:val="00CD541E"/>
    <w:rsid w:val="00CD7DB3"/>
    <w:rsid w:val="00CE6D9A"/>
    <w:rsid w:val="00CF05D4"/>
    <w:rsid w:val="00CF4C50"/>
    <w:rsid w:val="00D02F0A"/>
    <w:rsid w:val="00D11BDF"/>
    <w:rsid w:val="00D13FAC"/>
    <w:rsid w:val="00D27D0E"/>
    <w:rsid w:val="00D317A7"/>
    <w:rsid w:val="00D3752F"/>
    <w:rsid w:val="00D41FB4"/>
    <w:rsid w:val="00D431AA"/>
    <w:rsid w:val="00D45217"/>
    <w:rsid w:val="00D52EAC"/>
    <w:rsid w:val="00D53670"/>
    <w:rsid w:val="00D7003B"/>
    <w:rsid w:val="00D71F2B"/>
    <w:rsid w:val="00D80D8F"/>
    <w:rsid w:val="00D92522"/>
    <w:rsid w:val="00D96141"/>
    <w:rsid w:val="00D9620F"/>
    <w:rsid w:val="00DA225E"/>
    <w:rsid w:val="00DA51BC"/>
    <w:rsid w:val="00DB31AF"/>
    <w:rsid w:val="00DC61BD"/>
    <w:rsid w:val="00DD1936"/>
    <w:rsid w:val="00DE2497"/>
    <w:rsid w:val="00DE2B28"/>
    <w:rsid w:val="00DF0FCD"/>
    <w:rsid w:val="00E070EB"/>
    <w:rsid w:val="00E146D0"/>
    <w:rsid w:val="00E3443E"/>
    <w:rsid w:val="00E53EE9"/>
    <w:rsid w:val="00E6091D"/>
    <w:rsid w:val="00E61D8F"/>
    <w:rsid w:val="00E66451"/>
    <w:rsid w:val="00E67152"/>
    <w:rsid w:val="00E81E8C"/>
    <w:rsid w:val="00E84206"/>
    <w:rsid w:val="00E95714"/>
    <w:rsid w:val="00EA40C1"/>
    <w:rsid w:val="00EA7CC0"/>
    <w:rsid w:val="00ED169B"/>
    <w:rsid w:val="00ED2236"/>
    <w:rsid w:val="00ED3B17"/>
    <w:rsid w:val="00ED5DA7"/>
    <w:rsid w:val="00EE7625"/>
    <w:rsid w:val="00EF0B35"/>
    <w:rsid w:val="00EF17A2"/>
    <w:rsid w:val="00EF5F5A"/>
    <w:rsid w:val="00EF7304"/>
    <w:rsid w:val="00F04788"/>
    <w:rsid w:val="00F173E4"/>
    <w:rsid w:val="00F233E7"/>
    <w:rsid w:val="00F353AE"/>
    <w:rsid w:val="00F4689F"/>
    <w:rsid w:val="00F4702A"/>
    <w:rsid w:val="00F50257"/>
    <w:rsid w:val="00F60678"/>
    <w:rsid w:val="00F710A5"/>
    <w:rsid w:val="00F73354"/>
    <w:rsid w:val="00F80260"/>
    <w:rsid w:val="00F822CA"/>
    <w:rsid w:val="00F87517"/>
    <w:rsid w:val="00FB3CEE"/>
    <w:rsid w:val="00FC1F1B"/>
    <w:rsid w:val="00FC763A"/>
    <w:rsid w:val="00FD579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227292"/>
  <w15:docId w15:val="{52AADA66-4634-4263-AA03-A34C55242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A45"/>
    <w:pPr>
      <w:spacing w:after="160" w:line="259" w:lineRule="auto"/>
    </w:pPr>
    <w:rPr>
      <w:rFonts w:asciiTheme="minorHAnsi" w:hAnsiTheme="minorHAnsi"/>
      <w:color w:val="auto"/>
    </w:rPr>
  </w:style>
  <w:style w:type="paragraph" w:styleId="Overskrift1">
    <w:name w:val="heading 1"/>
    <w:basedOn w:val="Normal"/>
    <w:next w:val="Normal"/>
    <w:link w:val="Overskrift1Tegn"/>
    <w:uiPriority w:val="9"/>
    <w:qFormat/>
    <w:rsid w:val="00BC5249"/>
    <w:pPr>
      <w:keepNext/>
      <w:keepLines/>
      <w:spacing w:after="480" w:line="480" w:lineRule="atLeast"/>
      <w:contextualSpacing/>
      <w:outlineLvl w:val="0"/>
    </w:pPr>
    <w:rPr>
      <w:rFonts w:ascii="Arial" w:eastAsiaTheme="majorEastAsia" w:hAnsi="Arial" w:cstheme="majorBidi"/>
      <w:bCs/>
      <w:color w:val="333333"/>
      <w:sz w:val="48"/>
      <w:szCs w:val="28"/>
    </w:rPr>
  </w:style>
  <w:style w:type="paragraph" w:styleId="Overskrift2">
    <w:name w:val="heading 2"/>
    <w:basedOn w:val="Normal"/>
    <w:next w:val="Normal"/>
    <w:link w:val="Overskrift2Tegn"/>
    <w:uiPriority w:val="1"/>
    <w:qFormat/>
    <w:rsid w:val="00BC5249"/>
    <w:pPr>
      <w:keepNext/>
      <w:keepLines/>
      <w:spacing w:before="480" w:after="240" w:line="420" w:lineRule="atLeast"/>
      <w:contextualSpacing/>
      <w:outlineLvl w:val="1"/>
    </w:pPr>
    <w:rPr>
      <w:rFonts w:ascii="Arial" w:eastAsiaTheme="majorEastAsia" w:hAnsi="Arial" w:cstheme="majorBidi"/>
      <w:b/>
      <w:bCs/>
      <w:color w:val="333333"/>
      <w:sz w:val="36"/>
      <w:szCs w:val="26"/>
    </w:rPr>
  </w:style>
  <w:style w:type="paragraph" w:styleId="Overskrift3">
    <w:name w:val="heading 3"/>
    <w:basedOn w:val="Normal"/>
    <w:next w:val="Normal"/>
    <w:link w:val="Overskrift3Tegn"/>
    <w:uiPriority w:val="1"/>
    <w:qFormat/>
    <w:rsid w:val="00BC5249"/>
    <w:pPr>
      <w:keepNext/>
      <w:keepLines/>
      <w:spacing w:before="280" w:after="0" w:line="280" w:lineRule="atLeast"/>
      <w:contextualSpacing/>
      <w:outlineLvl w:val="2"/>
    </w:pPr>
    <w:rPr>
      <w:rFonts w:ascii="Arial" w:eastAsiaTheme="majorEastAsia" w:hAnsi="Arial" w:cstheme="majorBidi"/>
      <w:b/>
      <w:bCs/>
      <w:color w:val="333333"/>
    </w:rPr>
  </w:style>
  <w:style w:type="paragraph" w:styleId="Overskrift4">
    <w:name w:val="heading 4"/>
    <w:basedOn w:val="Normal"/>
    <w:next w:val="Normal"/>
    <w:link w:val="Overskrift4Tegn"/>
    <w:uiPriority w:val="1"/>
    <w:semiHidden/>
    <w:rsid w:val="00BC5249"/>
    <w:pPr>
      <w:keepNext/>
      <w:keepLines/>
      <w:spacing w:before="260" w:after="200" w:line="280" w:lineRule="atLeast"/>
      <w:contextualSpacing/>
      <w:outlineLvl w:val="3"/>
    </w:pPr>
    <w:rPr>
      <w:rFonts w:ascii="Arial" w:eastAsiaTheme="majorEastAsia" w:hAnsi="Arial" w:cstheme="majorBidi"/>
      <w:b/>
      <w:bCs/>
      <w:iCs/>
      <w:color w:val="333333"/>
    </w:rPr>
  </w:style>
  <w:style w:type="paragraph" w:styleId="Overskrift5">
    <w:name w:val="heading 5"/>
    <w:basedOn w:val="Normal"/>
    <w:next w:val="Normal"/>
    <w:link w:val="Overskrift5Tegn"/>
    <w:uiPriority w:val="1"/>
    <w:semiHidden/>
    <w:rsid w:val="00BC5249"/>
    <w:pPr>
      <w:keepNext/>
      <w:keepLines/>
      <w:spacing w:before="260" w:after="200" w:line="280" w:lineRule="atLeast"/>
      <w:contextualSpacing/>
      <w:outlineLvl w:val="4"/>
    </w:pPr>
    <w:rPr>
      <w:rFonts w:ascii="Arial" w:eastAsiaTheme="majorEastAsia" w:hAnsi="Arial" w:cstheme="majorBidi"/>
      <w:b/>
      <w:color w:val="333333"/>
    </w:rPr>
  </w:style>
  <w:style w:type="paragraph" w:styleId="Overskrift6">
    <w:name w:val="heading 6"/>
    <w:basedOn w:val="Normal"/>
    <w:next w:val="Normal"/>
    <w:link w:val="Overskrift6Tegn"/>
    <w:uiPriority w:val="1"/>
    <w:semiHidden/>
    <w:rsid w:val="00BC5249"/>
    <w:pPr>
      <w:keepNext/>
      <w:keepLines/>
      <w:spacing w:before="260" w:after="200" w:line="280" w:lineRule="atLeast"/>
      <w:contextualSpacing/>
      <w:outlineLvl w:val="5"/>
    </w:pPr>
    <w:rPr>
      <w:rFonts w:ascii="Arial" w:eastAsiaTheme="majorEastAsia" w:hAnsi="Arial" w:cstheme="majorBidi"/>
      <w:b/>
      <w:iCs/>
      <w:color w:val="333333"/>
    </w:rPr>
  </w:style>
  <w:style w:type="paragraph" w:styleId="Overskrift7">
    <w:name w:val="heading 7"/>
    <w:basedOn w:val="Normal"/>
    <w:next w:val="Normal"/>
    <w:link w:val="Overskrift7Tegn"/>
    <w:uiPriority w:val="1"/>
    <w:semiHidden/>
    <w:rsid w:val="00BC5249"/>
    <w:pPr>
      <w:keepNext/>
      <w:keepLines/>
      <w:spacing w:before="260" w:after="200" w:line="280" w:lineRule="atLeast"/>
      <w:contextualSpacing/>
      <w:outlineLvl w:val="6"/>
    </w:pPr>
    <w:rPr>
      <w:rFonts w:ascii="Arial" w:eastAsiaTheme="majorEastAsia" w:hAnsi="Arial" w:cstheme="majorBidi"/>
      <w:b/>
      <w:iCs/>
      <w:color w:val="333333"/>
    </w:rPr>
  </w:style>
  <w:style w:type="paragraph" w:styleId="Overskrift8">
    <w:name w:val="heading 8"/>
    <w:basedOn w:val="Normal"/>
    <w:next w:val="Normal"/>
    <w:link w:val="Overskrift8Tegn"/>
    <w:uiPriority w:val="1"/>
    <w:semiHidden/>
    <w:rsid w:val="00BC5249"/>
    <w:pPr>
      <w:keepNext/>
      <w:keepLines/>
      <w:spacing w:before="260" w:after="200" w:line="280" w:lineRule="atLeast"/>
      <w:contextualSpacing/>
      <w:outlineLvl w:val="7"/>
    </w:pPr>
    <w:rPr>
      <w:rFonts w:ascii="Arial" w:eastAsiaTheme="majorEastAsia" w:hAnsi="Arial" w:cstheme="majorBidi"/>
      <w:b/>
      <w:color w:val="333333"/>
      <w:szCs w:val="20"/>
    </w:rPr>
  </w:style>
  <w:style w:type="paragraph" w:styleId="Overskrift9">
    <w:name w:val="heading 9"/>
    <w:basedOn w:val="Normal"/>
    <w:next w:val="Normal"/>
    <w:link w:val="Overskrift9Tegn"/>
    <w:uiPriority w:val="1"/>
    <w:semiHidden/>
    <w:rsid w:val="00BC5249"/>
    <w:pPr>
      <w:keepNext/>
      <w:keepLines/>
      <w:spacing w:before="260" w:after="200" w:line="280" w:lineRule="atLeast"/>
      <w:contextualSpacing/>
      <w:outlineLvl w:val="8"/>
    </w:pPr>
    <w:rPr>
      <w:rFonts w:ascii="Arial" w:eastAsiaTheme="majorEastAsia" w:hAnsi="Arial" w:cstheme="majorBidi"/>
      <w:b/>
      <w:iCs/>
      <w:color w:val="333333"/>
      <w:szCs w:val="20"/>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semiHidden/>
    <w:rsid w:val="00BC5249"/>
    <w:pPr>
      <w:tabs>
        <w:tab w:val="center" w:pos="4819"/>
        <w:tab w:val="right" w:pos="9638"/>
      </w:tabs>
      <w:spacing w:after="0" w:line="240" w:lineRule="atLeast"/>
    </w:pPr>
    <w:rPr>
      <w:rFonts w:ascii="Arial" w:hAnsi="Arial"/>
      <w:color w:val="333333"/>
      <w:sz w:val="16"/>
    </w:rPr>
  </w:style>
  <w:style w:type="character" w:customStyle="1" w:styleId="SidehovedTegn">
    <w:name w:val="Sidehoved Tegn"/>
    <w:basedOn w:val="Standardskrifttypeiafsnit"/>
    <w:link w:val="Sidehoved"/>
    <w:uiPriority w:val="99"/>
    <w:semiHidden/>
    <w:rsid w:val="00BC5249"/>
    <w:rPr>
      <w:sz w:val="16"/>
      <w:lang w:val="da-DK"/>
    </w:rPr>
  </w:style>
  <w:style w:type="paragraph" w:styleId="Sidefod">
    <w:name w:val="footer"/>
    <w:basedOn w:val="Normal"/>
    <w:link w:val="SidefodTegn"/>
    <w:uiPriority w:val="99"/>
    <w:semiHidden/>
    <w:rsid w:val="00BC5249"/>
    <w:pPr>
      <w:tabs>
        <w:tab w:val="center" w:pos="4819"/>
        <w:tab w:val="right" w:pos="9638"/>
      </w:tabs>
      <w:spacing w:after="0" w:line="240" w:lineRule="atLeast"/>
    </w:pPr>
    <w:rPr>
      <w:rFonts w:ascii="Arial" w:hAnsi="Arial"/>
      <w:color w:val="333333"/>
      <w:sz w:val="16"/>
    </w:rPr>
  </w:style>
  <w:style w:type="character" w:customStyle="1" w:styleId="SidefodTegn">
    <w:name w:val="Sidefod Tegn"/>
    <w:basedOn w:val="Standardskrifttypeiafsnit"/>
    <w:link w:val="Sidefod"/>
    <w:uiPriority w:val="99"/>
    <w:semiHidden/>
    <w:rsid w:val="00BC5249"/>
    <w:rPr>
      <w:sz w:val="16"/>
      <w:lang w:val="da-DK"/>
    </w:rPr>
  </w:style>
  <w:style w:type="character" w:customStyle="1" w:styleId="Overskrift1Tegn">
    <w:name w:val="Overskrift 1 Tegn"/>
    <w:basedOn w:val="Standardskrifttypeiafsnit"/>
    <w:link w:val="Overskrift1"/>
    <w:uiPriority w:val="9"/>
    <w:rsid w:val="00BC5249"/>
    <w:rPr>
      <w:rFonts w:eastAsiaTheme="majorEastAsia" w:cstheme="majorBidi"/>
      <w:bCs/>
      <w:sz w:val="48"/>
      <w:szCs w:val="28"/>
      <w:lang w:val="da-DK"/>
    </w:rPr>
  </w:style>
  <w:style w:type="character" w:customStyle="1" w:styleId="Overskrift2Tegn">
    <w:name w:val="Overskrift 2 Tegn"/>
    <w:basedOn w:val="Standardskrifttypeiafsnit"/>
    <w:link w:val="Overskrift2"/>
    <w:uiPriority w:val="1"/>
    <w:rsid w:val="00BC5249"/>
    <w:rPr>
      <w:rFonts w:eastAsiaTheme="majorEastAsia" w:cstheme="majorBidi"/>
      <w:b/>
      <w:bCs/>
      <w:sz w:val="36"/>
      <w:szCs w:val="26"/>
      <w:lang w:val="da-DK"/>
    </w:rPr>
  </w:style>
  <w:style w:type="character" w:customStyle="1" w:styleId="Overskrift3Tegn">
    <w:name w:val="Overskrift 3 Tegn"/>
    <w:basedOn w:val="Standardskrifttypeiafsnit"/>
    <w:link w:val="Overskrift3"/>
    <w:uiPriority w:val="1"/>
    <w:rsid w:val="00BC5249"/>
    <w:rPr>
      <w:rFonts w:eastAsiaTheme="majorEastAsia" w:cstheme="majorBidi"/>
      <w:b/>
      <w:bCs/>
      <w:lang w:val="da-DK"/>
    </w:rPr>
  </w:style>
  <w:style w:type="character" w:customStyle="1" w:styleId="Overskrift4Tegn">
    <w:name w:val="Overskrift 4 Tegn"/>
    <w:basedOn w:val="Standardskrifttypeiafsnit"/>
    <w:link w:val="Overskrift4"/>
    <w:uiPriority w:val="1"/>
    <w:semiHidden/>
    <w:rsid w:val="00BC5249"/>
    <w:rPr>
      <w:rFonts w:eastAsiaTheme="majorEastAsia" w:cstheme="majorBidi"/>
      <w:b/>
      <w:bCs/>
      <w:iCs/>
      <w:lang w:val="da-DK"/>
    </w:rPr>
  </w:style>
  <w:style w:type="character" w:customStyle="1" w:styleId="Overskrift5Tegn">
    <w:name w:val="Overskrift 5 Tegn"/>
    <w:basedOn w:val="Standardskrifttypeiafsnit"/>
    <w:link w:val="Overskrift5"/>
    <w:uiPriority w:val="1"/>
    <w:semiHidden/>
    <w:rsid w:val="00BC5249"/>
    <w:rPr>
      <w:rFonts w:eastAsiaTheme="majorEastAsia" w:cstheme="majorBidi"/>
      <w:b/>
      <w:lang w:val="da-DK"/>
    </w:rPr>
  </w:style>
  <w:style w:type="character" w:customStyle="1" w:styleId="Overskrift6Tegn">
    <w:name w:val="Overskrift 6 Tegn"/>
    <w:basedOn w:val="Standardskrifttypeiafsnit"/>
    <w:link w:val="Overskrift6"/>
    <w:uiPriority w:val="1"/>
    <w:semiHidden/>
    <w:rsid w:val="00BC5249"/>
    <w:rPr>
      <w:rFonts w:eastAsiaTheme="majorEastAsia" w:cstheme="majorBidi"/>
      <w:b/>
      <w:iCs/>
      <w:lang w:val="da-DK"/>
    </w:rPr>
  </w:style>
  <w:style w:type="character" w:customStyle="1" w:styleId="Overskrift7Tegn">
    <w:name w:val="Overskrift 7 Tegn"/>
    <w:basedOn w:val="Standardskrifttypeiafsnit"/>
    <w:link w:val="Overskrift7"/>
    <w:uiPriority w:val="1"/>
    <w:semiHidden/>
    <w:rsid w:val="00BC5249"/>
    <w:rPr>
      <w:rFonts w:eastAsiaTheme="majorEastAsia" w:cstheme="majorBidi"/>
      <w:b/>
      <w:iCs/>
      <w:lang w:val="da-DK"/>
    </w:rPr>
  </w:style>
  <w:style w:type="character" w:customStyle="1" w:styleId="Overskrift8Tegn">
    <w:name w:val="Overskrift 8 Tegn"/>
    <w:basedOn w:val="Standardskrifttypeiafsnit"/>
    <w:link w:val="Overskrift8"/>
    <w:uiPriority w:val="1"/>
    <w:semiHidden/>
    <w:rsid w:val="00BC5249"/>
    <w:rPr>
      <w:rFonts w:eastAsiaTheme="majorEastAsia" w:cstheme="majorBidi"/>
      <w:b/>
      <w:szCs w:val="20"/>
      <w:lang w:val="da-DK"/>
    </w:rPr>
  </w:style>
  <w:style w:type="character" w:customStyle="1" w:styleId="Overskrift9Tegn">
    <w:name w:val="Overskrift 9 Tegn"/>
    <w:basedOn w:val="Standardskrifttypeiafsnit"/>
    <w:link w:val="Overskrift9"/>
    <w:uiPriority w:val="1"/>
    <w:semiHidden/>
    <w:rsid w:val="00BC5249"/>
    <w:rPr>
      <w:rFonts w:eastAsiaTheme="majorEastAsia" w:cstheme="majorBidi"/>
      <w:b/>
      <w:iCs/>
      <w:szCs w:val="20"/>
      <w:lang w:val="da-DK"/>
    </w:rPr>
  </w:style>
  <w:style w:type="paragraph" w:styleId="Titel">
    <w:name w:val="Title"/>
    <w:basedOn w:val="Normal"/>
    <w:next w:val="Normal"/>
    <w:link w:val="TitelTegn"/>
    <w:uiPriority w:val="99"/>
    <w:semiHidden/>
    <w:rsid w:val="00BC5249"/>
    <w:pPr>
      <w:spacing w:before="500" w:after="500" w:line="500" w:lineRule="atLeast"/>
      <w:contextualSpacing/>
    </w:pPr>
    <w:rPr>
      <w:rFonts w:ascii="Arial" w:eastAsiaTheme="majorEastAsia" w:hAnsi="Arial" w:cstheme="majorBidi"/>
      <w:b/>
      <w:color w:val="333333"/>
      <w:kern w:val="28"/>
      <w:sz w:val="40"/>
      <w:szCs w:val="52"/>
    </w:rPr>
  </w:style>
  <w:style w:type="character" w:customStyle="1" w:styleId="TitelTegn">
    <w:name w:val="Titel Tegn"/>
    <w:basedOn w:val="Standardskrifttypeiafsnit"/>
    <w:link w:val="Titel"/>
    <w:uiPriority w:val="99"/>
    <w:semiHidden/>
    <w:rsid w:val="00BC5249"/>
    <w:rPr>
      <w:rFonts w:eastAsiaTheme="majorEastAsia" w:cstheme="majorBidi"/>
      <w:b/>
      <w:kern w:val="28"/>
      <w:sz w:val="40"/>
      <w:szCs w:val="52"/>
      <w:lang w:val="da-DK"/>
    </w:rPr>
  </w:style>
  <w:style w:type="paragraph" w:styleId="Undertitel">
    <w:name w:val="Subtitle"/>
    <w:basedOn w:val="Normal"/>
    <w:next w:val="Normal"/>
    <w:link w:val="UndertitelTegn"/>
    <w:uiPriority w:val="99"/>
    <w:semiHidden/>
    <w:rsid w:val="00BC5249"/>
    <w:pPr>
      <w:numPr>
        <w:ilvl w:val="1"/>
      </w:numPr>
      <w:spacing w:before="400" w:after="400" w:line="400" w:lineRule="atLeast"/>
      <w:contextualSpacing/>
    </w:pPr>
    <w:rPr>
      <w:rFonts w:ascii="Arial" w:eastAsiaTheme="majorEastAsia" w:hAnsi="Arial" w:cstheme="majorBidi"/>
      <w:b/>
      <w:iCs/>
      <w:color w:val="333333"/>
      <w:sz w:val="36"/>
      <w:szCs w:val="24"/>
    </w:rPr>
  </w:style>
  <w:style w:type="character" w:customStyle="1" w:styleId="UndertitelTegn">
    <w:name w:val="Undertitel Tegn"/>
    <w:basedOn w:val="Standardskrifttypeiafsnit"/>
    <w:link w:val="Undertitel"/>
    <w:uiPriority w:val="99"/>
    <w:semiHidden/>
    <w:rsid w:val="00BC5249"/>
    <w:rPr>
      <w:rFonts w:eastAsiaTheme="majorEastAsia" w:cstheme="majorBidi"/>
      <w:b/>
      <w:iCs/>
      <w:sz w:val="36"/>
      <w:szCs w:val="24"/>
      <w:lang w:val="da-DK"/>
    </w:rPr>
  </w:style>
  <w:style w:type="character" w:styleId="Svagfremhvning">
    <w:name w:val="Subtle Emphasis"/>
    <w:basedOn w:val="Standardskrifttypeiafsnit"/>
    <w:uiPriority w:val="99"/>
    <w:semiHidden/>
    <w:qFormat/>
    <w:rsid w:val="00BC5249"/>
    <w:rPr>
      <w:i/>
      <w:iCs/>
      <w:color w:val="999999" w:themeColor="text1" w:themeTint="7F"/>
      <w:lang w:val="da-DK"/>
    </w:rPr>
  </w:style>
  <w:style w:type="character" w:styleId="Kraftigfremhvning">
    <w:name w:val="Intense Emphasis"/>
    <w:basedOn w:val="Standardskrifttypeiafsnit"/>
    <w:uiPriority w:val="99"/>
    <w:semiHidden/>
    <w:rsid w:val="00BC5249"/>
    <w:rPr>
      <w:b/>
      <w:bCs/>
      <w:i/>
      <w:iCs/>
      <w:color w:val="auto"/>
      <w:lang w:val="da-DK"/>
    </w:rPr>
  </w:style>
  <w:style w:type="character" w:styleId="Strk">
    <w:name w:val="Strong"/>
    <w:basedOn w:val="Standardskrifttypeiafsnit"/>
    <w:uiPriority w:val="99"/>
    <w:semiHidden/>
    <w:rsid w:val="00BC5249"/>
    <w:rPr>
      <w:b/>
      <w:bCs/>
      <w:lang w:val="da-DK"/>
    </w:rPr>
  </w:style>
  <w:style w:type="paragraph" w:styleId="Strktcitat">
    <w:name w:val="Intense Quote"/>
    <w:basedOn w:val="Normal"/>
    <w:next w:val="Normal"/>
    <w:link w:val="StrktcitatTegn"/>
    <w:uiPriority w:val="99"/>
    <w:semiHidden/>
    <w:rsid w:val="00BC5249"/>
    <w:pPr>
      <w:spacing w:before="260" w:after="260" w:line="280" w:lineRule="atLeast"/>
      <w:ind w:left="851" w:right="851"/>
    </w:pPr>
    <w:rPr>
      <w:rFonts w:ascii="Arial" w:hAnsi="Arial"/>
      <w:b/>
      <w:bCs/>
      <w:i/>
      <w:iCs/>
      <w:color w:val="333333"/>
    </w:rPr>
  </w:style>
  <w:style w:type="character" w:customStyle="1" w:styleId="StrktcitatTegn">
    <w:name w:val="Stærkt citat Tegn"/>
    <w:basedOn w:val="Standardskrifttypeiafsnit"/>
    <w:link w:val="Strktcitat"/>
    <w:uiPriority w:val="99"/>
    <w:semiHidden/>
    <w:rsid w:val="00BC5249"/>
    <w:rPr>
      <w:b/>
      <w:bCs/>
      <w:i/>
      <w:iCs/>
      <w:lang w:val="da-DK"/>
    </w:rPr>
  </w:style>
  <w:style w:type="character" w:styleId="Svaghenvisning">
    <w:name w:val="Subtle Reference"/>
    <w:basedOn w:val="Standardskrifttypeiafsnit"/>
    <w:uiPriority w:val="99"/>
    <w:semiHidden/>
    <w:qFormat/>
    <w:rsid w:val="00BC5249"/>
    <w:rPr>
      <w:caps w:val="0"/>
      <w:smallCaps w:val="0"/>
      <w:color w:val="auto"/>
      <w:u w:val="single"/>
      <w:lang w:val="da-DK"/>
    </w:rPr>
  </w:style>
  <w:style w:type="character" w:styleId="Kraftighenvisning">
    <w:name w:val="Intense Reference"/>
    <w:basedOn w:val="Standardskrifttypeiafsnit"/>
    <w:uiPriority w:val="99"/>
    <w:semiHidden/>
    <w:qFormat/>
    <w:rsid w:val="00BC5249"/>
    <w:rPr>
      <w:b/>
      <w:bCs/>
      <w:caps w:val="0"/>
      <w:smallCaps w:val="0"/>
      <w:color w:val="auto"/>
      <w:spacing w:val="5"/>
      <w:u w:val="single"/>
      <w:lang w:val="da-DK"/>
    </w:rPr>
  </w:style>
  <w:style w:type="paragraph" w:styleId="Billedtekst">
    <w:name w:val="caption"/>
    <w:basedOn w:val="Normal"/>
    <w:next w:val="Normal"/>
    <w:uiPriority w:val="3"/>
    <w:semiHidden/>
    <w:qFormat/>
    <w:rsid w:val="00BC5249"/>
    <w:pPr>
      <w:spacing w:after="200" w:line="280" w:lineRule="atLeast"/>
    </w:pPr>
    <w:rPr>
      <w:rFonts w:ascii="Arial" w:hAnsi="Arial"/>
      <w:b/>
      <w:bCs/>
      <w:color w:val="333333"/>
      <w:sz w:val="16"/>
    </w:rPr>
  </w:style>
  <w:style w:type="paragraph" w:styleId="Indholdsfortegnelse1">
    <w:name w:val="toc 1"/>
    <w:basedOn w:val="Normal"/>
    <w:next w:val="Normal"/>
    <w:uiPriority w:val="10"/>
    <w:semiHidden/>
    <w:rsid w:val="00BC5249"/>
    <w:pPr>
      <w:spacing w:after="200" w:line="280" w:lineRule="atLeast"/>
      <w:ind w:right="567"/>
    </w:pPr>
    <w:rPr>
      <w:rFonts w:ascii="Arial" w:hAnsi="Arial"/>
      <w:b/>
      <w:color w:val="333333"/>
    </w:rPr>
  </w:style>
  <w:style w:type="paragraph" w:styleId="Indholdsfortegnelse2">
    <w:name w:val="toc 2"/>
    <w:basedOn w:val="Normal"/>
    <w:next w:val="Normal"/>
    <w:uiPriority w:val="10"/>
    <w:semiHidden/>
    <w:rsid w:val="00BC5249"/>
    <w:pPr>
      <w:spacing w:after="200" w:line="280" w:lineRule="atLeast"/>
      <w:ind w:right="567"/>
    </w:pPr>
    <w:rPr>
      <w:rFonts w:ascii="Arial" w:hAnsi="Arial"/>
      <w:color w:val="333333"/>
    </w:rPr>
  </w:style>
  <w:style w:type="paragraph" w:styleId="Indholdsfortegnelse3">
    <w:name w:val="toc 3"/>
    <w:basedOn w:val="Normal"/>
    <w:next w:val="Normal"/>
    <w:uiPriority w:val="10"/>
    <w:semiHidden/>
    <w:rsid w:val="00BC5249"/>
    <w:pPr>
      <w:spacing w:after="200" w:line="280" w:lineRule="atLeast"/>
      <w:ind w:right="567"/>
    </w:pPr>
    <w:rPr>
      <w:rFonts w:ascii="Arial" w:hAnsi="Arial"/>
      <w:color w:val="333333"/>
    </w:rPr>
  </w:style>
  <w:style w:type="paragraph" w:styleId="Indholdsfortegnelse4">
    <w:name w:val="toc 4"/>
    <w:basedOn w:val="Normal"/>
    <w:next w:val="Normal"/>
    <w:uiPriority w:val="10"/>
    <w:semiHidden/>
    <w:rsid w:val="00BC5249"/>
    <w:pPr>
      <w:spacing w:after="200" w:line="280" w:lineRule="atLeast"/>
      <w:ind w:right="567"/>
    </w:pPr>
    <w:rPr>
      <w:rFonts w:ascii="Arial" w:hAnsi="Arial"/>
      <w:color w:val="333333"/>
    </w:rPr>
  </w:style>
  <w:style w:type="paragraph" w:styleId="Indholdsfortegnelse5">
    <w:name w:val="toc 5"/>
    <w:basedOn w:val="Normal"/>
    <w:next w:val="Normal"/>
    <w:uiPriority w:val="10"/>
    <w:semiHidden/>
    <w:rsid w:val="00BC5249"/>
    <w:pPr>
      <w:spacing w:after="200" w:line="280" w:lineRule="atLeast"/>
      <w:ind w:right="567"/>
    </w:pPr>
    <w:rPr>
      <w:rFonts w:ascii="Arial" w:hAnsi="Arial"/>
      <w:color w:val="333333"/>
    </w:rPr>
  </w:style>
  <w:style w:type="paragraph" w:styleId="Indholdsfortegnelse6">
    <w:name w:val="toc 6"/>
    <w:basedOn w:val="Normal"/>
    <w:next w:val="Normal"/>
    <w:uiPriority w:val="10"/>
    <w:semiHidden/>
    <w:rsid w:val="00BC5249"/>
    <w:pPr>
      <w:spacing w:after="200" w:line="280" w:lineRule="atLeast"/>
      <w:ind w:right="567"/>
    </w:pPr>
    <w:rPr>
      <w:rFonts w:ascii="Arial" w:hAnsi="Arial"/>
      <w:color w:val="333333"/>
    </w:rPr>
  </w:style>
  <w:style w:type="paragraph" w:styleId="Indholdsfortegnelse7">
    <w:name w:val="toc 7"/>
    <w:basedOn w:val="Normal"/>
    <w:next w:val="Normal"/>
    <w:uiPriority w:val="10"/>
    <w:semiHidden/>
    <w:rsid w:val="00BC5249"/>
    <w:pPr>
      <w:spacing w:after="200" w:line="280" w:lineRule="atLeast"/>
      <w:ind w:right="567"/>
    </w:pPr>
    <w:rPr>
      <w:rFonts w:ascii="Arial" w:hAnsi="Arial"/>
      <w:color w:val="333333"/>
    </w:rPr>
  </w:style>
  <w:style w:type="paragraph" w:styleId="Indholdsfortegnelse8">
    <w:name w:val="toc 8"/>
    <w:basedOn w:val="Normal"/>
    <w:next w:val="Normal"/>
    <w:uiPriority w:val="10"/>
    <w:semiHidden/>
    <w:rsid w:val="00BC5249"/>
    <w:pPr>
      <w:spacing w:after="200" w:line="280" w:lineRule="atLeast"/>
      <w:ind w:right="567"/>
    </w:pPr>
    <w:rPr>
      <w:rFonts w:ascii="Arial" w:hAnsi="Arial"/>
      <w:color w:val="333333"/>
    </w:rPr>
  </w:style>
  <w:style w:type="paragraph" w:styleId="Indholdsfortegnelse9">
    <w:name w:val="toc 9"/>
    <w:basedOn w:val="Normal"/>
    <w:next w:val="Normal"/>
    <w:uiPriority w:val="10"/>
    <w:semiHidden/>
    <w:rsid w:val="00BC5249"/>
    <w:pPr>
      <w:spacing w:after="200" w:line="280" w:lineRule="atLeast"/>
      <w:ind w:right="567"/>
    </w:pPr>
    <w:rPr>
      <w:rFonts w:ascii="Arial" w:hAnsi="Arial"/>
      <w:color w:val="333333"/>
    </w:rPr>
  </w:style>
  <w:style w:type="paragraph" w:styleId="Overskrift">
    <w:name w:val="TOC Heading"/>
    <w:basedOn w:val="Normal"/>
    <w:next w:val="Normal"/>
    <w:uiPriority w:val="99"/>
    <w:semiHidden/>
    <w:rsid w:val="00BC5249"/>
    <w:pPr>
      <w:spacing w:after="520" w:line="360" w:lineRule="atLeast"/>
    </w:pPr>
    <w:rPr>
      <w:rFonts w:ascii="Arial" w:hAnsi="Arial"/>
      <w:color w:val="333333"/>
      <w:sz w:val="28"/>
    </w:rPr>
  </w:style>
  <w:style w:type="paragraph" w:styleId="Blokteks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spacing w:after="200" w:line="280" w:lineRule="atLeast"/>
      <w:ind w:left="1151" w:right="1151"/>
    </w:pPr>
    <w:rPr>
      <w:rFonts w:ascii="Arial" w:eastAsiaTheme="minorEastAsia" w:hAnsi="Arial"/>
      <w:i/>
      <w:iCs/>
      <w:color w:val="333333"/>
    </w:rPr>
  </w:style>
  <w:style w:type="paragraph" w:styleId="Slutnotetekst">
    <w:name w:val="endnote text"/>
    <w:basedOn w:val="Normal"/>
    <w:link w:val="SlutnotetekstTegn"/>
    <w:uiPriority w:val="8"/>
    <w:semiHidden/>
    <w:qFormat/>
    <w:rsid w:val="00BC5249"/>
    <w:pPr>
      <w:spacing w:after="120" w:line="240" w:lineRule="atLeast"/>
      <w:ind w:left="85" w:hanging="85"/>
    </w:pPr>
    <w:rPr>
      <w:rFonts w:ascii="Arial" w:hAnsi="Arial"/>
      <w:color w:val="333333"/>
      <w:sz w:val="16"/>
      <w:szCs w:val="20"/>
    </w:rPr>
  </w:style>
  <w:style w:type="character" w:customStyle="1" w:styleId="SlutnotetekstTegn">
    <w:name w:val="Slutnotetekst Tegn"/>
    <w:basedOn w:val="Standardskrifttypeiafsnit"/>
    <w:link w:val="Slutnotetekst"/>
    <w:uiPriority w:val="8"/>
    <w:semiHidden/>
    <w:rsid w:val="00BC5249"/>
    <w:rPr>
      <w:sz w:val="16"/>
      <w:szCs w:val="20"/>
      <w:lang w:val="da-DK"/>
    </w:rPr>
  </w:style>
  <w:style w:type="character" w:styleId="Slutnotehenvisning">
    <w:name w:val="endnote reference"/>
    <w:basedOn w:val="Standardskrifttypeiafsnit"/>
    <w:uiPriority w:val="99"/>
    <w:semiHidden/>
    <w:rsid w:val="00BC5249"/>
    <w:rPr>
      <w:vertAlign w:val="superscript"/>
      <w:lang w:val="da-DK"/>
    </w:rPr>
  </w:style>
  <w:style w:type="paragraph" w:styleId="Fodnotetekst">
    <w:name w:val="footnote text"/>
    <w:basedOn w:val="Normal"/>
    <w:link w:val="FodnotetekstTegn"/>
    <w:uiPriority w:val="8"/>
    <w:semiHidden/>
    <w:qFormat/>
    <w:rsid w:val="00BC5249"/>
    <w:pPr>
      <w:spacing w:after="120" w:line="240" w:lineRule="atLeast"/>
      <w:ind w:left="85" w:hanging="85"/>
    </w:pPr>
    <w:rPr>
      <w:rFonts w:ascii="Arial" w:hAnsi="Arial"/>
      <w:color w:val="333333"/>
      <w:sz w:val="16"/>
      <w:szCs w:val="20"/>
    </w:rPr>
  </w:style>
  <w:style w:type="character" w:customStyle="1" w:styleId="FodnotetekstTegn">
    <w:name w:val="Fodnotetekst Tegn"/>
    <w:basedOn w:val="Standardskrifttypeiafsnit"/>
    <w:link w:val="Fodnotetekst"/>
    <w:uiPriority w:val="8"/>
    <w:semiHidden/>
    <w:rsid w:val="00BC5249"/>
    <w:rPr>
      <w:sz w:val="16"/>
      <w:szCs w:val="20"/>
      <w:lang w:val="da-DK"/>
    </w:rPr>
  </w:style>
  <w:style w:type="paragraph" w:styleId="Opstilling-punkttegn">
    <w:name w:val="List Bullet"/>
    <w:basedOn w:val="Normal"/>
    <w:uiPriority w:val="2"/>
    <w:qFormat/>
    <w:rsid w:val="00BC5249"/>
    <w:pPr>
      <w:numPr>
        <w:numId w:val="29"/>
      </w:numPr>
      <w:spacing w:after="200" w:line="280" w:lineRule="atLeast"/>
      <w:contextualSpacing/>
    </w:pPr>
    <w:rPr>
      <w:rFonts w:ascii="Arial" w:hAnsi="Arial"/>
      <w:color w:val="333333"/>
    </w:rPr>
  </w:style>
  <w:style w:type="paragraph" w:styleId="Opstilling-talellerbogst">
    <w:name w:val="List Number"/>
    <w:basedOn w:val="Normal"/>
    <w:uiPriority w:val="2"/>
    <w:qFormat/>
    <w:rsid w:val="00BC5249"/>
    <w:pPr>
      <w:numPr>
        <w:numId w:val="34"/>
      </w:numPr>
      <w:spacing w:after="200" w:line="280" w:lineRule="atLeast"/>
      <w:contextualSpacing/>
    </w:pPr>
    <w:rPr>
      <w:rFonts w:ascii="Arial" w:hAnsi="Arial"/>
      <w:color w:val="333333"/>
    </w:rPr>
  </w:style>
  <w:style w:type="character" w:styleId="Sidetal">
    <w:name w:val="page number"/>
    <w:basedOn w:val="Standardskrifttypeiafsni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Citatoverskrift">
    <w:name w:val="toa heading"/>
    <w:basedOn w:val="Normal"/>
    <w:next w:val="Normal"/>
    <w:uiPriority w:val="99"/>
    <w:semiHidden/>
    <w:rsid w:val="00BC5249"/>
    <w:pPr>
      <w:spacing w:after="520" w:line="360" w:lineRule="atLeast"/>
    </w:pPr>
    <w:rPr>
      <w:rFonts w:ascii="Arial" w:eastAsiaTheme="majorEastAsia" w:hAnsi="Arial" w:cstheme="majorBidi"/>
      <w:b/>
      <w:bCs/>
      <w:color w:val="333333"/>
      <w:sz w:val="28"/>
      <w:szCs w:val="24"/>
    </w:rPr>
  </w:style>
  <w:style w:type="paragraph" w:styleId="Listeoverfigurer">
    <w:name w:val="table of figures"/>
    <w:basedOn w:val="Normal"/>
    <w:next w:val="Normal"/>
    <w:uiPriority w:val="99"/>
    <w:semiHidden/>
    <w:rsid w:val="00BC5249"/>
    <w:pPr>
      <w:spacing w:after="200" w:line="280" w:lineRule="atLeast"/>
      <w:ind w:right="567"/>
    </w:pPr>
    <w:rPr>
      <w:rFonts w:ascii="Arial" w:hAnsi="Arial"/>
      <w:color w:val="333333"/>
    </w:rPr>
  </w:style>
  <w:style w:type="paragraph" w:styleId="Underskrift">
    <w:name w:val="Signature"/>
    <w:basedOn w:val="Normal"/>
    <w:link w:val="UnderskriftTegn"/>
    <w:uiPriority w:val="99"/>
    <w:semiHidden/>
    <w:rsid w:val="00BC5249"/>
    <w:pPr>
      <w:spacing w:after="200" w:line="240" w:lineRule="auto"/>
      <w:ind w:left="4252"/>
    </w:pPr>
    <w:rPr>
      <w:rFonts w:ascii="Arial" w:hAnsi="Arial"/>
      <w:color w:val="333333"/>
    </w:rPr>
  </w:style>
  <w:style w:type="character" w:customStyle="1" w:styleId="UnderskriftTegn">
    <w:name w:val="Underskrift Tegn"/>
    <w:basedOn w:val="Standardskrifttypeiafsnit"/>
    <w:link w:val="Underskrift"/>
    <w:uiPriority w:val="99"/>
    <w:semiHidden/>
    <w:rsid w:val="00BC5249"/>
    <w:rPr>
      <w:lang w:val="da-DK"/>
    </w:rPr>
  </w:style>
  <w:style w:type="character" w:styleId="Pladsholdertekst">
    <w:name w:val="Placeholder Text"/>
    <w:basedOn w:val="Standardskrifttypeiafsni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Citat">
    <w:name w:val="Quote"/>
    <w:basedOn w:val="Normal"/>
    <w:next w:val="Normal"/>
    <w:link w:val="CitatTegn"/>
    <w:uiPriority w:val="3"/>
    <w:qFormat/>
    <w:rsid w:val="00BC5249"/>
    <w:pPr>
      <w:spacing w:after="280" w:line="280" w:lineRule="atLeast"/>
    </w:pPr>
    <w:rPr>
      <w:rFonts w:ascii="Arial" w:hAnsi="Arial"/>
      <w:iCs/>
      <w:color w:val="333333" w:themeColor="text1"/>
    </w:rPr>
  </w:style>
  <w:style w:type="character" w:customStyle="1" w:styleId="CitatTegn">
    <w:name w:val="Citat Tegn"/>
    <w:basedOn w:val="Standardskrifttypeiafsnit"/>
    <w:link w:val="Citat"/>
    <w:uiPriority w:val="3"/>
    <w:rsid w:val="00BC5249"/>
    <w:rPr>
      <w:iCs/>
      <w:color w:val="333333" w:themeColor="text1"/>
      <w:lang w:val="da-DK"/>
    </w:rPr>
  </w:style>
  <w:style w:type="character" w:styleId="Bogenstitel">
    <w:name w:val="Book Title"/>
    <w:basedOn w:val="Standardskrifttypeiafsnit"/>
    <w:uiPriority w:val="99"/>
    <w:semiHidden/>
    <w:qFormat/>
    <w:rsid w:val="00BC5249"/>
    <w:rPr>
      <w:b/>
      <w:bCs/>
      <w:caps w:val="0"/>
      <w:smallCaps w:val="0"/>
      <w:spacing w:val="5"/>
      <w:lang w:val="da-DK"/>
    </w:rPr>
  </w:style>
  <w:style w:type="paragraph" w:styleId="Citatsamling">
    <w:name w:val="table of authorities"/>
    <w:basedOn w:val="Normal"/>
    <w:next w:val="Normal"/>
    <w:uiPriority w:val="99"/>
    <w:semiHidden/>
    <w:rsid w:val="00BC5249"/>
    <w:pPr>
      <w:spacing w:after="200" w:line="280" w:lineRule="atLeast"/>
      <w:ind w:right="567"/>
    </w:pPr>
    <w:rPr>
      <w:rFonts w:ascii="Arial" w:hAnsi="Arial"/>
      <w:color w:val="333333"/>
    </w:rPr>
  </w:style>
  <w:style w:type="paragraph" w:styleId="Normalindrykning">
    <w:name w:val="Normal Indent"/>
    <w:basedOn w:val="Normal"/>
    <w:uiPriority w:val="99"/>
    <w:semiHidden/>
    <w:rsid w:val="00BC5249"/>
    <w:pPr>
      <w:spacing w:after="200" w:line="280" w:lineRule="atLeast"/>
      <w:ind w:left="1134"/>
    </w:pPr>
    <w:rPr>
      <w:rFonts w:ascii="Arial" w:hAnsi="Arial"/>
      <w:color w:val="333333"/>
    </w:rPr>
  </w:style>
  <w:style w:type="table" w:styleId="Tabel-Gitter">
    <w:name w:val="Table Grid"/>
    <w:basedOn w:val="Tabel-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rPr>
  </w:style>
  <w:style w:type="paragraph" w:customStyle="1" w:styleId="Template-Dato">
    <w:name w:val="Template - Dato"/>
    <w:basedOn w:val="Template"/>
    <w:uiPriority w:val="9"/>
    <w:semiHidden/>
    <w:rsid w:val="00BC5249"/>
  </w:style>
  <w:style w:type="table" w:customStyle="1" w:styleId="Blank">
    <w:name w:val="Blank"/>
    <w:basedOn w:val="Tabel-Normal"/>
    <w:uiPriority w:val="99"/>
    <w:rsid w:val="00BC5249"/>
    <w:pPr>
      <w:spacing w:after="0"/>
    </w:pPr>
    <w:tblPr>
      <w:tblCellMar>
        <w:left w:w="0" w:type="dxa"/>
        <w:right w:w="0" w:type="dxa"/>
      </w:tblCellMar>
    </w:tblPr>
  </w:style>
  <w:style w:type="paragraph" w:styleId="Ingenafstand">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el"/>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rPr>
  </w:style>
  <w:style w:type="numbering" w:styleId="111111">
    <w:name w:val="Outline List 2"/>
    <w:basedOn w:val="Ingenoversigt"/>
    <w:uiPriority w:val="99"/>
    <w:semiHidden/>
    <w:rsid w:val="001C683B"/>
    <w:pPr>
      <w:numPr>
        <w:numId w:val="16"/>
      </w:numPr>
    </w:pPr>
  </w:style>
  <w:style w:type="numbering" w:styleId="1ai">
    <w:name w:val="Outline List 1"/>
    <w:basedOn w:val="Ingenoversigt"/>
    <w:uiPriority w:val="99"/>
    <w:semiHidden/>
    <w:rsid w:val="001C683B"/>
    <w:pPr>
      <w:numPr>
        <w:numId w:val="14"/>
      </w:numPr>
    </w:pPr>
  </w:style>
  <w:style w:type="numbering" w:styleId="ArtikelSektion">
    <w:name w:val="Outline List 3"/>
    <w:basedOn w:val="Ingenoversigt"/>
    <w:uiPriority w:val="99"/>
    <w:semiHidden/>
    <w:rsid w:val="001C683B"/>
    <w:pPr>
      <w:numPr>
        <w:numId w:val="15"/>
      </w:numPr>
    </w:pPr>
  </w:style>
  <w:style w:type="paragraph" w:styleId="Markeringsbobletekst">
    <w:name w:val="Balloon Text"/>
    <w:basedOn w:val="Normal"/>
    <w:link w:val="MarkeringsbobletekstTegn"/>
    <w:uiPriority w:val="99"/>
    <w:semiHidden/>
    <w:rsid w:val="00BC5249"/>
    <w:pPr>
      <w:spacing w:after="200" w:line="240" w:lineRule="auto"/>
    </w:pPr>
    <w:rPr>
      <w:rFonts w:ascii="Segoe UI" w:hAnsi="Segoe UI" w:cs="Segoe UI"/>
      <w:color w:val="333333"/>
      <w:sz w:val="18"/>
      <w:szCs w:val="18"/>
    </w:rPr>
  </w:style>
  <w:style w:type="character" w:customStyle="1" w:styleId="MarkeringsbobletekstTegn">
    <w:name w:val="Markeringsbobletekst Tegn"/>
    <w:basedOn w:val="Standardskrifttypeiafsnit"/>
    <w:link w:val="Markeringsbobletekst"/>
    <w:uiPriority w:val="99"/>
    <w:semiHidden/>
    <w:rsid w:val="00BC5249"/>
    <w:rPr>
      <w:rFonts w:ascii="Segoe UI" w:hAnsi="Segoe UI" w:cs="Segoe UI"/>
      <w:sz w:val="18"/>
      <w:szCs w:val="18"/>
      <w:lang w:val="da-DK"/>
    </w:rPr>
  </w:style>
  <w:style w:type="paragraph" w:styleId="Bibliografi">
    <w:name w:val="Bibliography"/>
    <w:basedOn w:val="Normal"/>
    <w:next w:val="Normal"/>
    <w:uiPriority w:val="99"/>
    <w:semiHidden/>
    <w:rsid w:val="00BC5249"/>
    <w:pPr>
      <w:tabs>
        <w:tab w:val="left" w:pos="504"/>
      </w:tabs>
      <w:spacing w:after="240" w:line="240" w:lineRule="atLeast"/>
      <w:ind w:left="504" w:hanging="504"/>
    </w:pPr>
    <w:rPr>
      <w:rFonts w:ascii="Arial" w:hAnsi="Arial"/>
      <w:color w:val="333333"/>
    </w:rPr>
  </w:style>
  <w:style w:type="paragraph" w:styleId="Brdtekst">
    <w:name w:val="Body Text"/>
    <w:basedOn w:val="Normal"/>
    <w:link w:val="BrdtekstTegn"/>
    <w:uiPriority w:val="99"/>
    <w:semiHidden/>
    <w:rsid w:val="00BC5249"/>
    <w:pPr>
      <w:spacing w:after="120" w:line="280" w:lineRule="atLeast"/>
    </w:pPr>
    <w:rPr>
      <w:rFonts w:ascii="Arial" w:hAnsi="Arial"/>
      <w:color w:val="333333"/>
    </w:rPr>
  </w:style>
  <w:style w:type="character" w:customStyle="1" w:styleId="BrdtekstTegn">
    <w:name w:val="Brødtekst Tegn"/>
    <w:basedOn w:val="Standardskrifttypeiafsnit"/>
    <w:link w:val="Brdtekst"/>
    <w:uiPriority w:val="99"/>
    <w:semiHidden/>
    <w:rsid w:val="00BC5249"/>
    <w:rPr>
      <w:lang w:val="da-DK"/>
    </w:rPr>
  </w:style>
  <w:style w:type="paragraph" w:styleId="Brdtekst2">
    <w:name w:val="Body Text 2"/>
    <w:basedOn w:val="Normal"/>
    <w:link w:val="Brdtekst2Tegn"/>
    <w:uiPriority w:val="99"/>
    <w:semiHidden/>
    <w:rsid w:val="00BC5249"/>
    <w:pPr>
      <w:spacing w:after="120" w:line="480" w:lineRule="auto"/>
    </w:pPr>
    <w:rPr>
      <w:rFonts w:ascii="Arial" w:hAnsi="Arial"/>
      <w:color w:val="333333"/>
    </w:rPr>
  </w:style>
  <w:style w:type="character" w:customStyle="1" w:styleId="Brdtekst2Tegn">
    <w:name w:val="Brødtekst 2 Tegn"/>
    <w:basedOn w:val="Standardskrifttypeiafsnit"/>
    <w:link w:val="Brdtekst2"/>
    <w:uiPriority w:val="99"/>
    <w:semiHidden/>
    <w:rsid w:val="00BC5249"/>
    <w:rPr>
      <w:lang w:val="da-DK"/>
    </w:rPr>
  </w:style>
  <w:style w:type="paragraph" w:styleId="Brdtekst3">
    <w:name w:val="Body Text 3"/>
    <w:basedOn w:val="Normal"/>
    <w:link w:val="Brdtekst3Tegn"/>
    <w:uiPriority w:val="99"/>
    <w:semiHidden/>
    <w:rsid w:val="00BC5249"/>
    <w:pPr>
      <w:spacing w:after="120" w:line="280" w:lineRule="atLeast"/>
    </w:pPr>
    <w:rPr>
      <w:rFonts w:ascii="Arial" w:hAnsi="Arial"/>
      <w:color w:val="333333"/>
      <w:sz w:val="16"/>
      <w:szCs w:val="16"/>
    </w:rPr>
  </w:style>
  <w:style w:type="character" w:customStyle="1" w:styleId="Brdtekst3Tegn">
    <w:name w:val="Brødtekst 3 Tegn"/>
    <w:basedOn w:val="Standardskrifttypeiafsnit"/>
    <w:link w:val="Brdtekst3"/>
    <w:uiPriority w:val="99"/>
    <w:semiHidden/>
    <w:rsid w:val="00BC5249"/>
    <w:rPr>
      <w:sz w:val="16"/>
      <w:szCs w:val="16"/>
      <w:lang w:val="da-DK"/>
    </w:rPr>
  </w:style>
  <w:style w:type="paragraph" w:styleId="Brdtekst-frstelinjeindrykning1">
    <w:name w:val="Body Text First Indent"/>
    <w:basedOn w:val="Brdtekst"/>
    <w:link w:val="Brdtekst-frstelinjeindrykning1Tegn"/>
    <w:uiPriority w:val="99"/>
    <w:semiHidden/>
    <w:rsid w:val="00BC52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BC5249"/>
    <w:rPr>
      <w:lang w:val="da-DK"/>
    </w:rPr>
  </w:style>
  <w:style w:type="paragraph" w:styleId="Brdtekstindrykning">
    <w:name w:val="Body Text Indent"/>
    <w:basedOn w:val="Normal"/>
    <w:link w:val="BrdtekstindrykningTegn"/>
    <w:uiPriority w:val="99"/>
    <w:semiHidden/>
    <w:rsid w:val="00BC5249"/>
    <w:pPr>
      <w:spacing w:after="120" w:line="280" w:lineRule="atLeast"/>
      <w:ind w:left="283"/>
    </w:pPr>
    <w:rPr>
      <w:rFonts w:ascii="Arial" w:hAnsi="Arial"/>
      <w:color w:val="333333"/>
    </w:rPr>
  </w:style>
  <w:style w:type="character" w:customStyle="1" w:styleId="BrdtekstindrykningTegn">
    <w:name w:val="Brødtekstindrykning Tegn"/>
    <w:basedOn w:val="Standardskrifttypeiafsnit"/>
    <w:link w:val="Brdtekstindrykning"/>
    <w:uiPriority w:val="99"/>
    <w:semiHidden/>
    <w:rsid w:val="00BC5249"/>
    <w:rPr>
      <w:lang w:val="da-DK"/>
    </w:rPr>
  </w:style>
  <w:style w:type="paragraph" w:styleId="Brdtekst-frstelinjeindrykning2">
    <w:name w:val="Body Text First Indent 2"/>
    <w:basedOn w:val="Brdtekstindrykning"/>
    <w:link w:val="Brdtekst-frstelinjeindrykning2Tegn"/>
    <w:uiPriority w:val="99"/>
    <w:semiHidden/>
    <w:rsid w:val="00BC52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BC5249"/>
    <w:rPr>
      <w:lang w:val="da-DK"/>
    </w:rPr>
  </w:style>
  <w:style w:type="paragraph" w:styleId="Brdtekstindrykning2">
    <w:name w:val="Body Text Indent 2"/>
    <w:basedOn w:val="Normal"/>
    <w:link w:val="Brdtekstindrykning2Tegn"/>
    <w:uiPriority w:val="99"/>
    <w:semiHidden/>
    <w:rsid w:val="00BC5249"/>
    <w:pPr>
      <w:spacing w:after="120" w:line="480" w:lineRule="auto"/>
      <w:ind w:left="283"/>
    </w:pPr>
    <w:rPr>
      <w:rFonts w:ascii="Arial" w:hAnsi="Arial"/>
      <w:color w:val="333333"/>
    </w:rPr>
  </w:style>
  <w:style w:type="character" w:customStyle="1" w:styleId="Brdtekstindrykning2Tegn">
    <w:name w:val="Brødtekstindrykning 2 Tegn"/>
    <w:basedOn w:val="Standardskrifttypeiafsnit"/>
    <w:link w:val="Brdtekstindrykning2"/>
    <w:uiPriority w:val="99"/>
    <w:semiHidden/>
    <w:rsid w:val="00BC5249"/>
    <w:rPr>
      <w:lang w:val="da-DK"/>
    </w:rPr>
  </w:style>
  <w:style w:type="paragraph" w:styleId="Brdtekstindrykning3">
    <w:name w:val="Body Text Indent 3"/>
    <w:basedOn w:val="Normal"/>
    <w:link w:val="Brdtekstindrykning3Tegn"/>
    <w:uiPriority w:val="99"/>
    <w:semiHidden/>
    <w:rsid w:val="00BC5249"/>
    <w:pPr>
      <w:spacing w:after="120" w:line="280" w:lineRule="atLeast"/>
      <w:ind w:left="283"/>
    </w:pPr>
    <w:rPr>
      <w:rFonts w:ascii="Arial" w:hAnsi="Arial"/>
      <w:color w:val="333333"/>
      <w:sz w:val="16"/>
      <w:szCs w:val="16"/>
    </w:rPr>
  </w:style>
  <w:style w:type="character" w:customStyle="1" w:styleId="Brdtekstindrykning3Tegn">
    <w:name w:val="Brødtekstindrykning 3 Tegn"/>
    <w:basedOn w:val="Standardskrifttypeiafsnit"/>
    <w:link w:val="Brdtekstindrykning3"/>
    <w:uiPriority w:val="99"/>
    <w:semiHidden/>
    <w:rsid w:val="00BC5249"/>
    <w:rPr>
      <w:sz w:val="16"/>
      <w:szCs w:val="16"/>
      <w:lang w:val="da-DK"/>
    </w:rPr>
  </w:style>
  <w:style w:type="paragraph" w:styleId="Sluthilsen">
    <w:name w:val="Closing"/>
    <w:basedOn w:val="Normal"/>
    <w:link w:val="SluthilsenTegn"/>
    <w:uiPriority w:val="99"/>
    <w:semiHidden/>
    <w:rsid w:val="00BC5249"/>
    <w:pPr>
      <w:spacing w:after="200" w:line="240" w:lineRule="auto"/>
      <w:ind w:left="4252"/>
    </w:pPr>
    <w:rPr>
      <w:rFonts w:ascii="Arial" w:hAnsi="Arial"/>
      <w:color w:val="333333"/>
    </w:rPr>
  </w:style>
  <w:style w:type="character" w:customStyle="1" w:styleId="SluthilsenTegn">
    <w:name w:val="Sluthilsen Tegn"/>
    <w:basedOn w:val="Standardskrifttypeiafsnit"/>
    <w:link w:val="Sluthilsen"/>
    <w:uiPriority w:val="99"/>
    <w:semiHidden/>
    <w:rsid w:val="00BC5249"/>
    <w:rPr>
      <w:lang w:val="da-DK"/>
    </w:rPr>
  </w:style>
  <w:style w:type="table" w:styleId="Farvetgitter">
    <w:name w:val="Colorful Grid"/>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Farvetgitter-fremhvningsfarve1">
    <w:name w:val="Colorful Grid Accent 1"/>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Farvetgitter-fremhvningsfarve2">
    <w:name w:val="Colorful Grid Accent 2"/>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Farvetgitter-fremhvningsfarve3">
    <w:name w:val="Colorful Grid Accent 3"/>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Farvetgitter-fremhvningsfarve4">
    <w:name w:val="Colorful Grid Accent 4"/>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Farvetgitter-fremhvningsfarve5">
    <w:name w:val="Colorful Grid Accent 5"/>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Farvetgitter-fremhvningsfarve6">
    <w:name w:val="Colorful Grid Accent 6"/>
    <w:basedOn w:val="Tabel-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Farvetliste">
    <w:name w:val="Colorful List"/>
    <w:basedOn w:val="Tabel-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Farvetliste-fremhvningsfarve1">
    <w:name w:val="Colorful List Accent 1"/>
    <w:basedOn w:val="Tabel-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Farvetliste-fremhvningsfarve2">
    <w:name w:val="Colorful List Accent 2"/>
    <w:basedOn w:val="Tabel-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Farvetliste-fremhvningsfarve3">
    <w:name w:val="Colorful List Accent 3"/>
    <w:basedOn w:val="Tabel-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Farvetliste-fremhvningsfarve4">
    <w:name w:val="Colorful List Accent 4"/>
    <w:basedOn w:val="Tabel-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Farvetliste-fremhvningsfarve5">
    <w:name w:val="Colorful List Accent 5"/>
    <w:basedOn w:val="Tabel-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Farvetliste-fremhvningsfarve6">
    <w:name w:val="Colorful List Accent 6"/>
    <w:basedOn w:val="Tabel-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Farvetskygge">
    <w:name w:val="Colorful Shading"/>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Farvetskygge-fremhvningsfarve1">
    <w:name w:val="Colorful Shading Accent 1"/>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Farvetskygge-fremhvningsfarve2">
    <w:name w:val="Colorful Shading Accent 2"/>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Farvetskygge-fremhvningsfarve3">
    <w:name w:val="Colorful Shading Accent 3"/>
    <w:basedOn w:val="Tabel-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Farvetskygge-fremhvningsfarve4">
    <w:name w:val="Colorful Shading Accent 4"/>
    <w:basedOn w:val="Tabel-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Farvetskygge-fremhvningsfarve5">
    <w:name w:val="Colorful Shading Accent 5"/>
    <w:basedOn w:val="Tabel-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Farvetskygge-fremhvningsfarve6">
    <w:name w:val="Colorful Shading Accent 6"/>
    <w:basedOn w:val="Tabel-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Kommentarhenvisning">
    <w:name w:val="annotation reference"/>
    <w:basedOn w:val="Standardskrifttypeiafsnit"/>
    <w:uiPriority w:val="99"/>
    <w:semiHidden/>
    <w:rsid w:val="00BC5249"/>
    <w:rPr>
      <w:sz w:val="16"/>
      <w:szCs w:val="16"/>
      <w:lang w:val="da-DK"/>
    </w:rPr>
  </w:style>
  <w:style w:type="paragraph" w:styleId="Kommentartekst">
    <w:name w:val="annotation text"/>
    <w:basedOn w:val="Normal"/>
    <w:link w:val="KommentartekstTegn"/>
    <w:uiPriority w:val="99"/>
    <w:semiHidden/>
    <w:rsid w:val="00BC5249"/>
    <w:pPr>
      <w:spacing w:after="200" w:line="240" w:lineRule="auto"/>
    </w:pPr>
    <w:rPr>
      <w:rFonts w:ascii="Arial" w:hAnsi="Arial"/>
      <w:color w:val="333333"/>
      <w:sz w:val="20"/>
      <w:szCs w:val="20"/>
    </w:rPr>
  </w:style>
  <w:style w:type="character" w:customStyle="1" w:styleId="KommentartekstTegn">
    <w:name w:val="Kommentartekst Tegn"/>
    <w:basedOn w:val="Standardskrifttypeiafsnit"/>
    <w:link w:val="Kommentartekst"/>
    <w:uiPriority w:val="99"/>
    <w:semiHidden/>
    <w:rsid w:val="00BC5249"/>
    <w:rPr>
      <w:sz w:val="20"/>
      <w:szCs w:val="20"/>
      <w:lang w:val="da-DK"/>
    </w:rPr>
  </w:style>
  <w:style w:type="paragraph" w:styleId="Kommentaremne">
    <w:name w:val="annotation subject"/>
    <w:basedOn w:val="Kommentartekst"/>
    <w:next w:val="Kommentartekst"/>
    <w:link w:val="KommentaremneTegn"/>
    <w:uiPriority w:val="99"/>
    <w:semiHidden/>
    <w:rsid w:val="00BC5249"/>
    <w:rPr>
      <w:b/>
      <w:bCs/>
    </w:rPr>
  </w:style>
  <w:style w:type="character" w:customStyle="1" w:styleId="KommentaremneTegn">
    <w:name w:val="Kommentaremne Tegn"/>
    <w:basedOn w:val="KommentartekstTegn"/>
    <w:link w:val="Kommentaremne"/>
    <w:uiPriority w:val="99"/>
    <w:semiHidden/>
    <w:rsid w:val="00BC5249"/>
    <w:rPr>
      <w:b/>
      <w:bCs/>
      <w:sz w:val="20"/>
      <w:szCs w:val="20"/>
      <w:lang w:val="da-DK"/>
    </w:rPr>
  </w:style>
  <w:style w:type="table" w:styleId="Mrkliste">
    <w:name w:val="Dark List"/>
    <w:basedOn w:val="Tabel-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Mrkliste-fremhvningsfarve1">
    <w:name w:val="Dark List Accent 1"/>
    <w:basedOn w:val="Tabel-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Mrkliste-fremhvningsfarve2">
    <w:name w:val="Dark List Accent 2"/>
    <w:basedOn w:val="Tabel-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Mrkliste-fremhvningsfarve3">
    <w:name w:val="Dark List Accent 3"/>
    <w:basedOn w:val="Tabel-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Mrkliste-fremhvningsfarve4">
    <w:name w:val="Dark List Accent 4"/>
    <w:basedOn w:val="Tabel-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Mrkliste-fremhvningsfarve5">
    <w:name w:val="Dark List Accent 5"/>
    <w:basedOn w:val="Tabel-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Mrkliste-fremhvningsfarve6">
    <w:name w:val="Dark List Accent 6"/>
    <w:basedOn w:val="Tabel-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o">
    <w:name w:val="Date"/>
    <w:basedOn w:val="Normal"/>
    <w:next w:val="Normal"/>
    <w:link w:val="DatoTegn"/>
    <w:uiPriority w:val="99"/>
    <w:semiHidden/>
    <w:rsid w:val="00BC5249"/>
    <w:pPr>
      <w:spacing w:after="200" w:line="280" w:lineRule="atLeast"/>
    </w:pPr>
    <w:rPr>
      <w:rFonts w:ascii="Arial" w:hAnsi="Arial"/>
      <w:color w:val="333333"/>
    </w:rPr>
  </w:style>
  <w:style w:type="character" w:customStyle="1" w:styleId="DatoTegn">
    <w:name w:val="Dato Tegn"/>
    <w:basedOn w:val="Standardskrifttypeiafsnit"/>
    <w:link w:val="Dato"/>
    <w:uiPriority w:val="99"/>
    <w:semiHidden/>
    <w:rsid w:val="00BC5249"/>
    <w:rPr>
      <w:lang w:val="da-DK"/>
    </w:rPr>
  </w:style>
  <w:style w:type="paragraph" w:styleId="Dokumentoversigt">
    <w:name w:val="Document Map"/>
    <w:basedOn w:val="Normal"/>
    <w:link w:val="DokumentoversigtTegn"/>
    <w:uiPriority w:val="99"/>
    <w:semiHidden/>
    <w:rsid w:val="00BC5249"/>
    <w:pPr>
      <w:spacing w:after="200" w:line="240" w:lineRule="auto"/>
    </w:pPr>
    <w:rPr>
      <w:rFonts w:ascii="Segoe UI" w:hAnsi="Segoe UI" w:cs="Segoe UI"/>
      <w:color w:val="333333"/>
      <w:sz w:val="16"/>
      <w:szCs w:val="16"/>
    </w:rPr>
  </w:style>
  <w:style w:type="character" w:customStyle="1" w:styleId="DokumentoversigtTegn">
    <w:name w:val="Dokumentoversigt Tegn"/>
    <w:basedOn w:val="Standardskrifttypeiafsnit"/>
    <w:link w:val="Dokumentoversigt"/>
    <w:uiPriority w:val="99"/>
    <w:semiHidden/>
    <w:rsid w:val="00BC5249"/>
    <w:rPr>
      <w:rFonts w:ascii="Segoe UI" w:hAnsi="Segoe UI" w:cs="Segoe UI"/>
      <w:sz w:val="16"/>
      <w:szCs w:val="16"/>
      <w:lang w:val="da-DK"/>
    </w:rPr>
  </w:style>
  <w:style w:type="paragraph" w:styleId="Mailsignatur">
    <w:name w:val="E-mail Signature"/>
    <w:basedOn w:val="Normal"/>
    <w:link w:val="MailsignaturTegn"/>
    <w:uiPriority w:val="99"/>
    <w:semiHidden/>
    <w:rsid w:val="00BC5249"/>
    <w:pPr>
      <w:spacing w:after="200" w:line="240" w:lineRule="auto"/>
    </w:pPr>
    <w:rPr>
      <w:rFonts w:ascii="Arial" w:hAnsi="Arial"/>
      <w:color w:val="333333"/>
    </w:rPr>
  </w:style>
  <w:style w:type="character" w:customStyle="1" w:styleId="MailsignaturTegn">
    <w:name w:val="Mailsignatur Tegn"/>
    <w:basedOn w:val="Standardskrifttypeiafsnit"/>
    <w:link w:val="Mailsignatur"/>
    <w:uiPriority w:val="99"/>
    <w:semiHidden/>
    <w:rsid w:val="00BC5249"/>
    <w:rPr>
      <w:lang w:val="da-DK"/>
    </w:rPr>
  </w:style>
  <w:style w:type="character" w:styleId="Fremhv">
    <w:name w:val="Emphasis"/>
    <w:basedOn w:val="Standardskrifttypeiafsnit"/>
    <w:uiPriority w:val="4"/>
    <w:rsid w:val="00BC5249"/>
    <w:rPr>
      <w:i/>
      <w:iCs/>
      <w:lang w:val="da-DK"/>
    </w:rPr>
  </w:style>
  <w:style w:type="paragraph" w:styleId="Modtageradresse">
    <w:name w:val="envelope address"/>
    <w:basedOn w:val="Normal"/>
    <w:uiPriority w:val="99"/>
    <w:semiHidden/>
    <w:rsid w:val="00BC5249"/>
    <w:pPr>
      <w:framePr w:w="7920" w:h="1980" w:hRule="exact" w:hSpace="141" w:wrap="auto" w:hAnchor="page" w:xAlign="center" w:yAlign="bottom"/>
      <w:spacing w:after="200" w:line="240" w:lineRule="auto"/>
      <w:ind w:left="2880"/>
    </w:pPr>
    <w:rPr>
      <w:rFonts w:asciiTheme="majorHAnsi" w:eastAsiaTheme="majorEastAsia" w:hAnsiTheme="majorHAnsi" w:cstheme="majorBidi"/>
      <w:color w:val="333333"/>
      <w:sz w:val="24"/>
      <w:szCs w:val="24"/>
    </w:rPr>
  </w:style>
  <w:style w:type="paragraph" w:styleId="Afsenderadresse">
    <w:name w:val="envelope return"/>
    <w:basedOn w:val="Normal"/>
    <w:uiPriority w:val="99"/>
    <w:semiHidden/>
    <w:rsid w:val="00BC5249"/>
    <w:pPr>
      <w:spacing w:after="200" w:line="240" w:lineRule="auto"/>
    </w:pPr>
    <w:rPr>
      <w:rFonts w:asciiTheme="majorHAnsi" w:eastAsiaTheme="majorEastAsia" w:hAnsiTheme="majorHAnsi" w:cstheme="majorBidi"/>
      <w:color w:val="333333"/>
      <w:sz w:val="20"/>
      <w:szCs w:val="20"/>
    </w:rPr>
  </w:style>
  <w:style w:type="character" w:styleId="BesgtLink">
    <w:name w:val="FollowedHyperlink"/>
    <w:basedOn w:val="Standardskrifttypeiafsnit"/>
    <w:uiPriority w:val="99"/>
    <w:semiHidden/>
    <w:rsid w:val="00BC5249"/>
    <w:rPr>
      <w:color w:val="808080" w:themeColor="followedHyperlink"/>
      <w:u w:val="single"/>
      <w:lang w:val="da-DK"/>
    </w:rPr>
  </w:style>
  <w:style w:type="character" w:styleId="Fodnotehenvisning">
    <w:name w:val="footnote reference"/>
    <w:basedOn w:val="Standardskrifttypeiafsnit"/>
    <w:uiPriority w:val="99"/>
    <w:semiHidden/>
    <w:rsid w:val="00BC5249"/>
    <w:rPr>
      <w:vertAlign w:val="superscript"/>
      <w:lang w:val="da-DK"/>
    </w:rPr>
  </w:style>
  <w:style w:type="table" w:styleId="Gittertabel1-lys">
    <w:name w:val="Grid Table 1 Light"/>
    <w:basedOn w:val="Tabel-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ittertabel1-lys-farve1">
    <w:name w:val="Grid Table 1 Light Accent 1"/>
    <w:basedOn w:val="Tabel-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ittertabel1-lys-farve2">
    <w:name w:val="Grid Table 1 Light Accent 2"/>
    <w:basedOn w:val="Tabel-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ittertabel1-lys-farve3">
    <w:name w:val="Grid Table 1 Light Accent 3"/>
    <w:basedOn w:val="Tabel-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ittertabel1-lys-farve4">
    <w:name w:val="Grid Table 1 Light Accent 4"/>
    <w:basedOn w:val="Tabel-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ittertabel1-lys-farve5">
    <w:name w:val="Grid Table 1 Light Accent 5"/>
    <w:basedOn w:val="Tabel-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ittertabel1-lys-farve6">
    <w:name w:val="Grid Table 1 Light Accent 6"/>
    <w:basedOn w:val="Tabel-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ittertabel2">
    <w:name w:val="Grid Table 2"/>
    <w:basedOn w:val="Tabel-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2-farve1">
    <w:name w:val="Grid Table 2 Accent 1"/>
    <w:basedOn w:val="Tabel-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2-farve2">
    <w:name w:val="Grid Table 2 Accent 2"/>
    <w:basedOn w:val="Tabel-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2-farve3">
    <w:name w:val="Grid Table 2 Accent 3"/>
    <w:basedOn w:val="Tabel-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2-farve4">
    <w:name w:val="Grid Table 2 Accent 4"/>
    <w:basedOn w:val="Tabel-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2-farve5">
    <w:name w:val="Grid Table 2 Accent 5"/>
    <w:basedOn w:val="Tabel-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2-farve6">
    <w:name w:val="Grid Table 2 Accent 6"/>
    <w:basedOn w:val="Tabel-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3">
    <w:name w:val="Grid Table 3"/>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3-farve1">
    <w:name w:val="Grid Table 3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3-farve2">
    <w:name w:val="Grid Table 3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3-farve3">
    <w:name w:val="Grid Table 3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3-farve4">
    <w:name w:val="Grid Table 3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3-farve5">
    <w:name w:val="Grid Table 3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3-farve6">
    <w:name w:val="Grid Table 3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ittertabel4">
    <w:name w:val="Grid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4-farve1">
    <w:name w:val="Grid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4-farve2">
    <w:name w:val="Grid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4-farve3">
    <w:name w:val="Grid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4-farve4">
    <w:name w:val="Grid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4-farve5">
    <w:name w:val="Grid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4-farve6">
    <w:name w:val="Grid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5-mrk">
    <w:name w:val="Grid Table 5 Dark"/>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ittertabel5-mrk-farve1">
    <w:name w:val="Grid Table 5 Dark Accent 1"/>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ittertabel5-mrk-farve2">
    <w:name w:val="Grid Table 5 Dark Accent 2"/>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ittertabel5-mrk-farve3">
    <w:name w:val="Grid Table 5 Dark Accent 3"/>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ittertabel5-mrk-farve4">
    <w:name w:val="Grid Table 5 Dark Accent 4"/>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ittertabel5-mrk-farve5">
    <w:name w:val="Grid Table 5 Dark Accent 5"/>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ittertabel5-mrk-farve6">
    <w:name w:val="Grid Table 5 Dark Accent 6"/>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ittertabel6-farverig">
    <w:name w:val="Grid Table 6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6-farverig-farve1">
    <w:name w:val="Grid Table 6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6-farverig-farve2">
    <w:name w:val="Grid Table 6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6-farverig-farve3">
    <w:name w:val="Grid Table 6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6-farverig-farve4">
    <w:name w:val="Grid Table 6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6-farverig-farve5">
    <w:name w:val="Grid Table 6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6-farverig-farve6">
    <w:name w:val="Grid Table 6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7-farverig">
    <w:name w:val="Grid Table 7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7-farverig-farve1">
    <w:name w:val="Grid Table 7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7-farverig-farve2">
    <w:name w:val="Grid Table 7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7-farverig-farve3">
    <w:name w:val="Grid Table 7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7-farverig-farve4">
    <w:name w:val="Grid Table 7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7-farverig-farve5">
    <w:name w:val="Grid Table 7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7-farverig-farve6">
    <w:name w:val="Grid Table 7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kronym">
    <w:name w:val="HTML Acronym"/>
    <w:basedOn w:val="Standardskrifttypeiafsnit"/>
    <w:uiPriority w:val="99"/>
    <w:semiHidden/>
    <w:rsid w:val="00BC5249"/>
    <w:rPr>
      <w:lang w:val="da-DK"/>
    </w:rPr>
  </w:style>
  <w:style w:type="paragraph" w:styleId="HTML-adresse">
    <w:name w:val="HTML Address"/>
    <w:basedOn w:val="Normal"/>
    <w:link w:val="HTML-adresseTegn"/>
    <w:uiPriority w:val="99"/>
    <w:semiHidden/>
    <w:rsid w:val="00BC5249"/>
    <w:pPr>
      <w:spacing w:after="200" w:line="240" w:lineRule="auto"/>
    </w:pPr>
    <w:rPr>
      <w:rFonts w:ascii="Arial" w:hAnsi="Arial"/>
      <w:i/>
      <w:iCs/>
      <w:color w:val="333333"/>
    </w:rPr>
  </w:style>
  <w:style w:type="character" w:customStyle="1" w:styleId="HTML-adresseTegn">
    <w:name w:val="HTML-adresse Tegn"/>
    <w:basedOn w:val="Standardskrifttypeiafsnit"/>
    <w:link w:val="HTML-adresse"/>
    <w:uiPriority w:val="99"/>
    <w:semiHidden/>
    <w:rsid w:val="00BC5249"/>
    <w:rPr>
      <w:i/>
      <w:iCs/>
      <w:lang w:val="da-DK"/>
    </w:rPr>
  </w:style>
  <w:style w:type="character" w:styleId="HTML-citat">
    <w:name w:val="HTML Cite"/>
    <w:basedOn w:val="Standardskrifttypeiafsnit"/>
    <w:uiPriority w:val="99"/>
    <w:semiHidden/>
    <w:rsid w:val="00BC5249"/>
    <w:rPr>
      <w:i/>
      <w:iCs/>
      <w:lang w:val="da-DK"/>
    </w:rPr>
  </w:style>
  <w:style w:type="character" w:styleId="HTML-kode">
    <w:name w:val="HTML Code"/>
    <w:basedOn w:val="Standardskrifttypeiafsnit"/>
    <w:uiPriority w:val="99"/>
    <w:semiHidden/>
    <w:rsid w:val="00BC5249"/>
    <w:rPr>
      <w:rFonts w:ascii="Consolas" w:hAnsi="Consolas" w:cs="Consolas"/>
      <w:sz w:val="20"/>
      <w:szCs w:val="20"/>
      <w:lang w:val="da-DK"/>
    </w:rPr>
  </w:style>
  <w:style w:type="character" w:styleId="HTML-definition">
    <w:name w:val="HTML Definition"/>
    <w:basedOn w:val="Standardskrifttypeiafsnit"/>
    <w:uiPriority w:val="99"/>
    <w:semiHidden/>
    <w:rsid w:val="00BC5249"/>
    <w:rPr>
      <w:i/>
      <w:iCs/>
      <w:lang w:val="da-DK"/>
    </w:rPr>
  </w:style>
  <w:style w:type="character" w:styleId="HTML-tastatur">
    <w:name w:val="HTML Keyboard"/>
    <w:basedOn w:val="Standardskrifttypeiafsnit"/>
    <w:uiPriority w:val="99"/>
    <w:semiHidden/>
    <w:rsid w:val="00BC5249"/>
    <w:rPr>
      <w:rFonts w:ascii="Consolas" w:hAnsi="Consolas" w:cs="Consolas"/>
      <w:sz w:val="20"/>
      <w:szCs w:val="20"/>
      <w:lang w:val="da-DK"/>
    </w:rPr>
  </w:style>
  <w:style w:type="paragraph" w:styleId="FormateretHTML">
    <w:name w:val="HTML Preformatted"/>
    <w:basedOn w:val="Normal"/>
    <w:link w:val="FormateretHTMLTegn"/>
    <w:uiPriority w:val="99"/>
    <w:semiHidden/>
    <w:rsid w:val="00BC5249"/>
    <w:pPr>
      <w:spacing w:after="200" w:line="240" w:lineRule="auto"/>
    </w:pPr>
    <w:rPr>
      <w:rFonts w:ascii="Consolas" w:hAnsi="Consolas" w:cs="Consolas"/>
      <w:color w:val="333333"/>
      <w:sz w:val="20"/>
      <w:szCs w:val="20"/>
    </w:rPr>
  </w:style>
  <w:style w:type="character" w:customStyle="1" w:styleId="FormateretHTMLTegn">
    <w:name w:val="Formateret HTML Tegn"/>
    <w:basedOn w:val="Standardskrifttypeiafsnit"/>
    <w:link w:val="FormateretHTML"/>
    <w:uiPriority w:val="99"/>
    <w:semiHidden/>
    <w:rsid w:val="00BC5249"/>
    <w:rPr>
      <w:rFonts w:ascii="Consolas" w:hAnsi="Consolas" w:cs="Consolas"/>
      <w:sz w:val="20"/>
      <w:szCs w:val="20"/>
      <w:lang w:val="da-DK"/>
    </w:rPr>
  </w:style>
  <w:style w:type="character" w:styleId="HTML-eksempel">
    <w:name w:val="HTML Sample"/>
    <w:basedOn w:val="Standardskrifttypeiafsnit"/>
    <w:uiPriority w:val="99"/>
    <w:semiHidden/>
    <w:rsid w:val="00BC5249"/>
    <w:rPr>
      <w:rFonts w:ascii="Consolas" w:hAnsi="Consolas" w:cs="Consolas"/>
      <w:sz w:val="24"/>
      <w:szCs w:val="24"/>
      <w:lang w:val="da-DK"/>
    </w:rPr>
  </w:style>
  <w:style w:type="character" w:styleId="HTML-skrivemaskine">
    <w:name w:val="HTML Typewriter"/>
    <w:basedOn w:val="Standardskrifttypeiafsnit"/>
    <w:uiPriority w:val="99"/>
    <w:semiHidden/>
    <w:rsid w:val="00BC5249"/>
    <w:rPr>
      <w:rFonts w:ascii="Consolas" w:hAnsi="Consolas" w:cs="Consolas"/>
      <w:sz w:val="20"/>
      <w:szCs w:val="20"/>
      <w:lang w:val="da-DK"/>
    </w:rPr>
  </w:style>
  <w:style w:type="character" w:styleId="HTML-variabel">
    <w:name w:val="HTML Variable"/>
    <w:basedOn w:val="Standardskrifttypeiafsnit"/>
    <w:uiPriority w:val="99"/>
    <w:semiHidden/>
    <w:rsid w:val="00BC5249"/>
    <w:rPr>
      <w:i/>
      <w:iCs/>
      <w:lang w:val="da-DK"/>
    </w:rPr>
  </w:style>
  <w:style w:type="character" w:styleId="Hyperlink">
    <w:name w:val="Hyperlink"/>
    <w:basedOn w:val="Standardskrifttypeiafsnit"/>
    <w:uiPriority w:val="8"/>
    <w:semiHidden/>
    <w:qFormat/>
    <w:rsid w:val="00BC5249"/>
    <w:rPr>
      <w:color w:val="007DBB" w:themeColor="hyperlink"/>
      <w:u w:val="single"/>
      <w:lang w:val="da-DK"/>
    </w:rPr>
  </w:style>
  <w:style w:type="paragraph" w:styleId="Indeks1">
    <w:name w:val="index 1"/>
    <w:basedOn w:val="Normal"/>
    <w:next w:val="Normal"/>
    <w:autoRedefine/>
    <w:uiPriority w:val="99"/>
    <w:semiHidden/>
    <w:rsid w:val="00BC5249"/>
    <w:pPr>
      <w:spacing w:after="200" w:line="240" w:lineRule="auto"/>
      <w:ind w:left="220" w:hanging="220"/>
    </w:pPr>
    <w:rPr>
      <w:rFonts w:ascii="Arial" w:hAnsi="Arial"/>
      <w:color w:val="333333"/>
    </w:rPr>
  </w:style>
  <w:style w:type="paragraph" w:styleId="Indeks2">
    <w:name w:val="index 2"/>
    <w:basedOn w:val="Normal"/>
    <w:next w:val="Normal"/>
    <w:autoRedefine/>
    <w:uiPriority w:val="99"/>
    <w:semiHidden/>
    <w:rsid w:val="00BC5249"/>
    <w:pPr>
      <w:spacing w:after="200" w:line="240" w:lineRule="auto"/>
      <w:ind w:left="440" w:hanging="220"/>
    </w:pPr>
    <w:rPr>
      <w:rFonts w:ascii="Arial" w:hAnsi="Arial"/>
      <w:color w:val="333333"/>
    </w:rPr>
  </w:style>
  <w:style w:type="paragraph" w:styleId="Indeks3">
    <w:name w:val="index 3"/>
    <w:basedOn w:val="Normal"/>
    <w:next w:val="Normal"/>
    <w:autoRedefine/>
    <w:uiPriority w:val="99"/>
    <w:semiHidden/>
    <w:rsid w:val="00BC5249"/>
    <w:pPr>
      <w:spacing w:after="200" w:line="240" w:lineRule="auto"/>
      <w:ind w:left="660" w:hanging="220"/>
    </w:pPr>
    <w:rPr>
      <w:rFonts w:ascii="Arial" w:hAnsi="Arial"/>
      <w:color w:val="333333"/>
    </w:rPr>
  </w:style>
  <w:style w:type="paragraph" w:styleId="Indeks4">
    <w:name w:val="index 4"/>
    <w:basedOn w:val="Normal"/>
    <w:next w:val="Normal"/>
    <w:autoRedefine/>
    <w:uiPriority w:val="99"/>
    <w:semiHidden/>
    <w:rsid w:val="00BC5249"/>
    <w:pPr>
      <w:spacing w:after="200" w:line="240" w:lineRule="auto"/>
      <w:ind w:left="880" w:hanging="220"/>
    </w:pPr>
    <w:rPr>
      <w:rFonts w:ascii="Arial" w:hAnsi="Arial"/>
      <w:color w:val="333333"/>
    </w:rPr>
  </w:style>
  <w:style w:type="paragraph" w:styleId="Indeks5">
    <w:name w:val="index 5"/>
    <w:basedOn w:val="Normal"/>
    <w:next w:val="Normal"/>
    <w:autoRedefine/>
    <w:uiPriority w:val="99"/>
    <w:semiHidden/>
    <w:rsid w:val="00BC5249"/>
    <w:pPr>
      <w:spacing w:after="200" w:line="240" w:lineRule="auto"/>
      <w:ind w:left="1100" w:hanging="220"/>
    </w:pPr>
    <w:rPr>
      <w:rFonts w:ascii="Arial" w:hAnsi="Arial"/>
      <w:color w:val="333333"/>
    </w:rPr>
  </w:style>
  <w:style w:type="paragraph" w:styleId="Indeks6">
    <w:name w:val="index 6"/>
    <w:basedOn w:val="Normal"/>
    <w:next w:val="Normal"/>
    <w:autoRedefine/>
    <w:uiPriority w:val="99"/>
    <w:semiHidden/>
    <w:rsid w:val="00BC5249"/>
    <w:pPr>
      <w:spacing w:after="200" w:line="240" w:lineRule="auto"/>
      <w:ind w:left="1320" w:hanging="220"/>
    </w:pPr>
    <w:rPr>
      <w:rFonts w:ascii="Arial" w:hAnsi="Arial"/>
      <w:color w:val="333333"/>
    </w:rPr>
  </w:style>
  <w:style w:type="paragraph" w:styleId="Indeks7">
    <w:name w:val="index 7"/>
    <w:basedOn w:val="Normal"/>
    <w:next w:val="Normal"/>
    <w:autoRedefine/>
    <w:uiPriority w:val="99"/>
    <w:semiHidden/>
    <w:rsid w:val="00BC5249"/>
    <w:pPr>
      <w:spacing w:after="200" w:line="240" w:lineRule="auto"/>
      <w:ind w:left="1540" w:hanging="220"/>
    </w:pPr>
    <w:rPr>
      <w:rFonts w:ascii="Arial" w:hAnsi="Arial"/>
      <w:color w:val="333333"/>
    </w:rPr>
  </w:style>
  <w:style w:type="paragraph" w:styleId="Indeks8">
    <w:name w:val="index 8"/>
    <w:basedOn w:val="Normal"/>
    <w:next w:val="Normal"/>
    <w:autoRedefine/>
    <w:uiPriority w:val="99"/>
    <w:semiHidden/>
    <w:rsid w:val="00BC5249"/>
    <w:pPr>
      <w:spacing w:after="200" w:line="240" w:lineRule="auto"/>
      <w:ind w:left="1760" w:hanging="220"/>
    </w:pPr>
    <w:rPr>
      <w:rFonts w:ascii="Arial" w:hAnsi="Arial"/>
      <w:color w:val="333333"/>
    </w:rPr>
  </w:style>
  <w:style w:type="paragraph" w:styleId="Indeks9">
    <w:name w:val="index 9"/>
    <w:basedOn w:val="Normal"/>
    <w:next w:val="Normal"/>
    <w:autoRedefine/>
    <w:uiPriority w:val="99"/>
    <w:semiHidden/>
    <w:rsid w:val="00BC5249"/>
    <w:pPr>
      <w:spacing w:after="200" w:line="240" w:lineRule="auto"/>
      <w:ind w:left="1980" w:hanging="220"/>
    </w:pPr>
    <w:rPr>
      <w:rFonts w:ascii="Arial" w:hAnsi="Arial"/>
      <w:color w:val="333333"/>
    </w:rPr>
  </w:style>
  <w:style w:type="paragraph" w:styleId="Indeksoverskrift">
    <w:name w:val="index heading"/>
    <w:basedOn w:val="Normal"/>
    <w:next w:val="Indeks1"/>
    <w:uiPriority w:val="99"/>
    <w:semiHidden/>
    <w:rsid w:val="00BC5249"/>
    <w:pPr>
      <w:spacing w:after="200" w:line="280" w:lineRule="atLeast"/>
    </w:pPr>
    <w:rPr>
      <w:rFonts w:asciiTheme="majorHAnsi" w:eastAsiaTheme="majorEastAsia" w:hAnsiTheme="majorHAnsi" w:cstheme="majorBidi"/>
      <w:b/>
      <w:bCs/>
      <w:color w:val="333333"/>
    </w:rPr>
  </w:style>
  <w:style w:type="table" w:styleId="Lystgitter">
    <w:name w:val="Light Grid"/>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ystgitter-farve1">
    <w:name w:val="Light Grid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ystgitter-fremhvningsfarve2">
    <w:name w:val="Light Grid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ystgitter-fremhvningsfarve3">
    <w:name w:val="Light Grid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ystgitter-fremhvningsfarve4">
    <w:name w:val="Light Grid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ystgitter-fremhvningsfarve5">
    <w:name w:val="Light Grid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ystgitter-fremhvningsfarve6">
    <w:name w:val="Light Grid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ysliste">
    <w:name w:val="Light List"/>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ysliste-farve1">
    <w:name w:val="Light List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ysliste-fremhvningsfarve2">
    <w:name w:val="Light List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ysliste-fremhvningsfarve3">
    <w:name w:val="Light List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ysliste-fremhvningsfarve4">
    <w:name w:val="Light List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ysliste-fremhvningsfarve5">
    <w:name w:val="Light List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ysliste-fremhvningsfarve6">
    <w:name w:val="Light List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ysskygge">
    <w:name w:val="Light Shading"/>
    <w:basedOn w:val="Tabel-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ysskygge-farve1">
    <w:name w:val="Light Shading Accent 1"/>
    <w:basedOn w:val="Tabel-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ysskygge-fremhvningsfarve2">
    <w:name w:val="Light Shading Accent 2"/>
    <w:basedOn w:val="Tabel-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ysskygge-fremhvningsfarve3">
    <w:name w:val="Light Shading Accent 3"/>
    <w:basedOn w:val="Tabel-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ysskygge-fremhvningsfarve4">
    <w:name w:val="Light Shading Accent 4"/>
    <w:basedOn w:val="Tabel-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ysskygge-fremhvningsfarve5">
    <w:name w:val="Light Shading Accent 5"/>
    <w:basedOn w:val="Tabel-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ysskygge-fremhvningsfarve6">
    <w:name w:val="Light Shading Accent 6"/>
    <w:basedOn w:val="Tabel-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jenummer">
    <w:name w:val="line number"/>
    <w:basedOn w:val="Standardskrifttypeiafsnit"/>
    <w:uiPriority w:val="99"/>
    <w:semiHidden/>
    <w:rsid w:val="00BC5249"/>
    <w:rPr>
      <w:lang w:val="da-DK"/>
    </w:rPr>
  </w:style>
  <w:style w:type="paragraph" w:styleId="Liste">
    <w:name w:val="List"/>
    <w:basedOn w:val="Normal"/>
    <w:uiPriority w:val="99"/>
    <w:semiHidden/>
    <w:rsid w:val="00BC5249"/>
    <w:pPr>
      <w:spacing w:after="200" w:line="280" w:lineRule="atLeast"/>
      <w:ind w:left="283" w:hanging="283"/>
      <w:contextualSpacing/>
    </w:pPr>
    <w:rPr>
      <w:rFonts w:ascii="Arial" w:hAnsi="Arial"/>
      <w:color w:val="333333"/>
    </w:rPr>
  </w:style>
  <w:style w:type="paragraph" w:styleId="Liste2">
    <w:name w:val="List 2"/>
    <w:basedOn w:val="Normal"/>
    <w:uiPriority w:val="99"/>
    <w:semiHidden/>
    <w:rsid w:val="00BC5249"/>
    <w:pPr>
      <w:spacing w:after="200" w:line="280" w:lineRule="atLeast"/>
      <w:ind w:left="566" w:hanging="283"/>
      <w:contextualSpacing/>
    </w:pPr>
    <w:rPr>
      <w:rFonts w:ascii="Arial" w:hAnsi="Arial"/>
      <w:color w:val="333333"/>
    </w:rPr>
  </w:style>
  <w:style w:type="paragraph" w:styleId="Liste3">
    <w:name w:val="List 3"/>
    <w:basedOn w:val="Normal"/>
    <w:uiPriority w:val="99"/>
    <w:semiHidden/>
    <w:rsid w:val="00BC5249"/>
    <w:pPr>
      <w:spacing w:after="200" w:line="280" w:lineRule="atLeast"/>
      <w:ind w:left="849" w:hanging="283"/>
      <w:contextualSpacing/>
    </w:pPr>
    <w:rPr>
      <w:rFonts w:ascii="Arial" w:hAnsi="Arial"/>
      <w:color w:val="333333"/>
    </w:rPr>
  </w:style>
  <w:style w:type="paragraph" w:styleId="Liste4">
    <w:name w:val="List 4"/>
    <w:basedOn w:val="Normal"/>
    <w:uiPriority w:val="99"/>
    <w:semiHidden/>
    <w:rsid w:val="00BC5249"/>
    <w:pPr>
      <w:spacing w:after="200" w:line="280" w:lineRule="atLeast"/>
      <w:ind w:left="1132" w:hanging="283"/>
      <w:contextualSpacing/>
    </w:pPr>
    <w:rPr>
      <w:rFonts w:ascii="Arial" w:hAnsi="Arial"/>
      <w:color w:val="333333"/>
    </w:rPr>
  </w:style>
  <w:style w:type="paragraph" w:styleId="Liste5">
    <w:name w:val="List 5"/>
    <w:basedOn w:val="Normal"/>
    <w:uiPriority w:val="99"/>
    <w:semiHidden/>
    <w:rsid w:val="00BC5249"/>
    <w:pPr>
      <w:spacing w:after="200" w:line="280" w:lineRule="atLeast"/>
      <w:ind w:left="1415" w:hanging="283"/>
      <w:contextualSpacing/>
    </w:pPr>
    <w:rPr>
      <w:rFonts w:ascii="Arial" w:hAnsi="Arial"/>
      <w:color w:val="333333"/>
    </w:rPr>
  </w:style>
  <w:style w:type="paragraph" w:styleId="Opstilling-punkttegn2">
    <w:name w:val="List Bullet 2"/>
    <w:basedOn w:val="Normal"/>
    <w:uiPriority w:val="99"/>
    <w:semiHidden/>
    <w:rsid w:val="00BC5249"/>
    <w:pPr>
      <w:numPr>
        <w:numId w:val="30"/>
      </w:numPr>
      <w:spacing w:after="200" w:line="280" w:lineRule="atLeast"/>
      <w:contextualSpacing/>
    </w:pPr>
    <w:rPr>
      <w:rFonts w:ascii="Arial" w:hAnsi="Arial"/>
      <w:color w:val="333333"/>
    </w:rPr>
  </w:style>
  <w:style w:type="paragraph" w:styleId="Opstilling-punkttegn3">
    <w:name w:val="List Bullet 3"/>
    <w:basedOn w:val="Normal"/>
    <w:uiPriority w:val="99"/>
    <w:semiHidden/>
    <w:rsid w:val="00BC5249"/>
    <w:pPr>
      <w:numPr>
        <w:numId w:val="31"/>
      </w:numPr>
      <w:spacing w:after="200" w:line="280" w:lineRule="atLeast"/>
      <w:contextualSpacing/>
    </w:pPr>
    <w:rPr>
      <w:rFonts w:ascii="Arial" w:hAnsi="Arial"/>
      <w:color w:val="333333"/>
    </w:rPr>
  </w:style>
  <w:style w:type="paragraph" w:styleId="Opstilling-punkttegn4">
    <w:name w:val="List Bullet 4"/>
    <w:basedOn w:val="Normal"/>
    <w:uiPriority w:val="99"/>
    <w:semiHidden/>
    <w:rsid w:val="00BC5249"/>
    <w:pPr>
      <w:numPr>
        <w:numId w:val="32"/>
      </w:numPr>
      <w:spacing w:after="200" w:line="280" w:lineRule="atLeast"/>
      <w:contextualSpacing/>
    </w:pPr>
    <w:rPr>
      <w:rFonts w:ascii="Arial" w:hAnsi="Arial"/>
      <w:color w:val="333333"/>
    </w:rPr>
  </w:style>
  <w:style w:type="paragraph" w:styleId="Opstilling-punkttegn5">
    <w:name w:val="List Bullet 5"/>
    <w:basedOn w:val="Normal"/>
    <w:uiPriority w:val="99"/>
    <w:semiHidden/>
    <w:rsid w:val="00BC5249"/>
    <w:pPr>
      <w:numPr>
        <w:numId w:val="33"/>
      </w:numPr>
      <w:spacing w:after="200" w:line="280" w:lineRule="atLeast"/>
      <w:contextualSpacing/>
    </w:pPr>
    <w:rPr>
      <w:rFonts w:ascii="Arial" w:hAnsi="Arial"/>
      <w:color w:val="333333"/>
    </w:rPr>
  </w:style>
  <w:style w:type="paragraph" w:styleId="Opstilling-forts">
    <w:name w:val="List Continue"/>
    <w:basedOn w:val="Normal"/>
    <w:uiPriority w:val="99"/>
    <w:semiHidden/>
    <w:rsid w:val="00BC5249"/>
    <w:pPr>
      <w:spacing w:after="120" w:line="280" w:lineRule="atLeast"/>
      <w:ind w:left="283"/>
      <w:contextualSpacing/>
    </w:pPr>
    <w:rPr>
      <w:rFonts w:ascii="Arial" w:hAnsi="Arial"/>
      <w:color w:val="333333"/>
    </w:rPr>
  </w:style>
  <w:style w:type="paragraph" w:styleId="Opstilling-forts2">
    <w:name w:val="List Continue 2"/>
    <w:basedOn w:val="Normal"/>
    <w:uiPriority w:val="99"/>
    <w:semiHidden/>
    <w:rsid w:val="00BC5249"/>
    <w:pPr>
      <w:spacing w:after="120" w:line="280" w:lineRule="atLeast"/>
      <w:ind w:left="566"/>
      <w:contextualSpacing/>
    </w:pPr>
    <w:rPr>
      <w:rFonts w:ascii="Arial" w:hAnsi="Arial"/>
      <w:color w:val="333333"/>
    </w:rPr>
  </w:style>
  <w:style w:type="paragraph" w:styleId="Opstilling-forts3">
    <w:name w:val="List Continue 3"/>
    <w:basedOn w:val="Normal"/>
    <w:uiPriority w:val="99"/>
    <w:semiHidden/>
    <w:rsid w:val="00BC5249"/>
    <w:pPr>
      <w:spacing w:after="120" w:line="280" w:lineRule="atLeast"/>
      <w:ind w:left="849"/>
      <w:contextualSpacing/>
    </w:pPr>
    <w:rPr>
      <w:rFonts w:ascii="Arial" w:hAnsi="Arial"/>
      <w:color w:val="333333"/>
    </w:rPr>
  </w:style>
  <w:style w:type="paragraph" w:styleId="Opstilling-forts4">
    <w:name w:val="List Continue 4"/>
    <w:basedOn w:val="Normal"/>
    <w:uiPriority w:val="99"/>
    <w:semiHidden/>
    <w:rsid w:val="00BC5249"/>
    <w:pPr>
      <w:spacing w:after="120" w:line="280" w:lineRule="atLeast"/>
      <w:ind w:left="1132"/>
      <w:contextualSpacing/>
    </w:pPr>
    <w:rPr>
      <w:rFonts w:ascii="Arial" w:hAnsi="Arial"/>
      <w:color w:val="333333"/>
    </w:rPr>
  </w:style>
  <w:style w:type="paragraph" w:styleId="Opstilling-forts5">
    <w:name w:val="List Continue 5"/>
    <w:basedOn w:val="Normal"/>
    <w:uiPriority w:val="99"/>
    <w:semiHidden/>
    <w:rsid w:val="00BC5249"/>
    <w:pPr>
      <w:spacing w:after="120" w:line="280" w:lineRule="atLeast"/>
      <w:ind w:left="1415"/>
      <w:contextualSpacing/>
    </w:pPr>
    <w:rPr>
      <w:rFonts w:ascii="Arial" w:hAnsi="Arial"/>
      <w:color w:val="333333"/>
    </w:rPr>
  </w:style>
  <w:style w:type="paragraph" w:styleId="Opstilling-talellerbogst2">
    <w:name w:val="List Number 2"/>
    <w:basedOn w:val="Normal"/>
    <w:uiPriority w:val="99"/>
    <w:semiHidden/>
    <w:rsid w:val="00BC5249"/>
    <w:pPr>
      <w:numPr>
        <w:numId w:val="35"/>
      </w:numPr>
      <w:spacing w:after="200" w:line="280" w:lineRule="atLeast"/>
      <w:contextualSpacing/>
    </w:pPr>
    <w:rPr>
      <w:rFonts w:ascii="Arial" w:hAnsi="Arial"/>
      <w:color w:val="333333"/>
    </w:rPr>
  </w:style>
  <w:style w:type="paragraph" w:styleId="Opstilling-talellerbogst3">
    <w:name w:val="List Number 3"/>
    <w:basedOn w:val="Normal"/>
    <w:uiPriority w:val="99"/>
    <w:semiHidden/>
    <w:rsid w:val="00BC5249"/>
    <w:pPr>
      <w:numPr>
        <w:numId w:val="36"/>
      </w:numPr>
      <w:spacing w:after="200" w:line="280" w:lineRule="atLeast"/>
      <w:contextualSpacing/>
    </w:pPr>
    <w:rPr>
      <w:rFonts w:ascii="Arial" w:hAnsi="Arial"/>
      <w:color w:val="333333"/>
    </w:rPr>
  </w:style>
  <w:style w:type="paragraph" w:styleId="Opstilling-talellerbogst4">
    <w:name w:val="List Number 4"/>
    <w:basedOn w:val="Normal"/>
    <w:uiPriority w:val="99"/>
    <w:semiHidden/>
    <w:rsid w:val="00BC5249"/>
    <w:pPr>
      <w:numPr>
        <w:numId w:val="37"/>
      </w:numPr>
      <w:spacing w:after="200" w:line="280" w:lineRule="atLeast"/>
      <w:contextualSpacing/>
    </w:pPr>
    <w:rPr>
      <w:rFonts w:ascii="Arial" w:hAnsi="Arial"/>
      <w:color w:val="333333"/>
    </w:rPr>
  </w:style>
  <w:style w:type="paragraph" w:styleId="Opstilling-talellerbogst5">
    <w:name w:val="List Number 5"/>
    <w:basedOn w:val="Normal"/>
    <w:uiPriority w:val="99"/>
    <w:semiHidden/>
    <w:rsid w:val="00BC5249"/>
    <w:pPr>
      <w:spacing w:after="200" w:line="280" w:lineRule="atLeast"/>
      <w:contextualSpacing/>
    </w:pPr>
    <w:rPr>
      <w:rFonts w:ascii="Arial" w:hAnsi="Arial"/>
      <w:color w:val="333333"/>
    </w:rPr>
  </w:style>
  <w:style w:type="paragraph" w:styleId="Listeafsnit">
    <w:name w:val="List Paragraph"/>
    <w:basedOn w:val="Normal"/>
    <w:uiPriority w:val="99"/>
    <w:semiHidden/>
    <w:rsid w:val="00BC5249"/>
    <w:pPr>
      <w:spacing w:after="200" w:line="280" w:lineRule="atLeast"/>
      <w:ind w:left="720"/>
      <w:contextualSpacing/>
    </w:pPr>
    <w:rPr>
      <w:rFonts w:ascii="Arial" w:hAnsi="Arial"/>
      <w:color w:val="333333"/>
    </w:rPr>
  </w:style>
  <w:style w:type="table" w:styleId="Listetabel1-lys">
    <w:name w:val="List Table 1 Light"/>
    <w:basedOn w:val="Tabel-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1-lys-farve1">
    <w:name w:val="List Table 1 Light Accent 1"/>
    <w:basedOn w:val="Tabel-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1-lys-farve2">
    <w:name w:val="List Table 1 Light Accent 2"/>
    <w:basedOn w:val="Tabel-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1-lys-farve3">
    <w:name w:val="List Table 1 Light Accent 3"/>
    <w:basedOn w:val="Tabel-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1-lys-farve4">
    <w:name w:val="List Table 1 Light Accent 4"/>
    <w:basedOn w:val="Tabel-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1-lys-farve5">
    <w:name w:val="List Table 1 Light Accent 5"/>
    <w:basedOn w:val="Tabel-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1-lys-farve6">
    <w:name w:val="List Table 1 Light Accent 6"/>
    <w:basedOn w:val="Tabel-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2">
    <w:name w:val="List Table 2"/>
    <w:basedOn w:val="Tabel-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2-farve1">
    <w:name w:val="List Table 2 Accent 1"/>
    <w:basedOn w:val="Tabel-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2-farve2">
    <w:name w:val="List Table 2 Accent 2"/>
    <w:basedOn w:val="Tabel-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2-farve3">
    <w:name w:val="List Table 2 Accent 3"/>
    <w:basedOn w:val="Tabel-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2-farve4">
    <w:name w:val="List Table 2 Accent 4"/>
    <w:basedOn w:val="Tabel-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2-farve5">
    <w:name w:val="List Table 2 Accent 5"/>
    <w:basedOn w:val="Tabel-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2-farve6">
    <w:name w:val="List Table 2 Accent 6"/>
    <w:basedOn w:val="Tabel-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3">
    <w:name w:val="List Table 3"/>
    <w:basedOn w:val="Tabel-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etabel3-farve1">
    <w:name w:val="List Table 3 Accent 1"/>
    <w:basedOn w:val="Tabel-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etabel3-farve2">
    <w:name w:val="List Table 3 Accent 2"/>
    <w:basedOn w:val="Tabel-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etabel3-farve3">
    <w:name w:val="List Table 3 Accent 3"/>
    <w:basedOn w:val="Tabel-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etabel3-farve4">
    <w:name w:val="List Table 3 Accent 4"/>
    <w:basedOn w:val="Tabel-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etabel3-farve5">
    <w:name w:val="List Table 3 Accent 5"/>
    <w:basedOn w:val="Tabel-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etabel3-farve6">
    <w:name w:val="List Table 3 Accent 6"/>
    <w:basedOn w:val="Tabel-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etabel4">
    <w:name w:val="List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4-farve1">
    <w:name w:val="List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4-farve2">
    <w:name w:val="List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4-farve3">
    <w:name w:val="List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4-farve4">
    <w:name w:val="List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4-farve5">
    <w:name w:val="List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4-farve6">
    <w:name w:val="List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5-mrk">
    <w:name w:val="List Table 5 Dark"/>
    <w:basedOn w:val="Tabel-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1">
    <w:name w:val="List Table 5 Dark Accent 1"/>
    <w:basedOn w:val="Tabel-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2">
    <w:name w:val="List Table 5 Dark Accent 2"/>
    <w:basedOn w:val="Tabel-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3">
    <w:name w:val="List Table 5 Dark Accent 3"/>
    <w:basedOn w:val="Tabel-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4">
    <w:name w:val="List Table 5 Dark Accent 4"/>
    <w:basedOn w:val="Tabel-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5">
    <w:name w:val="List Table 5 Dark Accent 5"/>
    <w:basedOn w:val="Tabel-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6">
    <w:name w:val="List Table 5 Dark Accent 6"/>
    <w:basedOn w:val="Tabel-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6-farverig">
    <w:name w:val="List Table 6 Colorful"/>
    <w:basedOn w:val="Tabel-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6-farverig-farve1">
    <w:name w:val="List Table 6 Colorful Accent 1"/>
    <w:basedOn w:val="Tabel-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6-farverig-farve2">
    <w:name w:val="List Table 6 Colorful Accent 2"/>
    <w:basedOn w:val="Tabel-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6-farverig-farve3">
    <w:name w:val="List Table 6 Colorful Accent 3"/>
    <w:basedOn w:val="Tabel-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6-farverig-farve4">
    <w:name w:val="List Table 6 Colorful Accent 4"/>
    <w:basedOn w:val="Tabel-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6-farverig-farve5">
    <w:name w:val="List Table 6 Colorful Accent 5"/>
    <w:basedOn w:val="Tabel-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6-farverig-farve6">
    <w:name w:val="List Table 6 Colorful Accent 6"/>
    <w:basedOn w:val="Tabel-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7-farverig">
    <w:name w:val="List Table 7 Colorful"/>
    <w:basedOn w:val="Tabel-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1">
    <w:name w:val="List Table 7 Colorful Accent 1"/>
    <w:basedOn w:val="Tabel-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2">
    <w:name w:val="List Table 7 Colorful Accent 2"/>
    <w:basedOn w:val="Tabel-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3">
    <w:name w:val="List Table 7 Colorful Accent 3"/>
    <w:basedOn w:val="Tabel-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4">
    <w:name w:val="List Table 7 Colorful Accent 4"/>
    <w:basedOn w:val="Tabel-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5">
    <w:name w:val="List Table 7 Colorful Accent 5"/>
    <w:basedOn w:val="Tabel-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6">
    <w:name w:val="List Table 7 Colorful Accent 6"/>
    <w:basedOn w:val="Tabel-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kst">
    <w:name w:val="macro"/>
    <w:link w:val="MakrotekstTegn"/>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krotekstTegn">
    <w:name w:val="Makrotekst Tegn"/>
    <w:basedOn w:val="Standardskrifttypeiafsnit"/>
    <w:link w:val="Makrotekst"/>
    <w:uiPriority w:val="99"/>
    <w:semiHidden/>
    <w:rsid w:val="00BC5249"/>
    <w:rPr>
      <w:rFonts w:ascii="Consolas" w:hAnsi="Consolas" w:cs="Consolas"/>
      <w:lang w:val="da-DK"/>
    </w:rPr>
  </w:style>
  <w:style w:type="table" w:styleId="Mediumgitter1">
    <w:name w:val="Medium Grid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itter1-fremhvningsfarve1">
    <w:name w:val="Medium Grid 1 Accent 1"/>
    <w:basedOn w:val="Tabel-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itter1-fremhvningsfarve2">
    <w:name w:val="Medium Grid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itter1-fremhvningsfarve3">
    <w:name w:val="Medium Grid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itter1-fremhvningsfarve4">
    <w:name w:val="Medium Grid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itter1-fremhvningsfarve5">
    <w:name w:val="Medium Grid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itter1-fremhvningsfarve6">
    <w:name w:val="Medium Grid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itter2">
    <w:name w:val="Medium Grid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itter3-fremhvningsfarve1">
    <w:name w:val="Medium Grid 3 Accent 1"/>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itter3-fremhvningsfarve2">
    <w:name w:val="Medium Grid 3 Accent 2"/>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itter3-fremhvningsfarve3">
    <w:name w:val="Medium Grid 3 Accent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itter3-fremhvningsfarve4">
    <w:name w:val="Medium Grid 3 Accent 4"/>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itter3-fremhvningsfarve5">
    <w:name w:val="Medium Grid 3 Accent 5"/>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itter3-fremhvningsfarve6">
    <w:name w:val="Medium Grid 3 Accent 6"/>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e1">
    <w:name w:val="Medium List 1"/>
    <w:basedOn w:val="Tabel-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e1-farve1">
    <w:name w:val="Medium List 1 Accent 1"/>
    <w:basedOn w:val="Tabel-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e1-fremhvningsfarve2">
    <w:name w:val="Medium List 1 Accent 2"/>
    <w:basedOn w:val="Tabel-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e1-fremhvningsfarve3">
    <w:name w:val="Medium List 1 Accent 3"/>
    <w:basedOn w:val="Tabel-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e1-fremhvningsfarve4">
    <w:name w:val="Medium List 1 Accent 4"/>
    <w:basedOn w:val="Tabel-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e1-fremhvningsfarve5">
    <w:name w:val="Medium List 1 Accent 5"/>
    <w:basedOn w:val="Tabel-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e1-fremhvningsfarve6">
    <w:name w:val="Medium List 1 Accent 6"/>
    <w:basedOn w:val="Tabel-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e2">
    <w:name w:val="Medium Lis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after="200" w:line="240" w:lineRule="auto"/>
      <w:ind w:left="1134" w:hanging="1134"/>
    </w:pPr>
    <w:rPr>
      <w:rFonts w:asciiTheme="majorHAnsi" w:eastAsiaTheme="majorEastAsia" w:hAnsiTheme="majorHAnsi" w:cstheme="majorBidi"/>
      <w:color w:val="333333"/>
      <w:sz w:val="24"/>
      <w:szCs w:val="24"/>
    </w:rPr>
  </w:style>
  <w:style w:type="character" w:customStyle="1" w:styleId="BrevhovedTegn">
    <w:name w:val="Brevhoved Tegn"/>
    <w:basedOn w:val="Standardskrifttypeiafsnit"/>
    <w:link w:val="Brevhoved"/>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rsid w:val="00BC5249"/>
    <w:pPr>
      <w:spacing w:after="200" w:line="280" w:lineRule="atLeast"/>
    </w:pPr>
    <w:rPr>
      <w:rFonts w:ascii="Arial" w:hAnsi="Arial"/>
      <w:color w:val="333333"/>
      <w:sz w:val="24"/>
      <w:szCs w:val="24"/>
    </w:rPr>
  </w:style>
  <w:style w:type="paragraph" w:styleId="Noteoverskrift">
    <w:name w:val="Note Heading"/>
    <w:basedOn w:val="Normal"/>
    <w:next w:val="Normal"/>
    <w:link w:val="NoteoverskriftTegn"/>
    <w:uiPriority w:val="99"/>
    <w:semiHidden/>
    <w:rsid w:val="00BC5249"/>
    <w:pPr>
      <w:spacing w:after="200" w:line="240" w:lineRule="auto"/>
    </w:pPr>
    <w:rPr>
      <w:rFonts w:ascii="Arial" w:hAnsi="Arial"/>
      <w:color w:val="333333"/>
    </w:rPr>
  </w:style>
  <w:style w:type="character" w:customStyle="1" w:styleId="NoteoverskriftTegn">
    <w:name w:val="Noteoverskrift Tegn"/>
    <w:basedOn w:val="Standardskrifttypeiafsnit"/>
    <w:link w:val="Noteoverskrift"/>
    <w:uiPriority w:val="99"/>
    <w:semiHidden/>
    <w:rsid w:val="00BC5249"/>
    <w:rPr>
      <w:lang w:val="da-DK"/>
    </w:rPr>
  </w:style>
  <w:style w:type="table" w:styleId="Almindeligtabel1">
    <w:name w:val="Plain Table 1"/>
    <w:basedOn w:val="Tabel-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2">
    <w:name w:val="Plain Table 2"/>
    <w:basedOn w:val="Tabel-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Almindeligtabel3">
    <w:name w:val="Plain Table 3"/>
    <w:basedOn w:val="Tabel-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lmindeligtekst">
    <w:name w:val="Plain Text"/>
    <w:basedOn w:val="Normal"/>
    <w:link w:val="AlmindeligtekstTegn"/>
    <w:uiPriority w:val="99"/>
    <w:semiHidden/>
    <w:rsid w:val="00BC5249"/>
    <w:pPr>
      <w:spacing w:after="200" w:line="240" w:lineRule="auto"/>
    </w:pPr>
    <w:rPr>
      <w:rFonts w:ascii="Consolas" w:hAnsi="Consolas" w:cs="Consolas"/>
      <w:color w:val="333333"/>
      <w:sz w:val="21"/>
      <w:szCs w:val="21"/>
    </w:rPr>
  </w:style>
  <w:style w:type="character" w:customStyle="1" w:styleId="AlmindeligtekstTegn">
    <w:name w:val="Almindelig tekst Tegn"/>
    <w:basedOn w:val="Standardskrifttypeiafsnit"/>
    <w:link w:val="Almindeligtekst"/>
    <w:uiPriority w:val="99"/>
    <w:semiHidden/>
    <w:rsid w:val="00BC5249"/>
    <w:rPr>
      <w:rFonts w:ascii="Consolas" w:hAnsi="Consolas" w:cs="Consolas"/>
      <w:sz w:val="21"/>
      <w:szCs w:val="21"/>
      <w:lang w:val="da-DK"/>
    </w:rPr>
  </w:style>
  <w:style w:type="paragraph" w:styleId="Starthilsen">
    <w:name w:val="Salutation"/>
    <w:basedOn w:val="Normal"/>
    <w:next w:val="Normal"/>
    <w:link w:val="StarthilsenTegn"/>
    <w:uiPriority w:val="99"/>
    <w:semiHidden/>
    <w:rsid w:val="00BC5249"/>
    <w:pPr>
      <w:spacing w:after="200" w:line="280" w:lineRule="atLeast"/>
    </w:pPr>
    <w:rPr>
      <w:rFonts w:ascii="Arial" w:hAnsi="Arial"/>
      <w:color w:val="333333"/>
    </w:rPr>
  </w:style>
  <w:style w:type="character" w:customStyle="1" w:styleId="StarthilsenTegn">
    <w:name w:val="Starthilsen Tegn"/>
    <w:basedOn w:val="Standardskrifttypeiafsnit"/>
    <w:link w:val="Starthilsen"/>
    <w:uiPriority w:val="99"/>
    <w:semiHidden/>
    <w:rsid w:val="00BC5249"/>
    <w:rPr>
      <w:lang w:val="da-DK"/>
    </w:rPr>
  </w:style>
  <w:style w:type="table" w:styleId="Tabel-3D-effekter1">
    <w:name w:val="Table 3D effects 1"/>
    <w:basedOn w:val="Tabel-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el-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Standardskrifttypeiafsnit"/>
    <w:uiPriority w:val="99"/>
    <w:semiHidden/>
    <w:rsid w:val="00BC5249"/>
    <w:rPr>
      <w:color w:val="2B579A"/>
      <w:shd w:val="clear" w:color="auto" w:fill="E6E6E6"/>
      <w:lang w:val="da-DK"/>
    </w:rPr>
  </w:style>
  <w:style w:type="character" w:styleId="Omtal">
    <w:name w:val="Mention"/>
    <w:basedOn w:val="Standardskrifttypeiafsnit"/>
    <w:uiPriority w:val="99"/>
    <w:semiHidden/>
    <w:rsid w:val="00BC5249"/>
    <w:rPr>
      <w:color w:val="2B579A"/>
      <w:shd w:val="clear" w:color="auto" w:fill="E6E6E6"/>
      <w:lang w:val="da-DK"/>
    </w:rPr>
  </w:style>
  <w:style w:type="character" w:styleId="SmartHyperlink">
    <w:name w:val="Smart Hyperlink"/>
    <w:basedOn w:val="Standardskrifttypeiafsni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lstomtale">
    <w:name w:val="Unresolved Mention"/>
    <w:basedOn w:val="Standardskrifttypeiafsni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0">
    <w:name w:val="Modtager adresse"/>
    <w:basedOn w:val="Normal"/>
    <w:uiPriority w:val="9"/>
    <w:semiHidden/>
    <w:rsid w:val="00BC5249"/>
    <w:pPr>
      <w:spacing w:after="0"/>
    </w:pPr>
  </w:style>
  <w:style w:type="table" w:customStyle="1" w:styleId="RegionH-Tabelsimpel">
    <w:name w:val="Region H - Tabel simpel"/>
    <w:basedOn w:val="Tabel-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Ingenafstand"/>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pPr>
    <w:rPr>
      <w:rFonts w:ascii="Mari Office Book" w:eastAsia="Times New Roman" w:hAnsi="Mari Office Book" w:cs="Times New Roman"/>
      <w:noProof/>
      <w:sz w:val="14"/>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style>
  <w:style w:type="character" w:customStyle="1" w:styleId="FaktaboksfarvetbaggrundbrugikketiltekstmedlinksTegn">
    <w:name w:val="Faktaboks farvet baggrund (brug ikke til tekst med links) Tegn"/>
    <w:basedOn w:val="Standardskrifttypeiafsni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pacing w:after="200" w:line="280" w:lineRule="atLeast"/>
      <w:ind w:left="284" w:right="284"/>
    </w:pPr>
    <w:rPr>
      <w:rFonts w:ascii="Arial" w:hAnsi="Arial"/>
      <w:color w:val="333333"/>
    </w:rPr>
  </w:style>
  <w:style w:type="character" w:customStyle="1" w:styleId="cf01">
    <w:name w:val="cf01"/>
    <w:basedOn w:val="Standardskrifttypeiafsnit"/>
    <w:rsid w:val="00743A4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svg"/><Relationship Id="rId26" Type="http://schemas.openxmlformats.org/officeDocument/2006/relationships/image" Target="media/image18.png"/><Relationship Id="rId39"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image" Target="media/image13.png"/><Relationship Id="rId34" Type="http://schemas.openxmlformats.org/officeDocument/2006/relationships/header" Target="header2.xml"/><Relationship Id="rId7" Type="http://schemas.openxmlformats.org/officeDocument/2006/relationships/footnotes" Target="footnotes.xml"/><Relationship Id="rId12" Type="http://schemas.openxmlformats.org/officeDocument/2006/relationships/image" Target="media/image4.sv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header" Target="header1.xml"/><Relationship Id="rId38"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8.svg"/><Relationship Id="rId20" Type="http://schemas.openxmlformats.org/officeDocument/2006/relationships/image" Target="media/image12.sv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svg"/><Relationship Id="rId32" Type="http://schemas.openxmlformats.org/officeDocument/2006/relationships/image" Target="media/image24.png"/><Relationship Id="rId37" Type="http://schemas.openxmlformats.org/officeDocument/2006/relationships/header" Target="header3.xml"/><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footer" Target="footer2.xml"/><Relationship Id="rId10" Type="http://schemas.openxmlformats.org/officeDocument/2006/relationships/image" Target="media/image2.sv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svg"/><Relationship Id="rId22" Type="http://schemas.openxmlformats.org/officeDocument/2006/relationships/image" Target="media/image14.sv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footer" Target="footer1.xml"/></Relationships>
</file>

<file path=word/_rels/header3.xml.rels><?xml version="1.0" encoding="UTF-8" standalone="yes"?>
<Relationships xmlns="http://schemas.openxmlformats.org/package/2006/relationships"><Relationship Id="rId2" Type="http://schemas.openxmlformats.org/officeDocument/2006/relationships/image" Target="media/image26.emf"/><Relationship Id="rId1" Type="http://schemas.openxmlformats.org/officeDocument/2006/relationships/image" Target="media/image25.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ras0431\AppData\Local\Temp\Templafy\WordVsto\bkbcbr5p.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elementConfiguration":{"binding":"{{Translate(\"Side\")}}","promptAiService":false,"removeAndKeepContent":false,"disableUpdates":false,"type":"text"},"type":"richTextContentControl","id":"d7e87218-2d52-40a6-a206-ca552f147541"}],"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Props1.xml><?xml version="1.0" encoding="utf-8"?>
<ds:datastoreItem xmlns:ds="http://schemas.openxmlformats.org/officeDocument/2006/customXml" ds:itemID="{4A783360-2D84-4F66-8880-7053A2A2F97E}">
  <ds:schemaRefs/>
</ds:datastoreItem>
</file>

<file path=customXml/itemProps2.xml><?xml version="1.0" encoding="utf-8"?>
<ds:datastoreItem xmlns:ds="http://schemas.openxmlformats.org/officeDocument/2006/customXml" ds:itemID="{74784CB5-A832-422E-9260-36EE253C97BD}">
  <ds:schemaRefs/>
</ds:datastoreItem>
</file>

<file path=docProps/app.xml><?xml version="1.0" encoding="utf-8"?>
<Properties xmlns="http://schemas.openxmlformats.org/officeDocument/2006/extended-properties" xmlns:vt="http://schemas.openxmlformats.org/officeDocument/2006/docPropsVTypes">
  <Template>bkbcbr5p</Template>
  <TotalTime>2</TotalTime>
  <Pages>2</Pages>
  <Words>727</Words>
  <Characters>4436</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e Kirstine Bergman Rasmussen</dc:creator>
  <cp:lastModifiedBy>Sofie Kirstine Bergman Rasmussen</cp:lastModifiedBy>
  <cp:revision>1</cp:revision>
  <dcterms:created xsi:type="dcterms:W3CDTF">2025-07-04T08:54:00Z</dcterms:created>
  <dcterms:modified xsi:type="dcterms:W3CDTF">2025-07-04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417328026059199</vt:lpwstr>
  </property>
  <property fmtid="{D5CDD505-2E9C-101B-9397-08002B2CF9AE}" pid="6" name="TemplafyLanguageCode">
    <vt:lpwstr>da-DK</vt:lpwstr>
  </property>
  <property fmtid="{D5CDD505-2E9C-101B-9397-08002B2CF9AE}" pid="7" name="TemplafyFromBlank">
    <vt:bool>true</vt:bool>
  </property>
  <property fmtid="{D5CDD505-2E9C-101B-9397-08002B2CF9AE}" pid="8" name="ZOTERO_PREF_1">
    <vt:lpwstr>&lt;data data-version="3" zotero-version="7.0.11"&gt;&lt;session id="ursuJNqh"/&gt;&lt;style id="http://www.zotero.org/styles/sage-vancouver-brackets" hasBibliography="1" bibliographyStyleHasBeenSet="1"/&gt;&lt;prefs&gt;&lt;pref name="fieldType" value="Field"/&gt;&lt;pref name="automatic</vt:lpwstr>
  </property>
  <property fmtid="{D5CDD505-2E9C-101B-9397-08002B2CF9AE}" pid="9" name="ZOTERO_PREF_2">
    <vt:lpwstr>JournalAbbreviations" value="true"/&gt;&lt;/prefs&gt;&lt;/data&gt;</vt:lpwstr>
  </property>
</Properties>
</file>